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706" w:type="dxa"/>
        <w:jc w:val="left"/>
        <w:tblInd w:w="-5" w:type="dxa"/>
        <w:tblLayout w:type="fixed"/>
        <w:tblCellMar>
          <w:top w:w="0" w:type="dxa"/>
          <w:left w:w="108" w:type="dxa"/>
          <w:bottom w:w="0" w:type="dxa"/>
          <w:right w:w="108" w:type="dxa"/>
        </w:tblCellMar>
      </w:tblPr>
      <w:tblGrid>
        <w:gridCol w:w="1257"/>
        <w:gridCol w:w="1243"/>
        <w:gridCol w:w="1080"/>
        <w:gridCol w:w="1440"/>
        <w:gridCol w:w="1620"/>
        <w:gridCol w:w="1980"/>
        <w:gridCol w:w="2030"/>
        <w:gridCol w:w="1390"/>
        <w:gridCol w:w="1243"/>
        <w:gridCol w:w="1423"/>
      </w:tblGrid>
      <w:tr>
        <w:trPr/>
        <w:tc>
          <w:tcPr>
            <w:tcW w:w="12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4" w:leader="none"/>
              </w:tabs>
              <w:rPr/>
            </w:pPr>
            <w:r>
              <w:rPr/>
              <w:t>Gene</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Chromosomal locatio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Gene I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Popu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Sample siz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SNP</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Phenotyp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value</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Influence on functio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Ref.</w:t>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4" w:leader="none"/>
              </w:tabs>
              <w:rPr/>
            </w:pPr>
            <w:r>
              <w:rPr/>
              <w:t>PTGER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p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73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480/14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388T&gt;C</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rk&lt;/Author&gt;&lt;Year&gt;2007&lt;/Year&gt;&lt;RecNum&gt;133&lt;/RecNum&gt;&lt;MDL&gt;&lt;REFERENCE_TYPE&gt;0&lt;/REFERENCE_TYPE&gt;&lt;ACCESSION_NUMBER&gt;17877755&lt;/ACCESSION_NUMBER&gt;&lt;VOLUME&gt;37&lt;/VOLUME&gt;&lt;NUMBER&gt;11&lt;/NUMBER&gt;&lt;YEAR&gt;2007&lt;/YEAR&gt;&lt;DATE&gt;Nov&lt;/DATE&gt;&lt;TITLE&gt;Association between genetic variations in prostaglandin E2 receptor subtype EP3 gene (Ptger3) and asthma in the Korean population&lt;/TITLE&gt;&lt;PAGES&gt;1609-15&lt;/PAGES&gt;&lt;AUTHOR_ADDRESS&gt;Department of Internal Medicine, Seoul National University College of Medicine, Seoul, Korea.&lt;/AUTHOR_ADDRESS&gt;&lt;AUTHORS&gt;&lt;AUTHOR&gt;Park, H. W.&lt;/AUTHOR&gt;&lt;AUTHOR&gt;Shin, E. S.&lt;/AUTHOR&gt;&lt;AUTHOR&gt;Lee, J. E.&lt;/AUTHOR&gt;&lt;AUTHOR&gt;Kim, S. H.&lt;/AUTHOR&gt;&lt;AUTHOR&gt;Kim, S. S.&lt;/AUTHOR&gt;&lt;AUTHOR&gt;Chang, Y. S.&lt;/AUTHOR&gt;&lt;AUTHOR&gt;Kim, Y. K.&lt;/AUTHOR&gt;&lt;AUTHOR&gt;Min, K. U.&lt;/AUTHOR&gt;&lt;AUTHOR&gt;Kim, Y. Y.&lt;/AUTHOR&gt;&lt;AUTHOR&gt;Cho, S. H.&lt;/AUTHOR&gt;&lt;/AUTHORS&gt;&lt;SECONDARY_TITLE&gt;Clin Exp Allergy&lt;/SECONDARY_TITLE&gt;&lt;URL&gt;http://www.ncbi.nlm.nih.gov/entrez/query.fcgi?cmd=Retrieve&amp;amp;db=PubMed&amp;amp;dopt=Citation&amp;amp;list_uids=17877755&lt;/URL&gt;&lt;/MDL&gt;&lt;/Cite&gt;&lt;/EndNote&gt;" </w:instrText>
            </w:r>
            <w:r>
              <w:rPr/>
            </w:r>
            <w:r>
              <w:rPr/>
              <w:fldChar w:fldCharType="separate"/>
            </w:r>
            <w:r>
              <w:rPr/>
              <w:t>[1]</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4" w:leader="none"/>
              </w:tabs>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08/14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709T&gt;A</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I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0.04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34&lt;/RecNum&gt;&lt;MDL&gt;&lt;REFERENCE_TYPE&gt;0&lt;/REFERENCE_TYPE&gt;&lt;ACCESSION_NUMBER&gt;17496729&lt;/ACCESSION_NUMBER&gt;&lt;VOLUME&gt;17&lt;/VOLUME&gt;&lt;NUMBER&gt;4&lt;/NUMBER&gt;&lt;YEAR&gt;2007&lt;/YEAR&gt;&lt;DATE&gt;Apr&lt;/DATE&gt;&lt;TITLE&gt;Association between polymorphisms in prostanoid receptor genes and aspirin-intolerant asthma&lt;/TITLE&gt;&lt;PAGES&gt;295-304&lt;/PAGES&gt;&lt;AUTHOR_ADDRESS&gt;Department of Internal Medicine, Seoul National University College of Medicine, Korea.&lt;/AUTHOR_ADDRESS&gt;&lt;AUTHORS&gt;&lt;AUTHOR&gt;Kim, S. H.&lt;/AUTHOR&gt;&lt;AUTHOR&gt;Kim, Y. K.&lt;/AUTHOR&gt;&lt;AUTHOR&gt;Park, H. W.&lt;/AUTHOR&gt;&lt;AUTHOR&gt;Jee, Y. K.&lt;/AUTHOR&gt;&lt;AUTHOR&gt;Bahn, J. W.&lt;/AUTHOR&gt;&lt;AUTHOR&gt;Chang, Y. S.&lt;/AUTHOR&gt;&lt;AUTHOR&gt;Ye, Y. M.&lt;/AUTHOR&gt;&lt;AUTHOR&gt;Shin, E. S.&lt;/AUTHOR&gt;&lt;AUTHOR&gt;Lee, J. E.&lt;/AUTHOR&gt;&lt;AUTHOR&gt;Park, H. S.&lt;/AUTHOR&gt;&lt;AUTHOR&gt;Min, K. U.&lt;/AUTHOR&gt;&lt;/AUTHORS&gt;&lt;SECONDARY_TITLE&gt;Pharmacogenet Genomics&lt;/SECONDARY_TITLE&gt;&lt;KEYWORDS&gt;&lt;KEYWORD&gt;Adult&lt;/KEYWORD&gt;&lt;KEYWORD&gt;Alleles&lt;/KEYWORD&gt;&lt;KEYWORD&gt;Aspirin/*adverse effects&lt;/KEYWORD&gt;&lt;KEYWORD&gt;Asthma/drug therapy/*genetics/metabolism&lt;/KEYWORD&gt;&lt;KEYWORD&gt;Case-Control Studies&lt;/KEYWORD&gt;&lt;KEYWORD&gt;Drug Tolerance/genetics&lt;/KEYWORD&gt;&lt;KEYWORD&gt;Female&lt;/KEYWORD&gt;&lt;KEYWORD&gt;Gene Frequency&lt;/KEYWORD&gt;&lt;KEYWORD&gt;Genotype&lt;/KEYWORD&gt;&lt;KEYWORD&gt;Haplotypes&lt;/KEYWORD&gt;&lt;KEYWORD&gt;Humans&lt;/KEYWORD&gt;&lt;KEYWORD&gt;Korea&lt;/KEYWORD&gt;&lt;KEYWORD&gt;Male&lt;/KEYWORD&gt;&lt;KEYWORD&gt;Middle Aged&lt;/KEYWORD&gt;&lt;KEYWORD&gt;Pharmacogenetics&lt;/KEYWORD&gt;&lt;KEYWORD&gt;Phenotype&lt;/KEYWORD&gt;&lt;KEYWORD&gt;*Polymorphism, Single Nucleotide&lt;/KEYWORD&gt;&lt;KEYWORD&gt;Prostaglandins/metabolism&lt;/KEYWORD&gt;&lt;KEYWORD&gt;Receptors, Prostaglandin/*genetics&lt;/KEYWORD&gt;&lt;/KEYWORDS&gt;&lt;URL&gt;http://www.ncbi.nlm.nih.gov/entrez/query.fcgi?cmd=Retrieve&amp;amp;db=PubMed&amp;amp;dopt=Citation&amp;amp;list_uids=17496729&lt;/URL&gt;&lt;/MDL&gt;&lt;/Cite&gt;&lt;/EndNote&gt;" </w:instrText>
            </w:r>
            <w:r>
              <w:rPr/>
            </w:r>
            <w:r>
              <w:rPr/>
              <w:fldChar w:fldCharType="separate"/>
            </w:r>
            <w:r>
              <w:rPr/>
              <w:t>[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4" w:leader="none"/>
              </w:tabs>
              <w:rPr/>
            </w:pPr>
            <w:r>
              <w:rPr/>
              <w:t>GCLM</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p2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73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Russ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21/ 2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588C/T and -23G/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Decreased risk of allergic 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olonikov&lt;/Author&gt;&lt;Year&gt;2007&lt;/Year&gt;&lt;RecNum&gt;135&lt;/RecNum&gt;&lt;MDL&gt;&lt;REFERENCE_TYPE&gt;0&lt;/REFERENCE_TYPE&gt;&lt;ACCESSION_NUMBER&gt;17643973&lt;/ACCESSION_NUMBER&gt;&lt;VOLUME&gt;101&lt;/VOLUME&gt;&lt;NUMBER&gt;11&lt;/NUMBER&gt;&lt;YEAR&gt;2007&lt;/YEAR&gt;&lt;DATE&gt;Nov&lt;/DATE&gt;&lt;TITLE&gt;The relationship between polymorphisms in the glutamate cysteine ligase gene and asthma susceptibility&lt;/TITLE&gt;&lt;PAGES&gt;2422-4&lt;/PAGES&gt;&lt;AUTHOR_ADDRESS&gt;Department of Medical Biology, Genetics and Ecology, Kursk State Medical University, Karl Marx Street 3, 305041 Kursk, Russia. polonikov@rambler.ru&lt;/AUTHOR_ADDRESS&gt;&lt;AUTHORS&gt;&lt;AUTHOR&gt;Polonikov, A. V.&lt;/AUTHOR&gt;&lt;AUTHOR&gt;Ivanov, V. P.&lt;/AUTHOR&gt;&lt;AUTHOR&gt;Solodilova, M. A.&lt;/AUTHOR&gt;&lt;AUTHOR&gt;Khoroshaya, I. V.&lt;/AUTHOR&gt;&lt;AUTHOR&gt;Kozhuhov, M. A.&lt;/AUTHOR&gt;&lt;AUTHOR&gt;Panfilov, V. I.&lt;/AUTHOR&gt;&lt;/AUTHORS&gt;&lt;SECONDARY_TITLE&gt;Respir Med&lt;/SECONDARY_TITLE&gt;&lt;URL&gt;http://www.ncbi.nlm.nih.gov/entrez/query.fcgi?cmd=Retrieve&amp;amp;db=PubMed&amp;amp;dopt=Citation&amp;amp;list_uids=17643973&lt;/URL&gt;&lt;/MDL&gt;&lt;/Cite&gt;&lt;/EndNote&gt;" </w:instrText>
            </w:r>
            <w:r>
              <w:rPr/>
            </w:r>
            <w:r>
              <w:rPr/>
              <w:fldChar w:fldCharType="separate"/>
            </w:r>
            <w:r>
              <w:rPr/>
              <w:t>[3]</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FLG</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q2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31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r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52/18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xml:space="preserve">R510X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6×10</w:t>
            </w:r>
            <w:r>
              <w:rPr>
                <w:vertAlign w:val="superscript"/>
              </w:rPr>
              <w:t>-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8×10</w:t>
            </w:r>
            <w:r>
              <w:rPr>
                <w:vertAlign w:val="superscript"/>
              </w:rPr>
              <w:t>-10</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3×10</w:t>
            </w:r>
            <w:r>
              <w:rPr>
                <w:vertAlign w:val="superscript"/>
              </w:rPr>
              <w:t>-1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1/18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D + 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6×10</w:t>
            </w:r>
            <w:r>
              <w:rPr>
                <w:vertAlign w:val="superscript"/>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cott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604/100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2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08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6×10</w:t>
            </w:r>
            <w:r>
              <w:rPr>
                <w:vertAlign w:val="superscript"/>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79/100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D + 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4.8×10</w:t>
            </w:r>
            <w:r>
              <w:rPr>
                <w:vertAlign w:val="superscript"/>
              </w:rPr>
              <w:t>-1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Dan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42/19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5/19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D + 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2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6&lt;/Year&gt;&lt;RecNum&gt;82&lt;/RecNum&gt;&lt;MDL&gt;&lt;REFERENCE_TYPE&gt;0&lt;/REFERENCE_TYPE&gt;&lt;ACCESSION_NUMBER&gt;16550169&lt;/ACCESSION_NUMBER&gt;&lt;VOLUME&gt;38&lt;/VOLUME&gt;&lt;NUMBER&gt;4&lt;/NUMBER&gt;&lt;YEAR&gt;2006&lt;/YEAR&gt;&lt;DATE&gt;Apr&lt;/DATE&gt;&lt;TITLE&gt;Common loss-of-function variants of the epidermal barrier protein filaggrin are a major predisposing factor for atopic dermatitis&lt;/TITLE&gt;&lt;PAGES&gt;441-6&lt;/PAGES&gt;&lt;AUTHOR_ADDRESS&gt;Population Pharmacogenetics Group, Biomedical Research Centre, University of Dundee, Ninewells Hospital and Medical School, Dundee DD1 9SY, UK.&lt;/AUTHOR_ADDRESS&gt;&lt;AUTHORS&gt;&lt;AUTHOR&gt;Palmer, C. N.&lt;/AUTHOR&gt;&lt;AUTHOR&gt;Irvine, A. D.&lt;/AUTHOR&gt;&lt;AUTHOR&gt;Terron-Kwiatkowski, A.&lt;/AUTHOR&gt;&lt;AUTHOR&gt;Zhao, Y.&lt;/AUTHOR&gt;&lt;AUTHOR&gt;Liao, H.&lt;/AUTHOR&gt;&lt;AUTHOR&gt;Lee, S. P.&lt;/AUTHOR&gt;&lt;AUTHOR&gt;Goudie, D. R.&lt;/AUTHOR&gt;&lt;AUTHOR&gt;Sandilands, A.&lt;/AUTHOR&gt;&lt;AUTHOR&gt;Campbell, L. E.&lt;/AUTHOR&gt;&lt;AUTHOR&gt;Smith, F. J.&lt;/AUTHOR&gt;&lt;AUTHOR&gt;O&amp;apos;Regan, G. M.&lt;/AUTHOR&gt;&lt;AUTHOR&gt;Watson, R. M.&lt;/AUTHOR&gt;&lt;AUTHOR&gt;Cecil, J. E.&lt;/AUTHOR&gt;&lt;AUTHOR&gt;Bale, S. J.&lt;/AUTHOR&gt;&lt;AUTHOR&gt;Compton, J. G.&lt;/AUTHOR&gt;&lt;AUTHOR&gt;DiGiovanna, J. J.&lt;/AUTHOR&gt;&lt;AUTHOR&gt;Fleckman, P.&lt;/AUTHOR&gt;&lt;AUTHOR&gt;Lewis-Jones, S.&lt;/AUTHOR&gt;&lt;AUTHOR&gt;Arseculeratne, G.&lt;/AUTHOR&gt;&lt;AUTHOR&gt;Sergeant, A.&lt;/AUTHOR&gt;&lt;AUTHOR&gt;Munro, C. S.&lt;/AUTHOR&gt;&lt;AUTHOR&gt;El Houate, B.&lt;/AUTHOR&gt;&lt;AUTHOR&gt;McElreavey, K.&lt;/AUTHOR&gt;&lt;AUTHOR&gt;Halkjaer, L. B.&lt;/AUTHOR&gt;&lt;AUTHOR&gt;Bisgaard, H.&lt;/AUTHOR&gt;&lt;AUTHOR&gt;Mukhopadhyay, S.&lt;/AUTHOR&gt;&lt;AUTHOR&gt;McLean, W. H.&lt;/AUTHOR&gt;&lt;/AUTHORS&gt;&lt;SECONDARY_TITLE&gt;Nat Genet&lt;/SECONDARY_TITLE&gt;&lt;KEYWORDS&gt;&lt;KEYWORD&gt;Alleles&lt;/KEYWORD&gt;&lt;KEYWORD&gt;Asthma/genetics/immunology&lt;/KEYWORD&gt;&lt;KEYWORD&gt;Child&lt;/KEYWORD&gt;&lt;KEYWORD&gt;Cohort Studies&lt;/KEYWORD&gt;&lt;KEYWORD&gt;Dermatitis, Atopic/*genetics/immunology&lt;/KEYWORD&gt;&lt;KEYWORD&gt;Female&lt;/KEYWORD&gt;&lt;KEYWORD&gt;Genetic Predisposition to Disease&lt;/KEYWORD&gt;&lt;KEYWORD&gt;Humans&lt;/KEYWORD&gt;&lt;KEYWORD&gt;Intermediate Filament Proteins/genetics/immunology/*physiology&lt;/KEYWORD&gt;&lt;KEYWORD&gt;Male&lt;/KEYWORD&gt;&lt;KEYWORD&gt;*Mutation&lt;/KEYWORD&gt;&lt;KEYWORD&gt;Pedigree&lt;/KEYWORD&gt;&lt;KEYWORD&gt;*Skin Physiology&lt;/KEYWORD&gt;&lt;/KEYWORDS&gt;&lt;/MDL&gt;&lt;/Cite&gt;&lt;/EndNote&gt;" </w:instrText>
            </w:r>
            <w:r>
              <w:rPr/>
            </w:r>
            <w:r>
              <w:rPr/>
              <w:fldChar w:fldCharType="separate"/>
            </w:r>
            <w:r>
              <w:rPr/>
              <w:t>[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Whi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490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cze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 xml:space="preserve">p = </w:t>
            </w:r>
            <w:r>
              <w:rPr>
                <w:sz w:val="20"/>
                <w:szCs w:val="20"/>
              </w:rPr>
              <w:t xml:space="preserve"> </w:t>
            </w:r>
            <w:r>
              <w:rPr/>
              <w:t>1.9 × 10</w:t>
            </w:r>
            <w:r>
              <w:rPr>
                <w:vertAlign w:val="superscript"/>
              </w:rPr>
              <w:t>−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czema +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04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czema + rhinitis;</w:t>
            </w:r>
          </w:p>
          <w:p>
            <w:pPr>
              <w:pStyle w:val="Normal"/>
              <w:rPr/>
            </w:pPr>
            <w:r>
              <w:rPr/>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2.5×10</w:t>
            </w:r>
            <w:r>
              <w:rPr>
                <w:vertAlign w:val="superscript"/>
              </w:rPr>
              <w:t xml:space="preserve">-5; </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czema + specific Ig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1.9×10</w:t>
            </w:r>
            <w:r>
              <w:rPr>
                <w:vertAlign w:val="superscript"/>
              </w:rPr>
              <w:t>-9</w:t>
            </w:r>
            <w:r>
              <w:rPr/>
              <w:t xml:space="preserve"> </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urop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70/3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cze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01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72/31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cze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5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55/2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cze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3.5×10</w:t>
            </w:r>
            <w:r>
              <w:rPr>
                <w:vertAlign w:val="superscript"/>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97/2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topic ecze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00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52/2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Nonatopic ecze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06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30/2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czema +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5.4×10</w:t>
            </w:r>
            <w:r>
              <w:rPr>
                <w:vertAlign w:val="superscript"/>
              </w:rPr>
              <w:t>-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35/2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czema + rhiniti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1.5×10</w:t>
            </w:r>
            <w:r>
              <w:rPr>
                <w:vertAlign w:val="superscript"/>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renholz&lt;/Author&gt;&lt;Year&gt;2006&lt;/Year&gt;&lt;RecNum&gt;86&lt;/RecNum&gt;&lt;MDL&gt;&lt;REFERENCE_TYPE&gt;0&lt;/REFERENCE_TYPE&gt;&lt;ACCESSION_NUMBER&gt;17030239&lt;/ACCESSION_NUMBER&gt;&lt;VOLUME&gt;118&lt;/VOLUME&gt;&lt;NUMBER&gt;4&lt;/NUMBER&gt;&lt;YEAR&gt;2006&lt;/YEAR&gt;&lt;DATE&gt;Oct&lt;/DATE&gt;&lt;TITLE&gt;Filaggrin loss-of-function mutations predispose to phenotypes involved in the atopic march&lt;/TITLE&gt;&lt;PAGES&gt;866-71&lt;/PAGES&gt;&lt;AUTHOR_ADDRESS&gt;Pediatric Pneumology and Immunology, Charite University Medicine, Berlin, Germany.&lt;/AUTHOR_ADDRESS&gt;&lt;AUTHORS&gt;&lt;AUTHOR&gt;Marenholz, I.&lt;/AUTHOR&gt;&lt;AUTHOR&gt;Nickel, R.&lt;/AUTHOR&gt;&lt;AUTHOR&gt;Ruschendorf, F.&lt;/AUTHOR&gt;&lt;AUTHOR&gt;Schulz, F.&lt;/AUTHOR&gt;&lt;AUTHOR&gt;Esparza-Gordillo, J.&lt;/AUTHOR&gt;&lt;AUTHOR&gt;Kerscher, T.&lt;/AUTHOR&gt;&lt;AUTHOR&gt;Gruber, C.&lt;/AUTHOR&gt;&lt;AUTHOR&gt;Lau, S.&lt;/AUTHOR&gt;&lt;AUTHOR&gt;Worm, M.&lt;/AUTHOR&gt;&lt;AUTHOR&gt;Keil, T.&lt;/AUTHOR&gt;&lt;AUTHOR&gt;Kurek, M.&lt;/AUTHOR&gt;&lt;AUTHOR&gt;Zaluga, E.&lt;/AUTHOR&gt;&lt;AUTHOR&gt;Wahn, U.&lt;/AUTHOR&gt;&lt;AUTHOR&gt;Lee, Y. A.&lt;/AUTHOR&gt;&lt;/AUTHORS&gt;&lt;SECONDARY_TITLE&gt;J Allergy Clin Immunol&lt;/SECONDARY_TITLE&gt;&lt;KEYWORDS&gt;&lt;KEYWORD&gt;Asthma/complications/*genetics&lt;/KEYWORD&gt;&lt;KEYWORD&gt;Child&lt;/KEYWORD&gt;&lt;KEYWORD&gt;Eczema/complications/*genetics&lt;/KEYWORD&gt;&lt;KEYWORD&gt;Family&lt;/KEYWORD&gt;&lt;KEYWORD&gt;Female&lt;/KEYWORD&gt;&lt;KEYWORD&gt;*Genetic Predisposition to Disease&lt;/KEYWORD&gt;&lt;KEYWORD&gt;Heterozygote&lt;/KEYWORD&gt;&lt;KEYWORD&gt;Humans&lt;/KEYWORD&gt;&lt;KEYWORD&gt;Hypersensitivity, Immediate/complications/*genetics&lt;/KEYWORD&gt;&lt;KEYWORD&gt;Intermediate Filament Proteins/*genetics&lt;/KEYWORD&gt;&lt;KEYWORD&gt;Male&lt;/KEYWORD&gt;&lt;KEYWORD&gt;Mutation&lt;/KEYWORD&gt;&lt;KEYWORD&gt;Pedigree&lt;/KEYWORD&gt;&lt;KEYWORD&gt;Phenotype&lt;/KEYWORD&gt;&lt;KEYWORD&gt;Polymerase Chain Reaction&lt;/KEYWORD&gt;&lt;KEYWORD&gt;Risk Factors&lt;/KEYWORD&gt;&lt;/KEYWORDS&gt;&lt;/MDL&gt;&lt;/Cite&gt;&lt;/EndNote&gt;" </w:instrText>
            </w:r>
            <w:r>
              <w:rPr/>
            </w:r>
            <w:r>
              <w:rPr/>
              <w:fldChar w:fldCharType="separate"/>
            </w:r>
            <w:r>
              <w:rPr/>
              <w:t>[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erm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476 trio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5.1×10</w:t>
            </w:r>
            <w:r>
              <w:rPr>
                <w:vertAlign w:val="superscript"/>
              </w:rPr>
              <w:t>-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eidinger&lt;/Author&gt;&lt;Year&gt;2006&lt;/Year&gt;&lt;RecNum&gt;85&lt;/RecNum&gt;&lt;MDL&gt;&lt;REFERENCE_TYPE&gt;0&lt;/REFERENCE_TYPE&gt;&lt;ACCESSION_NUMBER&gt;16815158&lt;/ACCESSION_NUMBER&gt;&lt;VOLUME&gt;118&lt;/VOLUME&gt;&lt;NUMBER&gt;1&lt;/NUMBER&gt;&lt;YEAR&gt;2006&lt;/YEAR&gt;&lt;DATE&gt;Jul&lt;/DATE&gt;&lt;TITLE&gt;Loss-of-function variations within the filaggrin gene predispose for atopic dermatitis with allergic sensitizations&lt;/TITLE&gt;&lt;PAGES&gt;214-9&lt;/PAGES&gt;&lt;AUTHOR_ADDRESS&gt;Department of Dermatology and Allergy Biederstein, Technical University Munich, Biedersteiner Strasse 29, 80802 Munich, Germany. weidinger@lrz.tum.de&lt;/AUTHOR_ADDRESS&gt;&lt;AUTHORS&gt;&lt;AUTHOR&gt;Weidinger, S.&lt;/AUTHOR&gt;&lt;AUTHOR&gt;Illig, T.&lt;/AUTHOR&gt;&lt;AUTHOR&gt;Baurecht, H.&lt;/AUTHOR&gt;&lt;AUTHOR&gt;Irvine, A. D.&lt;/AUTHOR&gt;&lt;AUTHOR&gt;Rodriguez, E.&lt;/AUTHOR&gt;&lt;AUTHOR&gt;Diaz-Lacava, A.&lt;/AUTHOR&gt;&lt;AUTHOR&gt;Klopp, N.&lt;/AUTHOR&gt;&lt;AUTHOR&gt;Wagenpfeil, S.&lt;/AUTHOR&gt;&lt;AUTHOR&gt;Zhao, Y.&lt;/AUTHOR&gt;&lt;AUTHOR&gt;Liao, H.&lt;/AUTHOR&gt;&lt;AUTHOR&gt;Lee, S. P.&lt;/AUTHOR&gt;&lt;AUTHOR&gt;Palmer, C. N.&lt;/AUTHOR&gt;&lt;AUTHOR&gt;Jenneck, C.&lt;/AUTHOR&gt;&lt;AUTHOR&gt;Maintz, L.&lt;/AUTHOR&gt;&lt;AUTHOR&gt;Hagemann, T.&lt;/AUTHOR&gt;&lt;AUTHOR&gt;Behrendt, H.&lt;/AUTHOR&gt;&lt;AUTHOR&gt;Ring, J.&lt;/AUTHOR&gt;&lt;AUTHOR&gt;Nothen, M. M.&lt;/AUTHOR&gt;&lt;AUTHOR&gt;McLean, W. H.&lt;/AUTHOR&gt;&lt;AUTHOR&gt;Novak, N.&lt;/AUTHOR&gt;&lt;/AUTHORS&gt;&lt;SECONDARY_TITLE&gt;J Allergy Clin Immunol&lt;/SECONDARY_TITLE&gt;&lt;KEYWORDS&gt;&lt;KEYWORD&gt;Case-Control Studies&lt;/KEYWORD&gt;&lt;KEYWORD&gt;Dermatitis, Atopic/etiology/*genetics/immunology&lt;/KEYWORD&gt;&lt;KEYWORD&gt;Genetic Predisposition to Disease&lt;/KEYWORD&gt;&lt;KEYWORD&gt;Humans&lt;/KEYWORD&gt;&lt;KEYWORD&gt;Immunoglobulin E/blood&lt;/KEYWORD&gt;&lt;KEYWORD&gt;Intermediate Filament Proteins/*genetics&lt;/KEYWORD&gt;&lt;KEYWORD&gt;*Mutation&lt;/KEYWORD&gt;&lt;KEYWORD&gt;Skin/metabolism&lt;/KEYWORD&gt;&lt;/KEYWORDS&gt;&lt;/MDL&gt;&lt;/Cite&gt;&lt;/EndNote&gt;" </w:instrText>
            </w:r>
            <w:r>
              <w:rPr/>
            </w:r>
            <w:r>
              <w:rPr/>
              <w:fldChar w:fldCharType="separate"/>
            </w:r>
            <w:r>
              <w:rPr/>
              <w:t>[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llergic sensitization</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2.3×10</w:t>
            </w:r>
            <w:r>
              <w:rPr>
                <w:vertAlign w:val="superscript"/>
              </w:rPr>
              <w:t>-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eidinger&lt;/Author&gt;&lt;Year&gt;2006&lt;/Year&gt;&lt;RecNum&gt;85&lt;/RecNum&gt;&lt;MDL&gt;&lt;REFERENCE_TYPE&gt;0&lt;/REFERENCE_TYPE&gt;&lt;ACCESSION_NUMBER&gt;16815158&lt;/ACCESSION_NUMBER&gt;&lt;VOLUME&gt;118&lt;/VOLUME&gt;&lt;NUMBER&gt;1&lt;/NUMBER&gt;&lt;YEAR&gt;2006&lt;/YEAR&gt;&lt;DATE&gt;Jul&lt;/DATE&gt;&lt;TITLE&gt;Loss-of-function variations within the filaggrin gene predispose for atopic dermatitis with allergic sensitizations&lt;/TITLE&gt;&lt;PAGES&gt;214-9&lt;/PAGES&gt;&lt;AUTHOR_ADDRESS&gt;Department of Dermatology and Allergy Biederstein, Technical University Munich, Biedersteiner Strasse 29, 80802 Munich, Germany. weidinger@lrz.tum.de&lt;/AUTHOR_ADDRESS&gt;&lt;AUTHORS&gt;&lt;AUTHOR&gt;Weidinger, S.&lt;/AUTHOR&gt;&lt;AUTHOR&gt;Illig, T.&lt;/AUTHOR&gt;&lt;AUTHOR&gt;Baurecht, H.&lt;/AUTHOR&gt;&lt;AUTHOR&gt;Irvine, A. D.&lt;/AUTHOR&gt;&lt;AUTHOR&gt;Rodriguez, E.&lt;/AUTHOR&gt;&lt;AUTHOR&gt;Diaz-Lacava, A.&lt;/AUTHOR&gt;&lt;AUTHOR&gt;Klopp, N.&lt;/AUTHOR&gt;&lt;AUTHOR&gt;Wagenpfeil, S.&lt;/AUTHOR&gt;&lt;AUTHOR&gt;Zhao, Y.&lt;/AUTHOR&gt;&lt;AUTHOR&gt;Liao, H.&lt;/AUTHOR&gt;&lt;AUTHOR&gt;Lee, S. P.&lt;/AUTHOR&gt;&lt;AUTHOR&gt;Palmer, C. N.&lt;/AUTHOR&gt;&lt;AUTHOR&gt;Jenneck, C.&lt;/AUTHOR&gt;&lt;AUTHOR&gt;Maintz, L.&lt;/AUTHOR&gt;&lt;AUTHOR&gt;Hagemann, T.&lt;/AUTHOR&gt;&lt;AUTHOR&gt;Behrendt, H.&lt;/AUTHOR&gt;&lt;AUTHOR&gt;Ring, J.&lt;/AUTHOR&gt;&lt;AUTHOR&gt;Nothen, M. M.&lt;/AUTHOR&gt;&lt;AUTHOR&gt;McLean, W. H.&lt;/AUTHOR&gt;&lt;AUTHOR&gt;Novak, N.&lt;/AUTHOR&gt;&lt;/AUTHORS&gt;&lt;SECONDARY_TITLE&gt;J Allergy Clin Immunol&lt;/SECONDARY_TITLE&gt;&lt;KEYWORDS&gt;&lt;KEYWORD&gt;Case-Control Studies&lt;/KEYWORD&gt;&lt;KEYWORD&gt;Dermatitis, Atopic/etiology/*genetics/immunology&lt;/KEYWORD&gt;&lt;KEYWORD&gt;Genetic Predisposition to Disease&lt;/KEYWORD&gt;&lt;KEYWORD&gt;Humans&lt;/KEYWORD&gt;&lt;KEYWORD&gt;Immunoglobulin E/blood&lt;/KEYWORD&gt;&lt;KEYWORD&gt;Intermediate Filament Proteins/*genetics&lt;/KEYWORD&gt;&lt;KEYWORD&gt;*Mutation&lt;/KEYWORD&gt;&lt;KEYWORD&gt;Skin/metabolism&lt;/KEYWORD&gt;&lt;/KEYWORDS&gt;&lt;/MDL&gt;&lt;/Cite&gt;&lt;/EndNote&gt;" </w:instrText>
            </w:r>
            <w:r>
              <w:rPr/>
            </w:r>
            <w:r>
              <w:rPr/>
              <w:fldChar w:fldCharType="separate"/>
            </w:r>
            <w:r>
              <w:rPr/>
              <w:t>[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otal IgE level</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9.8×10</w:t>
            </w:r>
            <w:r>
              <w:rPr>
                <w:vertAlign w:val="superscript"/>
              </w:rPr>
              <w:t>-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eidinger&lt;/Author&gt;&lt;Year&gt;2006&lt;/Year&gt;&lt;RecNum&gt;85&lt;/RecNum&gt;&lt;MDL&gt;&lt;REFERENCE_TYPE&gt;0&lt;/REFERENCE_TYPE&gt;&lt;ACCESSION_NUMBER&gt;16815158&lt;/ACCESSION_NUMBER&gt;&lt;VOLUME&gt;118&lt;/VOLUME&gt;&lt;NUMBER&gt;1&lt;/NUMBER&gt;&lt;YEAR&gt;2006&lt;/YEAR&gt;&lt;DATE&gt;Jul&lt;/DATE&gt;&lt;TITLE&gt;Loss-of-function variations within the filaggrin gene predispose for atopic dermatitis with allergic sensitizations&lt;/TITLE&gt;&lt;PAGES&gt;214-9&lt;/PAGES&gt;&lt;AUTHOR_ADDRESS&gt;Department of Dermatology and Allergy Biederstein, Technical University Munich, Biedersteiner Strasse 29, 80802 Munich, Germany. weidinger@lrz.tum.de&lt;/AUTHOR_ADDRESS&gt;&lt;AUTHORS&gt;&lt;AUTHOR&gt;Weidinger, S.&lt;/AUTHOR&gt;&lt;AUTHOR&gt;Illig, T.&lt;/AUTHOR&gt;&lt;AUTHOR&gt;Baurecht, H.&lt;/AUTHOR&gt;&lt;AUTHOR&gt;Irvine, A. D.&lt;/AUTHOR&gt;&lt;AUTHOR&gt;Rodriguez, E.&lt;/AUTHOR&gt;&lt;AUTHOR&gt;Diaz-Lacava, A.&lt;/AUTHOR&gt;&lt;AUTHOR&gt;Klopp, N.&lt;/AUTHOR&gt;&lt;AUTHOR&gt;Wagenpfeil, S.&lt;/AUTHOR&gt;&lt;AUTHOR&gt;Zhao, Y.&lt;/AUTHOR&gt;&lt;AUTHOR&gt;Liao, H.&lt;/AUTHOR&gt;&lt;AUTHOR&gt;Lee, S. P.&lt;/AUTHOR&gt;&lt;AUTHOR&gt;Palmer, C. N.&lt;/AUTHOR&gt;&lt;AUTHOR&gt;Jenneck, C.&lt;/AUTHOR&gt;&lt;AUTHOR&gt;Maintz, L.&lt;/AUTHOR&gt;&lt;AUTHOR&gt;Hagemann, T.&lt;/AUTHOR&gt;&lt;AUTHOR&gt;Behrendt, H.&lt;/AUTHOR&gt;&lt;AUTHOR&gt;Ring, J.&lt;/AUTHOR&gt;&lt;AUTHOR&gt;Nothen, M. M.&lt;/AUTHOR&gt;&lt;AUTHOR&gt;McLean, W. H.&lt;/AUTHOR&gt;&lt;AUTHOR&gt;Novak, N.&lt;/AUTHOR&gt;&lt;/AUTHORS&gt;&lt;SECONDARY_TITLE&gt;J Allergy Clin Immunol&lt;/SECONDARY_TITLE&gt;&lt;KEYWORDS&gt;&lt;KEYWORD&gt;Case-Control Studies&lt;/KEYWORD&gt;&lt;KEYWORD&gt;Dermatitis, Atopic/etiology/*genetics/immunology&lt;/KEYWORD&gt;&lt;KEYWORD&gt;Genetic Predisposition to Disease&lt;/KEYWORD&gt;&lt;KEYWORD&gt;Humans&lt;/KEYWORD&gt;&lt;KEYWORD&gt;Immunoglobulin E/blood&lt;/KEYWORD&gt;&lt;KEYWORD&gt;Intermediate Filament Proteins/*genetics&lt;/KEYWORD&gt;&lt;KEYWORD&gt;*Mutation&lt;/KEYWORD&gt;&lt;KEYWORD&gt;Skin/metabolism&lt;/KEYWORD&gt;&lt;/KEYWORDS&gt;&lt;/MDL&gt;&lt;/Cite&gt;&lt;/EndNote&gt;" </w:instrText>
            </w:r>
            <w:r>
              <w:rPr/>
            </w:r>
            <w:r>
              <w:rPr/>
              <w:fldChar w:fldCharType="separate"/>
            </w:r>
            <w:r>
              <w:rPr/>
              <w:t>[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0.000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eidinger&lt;/Author&gt;&lt;Year&gt;2006&lt;/Year&gt;&lt;RecNum&gt;85&lt;/RecNum&gt;&lt;MDL&gt;&lt;REFERENCE_TYPE&gt;0&lt;/REFERENCE_TYPE&gt;&lt;ACCESSION_NUMBER&gt;16815158&lt;/ACCESSION_NUMBER&gt;&lt;VOLUME&gt;118&lt;/VOLUME&gt;&lt;NUMBER&gt;1&lt;/NUMBER&gt;&lt;YEAR&gt;2006&lt;/YEAR&gt;&lt;DATE&gt;Jul&lt;/DATE&gt;&lt;TITLE&gt;Loss-of-function variations within the filaggrin gene predispose for atopic dermatitis with allergic sensitizations&lt;/TITLE&gt;&lt;PAGES&gt;214-9&lt;/PAGES&gt;&lt;AUTHOR_ADDRESS&gt;Department of Dermatology and Allergy Biederstein, Technical University Munich, Biedersteiner Strasse 29, 80802 Munich, Germany. weidinger@lrz.tum.de&lt;/AUTHOR_ADDRESS&gt;&lt;AUTHORS&gt;&lt;AUTHOR&gt;Weidinger, S.&lt;/AUTHOR&gt;&lt;AUTHOR&gt;Illig, T.&lt;/AUTHOR&gt;&lt;AUTHOR&gt;Baurecht, H.&lt;/AUTHOR&gt;&lt;AUTHOR&gt;Irvine, A. D.&lt;/AUTHOR&gt;&lt;AUTHOR&gt;Rodriguez, E.&lt;/AUTHOR&gt;&lt;AUTHOR&gt;Diaz-Lacava, A.&lt;/AUTHOR&gt;&lt;AUTHOR&gt;Klopp, N.&lt;/AUTHOR&gt;&lt;AUTHOR&gt;Wagenpfeil, S.&lt;/AUTHOR&gt;&lt;AUTHOR&gt;Zhao, Y.&lt;/AUTHOR&gt;&lt;AUTHOR&gt;Liao, H.&lt;/AUTHOR&gt;&lt;AUTHOR&gt;Lee, S. P.&lt;/AUTHOR&gt;&lt;AUTHOR&gt;Palmer, C. N.&lt;/AUTHOR&gt;&lt;AUTHOR&gt;Jenneck, C.&lt;/AUTHOR&gt;&lt;AUTHOR&gt;Maintz, L.&lt;/AUTHOR&gt;&lt;AUTHOR&gt;Hagemann, T.&lt;/AUTHOR&gt;&lt;AUTHOR&gt;Behrendt, H.&lt;/AUTHOR&gt;&lt;AUTHOR&gt;Ring, J.&lt;/AUTHOR&gt;&lt;AUTHOR&gt;Nothen, M. M.&lt;/AUTHOR&gt;&lt;AUTHOR&gt;McLean, W. H.&lt;/AUTHOR&gt;&lt;AUTHOR&gt;Novak, N.&lt;/AUTHOR&gt;&lt;/AUTHORS&gt;&lt;SECONDARY_TITLE&gt;J Allergy Clin Immunol&lt;/SECONDARY_TITLE&gt;&lt;KEYWORDS&gt;&lt;KEYWORD&gt;Case-Control Studies&lt;/KEYWORD&gt;&lt;KEYWORD&gt;Dermatitis, Atopic/etiology/*genetics/immunology&lt;/KEYWORD&gt;&lt;KEYWORD&gt;Genetic Predisposition to Disease&lt;/KEYWORD&gt;&lt;KEYWORD&gt;Humans&lt;/KEYWORD&gt;&lt;KEYWORD&gt;Immunoglobulin E/blood&lt;/KEYWORD&gt;&lt;KEYWORD&gt;Intermediate Filament Proteins/*genetics&lt;/KEYWORD&gt;&lt;KEYWORD&gt;*Mutation&lt;/KEYWORD&gt;&lt;KEYWORD&gt;Skin/metabolism&lt;/KEYWORD&gt;&lt;/KEYWORDS&gt;&lt;/MDL&gt;&lt;/Cite&gt;&lt;/EndNote&gt;" </w:instrText>
            </w:r>
            <w:r>
              <w:rPr/>
            </w:r>
            <w:r>
              <w:rPr/>
              <w:fldChar w:fldCharType="separate"/>
            </w:r>
            <w:r>
              <w:rPr/>
              <w:t>[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xtrinsic 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9.3×10</w:t>
            </w:r>
            <w:r>
              <w:rPr>
                <w:vertAlign w:val="superscript"/>
              </w:rPr>
              <w:t>-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eidinger&lt;/Author&gt;&lt;Year&gt;2006&lt;/Year&gt;&lt;RecNum&gt;85&lt;/RecNum&gt;&lt;MDL&gt;&lt;REFERENCE_TYPE&gt;0&lt;/REFERENCE_TYPE&gt;&lt;ACCESSION_NUMBER&gt;16815158&lt;/ACCESSION_NUMBER&gt;&lt;VOLUME&gt;118&lt;/VOLUME&gt;&lt;NUMBER&gt;1&lt;/NUMBER&gt;&lt;YEAR&gt;2006&lt;/YEAR&gt;&lt;DATE&gt;Jul&lt;/DATE&gt;&lt;TITLE&gt;Loss-of-function variations within the filaggrin gene predispose for atopic dermatitis with allergic sensitizations&lt;/TITLE&gt;&lt;PAGES&gt;214-9&lt;/PAGES&gt;&lt;AUTHOR_ADDRESS&gt;Department of Dermatology and Allergy Biederstein, Technical University Munich, Biedersteiner Strasse 29, 80802 Munich, Germany. weidinger@lrz.tum.de&lt;/AUTHOR_ADDRESS&gt;&lt;AUTHORS&gt;&lt;AUTHOR&gt;Weidinger, S.&lt;/AUTHOR&gt;&lt;AUTHOR&gt;Illig, T.&lt;/AUTHOR&gt;&lt;AUTHOR&gt;Baurecht, H.&lt;/AUTHOR&gt;&lt;AUTHOR&gt;Irvine, A. D.&lt;/AUTHOR&gt;&lt;AUTHOR&gt;Rodriguez, E.&lt;/AUTHOR&gt;&lt;AUTHOR&gt;Diaz-Lacava, A.&lt;/AUTHOR&gt;&lt;AUTHOR&gt;Klopp, N.&lt;/AUTHOR&gt;&lt;AUTHOR&gt;Wagenpfeil, S.&lt;/AUTHOR&gt;&lt;AUTHOR&gt;Zhao, Y.&lt;/AUTHOR&gt;&lt;AUTHOR&gt;Liao, H.&lt;/AUTHOR&gt;&lt;AUTHOR&gt;Lee, S. P.&lt;/AUTHOR&gt;&lt;AUTHOR&gt;Palmer, C. N.&lt;/AUTHOR&gt;&lt;AUTHOR&gt;Jenneck, C.&lt;/AUTHOR&gt;&lt;AUTHOR&gt;Maintz, L.&lt;/AUTHOR&gt;&lt;AUTHOR&gt;Hagemann, T.&lt;/AUTHOR&gt;&lt;AUTHOR&gt;Behrendt, H.&lt;/AUTHOR&gt;&lt;AUTHOR&gt;Ring, J.&lt;/AUTHOR&gt;&lt;AUTHOR&gt;Nothen, M. M.&lt;/AUTHOR&gt;&lt;AUTHOR&gt;McLean, W. H.&lt;/AUTHOR&gt;&lt;AUTHOR&gt;Novak, N.&lt;/AUTHOR&gt;&lt;/AUTHORS&gt;&lt;SECONDARY_TITLE&gt;J Allergy Clin Immunol&lt;/SECONDARY_TITLE&gt;&lt;KEYWORDS&gt;&lt;KEYWORD&gt;Case-Control Studies&lt;/KEYWORD&gt;&lt;KEYWORD&gt;Dermatitis, Atopic/etiology/*genetics/immunology&lt;/KEYWORD&gt;&lt;KEYWORD&gt;Genetic Predisposition to Disease&lt;/KEYWORD&gt;&lt;KEYWORD&gt;Humans&lt;/KEYWORD&gt;&lt;KEYWORD&gt;Immunoglobulin E/blood&lt;/KEYWORD&gt;&lt;KEYWORD&gt;Intermediate Filament Proteins/*genetics&lt;/KEYWORD&gt;&lt;KEYWORD&gt;*Mutation&lt;/KEYWORD&gt;&lt;KEYWORD&gt;Skin/metabolism&lt;/KEYWORD&gt;&lt;/KEYWORDS&gt;&lt;/MDL&gt;&lt;/Cite&gt;&lt;/EndNote&gt;" </w:instrText>
            </w:r>
            <w:r>
              <w:rPr/>
            </w:r>
            <w:r>
              <w:rPr/>
              <w:fldChar w:fldCharType="separate"/>
            </w:r>
            <w:r>
              <w:rPr/>
              <w:t>[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Palmar hyperlinearit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5.9×10</w:t>
            </w:r>
            <w:r>
              <w:rPr>
                <w:vertAlign w:val="superscript"/>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eidinger&lt;/Author&gt;&lt;Year&gt;2006&lt;/Year&gt;&lt;RecNum&gt;85&lt;/RecNum&gt;&lt;MDL&gt;&lt;REFERENCE_TYPE&gt;0&lt;/REFERENCE_TYPE&gt;&lt;ACCESSION_NUMBER&gt;16815158&lt;/ACCESSION_NUMBER&gt;&lt;VOLUME&gt;118&lt;/VOLUME&gt;&lt;NUMBER&gt;1&lt;/NUMBER&gt;&lt;YEAR&gt;2006&lt;/YEAR&gt;&lt;DATE&gt;Jul&lt;/DATE&gt;&lt;TITLE&gt;Loss-of-function variations within the filaggrin gene predispose for atopic dermatitis with allergic sensitizations&lt;/TITLE&gt;&lt;PAGES&gt;214-9&lt;/PAGES&gt;&lt;AUTHOR_ADDRESS&gt;Department of Dermatology and Allergy Biederstein, Technical University Munich, Biedersteiner Strasse 29, 80802 Munich, Germany. weidinger@lrz.tum.de&lt;/AUTHOR_ADDRESS&gt;&lt;AUTHORS&gt;&lt;AUTHOR&gt;Weidinger, S.&lt;/AUTHOR&gt;&lt;AUTHOR&gt;Illig, T.&lt;/AUTHOR&gt;&lt;AUTHOR&gt;Baurecht, H.&lt;/AUTHOR&gt;&lt;AUTHOR&gt;Irvine, A. D.&lt;/AUTHOR&gt;&lt;AUTHOR&gt;Rodriguez, E.&lt;/AUTHOR&gt;&lt;AUTHOR&gt;Diaz-Lacava, A.&lt;/AUTHOR&gt;&lt;AUTHOR&gt;Klopp, N.&lt;/AUTHOR&gt;&lt;AUTHOR&gt;Wagenpfeil, S.&lt;/AUTHOR&gt;&lt;AUTHOR&gt;Zhao, Y.&lt;/AUTHOR&gt;&lt;AUTHOR&gt;Liao, H.&lt;/AUTHOR&gt;&lt;AUTHOR&gt;Lee, S. P.&lt;/AUTHOR&gt;&lt;AUTHOR&gt;Palmer, C. N.&lt;/AUTHOR&gt;&lt;AUTHOR&gt;Jenneck, C.&lt;/AUTHOR&gt;&lt;AUTHOR&gt;Maintz, L.&lt;/AUTHOR&gt;&lt;AUTHOR&gt;Hagemann, T.&lt;/AUTHOR&gt;&lt;AUTHOR&gt;Behrendt, H.&lt;/AUTHOR&gt;&lt;AUTHOR&gt;Ring, J.&lt;/AUTHOR&gt;&lt;AUTHOR&gt;Nothen, M. M.&lt;/AUTHOR&gt;&lt;AUTHOR&gt;McLean, W. H.&lt;/AUTHOR&gt;&lt;AUTHOR&gt;Novak, N.&lt;/AUTHOR&gt;&lt;/AUTHORS&gt;&lt;SECONDARY_TITLE&gt;J Allergy Clin Immunol&lt;/SECONDARY_TITLE&gt;&lt;KEYWORDS&gt;&lt;KEYWORD&gt;Case-Control Studies&lt;/KEYWORD&gt;&lt;KEYWORD&gt;Dermatitis, Atopic/etiology/*genetics/immunology&lt;/KEYWORD&gt;&lt;KEYWORD&gt;Genetic Predisposition to Disease&lt;/KEYWORD&gt;&lt;KEYWORD&gt;Humans&lt;/KEYWORD&gt;&lt;KEYWORD&gt;Immunoglobulin E/blood&lt;/KEYWORD&gt;&lt;KEYWORD&gt;Intermediate Filament Proteins/*genetics&lt;/KEYWORD&gt;&lt;KEYWORD&gt;*Mutation&lt;/KEYWORD&gt;&lt;KEYWORD&gt;Skin/metabolism&lt;/KEYWORD&gt;&lt;/KEYWORDS&gt;&lt;/MDL&gt;&lt;/Cite&gt;&lt;/EndNote&gt;" </w:instrText>
            </w:r>
            <w:r>
              <w:rPr/>
            </w:r>
            <w:r>
              <w:rPr/>
              <w:fldChar w:fldCharType="separate"/>
            </w:r>
            <w:r>
              <w:rPr/>
              <w:t>[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Whi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63/146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1.7×10</w:t>
            </w:r>
            <w:r>
              <w:rPr>
                <w:vertAlign w:val="superscript"/>
              </w:rPr>
              <w:t>-5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arker&lt;/Author&gt;&lt;Year&gt;2006&lt;/Year&gt;&lt;RecNum&gt;84&lt;/RecNum&gt;&lt;MDL&gt;&lt;REFERENCE_TYPE&gt;0&lt;/REFERENCE_TYPE&gt;&lt;ACCESSION_NUMBER&gt;16990802&lt;/ACCESSION_NUMBER&gt;&lt;YEAR&gt;2006&lt;/YEAR&gt;&lt;DATE&gt;Sep 21&lt;/DATE&gt;&lt;TITLE&gt;Null Mutations in the Filaggrin Gene (FLG) Determine Major Susceptibility to Early-Onset Atopic Dermatitis that Persists into Adulthood&lt;/TITLE&gt;&lt;AUTHOR_ADDRESS&gt;1St John&amp;apos;s Institute of Dermatology, King&amp;apos;s College London, St Thomas&amp;apos;s Hospital, London, UK.&lt;/AUTHOR_ADDRESS&gt;&lt;AUTHORS&gt;&lt;AUTHOR&gt;Barker, J. N.&lt;/AUTHOR&gt;&lt;AUTHOR&gt;Palmer, C. N.&lt;/AUTHOR&gt;&lt;AUTHOR&gt;Zhao, Y.&lt;/AUTHOR&gt;&lt;AUTHOR&gt;Liao, H.&lt;/AUTHOR&gt;&lt;AUTHOR&gt;Hull, P. R.&lt;/AUTHOR&gt;&lt;AUTHOR&gt;Lee, S. P.&lt;/AUTHOR&gt;&lt;AUTHOR&gt;Allen, M. H.&lt;/AUTHOR&gt;&lt;AUTHOR&gt;Meggitt, S. J.&lt;/AUTHOR&gt;&lt;AUTHOR&gt;Reynolds, N. J.&lt;/AUTHOR&gt;&lt;AUTHOR&gt;Trembath, R. C.&lt;/AUTHOR&gt;&lt;AUTHOR&gt;McLean, W. H.&lt;/AUTHOR&gt;&lt;/AUTHORS&gt;&lt;SECONDARY_TITLE&gt;J Invest Dermatol&lt;/SECONDARY_TITLE&gt;&lt;/MDL&gt;&lt;/Cite&gt;&lt;/EndNote&gt;" </w:instrText>
            </w:r>
            <w:r>
              <w:rPr/>
            </w:r>
            <w:r>
              <w:rPr/>
              <w:fldChar w:fldCharType="separate"/>
            </w:r>
            <w:r>
              <w:rPr/>
              <w:t>[7]</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43/15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S2554X +  3321delA</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1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omura&lt;/Author&gt;&lt;Year&gt;2007&lt;/Year&gt;&lt;RecNum&gt;136&lt;/RecNum&gt;&lt;MDL&gt;&lt;REFERENCE_TYPE&gt;0&lt;/REFERENCE_TYPE&gt;&lt;ACCESSION_NUMBER&gt;17291859&lt;/ACCESSION_NUMBER&gt;&lt;VOLUME&gt;119&lt;/VOLUME&gt;&lt;NUMBER&gt;2&lt;/NUMBER&gt;&lt;YEAR&gt;2007&lt;/YEAR&gt;&lt;DATE&gt;Feb&lt;/DATE&gt;&lt;TITLE&gt;Unique mutations in the filaggrin gene in Japanese patients with ichthyosis vulgaris and atopic dermatitis&lt;/TITLE&gt;&lt;PAGES&gt;434-40&lt;/PAGES&gt;&lt;AUTHOR_ADDRESS&gt;Department of Dermatology, Hokkaido University Graduate School of Medicine, Sapporo, Japan.&lt;/AUTHOR_ADDRESS&gt;&lt;AUTHORS&gt;&lt;AUTHOR&gt;Nomura, T.&lt;/AUTHOR&gt;&lt;AUTHOR&gt;Sandilands, A.&lt;/AUTHOR&gt;&lt;AUTHOR&gt;Akiyama, M.&lt;/AUTHOR&gt;&lt;AUTHOR&gt;Liao, H.&lt;/AUTHOR&gt;&lt;AUTHOR&gt;Evans, A. T.&lt;/AUTHOR&gt;&lt;AUTHOR&gt;Sakai, K.&lt;/AUTHOR&gt;&lt;AUTHOR&gt;Ota, M.&lt;/AUTHOR&gt;&lt;AUTHOR&gt;Sugiura, H.&lt;/AUTHOR&gt;&lt;AUTHOR&gt;Yamamoto, K.&lt;/AUTHOR&gt;&lt;AUTHOR&gt;Sato, H.&lt;/AUTHOR&gt;&lt;AUTHOR&gt;Palmer, C. N.&lt;/AUTHOR&gt;&lt;AUTHOR&gt;Smith, F. J.&lt;/AUTHOR&gt;&lt;AUTHOR&gt;McLean, W. H.&lt;/AUTHOR&gt;&lt;AUTHOR&gt;Shimizu, H.&lt;/AUTHOR&gt;&lt;/AUTHORS&gt;&lt;SECONDARY_TITLE&gt;J Allergy Clin Immunol&lt;/SECONDARY_TITLE&gt;&lt;KEYWORDS&gt;&lt;KEYWORD&gt;Dermatitis, Atopic/etiology/*genetics&lt;/KEYWORD&gt;&lt;KEYWORD&gt;Female&lt;/KEYWORD&gt;&lt;KEYWORD&gt;Humans&lt;/KEYWORD&gt;&lt;KEYWORD&gt;Ichthyosis Vulgaris/*genetics&lt;/KEYWORD&gt;&lt;KEYWORD&gt;Intermediate Filament Proteins/*genetics&lt;/KEYWORD&gt;&lt;KEYWORD&gt;Male&lt;/KEYWORD&gt;&lt;KEYWORD&gt;*Mutation&lt;/KEYWORD&gt;&lt;KEYWORD&gt;Polymerase Chain Reaction&lt;/KEYWORD&gt;&lt;/KEYWORDS&gt;&lt;URL&gt;http://www.ncbi.nlm.nih.gov/entrez/query.fcgi?cmd=Retrieve&amp;amp;db=PubMed&amp;amp;dopt=Citation&amp;amp;list_uids=17291859&lt;/URL&gt;&lt;/MDL&gt;&lt;/Cite&gt;&lt;/EndNote&gt;" </w:instrText>
            </w:r>
            <w:r>
              <w:rPr/>
            </w:r>
            <w:r>
              <w:rPr/>
              <w:fldChar w:fldCharType="separate"/>
            </w:r>
            <w:r>
              <w:rPr/>
              <w:t>[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urop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Total ( 87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501X and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severit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8-0.00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7&lt;/Year&gt;&lt;RecNum&gt;114&lt;/RecNum&gt;&lt;MDL&gt;&lt;REFERENCE_TYPE&gt;0&lt;/REFERENCE_TYPE&gt;&lt;ACCESSION_NUMBER&gt;17531295&lt;/ACCESSION_NUMBER&gt;&lt;VOLUME&gt;120&lt;/VOLUME&gt;&lt;NUMBER&gt;1&lt;/NUMBER&gt;&lt;YEAR&gt;2007&lt;/YEAR&gt;&lt;DATE&gt;Jul&lt;/DATE&gt;&lt;TITLE&gt;Filaggrin null mutations are associated with increased asthma severity in children and young adults&lt;/TITLE&gt;&lt;PAGES&gt;64-8&lt;/PAGES&gt;&lt;AUTHOR_ADDRESS&gt;Population Pharmacogenetics Group, Biomedical Research Center, University of Dundee, Dundee, Scotland, UK.&lt;/AUTHOR_ADDRESS&gt;&lt;AUTHORS&gt;&lt;AUTHOR&gt;Palmer, C. N.&lt;/AUTHOR&gt;&lt;AUTHOR&gt;Ismail, T.&lt;/AUTHOR&gt;&lt;AUTHOR&gt;Lee, S. P.&lt;/AUTHOR&gt;&lt;AUTHOR&gt;Terron-Kwiatkowski, A.&lt;/AUTHOR&gt;&lt;AUTHOR&gt;Zhao, Y.&lt;/AUTHOR&gt;&lt;AUTHOR&gt;Liao, H.&lt;/AUTHOR&gt;&lt;AUTHOR&gt;Smith, F. J.&lt;/AUTHOR&gt;&lt;AUTHOR&gt;McLean, W. H.&lt;/AUTHOR&gt;&lt;AUTHOR&gt;Mukhopadhyay, S.&lt;/AUTHOR&gt;&lt;/AUTHORS&gt;&lt;SECONDARY_TITLE&gt;J Allergy Clin Immunol&lt;/SECONDARY_TITLE&gt;&lt;KEYWORDS&gt;&lt;KEYWORD&gt;Adolescent&lt;/KEYWORD&gt;&lt;KEYWORD&gt;Adult&lt;/KEYWORD&gt;&lt;KEYWORD&gt;Asthma/complications/diagnosis/*genetics&lt;/KEYWORD&gt;&lt;KEYWORD&gt;Bronchodilator Agents/administration &amp;amp; dosage&lt;/KEYWORD&gt;&lt;KEYWORD&gt;Child&lt;/KEYWORD&gt;&lt;KEYWORD&gt;Child, Preschool&lt;/KEYWORD&gt;&lt;KEYWORD&gt;Dermatitis, Atopic/complications&lt;/KEYWORD&gt;&lt;KEYWORD&gt;Female&lt;/KEYWORD&gt;&lt;KEYWORD&gt;Forced Expiratory Volume&lt;/KEYWORD&gt;&lt;KEYWORD&gt;Humans&lt;/KEYWORD&gt;&lt;KEYWORD&gt;Intermediate Filament Proteins/*genetics&lt;/KEYWORD&gt;&lt;KEYWORD&gt;Male&lt;/KEYWORD&gt;&lt;KEYWORD&gt;*Mutation&lt;/KEYWORD&gt;&lt;KEYWORD&gt;Vital Capacity&lt;/KEYWORD&gt;&lt;/KEYWORDS&gt;&lt;URL&gt;http://www.ncbi.nlm.nih.gov/entrez/query.fcgi?cmd=Retrieve&amp;amp;db=PubMed&amp;amp;dopt=Citation&amp;amp;list_uids=17531295&lt;/URL&gt;&lt;/MDL&gt;&lt;/Cite&gt;&lt;/EndNote&gt;" </w:instrText>
            </w:r>
            <w:r>
              <w:rPr/>
            </w:r>
            <w:r>
              <w:rPr/>
              <w:fldChar w:fldCharType="separate"/>
            </w:r>
            <w:r>
              <w:rPr/>
              <w:t>[9]</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urop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88/73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s-NI"/>
              </w:rPr>
            </w:pPr>
            <w:r>
              <w:rPr>
                <w:color w:val="000000"/>
                <w:lang w:val="es-NI"/>
              </w:rPr>
              <w:t>R501X+ 2282del4+ R2447X+ S3247X+ 3702delG</w:t>
            </w:r>
          </w:p>
        </w:tc>
        <w:tc>
          <w:tcPr>
            <w:tcW w:w="2030" w:type="dxa"/>
            <w:tcBorders>
              <w:top w:val="single" w:sz="4" w:space="0" w:color="000000"/>
              <w:left w:val="single" w:sz="4" w:space="0" w:color="000000"/>
              <w:bottom w:val="single" w:sz="4" w:space="0" w:color="000000"/>
              <w:right w:val="single" w:sz="4" w:space="0" w:color="000000"/>
            </w:tcBorders>
          </w:tcPr>
          <w:p>
            <w:pPr>
              <w:pStyle w:val="Normal"/>
              <w:rPr>
                <w:lang w:val="es-NI"/>
              </w:rPr>
            </w:pPr>
            <w:r>
              <w:rPr>
                <w:color w:val="000000"/>
                <w:lang w:val="en"/>
              </w:rPr>
              <w:t>Childhood ecze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 xml:space="preserve">p = </w:t>
            </w:r>
            <w:r>
              <w:rPr>
                <w:rFonts w:cs="Verdana" w:ascii="Verdana" w:hAnsi="Verdana"/>
                <w:color w:val="000000"/>
                <w:sz w:val="20"/>
                <w:szCs w:val="20"/>
                <w:lang w:val="en"/>
              </w:rPr>
              <w:t xml:space="preserve"> </w:t>
            </w:r>
            <w:r>
              <w:rPr>
                <w:color w:val="000000"/>
                <w:lang w:val="en"/>
              </w:rPr>
              <w:t xml:space="preserve">2.12 </w:t>
            </w:r>
            <w:r>
              <w:rPr>
                <w:color w:val="000000"/>
                <w:lang w:val="en"/>
              </w:rPr>
              <w:drawing>
                <wp:inline distT="0" distB="0" distL="0" distR="0">
                  <wp:extent cx="66675" cy="66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41" t="-541" r="-541" b="-541"/>
                          <a:stretch>
                            <a:fillRect/>
                          </a:stretch>
                        </pic:blipFill>
                        <pic:spPr bwMode="auto">
                          <a:xfrm>
                            <a:off x="0" y="0"/>
                            <a:ext cx="66675" cy="66675"/>
                          </a:xfrm>
                          <a:prstGeom prst="rect">
                            <a:avLst/>
                          </a:prstGeom>
                        </pic:spPr>
                      </pic:pic>
                    </a:graphicData>
                  </a:graphic>
                </wp:inline>
              </w:drawing>
            </w:r>
            <w:r>
              <w:rPr>
                <w:color w:val="000000"/>
                <w:lang w:val="en"/>
              </w:rPr>
              <w:t>10</w:t>
            </w:r>
            <w:r>
              <w:rPr>
                <w:color w:val="000000"/>
                <w:vertAlign w:val="superscript"/>
                <w:lang w:val="en"/>
              </w:rPr>
              <w:t>-5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lang w:val="es-NI"/>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lang w:val="es-NI"/>
              </w:rPr>
            </w:pPr>
            <w:r>
              <w:fldChar w:fldCharType="begin"/>
            </w:r>
            <w:r>
              <w:rPr>
                <w:lang w:val="es-NI"/>
              </w:rPr>
              <w:instrText xml:space="preserve"> ADDIN EN.CITE &lt;EndNote&gt;&lt;Cite&gt;&lt;Author&gt;Sandilands&lt;/Author&gt;&lt;Year&gt;2007&lt;/Year&gt;&lt;RecNum&gt;115&lt;/RecNum&gt;&lt;MDL&gt;&lt;REFERENCE_TYPE&gt;0&lt;/REFERENCE_TYPE&gt;&lt;ACCESSION_NUMBER&gt;17417636&lt;/ACCESSION_NUMBER&gt;&lt;VOLUME&gt;39&lt;/VOLUME&gt;&lt;NUMBER&gt;5&lt;/NUMBER&gt;&lt;YEAR&gt;2007&lt;/YEAR&gt;&lt;DATE&gt;May&lt;/DATE&gt;&lt;TITLE&gt;Comprehensive analysis of the gene encoding filaggrin uncovers prevalent and rare mutations in ichthyosis vulgaris and atopic eczema&lt;/TITLE&gt;&lt;PAGES&gt;650-4&lt;/PAGES&gt;&lt;AUTHOR_ADDRESS&gt;Epithelial Genetics Group, Human Genetics Unit, Division of Pathology and Neuroscience, University of Dundee, Ninewells Hospital and Medical School, Dundee DD1 9SY, UK.&lt;/AUTHOR_ADDRESS&gt;&lt;AUTHORS&gt;&lt;AUTHOR&gt;Sandilands, A.&lt;/AUTHOR&gt;&lt;AUTHOR&gt;Terron-Kwiatkowski, A.&lt;/AUTHOR&gt;&lt;AUTHOR&gt;Hull, P. R.&lt;/AUTHOR&gt;&lt;AUTHOR&gt;O&amp;apos;Regan, G. M.&lt;/AUTHOR&gt;&lt;AUTHOR&gt;Clayton, T. H.&lt;/AUTHOR&gt;&lt;AUTHOR&gt;Watson, R. M.&lt;/AUTHOR&gt;&lt;AUTHOR&gt;Carrick, T.&lt;/AUTHOR&gt;&lt;AUTHOR&gt;Evans, A. T.&lt;/AUTHOR&gt;&lt;AUTHOR&gt;Liao, H.&lt;/AUTHOR&gt;&lt;AUTHOR&gt;Zhao, Y.&lt;/AUTHOR&gt;&lt;AUTHOR&gt;Campbell, L. E.&lt;/AUTHOR&gt;&lt;AUTHOR&gt;Schmuth, M.&lt;/AUTHOR&gt;&lt;AUTHOR&gt;Gruber, R.&lt;/AUTHOR&gt;&lt;AUTHOR&gt;Janecke, A. R.&lt;/AUTHOR&gt;&lt;AUTHOR&gt;Elias, P. M.&lt;/AUTHOR&gt;&lt;AUTHOR&gt;van Steensel, M. A.&lt;/AUTHOR&gt;&lt;AUTHOR&gt;Nagtzaam, I.&lt;/AUTHOR&gt;&lt;AUTHOR&gt;van Geel, M.&lt;/AUTHOR&gt;&lt;AUTHOR&gt;Steijlen, P. M.&lt;/AUTHOR&gt;&lt;AUTHOR&gt;Munro, C. S.&lt;/AUTHOR&gt;&lt;AUTHOR&gt;Bradley, D. G.&lt;/AUTHOR&gt;&lt;AUTHOR&gt;Palmer, C. N.&lt;/AUTHOR&gt;&lt;AUTHOR&gt;Smith, F. J.&lt;/AUTHOR&gt;&lt;AUTHOR&gt;McLean, W. H.&lt;/AUTHOR&gt;&lt;AUTHOR&gt;Irvine, A. D.&lt;/AUTHOR&gt;&lt;/AUTHORS&gt;&lt;SECONDARY_TITLE&gt;Nat Genet&lt;/SECONDARY_TITLE&gt;&lt;URL&gt;http://www.ncbi.nlm.nih.gov/entrez/query.fcgi?cmd=Retrieve&amp;amp;db=PubMed&amp;amp;dopt=Citation&amp;amp;list_uids=17417636&lt;/URL&gt;&lt;/MDL&gt;&lt;/Cite&gt;&lt;/EndNote&gt;" </w:instrText>
            </w:r>
            <w:r>
              <w:rPr>
                <w:lang w:val="es-NI"/>
              </w:rPr>
            </w:r>
            <w:r>
              <w:rPr>
                <w:lang w:val="es-NI"/>
              </w:rPr>
              <w:fldChar w:fldCharType="separate"/>
            </w:r>
            <w:r>
              <w:rPr>
                <w:lang w:val="es-NI"/>
              </w:rPr>
              <w:t>[10]</w:t>
            </w:r>
            <w:r/>
            <w:r>
              <w:rPr>
                <w:lang w:val="es-NI"/>
              </w:rPr>
              <w:fldChar w:fldCharType="end"/>
            </w:r>
            <w:r>
              <w:rPr>
                <w:lang w:val="es-NI"/>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lang w:val="es-NI"/>
              </w:rPr>
            </w:pPr>
            <w:r>
              <w:rPr>
                <w:lang w:val="es-NI"/>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French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99/10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s-NI"/>
              </w:rPr>
            </w:pPr>
            <w:r>
              <w:rPr/>
              <w:t>R510X + 2282del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p &lt; 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lang w:val="es-NI"/>
              </w:rPr>
            </w:pPr>
            <w:r>
              <w:fldChar w:fldCharType="begin"/>
            </w:r>
            <w:r>
              <w:rPr>
                <w:lang w:val="es-NI"/>
              </w:rPr>
              <w:instrText xml:space="preserve"> ADDIN EN.CITE &lt;EndNote&gt;&lt;Cite&gt;&lt;Author&gt;Hubiche&lt;/Author&gt;&lt;Year&gt;2007&lt;/Year&gt;&lt;RecNum&gt;137&lt;/RecNum&gt;&lt;MDL&gt;&lt;REFERENCE_TYPE&gt;0&lt;/REFERENCE_TYPE&gt;&lt;ACCESSION_NUMBER&gt;17989887&lt;/ACCESSION_NUMBER&gt;&lt;VOLUME&gt;87&lt;/VOLUME&gt;&lt;NUMBER&gt;6&lt;/NUMBER&gt;&lt;YEAR&gt;2007&lt;/YEAR&gt;&lt;TITLE&gt;Analysis of SPINK 5, KLK 7 and FLG Genotypes in a French Atopic Dermatitis Cohort&lt;/TITLE&gt;&lt;PAGES&gt;499-505&lt;/PAGES&gt;&lt;AUTHOR_ADDRESS&gt;Department of Dermatology, CHU Bordeaux, Hopital Saint Andre&lt;/AUTHOR_ADDRESS&gt;&lt;AUTHORS&gt;&lt;AUTHOR&gt;Hubiche, T.&lt;/AUTHOR&gt;&lt;AUTHOR&gt;Ged, C.&lt;/AUTHOR&gt;&lt;AUTHOR&gt;Benard, A.&lt;/AUTHOR&gt;&lt;AUTHOR&gt;Leaute-Labreze, C.&lt;/AUTHOR&gt;&lt;AUTHOR&gt;McElreavey, K.&lt;/AUTHOR&gt;&lt;AUTHOR&gt;de Verneuil, H.&lt;/AUTHOR&gt;&lt;AUTHOR&gt;Taieb, A.&lt;/AUTHOR&gt;&lt;AUTHOR&gt;Boralevi, F.&lt;/AUTHOR&gt;&lt;/AUTHORS&gt;&lt;SECONDARY_TITLE&gt;Acta Derm Venereol&lt;/SECONDARY_TITLE&gt;&lt;URL&gt;http://www.ncbi.nlm.nih.gov/entrez/query.fcgi?cmd=Retrieve&amp;amp;db=PubMed&amp;amp;dopt=Citation&amp;amp;list_uids=17989887&lt;/URL&gt;&lt;/MDL&gt;&lt;/Cite&gt;&lt;/EndNote&gt;" </w:instrText>
            </w:r>
            <w:r>
              <w:rPr>
                <w:lang w:val="es-NI"/>
              </w:rPr>
            </w:r>
            <w:r>
              <w:rPr>
                <w:lang w:val="es-NI"/>
              </w:rPr>
              <w:fldChar w:fldCharType="separate"/>
            </w:r>
            <w:r>
              <w:rPr>
                <w:lang w:val="es-NI"/>
              </w:rPr>
              <w:t>[11]</w:t>
            </w:r>
            <w:r/>
            <w:r>
              <w:rPr>
                <w:lang w:val="es-NI"/>
              </w:rPr>
              <w:fldChar w:fldCharType="end"/>
            </w:r>
            <w:r>
              <w:rPr>
                <w:lang w:val="es-NI"/>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LELP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4901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nd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19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s-NI"/>
              </w:rPr>
            </w:pPr>
            <w:r>
              <w:rPr>
                <w:color w:val="000000"/>
                <w:lang w:val="es-NI"/>
              </w:rPr>
              <w:t>(GT)</w:t>
            </w:r>
            <w:r>
              <w:rPr>
                <w:rFonts w:cs="Times" w:ascii="Times" w:hAnsi="Times"/>
                <w:color w:val="000000"/>
                <w:vertAlign w:val="subscript"/>
                <w:lang w:val="es-NI"/>
              </w:rPr>
              <w:t>n</w:t>
            </w:r>
          </w:p>
        </w:tc>
        <w:tc>
          <w:tcPr>
            <w:tcW w:w="203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t>Log</w:t>
            </w:r>
            <w:r>
              <w:rPr>
                <w:vertAlign w:val="subscript"/>
              </w:rPr>
              <w:t>10</w:t>
            </w:r>
            <w:r>
              <w:rPr/>
              <w:t xml:space="preserve"> IgE level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p</w:t>
            </w:r>
            <w:r>
              <w:rPr/>
              <w:t xml:space="preserve"> = 0.000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lang w:val="es-NI"/>
              </w:rPr>
            </w:pPr>
            <w:r>
              <w:fldChar w:fldCharType="begin"/>
            </w:r>
            <w:r>
              <w:rPr>
                <w:lang w:val="es-NI"/>
              </w:rPr>
              <w:instrText xml:space="preserve"> ADDIN EN.CITE &lt;EndNote&gt;&lt;Cite&gt;&lt;Author&gt;Sharma&lt;/Author&gt;&lt;Year&gt;2007&lt;/Year&gt;&lt;RecNum&gt;138&lt;/RecNum&gt;&lt;MDL&gt;&lt;REFERENCE_TYPE&gt;0&lt;/REFERENCE_TYPE&gt;&lt;ACCESSION_NUMBER&gt;17387579&lt;/ACCESSION_NUMBER&gt;&lt;VOLUME&gt;52&lt;/VOLUME&gt;&lt;NUMBER&gt;4&lt;/NUMBER&gt;&lt;YEAR&gt;2007&lt;/YEAR&gt;&lt;TITLE&gt;Association of a chromosome 1q21 locus in close proximity to a late cornified envelope-like proline-rich 1 (LELP1) gene with total serum IgE levels&lt;/TITLE&gt;&lt;PAGES&gt;378-83&lt;/PAGES&gt;&lt;AUTHOR_ADDRESS&gt;Molecular Immunogenetics Laboratory, Institute of Genomics and Integrative Biology, Mall Road, Delhi, India.&lt;/AUTHOR_ADDRESS&gt;&lt;AUTHORS&gt;&lt;AUTHOR&gt;Sharma, M.&lt;/AUTHOR&gt;&lt;AUTHOR&gt;Mehla, K.&lt;/AUTHOR&gt;&lt;AUTHOR&gt;Batra, J.&lt;/AUTHOR&gt;&lt;AUTHOR&gt;Ghosh, B.&lt;/AUTHOR&gt;&lt;/AUTHORS&gt;&lt;SECONDARY_TITLE&gt;J Hum Genet&lt;/SECONDARY_TITLE&gt;&lt;KEYWORDS&gt;&lt;KEYWORD&gt;Adolescent&lt;/KEYWORD&gt;&lt;KEYWORD&gt;Adult&lt;/KEYWORD&gt;&lt;KEYWORD&gt;Alleles&lt;/KEYWORD&gt;&lt;KEYWORD&gt;Asthma/*genetics/immunology&lt;/KEYWORD&gt;&lt;KEYWORD&gt;Child&lt;/KEYWORD&gt;&lt;KEYWORD&gt;Chromosomes, Human, Pair 1/*genetics&lt;/KEYWORD&gt;&lt;KEYWORD&gt;Female&lt;/KEYWORD&gt;&lt;KEYWORD&gt;Humans&lt;/KEYWORD&gt;&lt;KEYWORD&gt;Immunoglobulin E/*blood&lt;/KEYWORD&gt;&lt;KEYWORD&gt;Male&lt;/KEYWORD&gt;&lt;KEYWORD&gt;Proteins/*genetics&lt;/KEYWORD&gt;&lt;KEYWORD&gt;Respiratory Hypersensitivity/*genetics/immunology&lt;/KEYWORD&gt;&lt;/KEYWORDS&gt;&lt;URL&gt;http://www.ncbi.nlm.nih.gov/entrez/query.fcgi?cmd=Retrieve&amp;amp;db=PubMed&amp;amp;dopt=Citation&amp;amp;list_uids=17387579&lt;/URL&gt;&lt;/MDL&gt;&lt;/Cite&gt;&lt;/EndNote&gt;" </w:instrText>
            </w:r>
            <w:r>
              <w:rPr>
                <w:lang w:val="es-NI"/>
              </w:rPr>
            </w:r>
            <w:r>
              <w:rPr>
                <w:lang w:val="es-NI"/>
              </w:rPr>
              <w:fldChar w:fldCharType="separate"/>
            </w:r>
            <w:r>
              <w:rPr>
                <w:lang w:val="es-NI"/>
              </w:rPr>
              <w:t>[12]</w:t>
            </w:r>
            <w:r/>
            <w:r>
              <w:rPr>
                <w:lang w:val="es-NI"/>
              </w:rPr>
              <w:fldChar w:fldCharType="end"/>
            </w:r>
            <w:r>
              <w:rPr>
                <w:lang w:val="es-NI"/>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lang w:val="es-NI"/>
              </w:rPr>
            </w:pPr>
            <w:r>
              <w:rPr>
                <w:lang w:val="es-NI"/>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Q: 16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s-NI"/>
              </w:rPr>
            </w:pPr>
            <w:r>
              <w:rPr/>
              <w:t>rs753433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Log</w:t>
            </w:r>
            <w:r>
              <w:rPr>
                <w:vertAlign w:val="subscript"/>
              </w:rPr>
              <w:t>10</w:t>
            </w:r>
            <w:r>
              <w:rPr/>
              <w:t xml:space="preserve"> IgE levels in the </w:t>
            </w:r>
            <w:r>
              <w:rPr>
                <w:b/>
                <w:bCs/>
              </w:rPr>
              <w:t xml:space="preserve"> </w:t>
            </w:r>
            <w:r>
              <w:rPr>
                <w:bCs/>
              </w:rPr>
              <w:t>atopic asthmatics</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before="100" w:after="100"/>
              <w:rPr/>
            </w:pPr>
            <w:r>
              <w:rPr>
                <w:lang w:val="es-NI"/>
              </w:rPr>
              <w:t>p</w:t>
            </w:r>
            <w:r>
              <w:rPr/>
              <w:t xml:space="preserve"> =  0.0029</w:t>
            </w:r>
          </w:p>
          <w:p>
            <w:pPr>
              <w:pStyle w:val="Normal"/>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harma&lt;/Author&gt;&lt;Year&gt;2007&lt;/Year&gt;&lt;RecNum&gt;138&lt;/RecNum&gt;&lt;MDL&gt;&lt;REFERENCE_TYPE&gt;0&lt;/REFERENCE_TYPE&gt;&lt;ACCESSION_NUMBER&gt;17387579&lt;/ACCESSION_NUMBER&gt;&lt;VOLUME&gt;52&lt;/VOLUME&gt;&lt;NUMBER&gt;4&lt;/NUMBER&gt;&lt;YEAR&gt;2007&lt;/YEAR&gt;&lt;TITLE&gt;Association of a chromosome 1q21 locus in close proximity to a late cornified envelope-like proline-rich 1 (LELP1) gene with total serum IgE levels&lt;/TITLE&gt;&lt;PAGES&gt;378-83&lt;/PAGES&gt;&lt;AUTHOR_ADDRESS&gt;Molecular Immunogenetics Laboratory, Institute of Genomics and Integrative Biology, Mall Road, Delhi, India.&lt;/AUTHOR_ADDRESS&gt;&lt;AUTHORS&gt;&lt;AUTHOR&gt;Sharma, M.&lt;/AUTHOR&gt;&lt;AUTHOR&gt;Mehla, K.&lt;/AUTHOR&gt;&lt;AUTHOR&gt;Batra, J.&lt;/AUTHOR&gt;&lt;AUTHOR&gt;Ghosh, B.&lt;/AUTHOR&gt;&lt;/AUTHORS&gt;&lt;SECONDARY_TITLE&gt;J Hum Genet&lt;/SECONDARY_TITLE&gt;&lt;KEYWORDS&gt;&lt;KEYWORD&gt;Adolescent&lt;/KEYWORD&gt;&lt;KEYWORD&gt;Adult&lt;/KEYWORD&gt;&lt;KEYWORD&gt;Alleles&lt;/KEYWORD&gt;&lt;KEYWORD&gt;Asthma/*genetics/immunology&lt;/KEYWORD&gt;&lt;KEYWORD&gt;Child&lt;/KEYWORD&gt;&lt;KEYWORD&gt;Chromosomes, Human, Pair 1/*genetics&lt;/KEYWORD&gt;&lt;KEYWORD&gt;Female&lt;/KEYWORD&gt;&lt;KEYWORD&gt;Humans&lt;/KEYWORD&gt;&lt;KEYWORD&gt;Immunoglobulin E/*blood&lt;/KEYWORD&gt;&lt;KEYWORD&gt;Male&lt;/KEYWORD&gt;&lt;KEYWORD&gt;Proteins/*genetics&lt;/KEYWORD&gt;&lt;KEYWORD&gt;Respiratory Hypersensitivity/*genetics/immunology&lt;/KEYWORD&gt;&lt;/KEYWORDS&gt;&lt;URL&gt;http://www.ncbi.nlm.nih.gov/entrez/query.fcgi?cmd=Retrieve&amp;amp;db=PubMed&amp;amp;dopt=Citation&amp;amp;list_uids=17387579&lt;/URL&gt;&lt;/MDL&gt;&lt;/Cite&gt;&lt;/EndNote&gt;" </w:instrText>
            </w:r>
            <w:r>
              <w:rPr/>
            </w:r>
            <w:r>
              <w:rPr/>
              <w:fldChar w:fldCharType="separate"/>
            </w:r>
            <w:r>
              <w:rPr/>
              <w:t>[1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TGFB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q4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04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97/55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94862T &gt;A;  -109--&gt;ACAA ins</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p = 0.0037-0.0004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 ( -109--&gt;ACAA in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lang w:val="es-NI"/>
              </w:rPr>
            </w:pPr>
            <w:r>
              <w:fldChar w:fldCharType="begin"/>
            </w:r>
            <w:r>
              <w:rPr>
                <w:lang w:val="es-NI"/>
              </w:rPr>
              <w:instrText xml:space="preserve"> ADDIN EN.CITE &lt;EndNote&gt;&lt;Cite&gt;&lt;Author&gt;Hatsushika&lt;/Author&gt;&lt;Year&gt;2007&lt;/Year&gt;&lt;RecNum&gt;139&lt;/RecNum&gt;&lt;MDL&gt;&lt;REFERENCE_TYPE&gt;0&lt;/REFERENCE_TYPE&gt;&lt;ACCESSION_NUMBER&gt;17651146&lt;/ACCESSION_NUMBER&gt;&lt;VOLUME&gt;37&lt;/VOLUME&gt;&lt;NUMBER&gt;8&lt;/NUMBER&gt;&lt;YEAR&gt;2007&lt;/YEAR&gt;&lt;DATE&gt;Aug&lt;/DATE&gt;&lt;TITLE&gt;Transforming growth factor-beta(2) polymorphisms are associated with childhood atopic asthma&lt;/TITLE&gt;&lt;PAGES&gt;1165-74&lt;/PAGES&gt;&lt;AUTHOR_ADDRESS&gt;Department of Immunology, Faculty of Medicine, University of Yamanashi, Yamanashi, Japan.&lt;/AUTHOR_ADDRESS&gt;&lt;AUTHORS&gt;&lt;AUTHOR&gt;Hatsushika, K.&lt;/AUTHOR&gt;&lt;AUTHOR&gt;Hirota, T.&lt;/AUTHOR&gt;&lt;AUTHOR&gt;Harada, M.&lt;/AUTHOR&gt;&lt;AUTHOR&gt;Sakashita, M.&lt;/AUTHOR&gt;&lt;AUTHOR&gt;Kanzaki, M.&lt;/AUTHOR&gt;&lt;AUTHOR&gt;Takano, S.&lt;/AUTHOR&gt;&lt;AUTHOR&gt;Doi, S.&lt;/AUTHOR&gt;&lt;AUTHOR&gt;Fujita, K.&lt;/AUTHOR&gt;&lt;AUTHOR&gt;Enomoto, T.&lt;/AUTHOR&gt;&lt;AUTHOR&gt;Ebisawa, M.&lt;/AUTHOR&gt;&lt;AUTHOR&gt;Yoshihara, S.&lt;/AUTHOR&gt;&lt;AUTHOR&gt;Sagara, H.&lt;/AUTHOR&gt;&lt;AUTHOR&gt;Fukuda, T.&lt;/AUTHOR&gt;&lt;AUTHOR&gt;Masuyama, K.&lt;/AUTHOR&gt;&lt;AUTHOR&gt;Katoh, R.&lt;/AUTHOR&gt;&lt;AUTHOR&gt;Matsumoto, K.&lt;/AUTHOR&gt;&lt;AUTHOR&gt;Saito, H.&lt;/AUTHOR&gt;&lt;AUTHOR&gt;Ogawa, H.&lt;/AUTHOR&gt;&lt;AUTHOR&gt;Tamari, M.&lt;/AUTHOR&gt;&lt;AUTHOR&gt;Nakao, A.&lt;/AUTHOR&gt;&lt;/AUTHORS&gt;&lt;SECONDARY_TITLE&gt;Clin Exp Allergy&lt;/SECONDARY_TITLE&gt;&lt;KEYWORDS&gt;&lt;KEYWORD&gt;3&amp;apos; Untranslated Regions/*genetics&lt;/KEYWORD&gt;&lt;KEYWORD&gt;Adolescent&lt;/KEYWORD&gt;&lt;KEYWORD&gt;Adult&lt;/KEYWORD&gt;&lt;KEYWORD&gt;Aged&lt;/KEYWORD&gt;&lt;KEYWORD&gt;Asian Continental Ancestry Group&lt;/KEYWORD&gt;&lt;KEYWORD&gt;Asthma/*genetics/metabolism&lt;/KEYWORD&gt;&lt;KEYWORD&gt;Cell Line&lt;/KEYWORD&gt;&lt;KEYWORD&gt;Child&lt;/KEYWORD&gt;&lt;KEYWORD&gt;Child, Preschool&lt;/KEYWORD&gt;&lt;KEYWORD&gt;Female&lt;/KEYWORD&gt;&lt;KEYWORD&gt;Gene Expression Regulation&lt;/KEYWORD&gt;&lt;KEYWORD&gt;Genetic Predisposition to Disease&lt;/KEYWORD&gt;&lt;KEYWORD&gt;Humans&lt;/KEYWORD&gt;&lt;KEYWORD&gt;Japan&lt;/KEYWORD&gt;&lt;KEYWORD&gt;*Linkage Disequilibrium&lt;/KEYWORD&gt;&lt;KEYWORD&gt;Male&lt;/KEYWORD&gt;&lt;KEYWORD&gt;Middle Aged&lt;/KEYWORD&gt;&lt;KEYWORD&gt;*Polymorphism, Genetic&lt;/KEYWORD&gt;&lt;KEYWORD&gt;Promoter Regions (Genetics)/*genetics&lt;/KEYWORD&gt;&lt;KEYWORD&gt;Transforming Growth Factor beta2/biosynthesis/*genetics&lt;/KEYWORD&gt;&lt;/KEYWORDS&gt;&lt;URL&gt;http://www.ncbi.nlm.nih.gov/entrez/query.fcgi?cmd=Retrieve&amp;amp;db=PubMed&amp;amp;dopt=Citation&amp;amp;list_uids=17651146&lt;/URL&gt;&lt;/MDL&gt;&lt;/Cite&gt;&lt;/EndNote&gt;" </w:instrText>
            </w:r>
            <w:r>
              <w:rPr>
                <w:lang w:val="es-NI"/>
              </w:rPr>
            </w:r>
            <w:r>
              <w:rPr>
                <w:lang w:val="es-NI"/>
              </w:rPr>
              <w:fldChar w:fldCharType="separate"/>
            </w:r>
            <w:r>
              <w:rPr>
                <w:lang w:val="es-NI"/>
              </w:rPr>
              <w:t>[13]</w:t>
            </w:r>
            <w:r/>
            <w:r>
              <w:rPr>
                <w:lang w:val="es-NI"/>
              </w:rPr>
              <w:fldChar w:fldCharType="end"/>
            </w:r>
            <w:r>
              <w:rPr>
                <w:lang w:val="es-NI"/>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PPARG</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p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46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color w:val="000000"/>
                <w:lang w:val="en"/>
              </w:rPr>
              <w:t>Caucas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color w:val="000000"/>
                <w:lang w:val="en"/>
              </w:rPr>
              <w:t>Q: 56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color w:val="000000"/>
                <w:lang w:val="en"/>
              </w:rPr>
              <w:t>Pro12Ala;  C1431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exacerbation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p = 0.006-0.03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lang w:val="es-NI"/>
              </w:rPr>
            </w:pPr>
            <w:r>
              <w:fldChar w:fldCharType="begin"/>
            </w:r>
            <w:r>
              <w:rPr>
                <w:lang w:val="es-NI"/>
              </w:rPr>
              <w:instrText xml:space="preserve"> ADDIN EN.CITE &lt;EndNote&gt;&lt;Cite&gt;&lt;Author&gt;Palmer&lt;/Author&gt;&lt;Year&gt;2007&lt;/Year&gt;&lt;RecNum&gt;140&lt;/RecNum&gt;&lt;MDL&gt;&lt;REFERENCE_TYPE&gt;0&lt;/REFERENCE_TYPE&gt;&lt;ACCESSION_NUMBER&gt;17329993&lt;/ACCESSION_NUMBER&gt;&lt;VOLUME&gt;81&lt;/VOLUME&gt;&lt;NUMBER&gt;5&lt;/NUMBER&gt;&lt;YEAR&gt;2007&lt;/YEAR&gt;&lt;DATE&gt;May&lt;/DATE&gt;&lt;TITLE&gt;PPARG locus haplotype variation and exacerbations in asthma&lt;/TITLE&gt;&lt;PAGES&gt;713-8&lt;/PAGES&gt;&lt;AUTHOR_ADDRESS&gt;Biomedical Research Centre, Ninewells Hospital, University of Dundee, Scotland, UK.&lt;/AUTHOR_ADDRESS&gt;&lt;AUTHORS&gt;&lt;AUTHOR&gt;Palmer, C. N.&lt;/AUTHOR&gt;&lt;AUTHOR&gt;Doney, A. S.&lt;/AUTHOR&gt;&lt;AUTHOR&gt;Ismail, T.&lt;/AUTHOR&gt;&lt;AUTHOR&gt;Lee, S. P.&lt;/AUTHOR&gt;&lt;AUTHOR&gt;Murrie, I.&lt;/AUTHOR&gt;&lt;AUTHOR&gt;Macgregor, D. F.&lt;/AUTHOR&gt;&lt;AUTHOR&gt;Mukhopadhyay, S.&lt;/AUTHOR&gt;&lt;/AUTHORS&gt;&lt;SECONDARY_TITLE&gt;Clin Pharmacol Ther&lt;/SECONDARY_TITLE&gt;&lt;KEYWORDS&gt;&lt;KEYWORD&gt;Adolescent&lt;/KEYWORD&gt;&lt;KEYWORD&gt;Adult&lt;/KEYWORD&gt;&lt;KEYWORD&gt;Alleles&lt;/KEYWORD&gt;&lt;KEYWORD&gt;Asthma/epidemiology/*genetics/*physiopathology&lt;/KEYWORD&gt;&lt;KEYWORD&gt;Child&lt;/KEYWORD&gt;&lt;KEYWORD&gt;Child, Preschool&lt;/KEYWORD&gt;&lt;KEYWORD&gt;Confidence Intervals&lt;/KEYWORD&gt;&lt;KEYWORD&gt;DNA/genetics&lt;/KEYWORD&gt;&lt;KEYWORD&gt;Female&lt;/KEYWORD&gt;&lt;KEYWORD&gt;Genotype&lt;/KEYWORD&gt;&lt;KEYWORD&gt;Great Britain/epidemiology&lt;/KEYWORD&gt;&lt;KEYWORD&gt;Haplotypes&lt;/KEYWORD&gt;&lt;KEYWORD&gt;Hospitalization/statistics &amp;amp; numerical data&lt;/KEYWORD&gt;&lt;KEYWORD&gt;Humans&lt;/KEYWORD&gt;&lt;KEYWORD&gt;Linkage Disequilibrium/genetics&lt;/KEYWORD&gt;&lt;KEYWORD&gt;Male&lt;/KEYWORD&gt;&lt;KEYWORD&gt;Odds Ratio&lt;/KEYWORD&gt;&lt;KEYWORD&gt;PPAR gamma/*genetics&lt;/KEYWORD&gt;&lt;KEYWORD&gt;Risk Assessment&lt;/KEYWORD&gt;&lt;/KEYWORDS&gt;&lt;URL&gt;http://www.ncbi.nlm.nih.gov/entrez/query.fcgi?cmd=Retrieve&amp;amp;db=PubMed&amp;amp;dopt=Citation&amp;amp;list_uids=17329993&lt;/URL&gt;&lt;/MDL&gt;&lt;/Cite&gt;&lt;/EndNote&gt;" </w:instrText>
            </w:r>
            <w:r>
              <w:rPr>
                <w:lang w:val="es-NI"/>
              </w:rPr>
            </w:r>
            <w:r>
              <w:rPr>
                <w:lang w:val="es-NI"/>
              </w:rPr>
              <w:fldChar w:fldCharType="separate"/>
            </w:r>
            <w:r>
              <w:rPr>
                <w:lang w:val="es-NI"/>
              </w:rPr>
              <w:t>[14]</w:t>
            </w:r>
            <w:r/>
            <w:r>
              <w:rPr>
                <w:lang w:val="es-NI"/>
              </w:rPr>
              <w:fldChar w:fldCharType="end"/>
            </w:r>
            <w:r>
              <w:rPr>
                <w:lang w:val="es-NI"/>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lang w:val="es-NI"/>
              </w:rPr>
            </w:pPr>
            <w:r>
              <w:rPr>
                <w:lang w:val="es-NI"/>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
              </w:rPr>
            </w:pPr>
            <w:r>
              <w:rPr>
                <w:color w:val="000000"/>
                <w:lang w:val="e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
              </w:rPr>
            </w:pPr>
            <w:r>
              <w:rPr>
                <w:color w:val="000000"/>
                <w:lang w:val="en"/>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color w:val="000000"/>
                <w:lang w:val="en"/>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Increased risk for asthma exacerbation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lang w:val="es-NI"/>
              </w:rPr>
              <w:t>p</w:t>
            </w:r>
            <w:r>
              <w:rPr>
                <w:i/>
                <w:iCs/>
                <w:color w:val="000000"/>
                <w:lang w:val="en"/>
              </w:rPr>
              <w:t xml:space="preserve"> </w:t>
            </w:r>
            <w:r>
              <w:rPr>
                <w:color w:val="000000"/>
                <w:lang w:val="en"/>
              </w:rPr>
              <w:t>= 0.00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lmer&lt;/Author&gt;&lt;Year&gt;2007&lt;/Year&gt;&lt;RecNum&gt;140&lt;/RecNum&gt;&lt;MDL&gt;&lt;REFERENCE_TYPE&gt;0&lt;/REFERENCE_TYPE&gt;&lt;ACCESSION_NUMBER&gt;17329993&lt;/ACCESSION_NUMBER&gt;&lt;VOLUME&gt;81&lt;/VOLUME&gt;&lt;NUMBER&gt;5&lt;/NUMBER&gt;&lt;YEAR&gt;2007&lt;/YEAR&gt;&lt;DATE&gt;May&lt;/DATE&gt;&lt;TITLE&gt;PPARG locus haplotype variation and exacerbations in asthma&lt;/TITLE&gt;&lt;PAGES&gt;713-8&lt;/PAGES&gt;&lt;AUTHOR_ADDRESS&gt;Biomedical Research Centre, Ninewells Hospital, University of Dundee, Scotland, UK.&lt;/AUTHOR_ADDRESS&gt;&lt;AUTHORS&gt;&lt;AUTHOR&gt;Palmer, C. N.&lt;/AUTHOR&gt;&lt;AUTHOR&gt;Doney, A. S.&lt;/AUTHOR&gt;&lt;AUTHOR&gt;Ismail, T.&lt;/AUTHOR&gt;&lt;AUTHOR&gt;Lee, S. P.&lt;/AUTHOR&gt;&lt;AUTHOR&gt;Murrie, I.&lt;/AUTHOR&gt;&lt;AUTHOR&gt;Macgregor, D. F.&lt;/AUTHOR&gt;&lt;AUTHOR&gt;Mukhopadhyay, S.&lt;/AUTHOR&gt;&lt;/AUTHORS&gt;&lt;SECONDARY_TITLE&gt;Clin Pharmacol Ther&lt;/SECONDARY_TITLE&gt;&lt;KEYWORDS&gt;&lt;KEYWORD&gt;Adolescent&lt;/KEYWORD&gt;&lt;KEYWORD&gt;Adult&lt;/KEYWORD&gt;&lt;KEYWORD&gt;Alleles&lt;/KEYWORD&gt;&lt;KEYWORD&gt;Asthma/epidemiology/*genetics/*physiopathology&lt;/KEYWORD&gt;&lt;KEYWORD&gt;Child&lt;/KEYWORD&gt;&lt;KEYWORD&gt;Child, Preschool&lt;/KEYWORD&gt;&lt;KEYWORD&gt;Confidence Intervals&lt;/KEYWORD&gt;&lt;KEYWORD&gt;DNA/genetics&lt;/KEYWORD&gt;&lt;KEYWORD&gt;Female&lt;/KEYWORD&gt;&lt;KEYWORD&gt;Genotype&lt;/KEYWORD&gt;&lt;KEYWORD&gt;Great Britain/epidemiology&lt;/KEYWORD&gt;&lt;KEYWORD&gt;Haplotypes&lt;/KEYWORD&gt;&lt;KEYWORD&gt;Hospitalization/statistics &amp;amp; numerical data&lt;/KEYWORD&gt;&lt;KEYWORD&gt;Humans&lt;/KEYWORD&gt;&lt;KEYWORD&gt;Linkage Disequilibrium/genetics&lt;/KEYWORD&gt;&lt;KEYWORD&gt;Male&lt;/KEYWORD&gt;&lt;KEYWORD&gt;Odds Ratio&lt;/KEYWORD&gt;&lt;KEYWORD&gt;PPAR gamma/*genetics&lt;/KEYWORD&gt;&lt;KEYWORD&gt;Risk Assessment&lt;/KEYWORD&gt;&lt;/KEYWORDS&gt;&lt;URL&gt;http://www.ncbi.nlm.nih.gov/entrez/query.fcgi?cmd=Retrieve&amp;amp;db=PubMed&amp;amp;dopt=Citation&amp;amp;list_uids=17329993&lt;/URL&gt;&lt;/MDL&gt;&lt;/Cite&gt;&lt;/EndNote&gt;" </w:instrText>
            </w:r>
            <w:r>
              <w:rPr/>
            </w:r>
            <w:r>
              <w:rPr/>
              <w:fldChar w:fldCharType="separate"/>
            </w:r>
            <w:r>
              <w:rPr/>
              <w:t>[1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CR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p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23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t>Case-control (65/136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color w:val="000000"/>
                <w:lang w:val="en"/>
              </w:rPr>
              <w:t>Ile64Val</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iCs/>
                <w:color w:val="000000"/>
                <w:lang w:val="en"/>
              </w:rPr>
            </w:pPr>
            <w:r>
              <w:rPr>
                <w:iCs/>
                <w:color w:val="000000"/>
                <w:lang w:val="en"/>
              </w:rPr>
              <w:t xml:space="preserve">p </w:t>
            </w:r>
            <w:r>
              <w:rPr>
                <w:color w:val="000000"/>
                <w:lang w:val="en"/>
              </w:rPr>
              <w:t>= 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41&lt;/RecNum&gt;&lt;MDL&gt;&lt;REFERENCE_TYPE&gt;0&lt;/REFERENCE_TYPE&gt;&lt;ACCESSION_NUMBER&gt;17298432&lt;/ACCESSION_NUMBER&gt;&lt;VOLUME&gt;62&lt;/VOLUME&gt;&lt;NUMBER&gt;2&lt;/NUMBER&gt;&lt;YEAR&gt;2007&lt;/YEAR&gt;&lt;DATE&gt;Feb&lt;/DATE&gt;&lt;TITLE&gt;Association between a genetic variation of CC chemokine receptor-2 and atopic asthma&lt;/TITLE&gt;&lt;PAGES&gt;208-9&lt;/PAGES&gt;&lt;AUTHOR_ADDRESS&gt;Department of Life Sciences, Postech Biotech Center, Pohang University of Science and Technology, Pohang, South Korea.&lt;/AUTHOR_ADDRESS&gt;&lt;AUTHORS&gt;&lt;AUTHOR&gt;Kim, Y. K.&lt;/AUTHOR&gt;&lt;AUTHOR&gt;Oh, H. B.&lt;/AUTHOR&gt;&lt;AUTHOR&gt;Lee, E. Y.&lt;/AUTHOR&gt;&lt;AUTHOR&gt;Gho, Y. S.&lt;/AUTHOR&gt;&lt;AUTHOR&gt;Lee, J. E.&lt;/AUTHOR&gt;&lt;AUTHOR&gt;Kim, Y. Y.&lt;/AUTHOR&gt;&lt;/AUTHORS&gt;&lt;SECONDARY_TITLE&gt;Allergy&lt;/SECONDARY_TITLE&gt;&lt;KEYWORDS&gt;&lt;KEYWORD&gt;Adolescent&lt;/KEYWORD&gt;&lt;KEYWORD&gt;Alleles&lt;/KEYWORD&gt;&lt;KEYWORD&gt;Asthma/*genetics/*immunology&lt;/KEYWORD&gt;&lt;KEYWORD&gt;Child&lt;/KEYWORD&gt;&lt;KEYWORD&gt;Humans&lt;/KEYWORD&gt;&lt;KEYWORD&gt;Receptors, CCR2&lt;/KEYWORD&gt;&lt;KEYWORD&gt;Receptors, Chemokine/*genetics/*immunology&lt;/KEYWORD&gt;&lt;KEYWORD&gt;Th2 Cells/immunology&lt;/KEYWORD&gt;&lt;/KEYWORDS&gt;&lt;URL&gt;http://www.ncbi.nlm.nih.gov/entrez/query.fcgi?cmd=Retrieve&amp;amp;db=PubMed&amp;amp;dopt=Citation&amp;amp;list_uids=17298432&lt;/URL&gt;&lt;/MDL&gt;&lt;/Cite&gt;&lt;/EndNote&gt;" </w:instrText>
            </w:r>
            <w:r>
              <w:rPr/>
            </w:r>
            <w:r>
              <w:rPr/>
              <w:fldChar w:fldCharType="separate"/>
            </w:r>
            <w:r>
              <w:rPr/>
              <w:t>[1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X3CR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p2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5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French Canad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23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938203, rs2669849, rs1050592, T280M, V249I</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41&lt;/RecNum&gt;&lt;MDL&gt;&lt;REFERENCE_TYPE&gt;0&lt;/REFERENCE_TYPE&gt;&lt;ACCESSION_NUMBER&gt;17298432&lt;/ACCESSION_NUMBER&gt;&lt;VOLUME&gt;62&lt;/VOLUME&gt;&lt;NUMBER&gt;2&lt;/NUMBER&gt;&lt;YEAR&gt;2007&lt;/YEAR&gt;&lt;DATE&gt;Feb&lt;/DATE&gt;&lt;TITLE&gt;Association between a genetic variation of CC chemokine receptor-2 and atopic asthma&lt;/TITLE&gt;&lt;PAGES&gt;208-9&lt;/PAGES&gt;&lt;AUTHOR_ADDRESS&gt;Department of Life Sciences, Postech Biotech Center, Pohang University of Science and Technology, Pohang, South Korea.&lt;/AUTHOR_ADDRESS&gt;&lt;AUTHORS&gt;&lt;AUTHOR&gt;Kim, Y. K.&lt;/AUTHOR&gt;&lt;AUTHOR&gt;Oh, H. B.&lt;/AUTHOR&gt;&lt;AUTHOR&gt;Lee, E. Y.&lt;/AUTHOR&gt;&lt;AUTHOR&gt;Gho, Y. S.&lt;/AUTHOR&gt;&lt;AUTHOR&gt;Lee, J. E.&lt;/AUTHOR&gt;&lt;AUTHOR&gt;Kim, Y. Y.&lt;/AUTHOR&gt;&lt;/AUTHORS&gt;&lt;SECONDARY_TITLE&gt;Allergy&lt;/SECONDARY_TITLE&gt;&lt;KEYWORDS&gt;&lt;KEYWORD&gt;Adolescent&lt;/KEYWORD&gt;&lt;KEYWORD&gt;Alleles&lt;/KEYWORD&gt;&lt;KEYWORD&gt;Asthma/*genetics/*immunology&lt;/KEYWORD&gt;&lt;KEYWORD&gt;Child&lt;/KEYWORD&gt;&lt;KEYWORD&gt;Humans&lt;/KEYWORD&gt;&lt;KEYWORD&gt;Receptors, CCR2&lt;/KEYWORD&gt;&lt;KEYWORD&gt;Receptors, Chemokine/*genetics/*immunology&lt;/KEYWORD&gt;&lt;KEYWORD&gt;Th2 Cells/immunology&lt;/KEYWORD&gt;&lt;/KEYWORDS&gt;&lt;URL&gt;http://www.ncbi.nlm.nih.gov/entrez/query.fcgi?cmd=Retrieve&amp;amp;db=PubMed&amp;amp;dopt=Citation&amp;amp;list_uids=17298432&lt;/URL&gt;&lt;/MDL&gt;&lt;/Cite&gt;&lt;/EndNote&gt;" </w:instrText>
            </w:r>
            <w:r>
              <w:rPr/>
            </w:r>
            <w:r>
              <w:rPr/>
              <w:fldChar w:fldCharType="separate"/>
            </w:r>
            <w:r>
              <w:rPr/>
              <w:t>[1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23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41&lt;/RecNum&gt;&lt;MDL&gt;&lt;REFERENCE_TYPE&gt;0&lt;/REFERENCE_TYPE&gt;&lt;ACCESSION_NUMBER&gt;17298432&lt;/ACCESSION_NUMBER&gt;&lt;VOLUME&gt;62&lt;/VOLUME&gt;&lt;NUMBER&gt;2&lt;/NUMBER&gt;&lt;YEAR&gt;2007&lt;/YEAR&gt;&lt;DATE&gt;Feb&lt;/DATE&gt;&lt;TITLE&gt;Association between a genetic variation of CC chemokine receptor-2 and atopic asthma&lt;/TITLE&gt;&lt;PAGES&gt;208-9&lt;/PAGES&gt;&lt;AUTHOR_ADDRESS&gt;Department of Life Sciences, Postech Biotech Center, Pohang University of Science and Technology, Pohang, South Korea.&lt;/AUTHOR_ADDRESS&gt;&lt;AUTHORS&gt;&lt;AUTHOR&gt;Kim, Y. K.&lt;/AUTHOR&gt;&lt;AUTHOR&gt;Oh, H. B.&lt;/AUTHOR&gt;&lt;AUTHOR&gt;Lee, E. Y.&lt;/AUTHOR&gt;&lt;AUTHOR&gt;Gho, Y. S.&lt;/AUTHOR&gt;&lt;AUTHOR&gt;Lee, J. E.&lt;/AUTHOR&gt;&lt;AUTHOR&gt;Kim, Y. Y.&lt;/AUTHOR&gt;&lt;/AUTHORS&gt;&lt;SECONDARY_TITLE&gt;Allergy&lt;/SECONDARY_TITLE&gt;&lt;KEYWORDS&gt;&lt;KEYWORD&gt;Adolescent&lt;/KEYWORD&gt;&lt;KEYWORD&gt;Alleles&lt;/KEYWORD&gt;&lt;KEYWORD&gt;Asthma/*genetics/*immunology&lt;/KEYWORD&gt;&lt;KEYWORD&gt;Child&lt;/KEYWORD&gt;&lt;KEYWORD&gt;Humans&lt;/KEYWORD&gt;&lt;KEYWORD&gt;Receptors, CCR2&lt;/KEYWORD&gt;&lt;KEYWORD&gt;Receptors, Chemokine/*genetics/*immunology&lt;/KEYWORD&gt;&lt;KEYWORD&gt;Th2 Cells/immunology&lt;/KEYWORD&gt;&lt;/KEYWORDS&gt;&lt;URL&gt;http://www.ncbi.nlm.nih.gov/entrez/query.fcgi?cmd=Retrieve&amp;amp;db=PubMed&amp;amp;dopt=Citation&amp;amp;list_uids=17298432&lt;/URL&gt;&lt;/MDL&gt;&lt;/Cite&gt;&lt;/EndNote&gt;" </w:instrText>
            </w:r>
            <w:r>
              <w:rPr/>
            </w:r>
            <w:r>
              <w:rPr/>
              <w:fldChar w:fldCharType="separate"/>
            </w:r>
            <w:r>
              <w:rPr/>
              <w:t>[1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Multiple popula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78/26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2669849</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7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41&lt;/RecNum&gt;&lt;MDL&gt;&lt;REFERENCE_TYPE&gt;0&lt;/REFERENCE_TYPE&gt;&lt;ACCESSION_NUMBER&gt;17298432&lt;/ACCESSION_NUMBER&gt;&lt;VOLUME&gt;62&lt;/VOLUME&gt;&lt;NUMBER&gt;2&lt;/NUMBER&gt;&lt;YEAR&gt;2007&lt;/YEAR&gt;&lt;DATE&gt;Feb&lt;/DATE&gt;&lt;TITLE&gt;Association between a genetic variation of CC chemokine receptor-2 and atopic asthma&lt;/TITLE&gt;&lt;PAGES&gt;208-9&lt;/PAGES&gt;&lt;AUTHOR_ADDRESS&gt;Department of Life Sciences, Postech Biotech Center, Pohang University of Science and Technology, Pohang, South Korea.&lt;/AUTHOR_ADDRESS&gt;&lt;AUTHORS&gt;&lt;AUTHOR&gt;Kim, Y. K.&lt;/AUTHOR&gt;&lt;AUTHOR&gt;Oh, H. B.&lt;/AUTHOR&gt;&lt;AUTHOR&gt;Lee, E. Y.&lt;/AUTHOR&gt;&lt;AUTHOR&gt;Gho, Y. S.&lt;/AUTHOR&gt;&lt;AUTHOR&gt;Lee, J. E.&lt;/AUTHOR&gt;&lt;AUTHOR&gt;Kim, Y. Y.&lt;/AUTHOR&gt;&lt;/AUTHORS&gt;&lt;SECONDARY_TITLE&gt;Allergy&lt;/SECONDARY_TITLE&gt;&lt;KEYWORDS&gt;&lt;KEYWORD&gt;Adolescent&lt;/KEYWORD&gt;&lt;KEYWORD&gt;Alleles&lt;/KEYWORD&gt;&lt;KEYWORD&gt;Asthma/*genetics/*immunology&lt;/KEYWORD&gt;&lt;KEYWORD&gt;Child&lt;/KEYWORD&gt;&lt;KEYWORD&gt;Humans&lt;/KEYWORD&gt;&lt;KEYWORD&gt;Receptors, CCR2&lt;/KEYWORD&gt;&lt;KEYWORD&gt;Receptors, Chemokine/*genetics/*immunology&lt;/KEYWORD&gt;&lt;KEYWORD&gt;Th2 Cells/immunology&lt;/KEYWORD&gt;&lt;/KEYWORDS&gt;&lt;URL&gt;http://www.ncbi.nlm.nih.gov/entrez/query.fcgi?cmd=Retrieve&amp;amp;db=PubMed&amp;amp;dopt=Citation&amp;amp;list_uids=17298432&lt;/URL&gt;&lt;/MDL&gt;&lt;/Cite&gt;&lt;/EndNote&gt;" </w:instrText>
            </w:r>
            <w:r>
              <w:rPr/>
            </w:r>
            <w:r>
              <w:rPr/>
              <w:fldChar w:fldCharType="separate"/>
            </w:r>
            <w:r>
              <w:rPr/>
              <w:t>[1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74/26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V249I</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41&lt;/RecNum&gt;&lt;MDL&gt;&lt;REFERENCE_TYPE&gt;0&lt;/REFERENCE_TYPE&gt;&lt;ACCESSION_NUMBER&gt;17298432&lt;/ACCESSION_NUMBER&gt;&lt;VOLUME&gt;62&lt;/VOLUME&gt;&lt;NUMBER&gt;2&lt;/NUMBER&gt;&lt;YEAR&gt;2007&lt;/YEAR&gt;&lt;DATE&gt;Feb&lt;/DATE&gt;&lt;TITLE&gt;Association between a genetic variation of CC chemokine receptor-2 and atopic asthma&lt;/TITLE&gt;&lt;PAGES&gt;208-9&lt;/PAGES&gt;&lt;AUTHOR_ADDRESS&gt;Department of Life Sciences, Postech Biotech Center, Pohang University of Science and Technology, Pohang, South Korea.&lt;/AUTHOR_ADDRESS&gt;&lt;AUTHORS&gt;&lt;AUTHOR&gt;Kim, Y. K.&lt;/AUTHOR&gt;&lt;AUTHOR&gt;Oh, H. B.&lt;/AUTHOR&gt;&lt;AUTHOR&gt;Lee, E. Y.&lt;/AUTHOR&gt;&lt;AUTHOR&gt;Gho, Y. S.&lt;/AUTHOR&gt;&lt;AUTHOR&gt;Lee, J. E.&lt;/AUTHOR&gt;&lt;AUTHOR&gt;Kim, Y. Y.&lt;/AUTHOR&gt;&lt;/AUTHORS&gt;&lt;SECONDARY_TITLE&gt;Allergy&lt;/SECONDARY_TITLE&gt;&lt;KEYWORDS&gt;&lt;KEYWORD&gt;Adolescent&lt;/KEYWORD&gt;&lt;KEYWORD&gt;Alleles&lt;/KEYWORD&gt;&lt;KEYWORD&gt;Asthma/*genetics/*immunology&lt;/KEYWORD&gt;&lt;KEYWORD&gt;Child&lt;/KEYWORD&gt;&lt;KEYWORD&gt;Humans&lt;/KEYWORD&gt;&lt;KEYWORD&gt;Receptors, CCR2&lt;/KEYWORD&gt;&lt;KEYWORD&gt;Receptors, Chemokine/*genetics/*immunology&lt;/KEYWORD&gt;&lt;KEYWORD&gt;Th2 Cells/immunology&lt;/KEYWORD&gt;&lt;/KEYWORDS&gt;&lt;URL&gt;http://www.ncbi.nlm.nih.gov/entrez/query.fcgi?cmd=Retrieve&amp;amp;db=PubMed&amp;amp;dopt=Citation&amp;amp;list_uids=17298432&lt;/URL&gt;&lt;/MDL&gt;&lt;/Cite&gt;&lt;/EndNote&gt;" </w:instrText>
            </w:r>
            <w:r>
              <w:rPr/>
            </w:r>
            <w:r>
              <w:rPr/>
              <w:fldChar w:fldCharType="separate"/>
            </w:r>
            <w:r>
              <w:rPr/>
              <w:t>[1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STA</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47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color w:val="000000"/>
                <w:lang w:val="en"/>
              </w:rPr>
              <w:t>Caucas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00/26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
              </w:rPr>
            </w:pPr>
            <w:r>
              <w:rPr>
                <w:color w:val="000000"/>
                <w:lang w:val="en"/>
              </w:rPr>
              <w:t>C+344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Vasilopoulos&lt;/Author&gt;&lt;Year&gt;2007&lt;/Year&gt;&lt;RecNum&gt;142&lt;/RecNum&gt;&lt;MDL&gt;&lt;REFERENCE_TYPE&gt;0&lt;/REFERENCE_TYPE&gt;&lt;ACCESSION_NUMBER&gt;17441792&lt;/ACCESSION_NUMBER&gt;&lt;VOLUME&gt;62&lt;/VOLUME&gt;&lt;NUMBER&gt;5&lt;/NUMBER&gt;&lt;YEAR&gt;2007&lt;/YEAR&gt;&lt;DATE&gt;May&lt;/DATE&gt;&lt;TITLE&gt;A nonsynonymous substitution of cystatin A, a cysteine protease inhibitor of house dust mite protease, leads to decreased mRNA stability and shows a significant association with atopic dermatitis&lt;/TITLE&gt;&lt;PAGES&gt;514-9&lt;/PAGES&gt;&lt;AUTHOR_ADDRESS&gt;The division of Genomic Medicine, University of Sheffield, Sheffield, UK.&lt;/AUTHOR_ADDRESS&gt;&lt;AUTHORS&gt;&lt;AUTHOR&gt;Vasilopoulos, Y.&lt;/AUTHOR&gt;&lt;AUTHOR&gt;Cork, M. J.&lt;/AUTHOR&gt;&lt;AUTHOR&gt;Teare, D.&lt;/AUTHOR&gt;&lt;AUTHOR&gt;Marinou, I.&lt;/AUTHOR&gt;&lt;AUTHOR&gt;Ward, S. J.&lt;/AUTHOR&gt;&lt;AUTHOR&gt;Duff, G. W.&lt;/AUTHOR&gt;&lt;AUTHOR&gt;Tazi-Ahnini, R.&lt;/AUTHOR&gt;&lt;/AUTHORS&gt;&lt;SECONDARY_TITLE&gt;Allergy&lt;/SECONDARY_TITLE&gt;&lt;KEYWORDS&gt;&lt;KEYWORD&gt;Amino Acid Substitution/*genetics&lt;/KEYWORD&gt;&lt;KEYWORD&gt;Animals&lt;/KEYWORD&gt;&lt;KEYWORD&gt;COS Cells&lt;/KEYWORD&gt;&lt;KEYWORD&gt;Case-Control Studies&lt;/KEYWORD&gt;&lt;KEYWORD&gt;Cercopithecus aethiops&lt;/KEYWORD&gt;&lt;KEYWORD&gt;Child, Preschool&lt;/KEYWORD&gt;&lt;KEYWORD&gt;Cystatins/chemistry/*genetics/*immunology&lt;/KEYWORD&gt;&lt;KEYWORD&gt;Cysteine Proteinase Inhibitors/chemistry/*immunology&lt;/KEYWORD&gt;&lt;KEYWORD&gt;Dermatitis, Atopic/*immunology&lt;/KEYWORD&gt;&lt;KEYWORD&gt;Humans&lt;/KEYWORD&gt;&lt;KEYWORD&gt;Polymorphism, Single Nucleotide&lt;/KEYWORD&gt;&lt;KEYWORD&gt;Pyroglyphidae/genetics/*immunology&lt;/KEYWORD&gt;&lt;KEYWORD&gt;RNA Stability/*immunology&lt;/KEYWORD&gt;&lt;KEYWORD&gt;RNA, Messenger/*metabolism&lt;/KEYWORD&gt;&lt;KEYWORD&gt;Risk Factors&lt;/KEYWORD&gt;&lt;/KEYWORDS&gt;&lt;URL&gt;http://www.ncbi.nlm.nih.gov/entrez/query.fcgi?cmd=Retrieve&amp;amp;db=PubMed&amp;amp;dopt=Citation&amp;amp;list_uids=17441792&lt;/URL&gt;&lt;/MDL&gt;&lt;/Cite&gt;&lt;/EndNote&gt;" </w:instrText>
            </w:r>
            <w:r>
              <w:rPr/>
            </w:r>
            <w:r>
              <w:rPr/>
              <w:fldChar w:fldCharType="separate"/>
            </w:r>
            <w:r>
              <w:rPr/>
              <w:t>[17]</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MYLK</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63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frican Americ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02/9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Pro147Ser</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Severe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Flores&lt;/Author&gt;&lt;Year&gt;2007&lt;/Year&gt;&lt;RecNum&gt;143&lt;/RecNum&gt;&lt;MDL&gt;&lt;REFERENCE_TYPE&gt;0&lt;/REFERENCE_TYPE&gt;&lt;ACCESSION_NUMBER&gt;17266121&lt;/ACCESSION_NUMBER&gt;&lt;VOLUME&gt;31&lt;/VOLUME&gt;&lt;NUMBER&gt;4&lt;/NUMBER&gt;&lt;YEAR&gt;2007&lt;/YEAR&gt;&lt;DATE&gt;May&lt;/DATE&gt;&lt;TITLE&gt;A variant of the myosin light chain kinase gene is associated with severe asthma in African Americans&lt;/TITLE&gt;&lt;PAGES&gt;296-305&lt;/PAGES&gt;&lt;AUTHOR_ADDRESS&gt;Department of Medicine, University of Chicago, Chicago, IL, USA.&lt;/AUTHOR_ADDRESS&gt;&lt;AUTHORS&gt;&lt;AUTHOR&gt;Flores, C.&lt;/AUTHOR&gt;&lt;AUTHOR&gt;Ma, S. F.&lt;/AUTHOR&gt;&lt;AUTHOR&gt;Maresso, K.&lt;/AUTHOR&gt;&lt;AUTHOR&gt;Ober, C.&lt;/AUTHOR&gt;&lt;AUTHOR&gt;Garcia, J. G.&lt;/AUTHOR&gt;&lt;/AUTHORS&gt;&lt;SECONDARY_TITLE&gt;Genet Epidemiol&lt;/SECONDARY_TITLE&gt;&lt;KEYWORDS&gt;&lt;KEYWORD&gt;African Americans/*genetics&lt;/KEYWORD&gt;&lt;KEYWORD&gt;Asthma/*genetics&lt;/KEYWORD&gt;&lt;KEYWORD&gt;Case-Control Studies&lt;/KEYWORD&gt;&lt;KEYWORD&gt;Chicago&lt;/KEYWORD&gt;&lt;KEYWORD&gt;Gene Frequency&lt;/KEYWORD&gt;&lt;KEYWORD&gt;*Genetic Predisposition to Disease&lt;/KEYWORD&gt;&lt;KEYWORD&gt;Genotype&lt;/KEYWORD&gt;&lt;KEYWORD&gt;Humans&lt;/KEYWORD&gt;&lt;KEYWORD&gt;Microsatellite Repeats&lt;/KEYWORD&gt;&lt;KEYWORD&gt;Myosin-Light-Chain Kinase/*genetics&lt;/KEYWORD&gt;&lt;KEYWORD&gt;*Polymorphism, Single Nucleotide&lt;/KEYWORD&gt;&lt;/KEYWORDS&gt;&lt;URL&gt;http://www.ncbi.nlm.nih.gov/entrez/query.fcgi?cmd=Retrieve&amp;amp;db=PubMed&amp;amp;dopt=Citation&amp;amp;list_uids=17266121&lt;/URL&gt;&lt;/MDL&gt;&lt;/Cite&gt;&lt;/EndNote&gt;" </w:instrText>
            </w:r>
            <w:r>
              <w:rPr/>
            </w:r>
            <w:r>
              <w:rPr/>
              <w:fldChar w:fldCharType="separate"/>
            </w:r>
            <w:r>
              <w:rPr/>
              <w:t>[1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frican Americ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25   African Caribbean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Decreased risk of 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Gao&lt;/Author&gt;&lt;Year&gt;2007&lt;/Year&gt;&lt;RecNum&gt;144&lt;/RecNum&gt;&lt;MDL&gt;&lt;REFERENCE_TYPE&gt;0&lt;/REFERENCE_TYPE&gt;&lt;ACCESSION_NUMBER&gt;17472811&lt;/ACCESSION_NUMBER&gt;&lt;VOLUME&gt;119&lt;/VOLUME&gt;&lt;NUMBER&gt;5&lt;/NUMBER&gt;&lt;YEAR&gt;2007&lt;/YEAR&gt;&lt;DATE&gt;May&lt;/DATE&gt;&lt;TITLE&gt;Polymorphisms in the myosin light chain kinase gene that confer risk of severe sepsis are associated with a lower risk of asthma&lt;/TITLE&gt;&lt;PAGES&gt;1111-8&lt;/PAGES&gt;&lt;AUTHOR_ADDRESS&gt;Division of Allergy and Clinical Immunology, Department of Medicine, Johns Hopkins University, Baltimore, MD 21224, USA.&lt;/AUTHOR_ADDRESS&gt;&lt;AUTHORS&gt;&lt;AUTHOR&gt;Gao, L.&lt;/AUTHOR&gt;&lt;AUTHOR&gt;Grant, A. V.&lt;/AUTHOR&gt;&lt;AUTHOR&gt;Rafaels, N.&lt;/AUTHOR&gt;&lt;AUTHOR&gt;Stockton-Porter, M.&lt;/AUTHOR&gt;&lt;AUTHOR&gt;Watkins, T.&lt;/AUTHOR&gt;&lt;AUTHOR&gt;Gao, P.&lt;/AUTHOR&gt;&lt;AUTHOR&gt;Chi, P.&lt;/AUTHOR&gt;&lt;AUTHOR&gt;Munoz, M.&lt;/AUTHOR&gt;&lt;AUTHOR&gt;Watson, H.&lt;/AUTHOR&gt;&lt;AUTHOR&gt;Dunston, G.&lt;/AUTHOR&gt;&lt;AUTHOR&gt;Togias, A.&lt;/AUTHOR&gt;&lt;AUTHOR&gt;Hansel, N.&lt;/AUTHOR&gt;&lt;AUTHOR&gt;Sevransky, J.&lt;/AUTHOR&gt;&lt;AUTHOR&gt;Maloney, J. P.&lt;/AUTHOR&gt;&lt;AUTHOR&gt;Moss, M.&lt;/AUTHOR&gt;&lt;AUTHOR&gt;Shanholtz, C.&lt;/AUTHOR&gt;&lt;AUTHOR&gt;Brower, R.&lt;/AUTHOR&gt;&lt;AUTHOR&gt;Garcia, J. G.&lt;/AUTHOR&gt;&lt;AUTHOR&gt;Grigoryev, D. N.&lt;/AUTHOR&gt;&lt;AUTHOR&gt;Cheadle, C.&lt;/AUTHOR&gt;&lt;AUTHOR&gt;Beaty, T. H.&lt;/AUTHOR&gt;&lt;AUTHOR&gt;Mathias, R. A.&lt;/AUTHOR&gt;&lt;AUTHOR&gt;Barnes, K. C.&lt;/AUTHOR&gt;&lt;/AUTHORS&gt;&lt;SECONDARY_TITLE&gt;J Allergy Clin Immunol&lt;/SECONDARY_TITLE&gt;&lt;KEYWORDS&gt;&lt;KEYWORD&gt;African Americans/genetics&lt;/KEYWORD&gt;&lt;KEYWORD&gt;African Continental Ancestry Group/genetics&lt;/KEYWORD&gt;&lt;KEYWORD&gt;Asthma/*genetics&lt;/KEYWORD&gt;&lt;KEYWORD&gt;Caribbean Region&lt;/KEYWORD&gt;&lt;KEYWORD&gt;Female&lt;/KEYWORD&gt;&lt;KEYWORD&gt;*Genetic Predisposition to Disease&lt;/KEYWORD&gt;&lt;KEYWORD&gt;Humans&lt;/KEYWORD&gt;&lt;KEYWORD&gt;Male&lt;/KEYWORD&gt;&lt;KEYWORD&gt;Myosin-Light-Chain Kinase/*genetics&lt;/KEYWORD&gt;&lt;KEYWORD&gt;Polymorphism, Single Nucleotide&lt;/KEYWORD&gt;&lt;KEYWORD&gt;Risk Factors&lt;/KEYWORD&gt;&lt;KEYWORD&gt;Sepsis/*genetics&lt;/KEYWORD&gt;&lt;/KEYWORDS&gt;&lt;URL&gt;http://www.ncbi.nlm.nih.gov/entrez/query.fcgi?cmd=Retrieve&amp;amp;db=PubMed&amp;amp;dopt=Citation&amp;amp;list_uids=17472811&lt;/URL&gt;&lt;/MDL&gt;&lt;/Cite&gt;&lt;/EndNote&gt;" </w:instrText>
            </w:r>
            <w:r>
              <w:rPr/>
            </w:r>
            <w:r>
              <w:rPr/>
              <w:fldChar w:fldCharType="separate"/>
            </w:r>
            <w:r>
              <w:rPr/>
              <w:t>[19]</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89  African American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Decreased risk of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Gao&lt;/Author&gt;&lt;Year&gt;2007&lt;/Year&gt;&lt;RecNum&gt;144&lt;/RecNum&gt;&lt;MDL&gt;&lt;REFERENCE_TYPE&gt;0&lt;/REFERENCE_TYPE&gt;&lt;ACCESSION_NUMBER&gt;17472811&lt;/ACCESSION_NUMBER&gt;&lt;VOLUME&gt;119&lt;/VOLUME&gt;&lt;NUMBER&gt;5&lt;/NUMBER&gt;&lt;YEAR&gt;2007&lt;/YEAR&gt;&lt;DATE&gt;May&lt;/DATE&gt;&lt;TITLE&gt;Polymorphisms in the myosin light chain kinase gene that confer risk of severe sepsis are associated with a lower risk of asthma&lt;/TITLE&gt;&lt;PAGES&gt;1111-8&lt;/PAGES&gt;&lt;AUTHOR_ADDRESS&gt;Division of Allergy and Clinical Immunology, Department of Medicine, Johns Hopkins University, Baltimore, MD 21224, USA.&lt;/AUTHOR_ADDRESS&gt;&lt;AUTHORS&gt;&lt;AUTHOR&gt;Gao, L.&lt;/AUTHOR&gt;&lt;AUTHOR&gt;Grant, A. V.&lt;/AUTHOR&gt;&lt;AUTHOR&gt;Rafaels, N.&lt;/AUTHOR&gt;&lt;AUTHOR&gt;Stockton-Porter, M.&lt;/AUTHOR&gt;&lt;AUTHOR&gt;Watkins, T.&lt;/AUTHOR&gt;&lt;AUTHOR&gt;Gao, P.&lt;/AUTHOR&gt;&lt;AUTHOR&gt;Chi, P.&lt;/AUTHOR&gt;&lt;AUTHOR&gt;Munoz, M.&lt;/AUTHOR&gt;&lt;AUTHOR&gt;Watson, H.&lt;/AUTHOR&gt;&lt;AUTHOR&gt;Dunston, G.&lt;/AUTHOR&gt;&lt;AUTHOR&gt;Togias, A.&lt;/AUTHOR&gt;&lt;AUTHOR&gt;Hansel, N.&lt;/AUTHOR&gt;&lt;AUTHOR&gt;Sevransky, J.&lt;/AUTHOR&gt;&lt;AUTHOR&gt;Maloney, J. P.&lt;/AUTHOR&gt;&lt;AUTHOR&gt;Moss, M.&lt;/AUTHOR&gt;&lt;AUTHOR&gt;Shanholtz, C.&lt;/AUTHOR&gt;&lt;AUTHOR&gt;Brower, R.&lt;/AUTHOR&gt;&lt;AUTHOR&gt;Garcia, J. G.&lt;/AUTHOR&gt;&lt;AUTHOR&gt;Grigoryev, D. N.&lt;/AUTHOR&gt;&lt;AUTHOR&gt;Cheadle, C.&lt;/AUTHOR&gt;&lt;AUTHOR&gt;Beaty, T. H.&lt;/AUTHOR&gt;&lt;AUTHOR&gt;Mathias, R. A.&lt;/AUTHOR&gt;&lt;AUTHOR&gt;Barnes, K. C.&lt;/AUTHOR&gt;&lt;/AUTHORS&gt;&lt;SECONDARY_TITLE&gt;J Allergy Clin Immunol&lt;/SECONDARY_TITLE&gt;&lt;KEYWORDS&gt;&lt;KEYWORD&gt;African Americans/genetics&lt;/KEYWORD&gt;&lt;KEYWORD&gt;African Continental Ancestry Group/genetics&lt;/KEYWORD&gt;&lt;KEYWORD&gt;Asthma/*genetics&lt;/KEYWORD&gt;&lt;KEYWORD&gt;Caribbean Region&lt;/KEYWORD&gt;&lt;KEYWORD&gt;Female&lt;/KEYWORD&gt;&lt;KEYWORD&gt;*Genetic Predisposition to Disease&lt;/KEYWORD&gt;&lt;KEYWORD&gt;Humans&lt;/KEYWORD&gt;&lt;KEYWORD&gt;Male&lt;/KEYWORD&gt;&lt;KEYWORD&gt;Myosin-Light-Chain Kinase/*genetics&lt;/KEYWORD&gt;&lt;KEYWORD&gt;Polymorphism, Single Nucleotide&lt;/KEYWORD&gt;&lt;KEYWORD&gt;Risk Factors&lt;/KEYWORD&gt;&lt;KEYWORD&gt;Sepsis/*genetics&lt;/KEYWORD&gt;&lt;/KEYWORDS&gt;&lt;URL&gt;http://www.ncbi.nlm.nih.gov/entrez/query.fcgi?cmd=Retrieve&amp;amp;db=PubMed&amp;amp;dopt=Citation&amp;amp;list_uids=17472811&lt;/URL&gt;&lt;/MDL&gt;&lt;/Cite&gt;&lt;/EndNote&gt;" </w:instrText>
            </w:r>
            <w:r>
              <w:rPr/>
            </w:r>
            <w:r>
              <w:rPr/>
              <w:fldChar w:fldCharType="separate"/>
            </w:r>
            <w:r>
              <w:rPr/>
              <w:t>[19]</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D8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94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Dan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35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Ile179Val</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4</w:t>
            </w:r>
            <w:r>
              <w:rPr>
                <w:rFonts w:cs="Arial" w:ascii="Arial" w:hAnsi="Arial"/>
              </w:rPr>
              <w:t>x</w:t>
            </w:r>
            <w:r>
              <w:rPr/>
              <w:t>10</w:t>
            </w:r>
            <w:r>
              <w:rPr>
                <w:vertAlign w:val="superscript"/>
              </w:rPr>
              <w:t>–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orydon&lt;/Author&gt;&lt;Year&gt;2007&lt;/Year&gt;&lt;RecNum&gt;145&lt;/RecNum&gt;&lt;MDL&gt;&lt;REFERENCE_TYPE&gt;0&lt;/REFERENCE_TYPE&gt;&lt;ACCESSION_NUMBER&gt;17513529&lt;/ACCESSION_NUMBER&gt;&lt;VOLUME&gt;44&lt;/VOLUME&gt;&lt;NUMBER&gt;8&lt;/NUMBER&gt;&lt;YEAR&gt;2007&lt;/YEAR&gt;&lt;DATE&gt;Aug&lt;/DATE&gt;&lt;TITLE&gt;A functional CD86 polymorphism associated with asthma and related allergic disorders&lt;/TITLE&gt;&lt;PAGES&gt;509-15&lt;/PAGES&gt;&lt;AUTHOR_ADDRESS&gt;Institute of Human Genetics, the Bartholin Building, University of Aarhus, DK-8000 Aarhus C, Denmark.&lt;/AUTHOR_ADDRESS&gt;&lt;AUTHORS&gt;&lt;AUTHOR&gt;Corydon, T. J.&lt;/AUTHOR&gt;&lt;AUTHOR&gt;Haagerup, A.&lt;/AUTHOR&gt;&lt;AUTHOR&gt;Jensen, T. G.&lt;/AUTHOR&gt;&lt;AUTHOR&gt;Binderup, H. G.&lt;/AUTHOR&gt;&lt;AUTHOR&gt;Petersen, M. S.&lt;/AUTHOR&gt;&lt;AUTHOR&gt;Kaltoft, K.&lt;/AUTHOR&gt;&lt;AUTHOR&gt;Vestbo, J.&lt;/AUTHOR&gt;&lt;AUTHOR&gt;Kruse, T. A.&lt;/AUTHOR&gt;&lt;AUTHOR&gt;Borglum, A. D.&lt;/AUTHOR&gt;&lt;/AUTHORS&gt;&lt;SECONDARY_TITLE&gt;J Med Genet&lt;/SECONDARY_TITLE&gt;&lt;KEYWORDS&gt;&lt;KEYWORD&gt;Amino Acid Substitution&lt;/KEYWORD&gt;&lt;KEYWORD&gt;Antigens, CD/genetics&lt;/KEYWORD&gt;&lt;KEYWORD&gt;Antigens, CD86/*genetics&lt;/KEYWORD&gt;&lt;KEYWORD&gt;Asthma/*genetics&lt;/KEYWORD&gt;&lt;KEYWORD&gt;Cell Line&lt;/KEYWORD&gt;&lt;KEYWORD&gt;Cell Line, Tumor&lt;/KEYWORD&gt;&lt;KEYWORD&gt;*Chromosomes, Human, Pair 3&lt;/KEYWORD&gt;&lt;KEYWORD&gt;Cloning, Molecular&lt;/KEYWORD&gt;&lt;KEYWORD&gt;Female&lt;/KEYWORD&gt;&lt;KEYWORD&gt;Humans&lt;/KEYWORD&gt;&lt;KEYWORD&gt;Hypersensitivity/*genetics&lt;/KEYWORD&gt;&lt;KEYWORD&gt;Linkage (Genetics)&lt;/KEYWORD&gt;&lt;KEYWORD&gt;Male&lt;/KEYWORD&gt;&lt;KEYWORD&gt;Melanoma&lt;/KEYWORD&gt;&lt;KEYWORD&gt;Polymorphism, Genetic&lt;/KEYWORD&gt;&lt;KEYWORD&gt;Siblings&lt;/KEYWORD&gt;&lt;KEYWORD&gt;T-Lymphocytes/immunology&lt;/KEYWORD&gt;&lt;KEYWORD&gt;Variation (Genetics)&lt;/KEYWORD&gt;&lt;/KEYWORDS&gt;&lt;URL&gt;http://www.ncbi.nlm.nih.gov/entrez/query.fcgi?cmd=Retrieve&amp;amp;db=PubMed&amp;amp;dopt=Citation&amp;amp;list_uids=17513529&lt;/URL&gt;&lt;/MDL&gt;&lt;/Cite&gt;&lt;/EndNote&gt;" </w:instrText>
            </w:r>
            <w:r>
              <w:rPr/>
            </w:r>
            <w:r>
              <w:rPr/>
              <w:fldChar w:fldCharType="separate"/>
            </w:r>
            <w:r>
              <w:rPr/>
              <w:t>[20]</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OL29A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 xml:space="preserve">3q22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5607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erm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199 families + 292 familie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005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oderhall&lt;/Author&gt;&lt;Year&gt;2007&lt;/Year&gt;&lt;RecNum&gt;146&lt;/RecNum&gt;&lt;MDL&gt;&lt;REFERENCE_TYPE&gt;0&lt;/REFERENCE_TYPE&gt;&lt;ACCESSION_NUMBER&gt;17850181&lt;/ACCESSION_NUMBER&gt;&lt;VOLUME&gt;5&lt;/VOLUME&gt;&lt;NUMBER&gt;9&lt;/NUMBER&gt;&lt;YEAR&gt;2007&lt;/YEAR&gt;&lt;DATE&gt;Sep&lt;/DATE&gt;&lt;TITLE&gt;Variants in a novel epidermal collagen gene (COL29A1) are associated with atopic dermatitis&lt;/TITLE&gt;&lt;PAGES&gt;e242&lt;/PAGES&gt;&lt;AUTHOR_ADDRESS&gt;Department of Pediatric Pneumology and Immunology, Charite Universitatsmedizin Berlin, Germany.&lt;/AUTHOR_ADDRESS&gt;&lt;AUTHORS&gt;&lt;AUTHOR&gt;Soderhall, C.&lt;/AUTHOR&gt;&lt;AUTHOR&gt;Marenholz, I.&lt;/AUTHOR&gt;&lt;AUTHOR&gt;Kerscher, T.&lt;/AUTHOR&gt;&lt;AUTHOR&gt;Ruschendorf, F.&lt;/AUTHOR&gt;&lt;AUTHOR&gt;Esparza-Gordillo, J.&lt;/AUTHOR&gt;&lt;AUTHOR&gt;Worm, M.&lt;/AUTHOR&gt;&lt;AUTHOR&gt;Gruber, C.&lt;/AUTHOR&gt;&lt;AUTHOR&gt;Mayr, G.&lt;/AUTHOR&gt;&lt;AUTHOR&gt;Albrecht, M.&lt;/AUTHOR&gt;&lt;AUTHOR&gt;Rohde, K.&lt;/AUTHOR&gt;&lt;AUTHOR&gt;Schulz, H.&lt;/AUTHOR&gt;&lt;AUTHOR&gt;Wahn, U.&lt;/AUTHOR&gt;&lt;AUTHOR&gt;Hubner, N.&lt;/AUTHOR&gt;&lt;AUTHOR&gt;Lee, Y. A.&lt;/AUTHOR&gt;&lt;/AUTHORS&gt;&lt;SECONDARY_TITLE&gt;PLoS Biol&lt;/SECONDARY_TITLE&gt;&lt;URL&gt;http://www.ncbi.nlm.nih.gov/entrez/query.fcgi?cmd=Retrieve&amp;amp;db=PubMed&amp;amp;dopt=Citation&amp;amp;list_uids=17850181&lt;/URL&gt;&lt;/MDL&gt;&lt;/Cite&gt;&lt;/EndNote&gt;" </w:instrText>
            </w:r>
            <w:r>
              <w:rPr/>
            </w:r>
            <w:r>
              <w:rPr/>
              <w:fldChar w:fldCharType="separate"/>
            </w:r>
            <w:r>
              <w:rPr/>
              <w:t>[21]</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PDGFRA</w:t>
            </w:r>
          </w:p>
          <w:p>
            <w:pPr>
              <w:pStyle w:val="Normal"/>
              <w:rPr>
                <w:color w:val="FF6600"/>
              </w:rPr>
            </w:pPr>
            <w:r>
              <w:rPr>
                <w:color w:val="FF6600"/>
              </w:rPr>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q11-q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15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hi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77/9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1800810</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Nonallergic 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u&lt;/Author&gt;&lt;Year&gt;2006&lt;/Year&gt;&lt;RecNum&gt;147&lt;/RecNum&gt;&lt;MDL&gt;&lt;REFERENCE_TYPE&gt;0&lt;/REFERENCE_TYPE&gt;&lt;ACCESSION_NUMBER&gt;16804324&lt;/ACCESSION_NUMBER&gt;&lt;VOLUME&gt;141&lt;/VOLUME&gt;&lt;NUMBER&gt;1&lt;/NUMBER&gt;&lt;YEAR&gt;2006&lt;/YEAR&gt;&lt;TITLE&gt;Variant in promoter region of platelet-derived growth factor receptor-alpha (PDGFRalpha) gene is associated with the severity and allergic status of childhood asthma&lt;/TITLE&gt;&lt;PAGES&gt;37-46&lt;/PAGES&gt;&lt;AUTHOR_ADDRESS&gt;Research Development Division, Vita Genomics Inc., Wugu, Taipei County, Taiwan.&lt;/AUTHOR_ADDRESS&gt;&lt;AUTHORS&gt;&lt;AUTHOR&gt;Wu, L. S.&lt;/AUTHOR&gt;&lt;AUTHOR&gt;Tan, C. Y.&lt;/AUTHOR&gt;&lt;AUTHOR&gt;Wang, L. M.&lt;/AUTHOR&gt;&lt;AUTHOR&gt;Lin, C. G.&lt;/AUTHOR&gt;&lt;AUTHOR&gt;Wang, J. Y.&lt;/AUTHOR&gt;&lt;/AUTHORS&gt;&lt;SECONDARY_TITLE&gt;Int Arch Allergy Immunol&lt;/SECONDARY_TITLE&gt;&lt;KEYWORDS&gt;&lt;KEYWORD&gt;Adolescent&lt;/KEYWORD&gt;&lt;KEYWORD&gt;Asthma/*genetics/metabolism/physiopathology&lt;/KEYWORD&gt;&lt;KEYWORD&gt;Child&lt;/KEYWORD&gt;&lt;KEYWORD&gt;Enzyme-Linked Immunosorbent Assay&lt;/KEYWORD&gt;&lt;KEYWORD&gt;Female&lt;/KEYWORD&gt;&lt;KEYWORD&gt;Genetic Predisposition to Disease&lt;/KEYWORD&gt;&lt;KEYWORD&gt;Genotype&lt;/KEYWORD&gt;&lt;KEYWORD&gt;Haplotypes&lt;/KEYWORD&gt;&lt;KEYWORD&gt;Humans&lt;/KEYWORD&gt;&lt;KEYWORD&gt;Male&lt;/KEYWORD&gt;&lt;KEYWORD&gt;Platelet-Derived Growth Factor/metabolism&lt;/KEYWORD&gt;&lt;KEYWORD&gt;Polymorphism, Single Nucleotide&lt;/KEYWORD&gt;&lt;KEYWORD&gt;Promoter Regions (Genetics)&lt;/KEYWORD&gt;&lt;KEYWORD&gt;Receptors, Platelet-Derived Growth Factor/*genetics/metabolism&lt;/KEYWORD&gt;&lt;/KEYWORDS&gt;&lt;URL&gt;http://www.ncbi.nlm.nih.gov/entrez/query.fcgi?cmd=Retrieve&amp;amp;db=PubMed&amp;amp;dopt=Citation&amp;amp;list_uids=16804324&lt;/URL&gt;&lt;/MDL&gt;&lt;/Cite&gt;&lt;/EndNote&gt;" </w:instrText>
            </w:r>
            <w:r>
              <w:rPr/>
            </w:r>
            <w:r>
              <w:rPr/>
              <w:fldChar w:fldCharType="separate"/>
            </w:r>
            <w:r>
              <w:rPr/>
              <w:t>[2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Nonallergic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u&lt;/Author&gt;&lt;Year&gt;2006&lt;/Year&gt;&lt;RecNum&gt;147&lt;/RecNum&gt;&lt;MDL&gt;&lt;REFERENCE_TYPE&gt;0&lt;/REFERENCE_TYPE&gt;&lt;ACCESSION_NUMBER&gt;16804324&lt;/ACCESSION_NUMBER&gt;&lt;VOLUME&gt;141&lt;/VOLUME&gt;&lt;NUMBER&gt;1&lt;/NUMBER&gt;&lt;YEAR&gt;2006&lt;/YEAR&gt;&lt;TITLE&gt;Variant in promoter region of platelet-derived growth factor receptor-alpha (PDGFRalpha) gene is associated with the severity and allergic status of childhood asthma&lt;/TITLE&gt;&lt;PAGES&gt;37-46&lt;/PAGES&gt;&lt;AUTHOR_ADDRESS&gt;Research Development Division, Vita Genomics Inc., Wugu, Taipei County, Taiwan.&lt;/AUTHOR_ADDRESS&gt;&lt;AUTHORS&gt;&lt;AUTHOR&gt;Wu, L. S.&lt;/AUTHOR&gt;&lt;AUTHOR&gt;Tan, C. Y.&lt;/AUTHOR&gt;&lt;AUTHOR&gt;Wang, L. M.&lt;/AUTHOR&gt;&lt;AUTHOR&gt;Lin, C. G.&lt;/AUTHOR&gt;&lt;AUTHOR&gt;Wang, J. Y.&lt;/AUTHOR&gt;&lt;/AUTHORS&gt;&lt;SECONDARY_TITLE&gt;Int Arch Allergy Immunol&lt;/SECONDARY_TITLE&gt;&lt;KEYWORDS&gt;&lt;KEYWORD&gt;Adolescent&lt;/KEYWORD&gt;&lt;KEYWORD&gt;Asthma/*genetics/metabolism/physiopathology&lt;/KEYWORD&gt;&lt;KEYWORD&gt;Child&lt;/KEYWORD&gt;&lt;KEYWORD&gt;Enzyme-Linked Immunosorbent Assay&lt;/KEYWORD&gt;&lt;KEYWORD&gt;Female&lt;/KEYWORD&gt;&lt;KEYWORD&gt;Genetic Predisposition to Disease&lt;/KEYWORD&gt;&lt;KEYWORD&gt;Genotype&lt;/KEYWORD&gt;&lt;KEYWORD&gt;Haplotypes&lt;/KEYWORD&gt;&lt;KEYWORD&gt;Humans&lt;/KEYWORD&gt;&lt;KEYWORD&gt;Male&lt;/KEYWORD&gt;&lt;KEYWORD&gt;Platelet-Derived Growth Factor/metabolism&lt;/KEYWORD&gt;&lt;KEYWORD&gt;Polymorphism, Single Nucleotide&lt;/KEYWORD&gt;&lt;KEYWORD&gt;Promoter Regions (Genetics)&lt;/KEYWORD&gt;&lt;KEYWORD&gt;Receptors, Platelet-Derived Growth Factor/*genetics/metabolism&lt;/KEYWORD&gt;&lt;/KEYWORDS&gt;&lt;URL&gt;http://www.ncbi.nlm.nih.gov/entrez/query.fcgi?cmd=Retrieve&amp;amp;db=PubMed&amp;amp;dopt=Citation&amp;amp;list_uids=16804324&lt;/URL&gt;&lt;/MDL&gt;&lt;/Cite&gt;&lt;/EndNote&gt;" </w:instrText>
            </w:r>
            <w:r>
              <w:rPr/>
            </w:r>
            <w:r>
              <w:rPr/>
              <w:fldChar w:fldCharType="separate"/>
            </w:r>
            <w:r>
              <w:rPr/>
              <w:t>[2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Persistent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u&lt;/Author&gt;&lt;Year&gt;2006&lt;/Year&gt;&lt;RecNum&gt;147&lt;/RecNum&gt;&lt;MDL&gt;&lt;REFERENCE_TYPE&gt;0&lt;/REFERENCE_TYPE&gt;&lt;ACCESSION_NUMBER&gt;16804324&lt;/ACCESSION_NUMBER&gt;&lt;VOLUME&gt;141&lt;/VOLUME&gt;&lt;NUMBER&gt;1&lt;/NUMBER&gt;&lt;YEAR&gt;2006&lt;/YEAR&gt;&lt;TITLE&gt;Variant in promoter region of platelet-derived growth factor receptor-alpha (PDGFRalpha) gene is associated with the severity and allergic status of childhood asthma&lt;/TITLE&gt;&lt;PAGES&gt;37-46&lt;/PAGES&gt;&lt;AUTHOR_ADDRESS&gt;Research Development Division, Vita Genomics Inc., Wugu, Taipei County, Taiwan.&lt;/AUTHOR_ADDRESS&gt;&lt;AUTHORS&gt;&lt;AUTHOR&gt;Wu, L. S.&lt;/AUTHOR&gt;&lt;AUTHOR&gt;Tan, C. Y.&lt;/AUTHOR&gt;&lt;AUTHOR&gt;Wang, L. M.&lt;/AUTHOR&gt;&lt;AUTHOR&gt;Lin, C. G.&lt;/AUTHOR&gt;&lt;AUTHOR&gt;Wang, J. Y.&lt;/AUTHOR&gt;&lt;/AUTHORS&gt;&lt;SECONDARY_TITLE&gt;Int Arch Allergy Immunol&lt;/SECONDARY_TITLE&gt;&lt;KEYWORDS&gt;&lt;KEYWORD&gt;Adolescent&lt;/KEYWORD&gt;&lt;KEYWORD&gt;Asthma/*genetics/metabolism/physiopathology&lt;/KEYWORD&gt;&lt;KEYWORD&gt;Child&lt;/KEYWORD&gt;&lt;KEYWORD&gt;Enzyme-Linked Immunosorbent Assay&lt;/KEYWORD&gt;&lt;KEYWORD&gt;Female&lt;/KEYWORD&gt;&lt;KEYWORD&gt;Genetic Predisposition to Disease&lt;/KEYWORD&gt;&lt;KEYWORD&gt;Genotype&lt;/KEYWORD&gt;&lt;KEYWORD&gt;Haplotypes&lt;/KEYWORD&gt;&lt;KEYWORD&gt;Humans&lt;/KEYWORD&gt;&lt;KEYWORD&gt;Male&lt;/KEYWORD&gt;&lt;KEYWORD&gt;Platelet-Derived Growth Factor/metabolism&lt;/KEYWORD&gt;&lt;KEYWORD&gt;Polymorphism, Single Nucleotide&lt;/KEYWORD&gt;&lt;KEYWORD&gt;Promoter Regions (Genetics)&lt;/KEYWORD&gt;&lt;KEYWORD&gt;Receptors, Platelet-Derived Growth Factor/*genetics/metabolism&lt;/KEYWORD&gt;&lt;/KEYWORDS&gt;&lt;URL&gt;http://www.ncbi.nlm.nih.gov/entrez/query.fcgi?cmd=Retrieve&amp;amp;db=PubMed&amp;amp;dopt=Citation&amp;amp;list_uids=16804324&lt;/URL&gt;&lt;/MDL&gt;&lt;/Cite&gt;&lt;/EndNote&gt;" </w:instrText>
            </w:r>
            <w:r>
              <w:rPr/>
            </w:r>
            <w:r>
              <w:rPr/>
              <w:fldChar w:fldCharType="separate"/>
            </w:r>
            <w:r>
              <w:rPr/>
              <w:t>[2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Low PDGF-AA serum level</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u&lt;/Author&gt;&lt;Year&gt;2006&lt;/Year&gt;&lt;RecNum&gt;147&lt;/RecNum&gt;&lt;MDL&gt;&lt;REFERENCE_TYPE&gt;0&lt;/REFERENCE_TYPE&gt;&lt;ACCESSION_NUMBER&gt;16804324&lt;/ACCESSION_NUMBER&gt;&lt;VOLUME&gt;141&lt;/VOLUME&gt;&lt;NUMBER&gt;1&lt;/NUMBER&gt;&lt;YEAR&gt;2006&lt;/YEAR&gt;&lt;TITLE&gt;Variant in promoter region of platelet-derived growth factor receptor-alpha (PDGFRalpha) gene is associated with the severity and allergic status of childhood asthma&lt;/TITLE&gt;&lt;PAGES&gt;37-46&lt;/PAGES&gt;&lt;AUTHOR_ADDRESS&gt;Research Development Division, Vita Genomics Inc., Wugu, Taipei County, Taiwan.&lt;/AUTHOR_ADDRESS&gt;&lt;AUTHORS&gt;&lt;AUTHOR&gt;Wu, L. S.&lt;/AUTHOR&gt;&lt;AUTHOR&gt;Tan, C. Y.&lt;/AUTHOR&gt;&lt;AUTHOR&gt;Wang, L. M.&lt;/AUTHOR&gt;&lt;AUTHOR&gt;Lin, C. G.&lt;/AUTHOR&gt;&lt;AUTHOR&gt;Wang, J. Y.&lt;/AUTHOR&gt;&lt;/AUTHORS&gt;&lt;SECONDARY_TITLE&gt;Int Arch Allergy Immunol&lt;/SECONDARY_TITLE&gt;&lt;KEYWORDS&gt;&lt;KEYWORD&gt;Adolescent&lt;/KEYWORD&gt;&lt;KEYWORD&gt;Asthma/*genetics/metabolism/physiopathology&lt;/KEYWORD&gt;&lt;KEYWORD&gt;Child&lt;/KEYWORD&gt;&lt;KEYWORD&gt;Enzyme-Linked Immunosorbent Assay&lt;/KEYWORD&gt;&lt;KEYWORD&gt;Female&lt;/KEYWORD&gt;&lt;KEYWORD&gt;Genetic Predisposition to Disease&lt;/KEYWORD&gt;&lt;KEYWORD&gt;Genotype&lt;/KEYWORD&gt;&lt;KEYWORD&gt;Haplotypes&lt;/KEYWORD&gt;&lt;KEYWORD&gt;Humans&lt;/KEYWORD&gt;&lt;KEYWORD&gt;Male&lt;/KEYWORD&gt;&lt;KEYWORD&gt;Platelet-Derived Growth Factor/metabolism&lt;/KEYWORD&gt;&lt;KEYWORD&gt;Polymorphism, Single Nucleotide&lt;/KEYWORD&gt;&lt;KEYWORD&gt;Promoter Regions (Genetics)&lt;/KEYWORD&gt;&lt;KEYWORD&gt;Receptors, Platelet-Derived Growth Factor/*genetics/metabolism&lt;/KEYWORD&gt;&lt;/KEYWORDS&gt;&lt;URL&gt;http://www.ncbi.nlm.nih.gov/entrez/query.fcgi?cmd=Retrieve&amp;amp;db=PubMed&amp;amp;dopt=Citation&amp;amp;list_uids=16804324&lt;/URL&gt;&lt;/MDL&gt;&lt;/Cite&gt;&lt;/EndNote&gt;" </w:instrText>
            </w:r>
            <w:r>
              <w:rPr/>
            </w:r>
            <w:r>
              <w:rPr/>
              <w:fldChar w:fldCharType="separate"/>
            </w:r>
            <w:r>
              <w:rPr/>
              <w:t>[2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VEGFR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q11-q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79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761/129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V297I</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top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4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rk&lt;/Author&gt;&lt;Year&gt;2006&lt;/Year&gt;&lt;RecNum&gt;148&lt;/RecNum&gt;&lt;MDL&gt;&lt;REFERENCE_TYPE&gt;0&lt;/REFERENCE_TYPE&gt;&lt;ACCESSION_NUMBER&gt;16630933&lt;/ACCESSION_NUMBER&gt;&lt;VOLUME&gt;117&lt;/VOLUME&gt;&lt;NUMBER&gt;4&lt;/NUMBER&gt;&lt;YEAR&gt;2006&lt;/YEAR&gt;&lt;DATE&gt;Apr&lt;/DATE&gt;&lt;TITLE&gt;Association between genetic variations of vascular endothelial growth factor receptor 2 and atopy in the Korean population&lt;/TITLE&gt;&lt;PAGES&gt;774-9&lt;/PAGES&gt;&lt;AUTHOR_ADDRESS&gt;Department of Internal Medicine, Seoul National University College of Medicine, Yongun-dong, Chongno-gu, Korea.&lt;/AUTHOR_ADDRESS&gt;&lt;AUTHORS&gt;&lt;AUTHOR&gt;Park, H. W.&lt;/AUTHOR&gt;&lt;AUTHOR&gt;Lee, J. E.&lt;/AUTHOR&gt;&lt;AUTHOR&gt;Shin, E. S.&lt;/AUTHOR&gt;&lt;AUTHOR&gt;Lee, J. Y.&lt;/AUTHOR&gt;&lt;AUTHOR&gt;Bahn, J. W.&lt;/AUTHOR&gt;&lt;AUTHOR&gt;Oh, H. B.&lt;/AUTHOR&gt;&lt;AUTHOR&gt;Oh, S. Y.&lt;/AUTHOR&gt;&lt;AUTHOR&gt;Cho, S. H.&lt;/AUTHOR&gt;&lt;AUTHOR&gt;Moon, H. B.&lt;/AUTHOR&gt;&lt;AUTHOR&gt;Min, K. U.&lt;/AUTHOR&gt;&lt;AUTHOR&gt;Elias, J. A.&lt;/AUTHOR&gt;&lt;AUTHOR&gt;Kim, Y. Y.&lt;/AUTHOR&gt;&lt;AUTHOR&gt;Kim, Y. K.&lt;/AUTHOR&gt;&lt;/AUTHORS&gt;&lt;SECONDARY_TITLE&gt;J Allergy Clin Immunol&lt;/SECONDARY_TITLE&gt;&lt;KEYWORDS&gt;&lt;KEYWORD&gt;Adolescent&lt;/KEYWORD&gt;&lt;KEYWORD&gt;Adult&lt;/KEYWORD&gt;&lt;KEYWORD&gt;Aged&lt;/KEYWORD&gt;&lt;KEYWORD&gt;Aged, 80 and over&lt;/KEYWORD&gt;&lt;KEYWORD&gt;Asthma/epidemiology/genetics&lt;/KEYWORD&gt;&lt;KEYWORD&gt;Child&lt;/KEYWORD&gt;&lt;KEYWORD&gt;Cohort Studies&lt;/KEYWORD&gt;&lt;KEYWORD&gt;Female&lt;/KEYWORD&gt;&lt;KEYWORD&gt;Genes, Dominant&lt;/KEYWORD&gt;&lt;KEYWORD&gt;Genes, Recessive&lt;/KEYWORD&gt;&lt;KEYWORD&gt;Genotype&lt;/KEYWORD&gt;&lt;KEYWORD&gt;Haplotypes&lt;/KEYWORD&gt;&lt;KEYWORD&gt;Humans&lt;/KEYWORD&gt;&lt;KEYWORD&gt;Hypersensitivity, Immediate/epidemiology/*genetics&lt;/KEYWORD&gt;&lt;KEYWORD&gt;Korea/epidemiology&lt;/KEYWORD&gt;&lt;KEYWORD&gt;Male&lt;/KEYWORD&gt;&lt;KEYWORD&gt;Middle Aged&lt;/KEYWORD&gt;&lt;KEYWORD&gt;Polymorphism, Single Nucleotide&lt;/KEYWORD&gt;&lt;KEYWORD&gt;Variation (Genetics)&lt;/KEYWORD&gt;&lt;KEYWORD&gt;Vascular Endothelial Growth Factor Receptor-2/*genetics&lt;/KEYWORD&gt;&lt;/KEYWORDS&gt;&lt;URL&gt;http://www.ncbi.nlm.nih.gov/entrez/query.fcgi?cmd=Retrieve&amp;amp;db=PubMed&amp;amp;dopt=Citation&amp;amp;list_uids=16630933&lt;/URL&gt;&lt;/MDL&gt;&lt;/Cite&gt;&lt;/EndNote&gt;" </w:instrText>
            </w:r>
            <w:r>
              <w:rPr/>
            </w:r>
            <w:r>
              <w:rPr/>
              <w:fldChar w:fldCharType="separate"/>
            </w:r>
            <w:r>
              <w:rPr/>
              <w:t>[23]</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761/129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top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rk&lt;/Author&gt;&lt;Year&gt;2006&lt;/Year&gt;&lt;RecNum&gt;148&lt;/RecNum&gt;&lt;MDL&gt;&lt;REFERENCE_TYPE&gt;0&lt;/REFERENCE_TYPE&gt;&lt;ACCESSION_NUMBER&gt;16630933&lt;/ACCESSION_NUMBER&gt;&lt;VOLUME&gt;117&lt;/VOLUME&gt;&lt;NUMBER&gt;4&lt;/NUMBER&gt;&lt;YEAR&gt;2006&lt;/YEAR&gt;&lt;DATE&gt;Apr&lt;/DATE&gt;&lt;TITLE&gt;Association between genetic variations of vascular endothelial growth factor receptor 2 and atopy in the Korean population&lt;/TITLE&gt;&lt;PAGES&gt;774-9&lt;/PAGES&gt;&lt;AUTHOR_ADDRESS&gt;Department of Internal Medicine, Seoul National University College of Medicine, Yongun-dong, Chongno-gu, Korea.&lt;/AUTHOR_ADDRESS&gt;&lt;AUTHORS&gt;&lt;AUTHOR&gt;Park, H. W.&lt;/AUTHOR&gt;&lt;AUTHOR&gt;Lee, J. E.&lt;/AUTHOR&gt;&lt;AUTHOR&gt;Shin, E. S.&lt;/AUTHOR&gt;&lt;AUTHOR&gt;Lee, J. Y.&lt;/AUTHOR&gt;&lt;AUTHOR&gt;Bahn, J. W.&lt;/AUTHOR&gt;&lt;AUTHOR&gt;Oh, H. B.&lt;/AUTHOR&gt;&lt;AUTHOR&gt;Oh, S. Y.&lt;/AUTHOR&gt;&lt;AUTHOR&gt;Cho, S. H.&lt;/AUTHOR&gt;&lt;AUTHOR&gt;Moon, H. B.&lt;/AUTHOR&gt;&lt;AUTHOR&gt;Min, K. U.&lt;/AUTHOR&gt;&lt;AUTHOR&gt;Elias, J. A.&lt;/AUTHOR&gt;&lt;AUTHOR&gt;Kim, Y. Y.&lt;/AUTHOR&gt;&lt;AUTHOR&gt;Kim, Y. K.&lt;/AUTHOR&gt;&lt;/AUTHORS&gt;&lt;SECONDARY_TITLE&gt;J Allergy Clin Immunol&lt;/SECONDARY_TITLE&gt;&lt;KEYWORDS&gt;&lt;KEYWORD&gt;Adolescent&lt;/KEYWORD&gt;&lt;KEYWORD&gt;Adult&lt;/KEYWORD&gt;&lt;KEYWORD&gt;Aged&lt;/KEYWORD&gt;&lt;KEYWORD&gt;Aged, 80 and over&lt;/KEYWORD&gt;&lt;KEYWORD&gt;Asthma/epidemiology/genetics&lt;/KEYWORD&gt;&lt;KEYWORD&gt;Child&lt;/KEYWORD&gt;&lt;KEYWORD&gt;Cohort Studies&lt;/KEYWORD&gt;&lt;KEYWORD&gt;Female&lt;/KEYWORD&gt;&lt;KEYWORD&gt;Genes, Dominant&lt;/KEYWORD&gt;&lt;KEYWORD&gt;Genes, Recessive&lt;/KEYWORD&gt;&lt;KEYWORD&gt;Genotype&lt;/KEYWORD&gt;&lt;KEYWORD&gt;Haplotypes&lt;/KEYWORD&gt;&lt;KEYWORD&gt;Humans&lt;/KEYWORD&gt;&lt;KEYWORD&gt;Hypersensitivity, Immediate/epidemiology/*genetics&lt;/KEYWORD&gt;&lt;KEYWORD&gt;Korea/epidemiology&lt;/KEYWORD&gt;&lt;KEYWORD&gt;Male&lt;/KEYWORD&gt;&lt;KEYWORD&gt;Middle Aged&lt;/KEYWORD&gt;&lt;KEYWORD&gt;Polymorphism, Single Nucleotide&lt;/KEYWORD&gt;&lt;KEYWORD&gt;Variation (Genetics)&lt;/KEYWORD&gt;&lt;KEYWORD&gt;Vascular Endothelial Growth Factor Receptor-2/*genetics&lt;/KEYWORD&gt;&lt;/KEYWORDS&gt;&lt;URL&gt;http://www.ncbi.nlm.nih.gov/entrez/query.fcgi?cmd=Retrieve&amp;amp;db=PubMed&amp;amp;dopt=Citation&amp;amp;list_uids=16630933&lt;/URL&gt;&lt;/MDL&gt;&lt;/Cite&gt;&lt;/EndNote&gt;" </w:instrText>
            </w:r>
            <w:r>
              <w:rPr/>
            </w:r>
            <w:r>
              <w:rPr/>
              <w:fldChar w:fldCharType="separate"/>
            </w:r>
            <w:r>
              <w:rPr/>
              <w:t>[23]</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XCL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28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48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2869460</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llergic Rhiniti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Zhang&lt;/Author&gt;&lt;Year&gt;2005&lt;/Year&gt;&lt;RecNum&gt;149&lt;/RecNum&gt;&lt;MDL&gt;&lt;REFERENCE_TYPE&gt;0&lt;/REFERENCE_TYPE&gt;&lt;ACCESSION_NUMBER&gt;15753903&lt;/ACCESSION_NUMBER&gt;&lt;VOLUME&gt;115&lt;/VOLUME&gt;&lt;NUMBER&gt;3&lt;/NUMBER&gt;&lt;YEAR&gt;2005&lt;/YEAR&gt;&lt;DATE&gt;Mar&lt;/DATE&gt;&lt;TITLE&gt;Association of a haplotype block spanning SDAD1 gene and CXC chemokine genes with allergic rhinitis&lt;/TITLE&gt;&lt;PAGES&gt;548-54&lt;/PAGES&gt;&lt;AUTHOR_ADDRESS&gt;Department of Medical Genetics, Graduate School of Comprehensive Human Sciences, University of Tsukuba, Tsukuba City, Ibaraki, Japan.&lt;/AUTHOR_ADDRESS&gt;&lt;AUTHORS&gt;&lt;AUTHOR&gt;Zhang, J.&lt;/AUTHOR&gt;&lt;AUTHOR&gt;Noguchi, E.&lt;/AUTHOR&gt;&lt;AUTHOR&gt;Migita, O.&lt;/AUTHOR&gt;&lt;AUTHOR&gt;Yokouchi, Y.&lt;/AUTHOR&gt;&lt;AUTHOR&gt;Nakayama, J.&lt;/AUTHOR&gt;&lt;AUTHOR&gt;Shibasaki, M.&lt;/AUTHOR&gt;&lt;AUTHOR&gt;Arinami, T.&lt;/AUTHOR&gt;&lt;/AUTHORS&gt;&lt;SECONDARY_TITLE&gt;J Allergy Clin Immunol&lt;/SECONDARY_TITLE&gt;&lt;KEYWORDS&gt;&lt;KEYWORD&gt;Adolescent&lt;/KEYWORD&gt;&lt;KEYWORD&gt;Amino Acid Sequence&lt;/KEYWORD&gt;&lt;KEYWORD&gt;Cell Cycle Proteins/*genetics/immunology&lt;/KEYWORD&gt;&lt;KEYWORD&gt;Chemokines, CXC/*genetics/immunology&lt;/KEYWORD&gt;&lt;KEYWORD&gt;Chromosomes, Human, Pair 4/genetics&lt;/KEYWORD&gt;&lt;KEYWORD&gt;Female&lt;/KEYWORD&gt;&lt;KEYWORD&gt;Gene Expression Regulation&lt;/KEYWORD&gt;&lt;KEYWORD&gt;Genetic Predisposition to Disease&lt;/KEYWORD&gt;&lt;KEYWORD&gt;Haplotypes&lt;/KEYWORD&gt;&lt;KEYWORD&gt;Humans&lt;/KEYWORD&gt;&lt;KEYWORD&gt;Linkage Disequilibrium&lt;/KEYWORD&gt;&lt;KEYWORD&gt;Male&lt;/KEYWORD&gt;&lt;KEYWORD&gt;Molecular Sequence Data&lt;/KEYWORD&gt;&lt;KEYWORD&gt;Nuclear Proteins/*genetics/immunology&lt;/KEYWORD&gt;&lt;KEYWORD&gt;Oligonucleotide Array Sequence Analysis&lt;/KEYWORD&gt;&lt;KEYWORD&gt;Polymerase Chain Reaction&lt;/KEYWORD&gt;&lt;KEYWORD&gt;Polymorphism, Single Nucleotide&lt;/KEYWORD&gt;&lt;KEYWORD&gt;Rhinitis, Allergic, Seasonal/*genetics/immunology&lt;/KEYWORD&gt;&lt;/KEYWORDS&gt;&lt;URL&gt;http://www.ncbi.nlm.nih.gov/entrez/query.fcgi?cmd=Retrieve&amp;amp;db=PubMed&amp;amp;dopt=Citation&amp;amp;list_uids=15753903&lt;/URL&gt;&lt;/MDL&gt;&lt;/Cite&gt;&lt;/EndNote&gt;" </w:instrText>
            </w:r>
            <w:r>
              <w:rPr/>
            </w:r>
            <w:r>
              <w:rPr/>
              <w:fldChar w:fldCharType="separate"/>
            </w:r>
            <w:r>
              <w:rPr/>
              <w:t>[2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48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2276886</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llergic Rhiniti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Zhang&lt;/Author&gt;&lt;Year&gt;2005&lt;/Year&gt;&lt;RecNum&gt;149&lt;/RecNum&gt;&lt;MDL&gt;&lt;REFERENCE_TYPE&gt;0&lt;/REFERENCE_TYPE&gt;&lt;ACCESSION_NUMBER&gt;15753903&lt;/ACCESSION_NUMBER&gt;&lt;VOLUME&gt;115&lt;/VOLUME&gt;&lt;NUMBER&gt;3&lt;/NUMBER&gt;&lt;YEAR&gt;2005&lt;/YEAR&gt;&lt;DATE&gt;Mar&lt;/DATE&gt;&lt;TITLE&gt;Association of a haplotype block spanning SDAD1 gene and CXC chemokine genes with allergic rhinitis&lt;/TITLE&gt;&lt;PAGES&gt;548-54&lt;/PAGES&gt;&lt;AUTHOR_ADDRESS&gt;Department of Medical Genetics, Graduate School of Comprehensive Human Sciences, University of Tsukuba, Tsukuba City, Ibaraki, Japan.&lt;/AUTHOR_ADDRESS&gt;&lt;AUTHORS&gt;&lt;AUTHOR&gt;Zhang, J.&lt;/AUTHOR&gt;&lt;AUTHOR&gt;Noguchi, E.&lt;/AUTHOR&gt;&lt;AUTHOR&gt;Migita, O.&lt;/AUTHOR&gt;&lt;AUTHOR&gt;Yokouchi, Y.&lt;/AUTHOR&gt;&lt;AUTHOR&gt;Nakayama, J.&lt;/AUTHOR&gt;&lt;AUTHOR&gt;Shibasaki, M.&lt;/AUTHOR&gt;&lt;AUTHOR&gt;Arinami, T.&lt;/AUTHOR&gt;&lt;/AUTHORS&gt;&lt;SECONDARY_TITLE&gt;J Allergy Clin Immunol&lt;/SECONDARY_TITLE&gt;&lt;KEYWORDS&gt;&lt;KEYWORD&gt;Adolescent&lt;/KEYWORD&gt;&lt;KEYWORD&gt;Amino Acid Sequence&lt;/KEYWORD&gt;&lt;KEYWORD&gt;Cell Cycle Proteins/*genetics/immunology&lt;/KEYWORD&gt;&lt;KEYWORD&gt;Chemokines, CXC/*genetics/immunology&lt;/KEYWORD&gt;&lt;KEYWORD&gt;Chromosomes, Human, Pair 4/genetics&lt;/KEYWORD&gt;&lt;KEYWORD&gt;Female&lt;/KEYWORD&gt;&lt;KEYWORD&gt;Gene Expression Regulation&lt;/KEYWORD&gt;&lt;KEYWORD&gt;Genetic Predisposition to Disease&lt;/KEYWORD&gt;&lt;KEYWORD&gt;Haplotypes&lt;/KEYWORD&gt;&lt;KEYWORD&gt;Humans&lt;/KEYWORD&gt;&lt;KEYWORD&gt;Linkage Disequilibrium&lt;/KEYWORD&gt;&lt;KEYWORD&gt;Male&lt;/KEYWORD&gt;&lt;KEYWORD&gt;Molecular Sequence Data&lt;/KEYWORD&gt;&lt;KEYWORD&gt;Nuclear Proteins/*genetics/immunology&lt;/KEYWORD&gt;&lt;KEYWORD&gt;Oligonucleotide Array Sequence Analysis&lt;/KEYWORD&gt;&lt;KEYWORD&gt;Polymerase Chain Reaction&lt;/KEYWORD&gt;&lt;KEYWORD&gt;Polymorphism, Single Nucleotide&lt;/KEYWORD&gt;&lt;KEYWORD&gt;Rhinitis, Allergic, Seasonal/*genetics/immunology&lt;/KEYWORD&gt;&lt;/KEYWORDS&gt;&lt;URL&gt;http://www.ncbi.nlm.nih.gov/entrez/query.fcgi?cmd=Retrieve&amp;amp;db=PubMed&amp;amp;dopt=Citation&amp;amp;list_uids=15753903&lt;/URL&gt;&lt;/MDL&gt;&lt;/Cite&gt;&lt;/EndNote&gt;" </w:instrText>
            </w:r>
            <w:r>
              <w:rPr/>
            </w:r>
            <w:r>
              <w:rPr/>
              <w:fldChar w:fldCharType="separate"/>
            </w:r>
            <w:r>
              <w:rPr/>
              <w:t>[2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XCL10</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62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48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2869462</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llergic Rhiniti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Zhang&lt;/Author&gt;&lt;Year&gt;2005&lt;/Year&gt;&lt;RecNum&gt;149&lt;/RecNum&gt;&lt;MDL&gt;&lt;REFERENCE_TYPE&gt;0&lt;/REFERENCE_TYPE&gt;&lt;ACCESSION_NUMBER&gt;15753903&lt;/ACCESSION_NUMBER&gt;&lt;VOLUME&gt;115&lt;/VOLUME&gt;&lt;NUMBER&gt;3&lt;/NUMBER&gt;&lt;YEAR&gt;2005&lt;/YEAR&gt;&lt;DATE&gt;Mar&lt;/DATE&gt;&lt;TITLE&gt;Association of a haplotype block spanning SDAD1 gene and CXC chemokine genes with allergic rhinitis&lt;/TITLE&gt;&lt;PAGES&gt;548-54&lt;/PAGES&gt;&lt;AUTHOR_ADDRESS&gt;Department of Medical Genetics, Graduate School of Comprehensive Human Sciences, University of Tsukuba, Tsukuba City, Ibaraki, Japan.&lt;/AUTHOR_ADDRESS&gt;&lt;AUTHORS&gt;&lt;AUTHOR&gt;Zhang, J.&lt;/AUTHOR&gt;&lt;AUTHOR&gt;Noguchi, E.&lt;/AUTHOR&gt;&lt;AUTHOR&gt;Migita, O.&lt;/AUTHOR&gt;&lt;AUTHOR&gt;Yokouchi, Y.&lt;/AUTHOR&gt;&lt;AUTHOR&gt;Nakayama, J.&lt;/AUTHOR&gt;&lt;AUTHOR&gt;Shibasaki, M.&lt;/AUTHOR&gt;&lt;AUTHOR&gt;Arinami, T.&lt;/AUTHOR&gt;&lt;/AUTHORS&gt;&lt;SECONDARY_TITLE&gt;J Allergy Clin Immunol&lt;/SECONDARY_TITLE&gt;&lt;KEYWORDS&gt;&lt;KEYWORD&gt;Adolescent&lt;/KEYWORD&gt;&lt;KEYWORD&gt;Amino Acid Sequence&lt;/KEYWORD&gt;&lt;KEYWORD&gt;Cell Cycle Proteins/*genetics/immunology&lt;/KEYWORD&gt;&lt;KEYWORD&gt;Chemokines, CXC/*genetics/immunology&lt;/KEYWORD&gt;&lt;KEYWORD&gt;Chromosomes, Human, Pair 4/genetics&lt;/KEYWORD&gt;&lt;KEYWORD&gt;Female&lt;/KEYWORD&gt;&lt;KEYWORD&gt;Gene Expression Regulation&lt;/KEYWORD&gt;&lt;KEYWORD&gt;Genetic Predisposition to Disease&lt;/KEYWORD&gt;&lt;KEYWORD&gt;Haplotypes&lt;/KEYWORD&gt;&lt;KEYWORD&gt;Humans&lt;/KEYWORD&gt;&lt;KEYWORD&gt;Linkage Disequilibrium&lt;/KEYWORD&gt;&lt;KEYWORD&gt;Male&lt;/KEYWORD&gt;&lt;KEYWORD&gt;Molecular Sequence Data&lt;/KEYWORD&gt;&lt;KEYWORD&gt;Nuclear Proteins/*genetics/immunology&lt;/KEYWORD&gt;&lt;KEYWORD&gt;Oligonucleotide Array Sequence Analysis&lt;/KEYWORD&gt;&lt;KEYWORD&gt;Polymerase Chain Reaction&lt;/KEYWORD&gt;&lt;KEYWORD&gt;Polymorphism, Single Nucleotide&lt;/KEYWORD&gt;&lt;KEYWORD&gt;Rhinitis, Allergic, Seasonal/*genetics/immunology&lt;/KEYWORD&gt;&lt;/KEYWORDS&gt;&lt;URL&gt;http://www.ncbi.nlm.nih.gov/entrez/query.fcgi?cmd=Retrieve&amp;amp;db=PubMed&amp;amp;dopt=Citation&amp;amp;list_uids=15753903&lt;/URL&gt;&lt;/MDL&gt;&lt;/Cite&gt;&lt;/EndNote&gt;" </w:instrText>
            </w:r>
            <w:r>
              <w:rPr/>
            </w:r>
            <w:r>
              <w:rPr/>
              <w:fldChar w:fldCharType="separate"/>
            </w:r>
            <w:r>
              <w:rPr/>
              <w:t>[2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XCL1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37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48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12649185</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llergic Rhiniti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Zhang&lt;/Author&gt;&lt;Year&gt;2005&lt;/Year&gt;&lt;RecNum&gt;149&lt;/RecNum&gt;&lt;MDL&gt;&lt;REFERENCE_TYPE&gt;0&lt;/REFERENCE_TYPE&gt;&lt;ACCESSION_NUMBER&gt;15753903&lt;/ACCESSION_NUMBER&gt;&lt;VOLUME&gt;115&lt;/VOLUME&gt;&lt;NUMBER&gt;3&lt;/NUMBER&gt;&lt;YEAR&gt;2005&lt;/YEAR&gt;&lt;DATE&gt;Mar&lt;/DATE&gt;&lt;TITLE&gt;Association of a haplotype block spanning SDAD1 gene and CXC chemokine genes with allergic rhinitis&lt;/TITLE&gt;&lt;PAGES&gt;548-54&lt;/PAGES&gt;&lt;AUTHOR_ADDRESS&gt;Department of Medical Genetics, Graduate School of Comprehensive Human Sciences, University of Tsukuba, Tsukuba City, Ibaraki, Japan.&lt;/AUTHOR_ADDRESS&gt;&lt;AUTHORS&gt;&lt;AUTHOR&gt;Zhang, J.&lt;/AUTHOR&gt;&lt;AUTHOR&gt;Noguchi, E.&lt;/AUTHOR&gt;&lt;AUTHOR&gt;Migita, O.&lt;/AUTHOR&gt;&lt;AUTHOR&gt;Yokouchi, Y.&lt;/AUTHOR&gt;&lt;AUTHOR&gt;Nakayama, J.&lt;/AUTHOR&gt;&lt;AUTHOR&gt;Shibasaki, M.&lt;/AUTHOR&gt;&lt;AUTHOR&gt;Arinami, T.&lt;/AUTHOR&gt;&lt;/AUTHORS&gt;&lt;SECONDARY_TITLE&gt;J Allergy Clin Immunol&lt;/SECONDARY_TITLE&gt;&lt;KEYWORDS&gt;&lt;KEYWORD&gt;Adolescent&lt;/KEYWORD&gt;&lt;KEYWORD&gt;Amino Acid Sequence&lt;/KEYWORD&gt;&lt;KEYWORD&gt;Cell Cycle Proteins/*genetics/immunology&lt;/KEYWORD&gt;&lt;KEYWORD&gt;Chemokines, CXC/*genetics/immunology&lt;/KEYWORD&gt;&lt;KEYWORD&gt;Chromosomes, Human, Pair 4/genetics&lt;/KEYWORD&gt;&lt;KEYWORD&gt;Female&lt;/KEYWORD&gt;&lt;KEYWORD&gt;Gene Expression Regulation&lt;/KEYWORD&gt;&lt;KEYWORD&gt;Genetic Predisposition to Disease&lt;/KEYWORD&gt;&lt;KEYWORD&gt;Haplotypes&lt;/KEYWORD&gt;&lt;KEYWORD&gt;Humans&lt;/KEYWORD&gt;&lt;KEYWORD&gt;Linkage Disequilibrium&lt;/KEYWORD&gt;&lt;KEYWORD&gt;Male&lt;/KEYWORD&gt;&lt;KEYWORD&gt;Molecular Sequence Data&lt;/KEYWORD&gt;&lt;KEYWORD&gt;Nuclear Proteins/*genetics/immunology&lt;/KEYWORD&gt;&lt;KEYWORD&gt;Oligonucleotide Array Sequence Analysis&lt;/KEYWORD&gt;&lt;KEYWORD&gt;Polymerase Chain Reaction&lt;/KEYWORD&gt;&lt;KEYWORD&gt;Polymorphism, Single Nucleotide&lt;/KEYWORD&gt;&lt;KEYWORD&gt;Rhinitis, Allergic, Seasonal/*genetics/immunology&lt;/KEYWORD&gt;&lt;/KEYWORDS&gt;&lt;URL&gt;http://www.ncbi.nlm.nih.gov/entrez/query.fcgi?cmd=Retrieve&amp;amp;db=PubMed&amp;amp;dopt=Citation&amp;amp;list_uids=15753903&lt;/URL&gt;&lt;/MDL&gt;&lt;/Cite&gt;&lt;/EndNote&gt;" </w:instrText>
            </w:r>
            <w:r>
              <w:rPr/>
            </w:r>
            <w:r>
              <w:rPr/>
              <w:fldChar w:fldCharType="separate"/>
            </w:r>
            <w:r>
              <w:rPr/>
              <w:t>[2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SPP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q2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69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Q : 343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5891C/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Increased total serum Ig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Tanino&lt;/Author&gt;&lt;Year&gt;2006&lt;/Year&gt;&lt;RecNum&gt;150&lt;/RecNum&gt;&lt;MDL&gt;&lt;REFERENCE_TYPE&gt;0&lt;/REFERENCE_TYPE&gt;&lt;ACCESSION_NUMBER&gt;16433860&lt;/ACCESSION_NUMBER&gt;&lt;VOLUME&gt;36&lt;/VOLUME&gt;&lt;NUMBER&gt;2&lt;/NUMBER&gt;&lt;YEAR&gt;2006&lt;/YEAR&gt;&lt;DATE&gt;Feb&lt;/DATE&gt;&lt;TITLE&gt;Sequence variants of the secreted phosphoprotein 1 gene are associated with total serum immunoglobulin E levels in a Japanese population&lt;/TITLE&gt;&lt;PAGES&gt;219-25&lt;/PAGES&gt;&lt;AUTHOR_ADDRESS&gt;First Department of Medicine, Hokkaido University School of Medicine, Sapporo, Japan.&lt;/AUTHOR_ADDRESS&gt;&lt;AUTHORS&gt;&lt;AUTHOR&gt;Tanino, Y.&lt;/AUTHOR&gt;&lt;AUTHOR&gt;Hizawa, N.&lt;/AUTHOR&gt;&lt;AUTHOR&gt;Konno, S.&lt;/AUTHOR&gt;&lt;AUTHOR&gt;Fukui, Y.&lt;/AUTHOR&gt;&lt;AUTHOR&gt;Takahashi, D.&lt;/AUTHOR&gt;&lt;AUTHOR&gt;Maeda, Y.&lt;/AUTHOR&gt;&lt;AUTHOR&gt;Huang, S. K.&lt;/AUTHOR&gt;&lt;AUTHOR&gt;Nishimura, M.&lt;/AUTHOR&gt;&lt;/AUTHORS&gt;&lt;SECONDARY_TITLE&gt;Clin Exp Allergy&lt;/SECONDARY_TITLE&gt;&lt;KEYWORDS&gt;&lt;KEYWORD&gt;Adult&lt;/KEYWORD&gt;&lt;KEYWORD&gt;Asthma/*genetics&lt;/KEYWORD&gt;&lt;KEYWORD&gt;Case-Control Studies&lt;/KEYWORD&gt;&lt;KEYWORD&gt;Chi-Square Distribution&lt;/KEYWORD&gt;&lt;KEYWORD&gt;Exons&lt;/KEYWORD&gt;&lt;KEYWORD&gt;Female&lt;/KEYWORD&gt;&lt;KEYWORD&gt;Genetic Markers&lt;/KEYWORD&gt;&lt;KEYWORD&gt;Genotype&lt;/KEYWORD&gt;&lt;KEYWORD&gt;Homozygote&lt;/KEYWORD&gt;&lt;KEYWORD&gt;Humans&lt;/KEYWORD&gt;&lt;KEYWORD&gt;Hypersensitivity/*genetics&lt;/KEYWORD&gt;&lt;KEYWORD&gt;Immunoglobulin E/*blood&lt;/KEYWORD&gt;&lt;KEYWORD&gt;Japan&lt;/KEYWORD&gt;&lt;KEYWORD&gt;Lupus Erythematosus, Systemic/genetics&lt;/KEYWORD&gt;&lt;KEYWORD&gt;Male&lt;/KEYWORD&gt;&lt;KEYWORD&gt;Middle Aged&lt;/KEYWORD&gt;&lt;KEYWORD&gt;Multiple Sclerosis/genetics&lt;/KEYWORD&gt;&lt;KEYWORD&gt;Osteopontin&lt;/KEYWORD&gt;&lt;KEYWORD&gt;*Polymorphism, Genetic&lt;/KEYWORD&gt;&lt;KEYWORD&gt;Promoter Regions (Genetics)&lt;/KEYWORD&gt;&lt;KEYWORD&gt;Risk Factors&lt;/KEYWORD&gt;&lt;KEYWORD&gt;Sialoglycoproteins/*genetics&lt;/KEYWORD&gt;&lt;/KEYWORDS&gt;&lt;URL&gt;http://www.ncbi.nlm.nih.gov/entrez/query.fcgi?cmd=Retrieve&amp;amp;db=PubMed&amp;amp;dopt=Citation&amp;amp;list_uids=16433860&lt;/URL&gt;&lt;/MDL&gt;&lt;/Cite&gt;&lt;/EndNote&gt;" </w:instrText>
            </w:r>
            <w:r>
              <w:rPr/>
            </w:r>
            <w:r>
              <w:rPr/>
              <w:fldChar w:fldCharType="separate"/>
            </w:r>
            <w:r>
              <w:rPr/>
              <w:t>[2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Q : 34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7052T/C</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Increased total serum Ig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Tanino&lt;/Author&gt;&lt;Year&gt;2006&lt;/Year&gt;&lt;RecNum&gt;150&lt;/RecNum&gt;&lt;MDL&gt;&lt;REFERENCE_TYPE&gt;0&lt;/REFERENCE_TYPE&gt;&lt;ACCESSION_NUMBER&gt;16433860&lt;/ACCESSION_NUMBER&gt;&lt;VOLUME&gt;36&lt;/VOLUME&gt;&lt;NUMBER&gt;2&lt;/NUMBER&gt;&lt;YEAR&gt;2006&lt;/YEAR&gt;&lt;DATE&gt;Feb&lt;/DATE&gt;&lt;TITLE&gt;Sequence variants of the secreted phosphoprotein 1 gene are associated with total serum immunoglobulin E levels in a Japanese population&lt;/TITLE&gt;&lt;PAGES&gt;219-25&lt;/PAGES&gt;&lt;AUTHOR_ADDRESS&gt;First Department of Medicine, Hokkaido University School of Medicine, Sapporo, Japan.&lt;/AUTHOR_ADDRESS&gt;&lt;AUTHORS&gt;&lt;AUTHOR&gt;Tanino, Y.&lt;/AUTHOR&gt;&lt;AUTHOR&gt;Hizawa, N.&lt;/AUTHOR&gt;&lt;AUTHOR&gt;Konno, S.&lt;/AUTHOR&gt;&lt;AUTHOR&gt;Fukui, Y.&lt;/AUTHOR&gt;&lt;AUTHOR&gt;Takahashi, D.&lt;/AUTHOR&gt;&lt;AUTHOR&gt;Maeda, Y.&lt;/AUTHOR&gt;&lt;AUTHOR&gt;Huang, S. K.&lt;/AUTHOR&gt;&lt;AUTHOR&gt;Nishimura, M.&lt;/AUTHOR&gt;&lt;/AUTHORS&gt;&lt;SECONDARY_TITLE&gt;Clin Exp Allergy&lt;/SECONDARY_TITLE&gt;&lt;KEYWORDS&gt;&lt;KEYWORD&gt;Adult&lt;/KEYWORD&gt;&lt;KEYWORD&gt;Asthma/*genetics&lt;/KEYWORD&gt;&lt;KEYWORD&gt;Case-Control Studies&lt;/KEYWORD&gt;&lt;KEYWORD&gt;Chi-Square Distribution&lt;/KEYWORD&gt;&lt;KEYWORD&gt;Exons&lt;/KEYWORD&gt;&lt;KEYWORD&gt;Female&lt;/KEYWORD&gt;&lt;KEYWORD&gt;Genetic Markers&lt;/KEYWORD&gt;&lt;KEYWORD&gt;Genotype&lt;/KEYWORD&gt;&lt;KEYWORD&gt;Homozygote&lt;/KEYWORD&gt;&lt;KEYWORD&gt;Humans&lt;/KEYWORD&gt;&lt;KEYWORD&gt;Hypersensitivity/*genetics&lt;/KEYWORD&gt;&lt;KEYWORD&gt;Immunoglobulin E/*blood&lt;/KEYWORD&gt;&lt;KEYWORD&gt;Japan&lt;/KEYWORD&gt;&lt;KEYWORD&gt;Lupus Erythematosus, Systemic/genetics&lt;/KEYWORD&gt;&lt;KEYWORD&gt;Male&lt;/KEYWORD&gt;&lt;KEYWORD&gt;Middle Aged&lt;/KEYWORD&gt;&lt;KEYWORD&gt;Multiple Sclerosis/genetics&lt;/KEYWORD&gt;&lt;KEYWORD&gt;Osteopontin&lt;/KEYWORD&gt;&lt;KEYWORD&gt;*Polymorphism, Genetic&lt;/KEYWORD&gt;&lt;KEYWORD&gt;Promoter Regions (Genetics)&lt;/KEYWORD&gt;&lt;KEYWORD&gt;Risk Factors&lt;/KEYWORD&gt;&lt;KEYWORD&gt;Sialoglycoproteins/*genetics&lt;/KEYWORD&gt;&lt;/KEYWORDS&gt;&lt;URL&gt;http://www.ncbi.nlm.nih.gov/entrez/query.fcgi?cmd=Retrieve&amp;amp;db=PubMed&amp;amp;dopt=Citation&amp;amp;list_uids=16433860&lt;/URL&gt;&lt;/MDL&gt;&lt;/Cite&gt;&lt;/EndNote&gt;" </w:instrText>
            </w:r>
            <w:r>
              <w:rPr/>
            </w:r>
            <w:r>
              <w:rPr/>
              <w:fldChar w:fldCharType="separate"/>
            </w:r>
            <w:r>
              <w:rPr/>
              <w:t>[2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GSNOR</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q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Mexican-Americ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532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28730619</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iCs/>
              </w:rPr>
              <w:t xml:space="preserve">p </w:t>
            </w:r>
            <w:r>
              <w:rPr/>
              <w:t>=  0.007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u&lt;/Author&gt;&lt;Year&gt;2007&lt;/Year&gt;&lt;RecNum&gt;151&lt;/RecNum&gt;&lt;MDL&gt;&lt;REFERENCE_TYPE&gt;0&lt;/REFERENCE_TYPE&gt;&lt;ACCESSION_NUMBER&gt;17543375&lt;/ACCESSION_NUMBER&gt;&lt;VOLUME&gt;120&lt;/VOLUME&gt;&lt;NUMBER&gt;2&lt;/NUMBER&gt;&lt;YEAR&gt;2007&lt;/YEAR&gt;&lt;DATE&gt;Aug&lt;/DATE&gt;&lt;TITLE&gt;Genetic variation in S-nitrosoglutathione reductase (GSNOR) and childhood asthma&lt;/TITLE&gt;&lt;PAGES&gt;322-8&lt;/PAGES&gt;&lt;AUTHOR_ADDRESS&gt;Laboratory of Respiratory Biology, Division of Intramural Research, National Institute of Environmental Health Sciences, National Institutes of Health, Department of Health and Human Services, Research Triangle Park, NC 27709, USA.&lt;/AUTHOR_ADDRESS&gt;&lt;AUTHORS&gt;&lt;AUTHOR&gt;Wu, H.&lt;/AUTHOR&gt;&lt;AUTHOR&gt;Romieu, I.&lt;/AUTHOR&gt;&lt;AUTHOR&gt;Sienra-Monge, J. J.&lt;/AUTHOR&gt;&lt;AUTHOR&gt;Estela Del Rio-Navarro, B.&lt;/AUTHOR&gt;&lt;AUTHOR&gt;Anderson, D. M.&lt;/AUTHOR&gt;&lt;AUTHOR&gt;Jenchura, C. A.&lt;/AUTHOR&gt;&lt;AUTHOR&gt;Li, H.&lt;/AUTHOR&gt;&lt;AUTHOR&gt;Ramirez-Aguilar, M.&lt;/AUTHOR&gt;&lt;AUTHOR&gt;Del Carmen Lara-Sanchez, I.&lt;/AUTHOR&gt;&lt;AUTHOR&gt;London, S. J.&lt;/AUTHOR&gt;&lt;/AUTHORS&gt;&lt;SECONDARY_TITLE&gt;J Allergy Clin Immunol&lt;/SECONDARY_TITLE&gt;&lt;KEYWORDS&gt;&lt;KEYWORD&gt;Adolescent&lt;/KEYWORD&gt;&lt;KEYWORD&gt;Aldehyde Oxidoreductases/*genetics&lt;/KEYWORD&gt;&lt;KEYWORD&gt;Alleles&lt;/KEYWORD&gt;&lt;KEYWORD&gt;Asthma/*genetics&lt;/KEYWORD&gt;&lt;KEYWORD&gt;Child&lt;/KEYWORD&gt;&lt;KEYWORD&gt;Child, Preschool&lt;/KEYWORD&gt;&lt;KEYWORD&gt;Female&lt;/KEYWORD&gt;&lt;KEYWORD&gt;Genetic Predisposition to Disease&lt;/KEYWORD&gt;&lt;KEYWORD&gt;Haplotypes&lt;/KEYWORD&gt;&lt;KEYWORD&gt;Homozygote&lt;/KEYWORD&gt;&lt;KEYWORD&gt;Humans&lt;/KEYWORD&gt;&lt;KEYWORD&gt;Hypersensitivity, Immediate/*genetics&lt;/KEYWORD&gt;&lt;KEYWORD&gt;Male&lt;/KEYWORD&gt;&lt;KEYWORD&gt;Polymorphism, Single Nucleotide&lt;/KEYWORD&gt;&lt;KEYWORD&gt;*Variation (Genetics)&lt;/KEYWORD&gt;&lt;/KEYWORDS&gt;&lt;URL&gt;http://www.ncbi.nlm.nih.gov/entrez/query.fcgi?cmd=Retrieve&amp;amp;db=PubMed&amp;amp;dopt=Citation&amp;amp;list_uids=17543375&lt;/URL&gt;&lt;/MDL&gt;&lt;/Cite&gt;&lt;/EndNote&gt;" </w:instrText>
            </w:r>
            <w:r>
              <w:rPr/>
            </w:r>
            <w:r>
              <w:rPr/>
              <w:fldChar w:fldCharType="separate"/>
            </w:r>
            <w:r>
              <w:rPr/>
              <w:t>[2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532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115440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Decreased risk of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iCs/>
              </w:rPr>
            </w:pPr>
            <w:r>
              <w:rPr>
                <w:iCs/>
              </w:rPr>
              <w:t xml:space="preserve">p </w:t>
            </w:r>
            <w:r>
              <w:rPr/>
              <w:t>= 0.02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u&lt;/Author&gt;&lt;Year&gt;2007&lt;/Year&gt;&lt;RecNum&gt;151&lt;/RecNum&gt;&lt;MDL&gt;&lt;REFERENCE_TYPE&gt;0&lt;/REFERENCE_TYPE&gt;&lt;ACCESSION_NUMBER&gt;17543375&lt;/ACCESSION_NUMBER&gt;&lt;VOLUME&gt;120&lt;/VOLUME&gt;&lt;NUMBER&gt;2&lt;/NUMBER&gt;&lt;YEAR&gt;2007&lt;/YEAR&gt;&lt;DATE&gt;Aug&lt;/DATE&gt;&lt;TITLE&gt;Genetic variation in S-nitrosoglutathione reductase (GSNOR) and childhood asthma&lt;/TITLE&gt;&lt;PAGES&gt;322-8&lt;/PAGES&gt;&lt;AUTHOR_ADDRESS&gt;Laboratory of Respiratory Biology, Division of Intramural Research, National Institute of Environmental Health Sciences, National Institutes of Health, Department of Health and Human Services, Research Triangle Park, NC 27709, USA.&lt;/AUTHOR_ADDRESS&gt;&lt;AUTHORS&gt;&lt;AUTHOR&gt;Wu, H.&lt;/AUTHOR&gt;&lt;AUTHOR&gt;Romieu, I.&lt;/AUTHOR&gt;&lt;AUTHOR&gt;Sienra-Monge, J. J.&lt;/AUTHOR&gt;&lt;AUTHOR&gt;Estela Del Rio-Navarro, B.&lt;/AUTHOR&gt;&lt;AUTHOR&gt;Anderson, D. M.&lt;/AUTHOR&gt;&lt;AUTHOR&gt;Jenchura, C. A.&lt;/AUTHOR&gt;&lt;AUTHOR&gt;Li, H.&lt;/AUTHOR&gt;&lt;AUTHOR&gt;Ramirez-Aguilar, M.&lt;/AUTHOR&gt;&lt;AUTHOR&gt;Del Carmen Lara-Sanchez, I.&lt;/AUTHOR&gt;&lt;AUTHOR&gt;London, S. J.&lt;/AUTHOR&gt;&lt;/AUTHORS&gt;&lt;SECONDARY_TITLE&gt;J Allergy Clin Immunol&lt;/SECONDARY_TITLE&gt;&lt;KEYWORDS&gt;&lt;KEYWORD&gt;Adolescent&lt;/KEYWORD&gt;&lt;KEYWORD&gt;Aldehyde Oxidoreductases/*genetics&lt;/KEYWORD&gt;&lt;KEYWORD&gt;Alleles&lt;/KEYWORD&gt;&lt;KEYWORD&gt;Asthma/*genetics&lt;/KEYWORD&gt;&lt;KEYWORD&gt;Child&lt;/KEYWORD&gt;&lt;KEYWORD&gt;Child, Preschool&lt;/KEYWORD&gt;&lt;KEYWORD&gt;Female&lt;/KEYWORD&gt;&lt;KEYWORD&gt;Genetic Predisposition to Disease&lt;/KEYWORD&gt;&lt;KEYWORD&gt;Haplotypes&lt;/KEYWORD&gt;&lt;KEYWORD&gt;Homozygote&lt;/KEYWORD&gt;&lt;KEYWORD&gt;Humans&lt;/KEYWORD&gt;&lt;KEYWORD&gt;Hypersensitivity, Immediate/*genetics&lt;/KEYWORD&gt;&lt;KEYWORD&gt;Male&lt;/KEYWORD&gt;&lt;KEYWORD&gt;Polymorphism, Single Nucleotide&lt;/KEYWORD&gt;&lt;KEYWORD&gt;*Variation (Genetics)&lt;/KEYWORD&gt;&lt;/KEYWORDS&gt;&lt;URL&gt;http://www.ncbi.nlm.nih.gov/entrez/query.fcgi?cmd=Retrieve&amp;amp;db=PubMed&amp;amp;dopt=Citation&amp;amp;list_uids=17543375&lt;/URL&gt;&lt;/MDL&gt;&lt;/Cite&gt;&lt;/EndNote&gt;" </w:instrText>
            </w:r>
            <w:r>
              <w:rPr/>
            </w:r>
            <w:r>
              <w:rPr/>
              <w:fldChar w:fldCharType="separate"/>
            </w:r>
            <w:r>
              <w:rPr/>
              <w:t>[2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IL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4q2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55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Dan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35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2069762</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PRT; Rhinitis; Atopic Dermatiti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hristensen&lt;/Author&gt;&lt;Year&gt;2006&lt;/Year&gt;&lt;RecNum&gt;152&lt;/RecNum&gt;&lt;MDL&gt;&lt;REFERENCE_TYPE&gt;0&lt;/REFERENCE_TYPE&gt;&lt;ACCESSION_NUMBER&gt;16333313&lt;/ACCESSION_NUMBER&gt;&lt;VOLUME&gt;14&lt;/VOLUME&gt;&lt;NUMBER&gt;2&lt;/NUMBER&gt;&lt;YEAR&gt;2006&lt;/YEAR&gt;&lt;DATE&gt;Feb&lt;/DATE&gt;&lt;TITLE&gt;Family based association analysis of the IL2 and IL15 genes in allergic disorders&lt;/TITLE&gt;&lt;PAGES&gt;227-35&lt;/PAGES&gt;&lt;AUTHOR_ADDRESS&gt;Institute of Human Genetics, The Bartholin Building, University of Aarhus, Aarhus C, Denmark.&lt;/AUTHOR_ADDRESS&gt;&lt;AUTHORS&gt;&lt;AUTHOR&gt;Christensen, U.&lt;/AUTHOR&gt;&lt;AUTHOR&gt;Haagerup, A.&lt;/AUTHOR&gt;&lt;AUTHOR&gt;Binderup, H. G.&lt;/AUTHOR&gt;&lt;AUTHOR&gt;Vestbo, J.&lt;/AUTHOR&gt;&lt;AUTHOR&gt;Kruse, T. A.&lt;/AUTHOR&gt;&lt;AUTHOR&gt;Borglum, A. D.&lt;/AUTHOR&gt;&lt;/AUTHORS&gt;&lt;SECONDARY_TITLE&gt;Eur J Hum Genet&lt;/SECONDARY_TITLE&gt;&lt;KEYWORDS&gt;&lt;KEYWORD&gt;DNA Primers&lt;/KEYWORD&gt;&lt;KEYWORD&gt;Denmark&lt;/KEYWORD&gt;&lt;KEYWORD&gt;Family&lt;/KEYWORD&gt;&lt;KEYWORD&gt;Gene Frequency&lt;/KEYWORD&gt;&lt;KEYWORD&gt;Genotype&lt;/KEYWORD&gt;&lt;KEYWORD&gt;Haplotypes/genetics&lt;/KEYWORD&gt;&lt;KEYWORD&gt;Humans&lt;/KEYWORD&gt;&lt;KEYWORD&gt;Hypersensitivity/*genetics&lt;/KEYWORD&gt;&lt;KEYWORD&gt;Interleukin-15/*genetics&lt;/KEYWORD&gt;&lt;KEYWORD&gt;Interleukin-2/*genetics&lt;/KEYWORD&gt;&lt;KEYWORD&gt;Linkage Disequilibrium&lt;/KEYWORD&gt;&lt;KEYWORD&gt;Polymorphism, Single Nucleotide/genetics&lt;/KEYWORD&gt;&lt;KEYWORD&gt;Sequence Analysis, DNA&lt;/KEYWORD&gt;&lt;/KEYWORDS&gt;&lt;URL&gt;http://www.ncbi.nlm.nih.gov/entrez/query.fcgi?cmd=Retrieve&amp;amp;db=PubMed&amp;amp;dopt=Citation&amp;amp;list_uids=16333313&lt;/URL&gt;&lt;/MDL&gt;&lt;/Cite&gt;&lt;/EndNote&gt;" </w:instrText>
            </w:r>
            <w:r>
              <w:rPr/>
            </w:r>
            <w:r>
              <w:rPr/>
              <w:fldChar w:fldCharType="separate"/>
            </w:r>
            <w:r>
              <w:rPr/>
              <w:t>[27]</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35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2069763</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PRT; PST</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hristensen&lt;/Author&gt;&lt;Year&gt;2006&lt;/Year&gt;&lt;RecNum&gt;152&lt;/RecNum&gt;&lt;MDL&gt;&lt;REFERENCE_TYPE&gt;0&lt;/REFERENCE_TYPE&gt;&lt;ACCESSION_NUMBER&gt;16333313&lt;/ACCESSION_NUMBER&gt;&lt;VOLUME&gt;14&lt;/VOLUME&gt;&lt;NUMBER&gt;2&lt;/NUMBER&gt;&lt;YEAR&gt;2006&lt;/YEAR&gt;&lt;DATE&gt;Feb&lt;/DATE&gt;&lt;TITLE&gt;Family based association analysis of the IL2 and IL15 genes in allergic disorders&lt;/TITLE&gt;&lt;PAGES&gt;227-35&lt;/PAGES&gt;&lt;AUTHOR_ADDRESS&gt;Institute of Human Genetics, The Bartholin Building, University of Aarhus, Aarhus C, Denmark.&lt;/AUTHOR_ADDRESS&gt;&lt;AUTHORS&gt;&lt;AUTHOR&gt;Christensen, U.&lt;/AUTHOR&gt;&lt;AUTHOR&gt;Haagerup, A.&lt;/AUTHOR&gt;&lt;AUTHOR&gt;Binderup, H. G.&lt;/AUTHOR&gt;&lt;AUTHOR&gt;Vestbo, J.&lt;/AUTHOR&gt;&lt;AUTHOR&gt;Kruse, T. A.&lt;/AUTHOR&gt;&lt;AUTHOR&gt;Borglum, A. D.&lt;/AUTHOR&gt;&lt;/AUTHORS&gt;&lt;SECONDARY_TITLE&gt;Eur J Hum Genet&lt;/SECONDARY_TITLE&gt;&lt;KEYWORDS&gt;&lt;KEYWORD&gt;DNA Primers&lt;/KEYWORD&gt;&lt;KEYWORD&gt;Denmark&lt;/KEYWORD&gt;&lt;KEYWORD&gt;Family&lt;/KEYWORD&gt;&lt;KEYWORD&gt;Gene Frequency&lt;/KEYWORD&gt;&lt;KEYWORD&gt;Genotype&lt;/KEYWORD&gt;&lt;KEYWORD&gt;Haplotypes/genetics&lt;/KEYWORD&gt;&lt;KEYWORD&gt;Humans&lt;/KEYWORD&gt;&lt;KEYWORD&gt;Hypersensitivity/*genetics&lt;/KEYWORD&gt;&lt;KEYWORD&gt;Interleukin-15/*genetics&lt;/KEYWORD&gt;&lt;KEYWORD&gt;Interleukin-2/*genetics&lt;/KEYWORD&gt;&lt;KEYWORD&gt;Linkage Disequilibrium&lt;/KEYWORD&gt;&lt;KEYWORD&gt;Polymorphism, Single Nucleotide/genetics&lt;/KEYWORD&gt;&lt;KEYWORD&gt;Sequence Analysis, DNA&lt;/KEYWORD&gt;&lt;/KEYWORDS&gt;&lt;URL&gt;http://www.ncbi.nlm.nih.gov/entrez/query.fcgi?cmd=Retrieve&amp;amp;db=PubMed&amp;amp;dopt=Citation&amp;amp;list_uids=16333313&lt;/URL&gt;&lt;/MDL&gt;&lt;/Cite&gt;&lt;/EndNote&gt;" </w:instrText>
            </w:r>
            <w:r>
              <w:rPr/>
            </w:r>
            <w:r>
              <w:rPr/>
              <w:fldChar w:fldCharType="separate"/>
            </w:r>
            <w:r>
              <w:rPr/>
              <w:t>[27]</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35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s</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PRT; PST;  Rhinitis; Atopic Dermatiti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hristensen&lt;/Author&gt;&lt;Year&gt;2006&lt;/Year&gt;&lt;RecNum&gt;152&lt;/RecNum&gt;&lt;MDL&gt;&lt;REFERENCE_TYPE&gt;0&lt;/REFERENCE_TYPE&gt;&lt;ACCESSION_NUMBER&gt;16333313&lt;/ACCESSION_NUMBER&gt;&lt;VOLUME&gt;14&lt;/VOLUME&gt;&lt;NUMBER&gt;2&lt;/NUMBER&gt;&lt;YEAR&gt;2006&lt;/YEAR&gt;&lt;DATE&gt;Feb&lt;/DATE&gt;&lt;TITLE&gt;Family based association analysis of the IL2 and IL15 genes in allergic disorders&lt;/TITLE&gt;&lt;PAGES&gt;227-35&lt;/PAGES&gt;&lt;AUTHOR_ADDRESS&gt;Institute of Human Genetics, The Bartholin Building, University of Aarhus, Aarhus C, Denmark.&lt;/AUTHOR_ADDRESS&gt;&lt;AUTHORS&gt;&lt;AUTHOR&gt;Christensen, U.&lt;/AUTHOR&gt;&lt;AUTHOR&gt;Haagerup, A.&lt;/AUTHOR&gt;&lt;AUTHOR&gt;Binderup, H. G.&lt;/AUTHOR&gt;&lt;AUTHOR&gt;Vestbo, J.&lt;/AUTHOR&gt;&lt;AUTHOR&gt;Kruse, T. A.&lt;/AUTHOR&gt;&lt;AUTHOR&gt;Borglum, A. D.&lt;/AUTHOR&gt;&lt;/AUTHORS&gt;&lt;SECONDARY_TITLE&gt;Eur J Hum Genet&lt;/SECONDARY_TITLE&gt;&lt;KEYWORDS&gt;&lt;KEYWORD&gt;DNA Primers&lt;/KEYWORD&gt;&lt;KEYWORD&gt;Denmark&lt;/KEYWORD&gt;&lt;KEYWORD&gt;Family&lt;/KEYWORD&gt;&lt;KEYWORD&gt;Gene Frequency&lt;/KEYWORD&gt;&lt;KEYWORD&gt;Genotype&lt;/KEYWORD&gt;&lt;KEYWORD&gt;Haplotypes/genetics&lt;/KEYWORD&gt;&lt;KEYWORD&gt;Humans&lt;/KEYWORD&gt;&lt;KEYWORD&gt;Hypersensitivity/*genetics&lt;/KEYWORD&gt;&lt;KEYWORD&gt;Interleukin-15/*genetics&lt;/KEYWORD&gt;&lt;KEYWORD&gt;Interleukin-2/*genetics&lt;/KEYWORD&gt;&lt;KEYWORD&gt;Linkage Disequilibrium&lt;/KEYWORD&gt;&lt;KEYWORD&gt;Polymorphism, Single Nucleotide/genetics&lt;/KEYWORD&gt;&lt;KEYWORD&gt;Sequence Analysis, DNA&lt;/KEYWORD&gt;&lt;/KEYWORDS&gt;&lt;URL&gt;http://www.ncbi.nlm.nih.gov/entrez/query.fcgi?cmd=Retrieve&amp;amp;db=PubMed&amp;amp;dopt=Citation&amp;amp;list_uids=16333313&lt;/URL&gt;&lt;/MDL&gt;&lt;/Cite&gt;&lt;/EndNote&gt;" </w:instrText>
            </w:r>
            <w:r>
              <w:rPr/>
            </w:r>
            <w:r>
              <w:rPr/>
              <w:fldChar w:fldCharType="separate"/>
            </w:r>
            <w:r>
              <w:rPr/>
              <w:t>[27]</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PTGER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5p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73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 108/14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254A&gt;G</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I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0.01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34&lt;/RecNum&gt;&lt;MDL&gt;&lt;REFERENCE_TYPE&gt;0&lt;/REFERENCE_TYPE&gt;&lt;ACCESSION_NUMBER&gt;17496729&lt;/ACCESSION_NUMBER&gt;&lt;VOLUME&gt;17&lt;/VOLUME&gt;&lt;NUMBER&gt;4&lt;/NUMBER&gt;&lt;YEAR&gt;2007&lt;/YEAR&gt;&lt;DATE&gt;Apr&lt;/DATE&gt;&lt;TITLE&gt;Association between polymorphisms in prostanoid receptor genes and aspirin-intolerant asthma&lt;/TITLE&gt;&lt;PAGES&gt;295-304&lt;/PAGES&gt;&lt;AUTHOR_ADDRESS&gt;Department of Internal Medicine, Seoul National University College of Medicine, Korea.&lt;/AUTHOR_ADDRESS&gt;&lt;AUTHORS&gt;&lt;AUTHOR&gt;Kim, S. H.&lt;/AUTHOR&gt;&lt;AUTHOR&gt;Kim, Y. K.&lt;/AUTHOR&gt;&lt;AUTHOR&gt;Park, H. W.&lt;/AUTHOR&gt;&lt;AUTHOR&gt;Jee, Y. K.&lt;/AUTHOR&gt;&lt;AUTHOR&gt;Bahn, J. W.&lt;/AUTHOR&gt;&lt;AUTHOR&gt;Chang, Y. S.&lt;/AUTHOR&gt;&lt;AUTHOR&gt;Ye, Y. M.&lt;/AUTHOR&gt;&lt;AUTHOR&gt;Shin, E. S.&lt;/AUTHOR&gt;&lt;AUTHOR&gt;Lee, J. E.&lt;/AUTHOR&gt;&lt;AUTHOR&gt;Park, H. S.&lt;/AUTHOR&gt;&lt;AUTHOR&gt;Min, K. U.&lt;/AUTHOR&gt;&lt;/AUTHORS&gt;&lt;SECONDARY_TITLE&gt;Pharmacogenet Genomics&lt;/SECONDARY_TITLE&gt;&lt;KEYWORDS&gt;&lt;KEYWORD&gt;Adult&lt;/KEYWORD&gt;&lt;KEYWORD&gt;Alleles&lt;/KEYWORD&gt;&lt;KEYWORD&gt;Aspirin/*adverse effects&lt;/KEYWORD&gt;&lt;KEYWORD&gt;Asthma/drug therapy/*genetics/metabolism&lt;/KEYWORD&gt;&lt;KEYWORD&gt;Case-Control Studies&lt;/KEYWORD&gt;&lt;KEYWORD&gt;Drug Tolerance/genetics&lt;/KEYWORD&gt;&lt;KEYWORD&gt;Female&lt;/KEYWORD&gt;&lt;KEYWORD&gt;Gene Frequency&lt;/KEYWORD&gt;&lt;KEYWORD&gt;Genotype&lt;/KEYWORD&gt;&lt;KEYWORD&gt;Haplotypes&lt;/KEYWORD&gt;&lt;KEYWORD&gt;Humans&lt;/KEYWORD&gt;&lt;KEYWORD&gt;Korea&lt;/KEYWORD&gt;&lt;KEYWORD&gt;Male&lt;/KEYWORD&gt;&lt;KEYWORD&gt;Middle Aged&lt;/KEYWORD&gt;&lt;KEYWORD&gt;Pharmacogenetics&lt;/KEYWORD&gt;&lt;KEYWORD&gt;Phenotype&lt;/KEYWORD&gt;&lt;KEYWORD&gt;*Polymorphism, Single Nucleotide&lt;/KEYWORD&gt;&lt;KEYWORD&gt;Prostaglandins/metabolism&lt;/KEYWORD&gt;&lt;KEYWORD&gt;Receptors, Prostaglandin/*genetics&lt;/KEYWORD&gt;&lt;/KEYWORDS&gt;&lt;URL&gt;http://www.ncbi.nlm.nih.gov/entrez/query.fcgi?cmd=Retrieve&amp;amp;db=PubMed&amp;amp;dopt=Citation&amp;amp;list_uids=17496729&lt;/URL&gt;&lt;/MDL&gt;&lt;/Cite&gt;&lt;/EndNote&gt;" </w:instrText>
            </w:r>
            <w:r>
              <w:rPr/>
            </w:r>
            <w:r>
              <w:rPr/>
              <w:fldChar w:fldCharType="separate"/>
            </w:r>
            <w:r>
              <w:rPr/>
              <w:t>[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IL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5q3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57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aiw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30 trio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GT repea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sthma with HD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ang&lt;/Author&gt;&lt;Year&gt;2006&lt;/Year&gt;&lt;RecNum&gt;153&lt;/RecNum&gt;&lt;MDL&gt;&lt;REFERENCE_TYPE&gt;0&lt;/REFERENCE_TYPE&gt;&lt;ACCESSION_NUMBER&gt;16611254&lt;/ACCESSION_NUMBER&gt;&lt;VOLUME&gt;33&lt;/VOLUME&gt;&lt;NUMBER&gt;2&lt;/NUMBER&gt;&lt;YEAR&gt;2006&lt;/YEAR&gt;&lt;DATE&gt;Apr&lt;/DATE&gt;&lt;TITLE&gt;The synergistic effects of the IL-9 gene and environmental exposures on asthmatic Taiwanese families as determined by the transmission/disequilibrium test&lt;/TITLE&gt;&lt;PAGES&gt;105-10&lt;/PAGES&gt;&lt;AUTHOR_ADDRESS&gt;Faculty of Public Health, Kaohsiung Medical University, 100 Shih-Chuan 1 Road, Kaohsiung, Taiwan.&lt;/AUTHOR_ADDRESS&gt;&lt;AUTHORS&gt;&lt;AUTHOR&gt;Wang, T. N.&lt;/AUTHOR&gt;&lt;AUTHOR&gt;Chen, W. Y.&lt;/AUTHOR&gt;&lt;AUTHOR&gt;Huang, Y. F.&lt;/AUTHOR&gt;&lt;AUTHOR&gt;Shih, N. H.&lt;/AUTHOR&gt;&lt;AUTHOR&gt;Feng, W. W.&lt;/AUTHOR&gt;&lt;AUTHOR&gt;Tseng, H. I.&lt;/AUTHOR&gt;&lt;AUTHOR&gt;Lee, C. H.&lt;/AUTHOR&gt;&lt;AUTHOR&gt;Ko, Y. C.&lt;/AUTHOR&gt;&lt;/AUTHORS&gt;&lt;SECONDARY_TITLE&gt;Int J Immunogenet&lt;/SECONDARY_TITLE&gt;&lt;KEYWORDS&gt;&lt;KEYWORD&gt;Adolescent&lt;/KEYWORD&gt;&lt;KEYWORD&gt;Adult&lt;/KEYWORD&gt;&lt;KEYWORD&gt;Asthma/*genetics/*immunology&lt;/KEYWORD&gt;&lt;KEYWORD&gt;Child&lt;/KEYWORD&gt;&lt;KEYWORD&gt;*Environmental Exposure&lt;/KEYWORD&gt;&lt;KEYWORD&gt;Female&lt;/KEYWORD&gt;&lt;KEYWORD&gt;Humans&lt;/KEYWORD&gt;&lt;KEYWORD&gt;Interleukin-9/*genetics/physiology&lt;/KEYWORD&gt;&lt;KEYWORD&gt;Male&lt;/KEYWORD&gt;&lt;KEYWORD&gt;Taiwan&lt;/KEYWORD&gt;&lt;/KEYWORDS&gt;&lt;URL&gt;http://www.ncbi.nlm.nih.gov/entrez/query.fcgi?cmd=Retrieve&amp;amp;db=PubMed&amp;amp;dopt=Citation&amp;amp;list_uids=16611254&lt;/URL&gt;&lt;/MDL&gt;&lt;/Cite&gt;&lt;/EndNote&gt;" </w:instrText>
            </w:r>
            <w:r>
              <w:rPr/>
            </w:r>
            <w:r>
              <w:rPr/>
              <w:fldChar w:fldCharType="separate"/>
            </w:r>
            <w:r>
              <w:rPr/>
              <w:t>[2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69 trio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GT repea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with Der p (or Der f)</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0.0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ang&lt;/Author&gt;&lt;Year&gt;2006&lt;/Year&gt;&lt;RecNum&gt;153&lt;/RecNum&gt;&lt;MDL&gt;&lt;REFERENCE_TYPE&gt;0&lt;/REFERENCE_TYPE&gt;&lt;ACCESSION_NUMBER&gt;16611254&lt;/ACCESSION_NUMBER&gt;&lt;VOLUME&gt;33&lt;/VOLUME&gt;&lt;NUMBER&gt;2&lt;/NUMBER&gt;&lt;YEAR&gt;2006&lt;/YEAR&gt;&lt;DATE&gt;Apr&lt;/DATE&gt;&lt;TITLE&gt;The synergistic effects of the IL-9 gene and environmental exposures on asthmatic Taiwanese families as determined by the transmission/disequilibrium test&lt;/TITLE&gt;&lt;PAGES&gt;105-10&lt;/PAGES&gt;&lt;AUTHOR_ADDRESS&gt;Faculty of Public Health, Kaohsiung Medical University, 100 Shih-Chuan 1 Road, Kaohsiung, Taiwan.&lt;/AUTHOR_ADDRESS&gt;&lt;AUTHORS&gt;&lt;AUTHOR&gt;Wang, T. N.&lt;/AUTHOR&gt;&lt;AUTHOR&gt;Chen, W. Y.&lt;/AUTHOR&gt;&lt;AUTHOR&gt;Huang, Y. F.&lt;/AUTHOR&gt;&lt;AUTHOR&gt;Shih, N. H.&lt;/AUTHOR&gt;&lt;AUTHOR&gt;Feng, W. W.&lt;/AUTHOR&gt;&lt;AUTHOR&gt;Tseng, H. I.&lt;/AUTHOR&gt;&lt;AUTHOR&gt;Lee, C. H.&lt;/AUTHOR&gt;&lt;AUTHOR&gt;Ko, Y. C.&lt;/AUTHOR&gt;&lt;/AUTHORS&gt;&lt;SECONDARY_TITLE&gt;Int J Immunogenet&lt;/SECONDARY_TITLE&gt;&lt;KEYWORDS&gt;&lt;KEYWORD&gt;Adolescent&lt;/KEYWORD&gt;&lt;KEYWORD&gt;Adult&lt;/KEYWORD&gt;&lt;KEYWORD&gt;Asthma/*genetics/*immunology&lt;/KEYWORD&gt;&lt;KEYWORD&gt;Child&lt;/KEYWORD&gt;&lt;KEYWORD&gt;*Environmental Exposure&lt;/KEYWORD&gt;&lt;KEYWORD&gt;Female&lt;/KEYWORD&gt;&lt;KEYWORD&gt;Humans&lt;/KEYWORD&gt;&lt;KEYWORD&gt;Interleukin-9/*genetics/physiology&lt;/KEYWORD&gt;&lt;KEYWORD&gt;Male&lt;/KEYWORD&gt;&lt;KEYWORD&gt;Taiwan&lt;/KEYWORD&gt;&lt;/KEYWORDS&gt;&lt;URL&gt;http://www.ncbi.nlm.nih.gov/entrez/query.fcgi?cmd=Retrieve&amp;amp;db=PubMed&amp;amp;dopt=Citation&amp;amp;list_uids=16611254&lt;/URL&gt;&lt;/MDL&gt;&lt;/Cite&gt;&lt;/EndNote&gt;" </w:instrText>
            </w:r>
            <w:r>
              <w:rPr/>
            </w:r>
            <w:r>
              <w:rPr/>
              <w:fldChar w:fldCharType="separate"/>
            </w:r>
            <w:r>
              <w:rPr/>
              <w:t>[2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aiw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123 familie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GT repea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topic 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ang&lt;/Author&gt;&lt;Year&gt;2006&lt;/Year&gt;&lt;RecNum&gt;153&lt;/RecNum&gt;&lt;MDL&gt;&lt;REFERENCE_TYPE&gt;0&lt;/REFERENCE_TYPE&gt;&lt;ACCESSION_NUMBER&gt;16611254&lt;/ACCESSION_NUMBER&gt;&lt;VOLUME&gt;33&lt;/VOLUME&gt;&lt;NUMBER&gt;2&lt;/NUMBER&gt;&lt;YEAR&gt;2006&lt;/YEAR&gt;&lt;DATE&gt;Apr&lt;/DATE&gt;&lt;TITLE&gt;The synergistic effects of the IL-9 gene and environmental exposures on asthmatic Taiwanese families as determined by the transmission/disequilibrium test&lt;/TITLE&gt;&lt;PAGES&gt;105-10&lt;/PAGES&gt;&lt;AUTHOR_ADDRESS&gt;Faculty of Public Health, Kaohsiung Medical University, 100 Shih-Chuan 1 Road, Kaohsiung, Taiwan.&lt;/AUTHOR_ADDRESS&gt;&lt;AUTHORS&gt;&lt;AUTHOR&gt;Wang, T. N.&lt;/AUTHOR&gt;&lt;AUTHOR&gt;Chen, W. Y.&lt;/AUTHOR&gt;&lt;AUTHOR&gt;Huang, Y. F.&lt;/AUTHOR&gt;&lt;AUTHOR&gt;Shih, N. H.&lt;/AUTHOR&gt;&lt;AUTHOR&gt;Feng, W. W.&lt;/AUTHOR&gt;&lt;AUTHOR&gt;Tseng, H. I.&lt;/AUTHOR&gt;&lt;AUTHOR&gt;Lee, C. H.&lt;/AUTHOR&gt;&lt;AUTHOR&gt;Ko, Y. C.&lt;/AUTHOR&gt;&lt;/AUTHORS&gt;&lt;SECONDARY_TITLE&gt;Int J Immunogenet&lt;/SECONDARY_TITLE&gt;&lt;KEYWORDS&gt;&lt;KEYWORD&gt;Adolescent&lt;/KEYWORD&gt;&lt;KEYWORD&gt;Adult&lt;/KEYWORD&gt;&lt;KEYWORD&gt;Asthma/*genetics/*immunology&lt;/KEYWORD&gt;&lt;KEYWORD&gt;Child&lt;/KEYWORD&gt;&lt;KEYWORD&gt;*Environmental Exposure&lt;/KEYWORD&gt;&lt;KEYWORD&gt;Female&lt;/KEYWORD&gt;&lt;KEYWORD&gt;Humans&lt;/KEYWORD&gt;&lt;KEYWORD&gt;Interleukin-9/*genetics/physiology&lt;/KEYWORD&gt;&lt;KEYWORD&gt;Male&lt;/KEYWORD&gt;&lt;KEYWORD&gt;Taiwan&lt;/KEYWORD&gt;&lt;/KEYWORDS&gt;&lt;URL&gt;http://www.ncbi.nlm.nih.gov/entrez/query.fcgi?cmd=Retrieve&amp;amp;db=PubMed&amp;amp;dopt=Citation&amp;amp;list_uids=16611254&lt;/URL&gt;&lt;/MDL&gt;&lt;/Cite&gt;&lt;/EndNote&gt;" </w:instrText>
            </w:r>
            <w:r>
              <w:rPr/>
            </w:r>
            <w:r>
              <w:rPr/>
              <w:fldChar w:fldCharType="separate"/>
            </w:r>
            <w:r>
              <w:rPr/>
              <w:t>[2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DCNP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5q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Style w:val="Geneid"/>
              </w:rPr>
              <w:t>14094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w:t>
            </w:r>
            <w:r>
              <w:rPr>
                <w:color w:val="000000"/>
                <w:lang w:val="en"/>
              </w:rPr>
              <w:t>1044</w:t>
            </w:r>
            <w:r>
              <w:rPr/>
              <w:t>/</w:t>
            </w:r>
            <w:r>
              <w:rPr>
                <w:color w:val="000000"/>
                <w:lang w:val="en"/>
              </w:rPr>
              <w:t xml:space="preserve"> 287</w:t>
            </w:r>
            <w:r>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iCs/>
                <w:color w:val="000000"/>
                <w:lang w:val="en"/>
              </w:rPr>
            </w:pPr>
            <w:r>
              <w:rPr>
                <w:iCs/>
                <w:color w:val="000000"/>
                <w:lang w:val="en"/>
              </w:rPr>
              <w:t>c.-1289C&gt;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Specific IgE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09-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54&lt;/RecNum&gt;&lt;MDL&gt;&lt;REFERENCE_TYPE&gt;0&lt;/REFERENCE_TYPE&gt;&lt;ACCESSION_NUMBER&gt;17460725&lt;/ACCESSION_NUMBER&gt;&lt;VOLUME&gt;8&lt;/VOLUME&gt;&lt;NUMBER&gt;5&lt;/NUMBER&gt;&lt;YEAR&gt;2007&lt;/YEAR&gt;&lt;DATE&gt;Jul&lt;/DATE&gt;&lt;TITLE&gt;A promoter nucleotide variant of the dendritic cell-specific DCNP1 associates with serum IgE levels specific for dust mite allergens among the Korean asthmatics&lt;/TITLE&gt;&lt;PAGES&gt;369-78&lt;/PAGES&gt;&lt;AUTHOR_ADDRESS&gt;The Center for Genome Science, National Institute of Health, Eunpyung-Gu, Seoul, Korea. kimye@ngri.go.kr&lt;/AUTHOR_ADDRESS&gt;&lt;AUTHORS&gt;&lt;AUTHOR&gt;Kim, Y.&lt;/AUTHOR&gt;&lt;AUTHOR&gt;Park, C. S.&lt;/AUTHOR&gt;&lt;AUTHOR&gt;Shin, H. D.&lt;/AUTHOR&gt;&lt;AUTHOR&gt;Choi, J. W.&lt;/AUTHOR&gt;&lt;AUTHOR&gt;Cheong, H. S.&lt;/AUTHOR&gt;&lt;AUTHOR&gt;Park, B. L.&lt;/AUTHOR&gt;&lt;AUTHOR&gt;Choi, Y. H.&lt;/AUTHOR&gt;&lt;AUTHOR&gt;Jang, A. S.&lt;/AUTHOR&gt;&lt;AUTHOR&gt;Park, S. W.&lt;/AUTHOR&gt;&lt;AUTHOR&gt;Lee, Y. M.&lt;/AUTHOR&gt;&lt;AUTHOR&gt;Lee, E. J.&lt;/AUTHOR&gt;&lt;AUTHOR&gt;Park, S. G.&lt;/AUTHOR&gt;&lt;AUTHOR&gt;Lee, J. Y.&lt;/AUTHOR&gt;&lt;AUTHOR&gt;Lee, J. K.&lt;/AUTHOR&gt;&lt;AUTHOR&gt;Han, B. G.&lt;/AUTHOR&gt;&lt;AUTHOR&gt;Oh, B.&lt;/AUTHOR&gt;&lt;AUTHOR&gt;Kimm, K.&lt;/AUTHOR&gt;&lt;/AUTHORS&gt;&lt;SECONDARY_TITLE&gt;Genes Immun&lt;/SECONDARY_TITLE&gt;&lt;KEYWORDS&gt;&lt;KEYWORD&gt;Adolescent&lt;/KEYWORD&gt;&lt;KEYWORD&gt;Adult&lt;/KEYWORD&gt;&lt;KEYWORD&gt;Aged&lt;/KEYWORD&gt;&lt;KEYWORD&gt;Aged, 80 and over&lt;/KEYWORD&gt;&lt;KEYWORD&gt;Allergens&lt;/KEYWORD&gt;&lt;KEYWORD&gt;Antigen Presentation&lt;/KEYWORD&gt;&lt;KEYWORD&gt;Antigens, Dermatophagoides/*immunology&lt;/KEYWORD&gt;&lt;KEYWORD&gt;Asthma/*genetics/*immunology&lt;/KEYWORD&gt;&lt;KEYWORD&gt;Case-Control Studies&lt;/KEYWORD&gt;&lt;KEYWORD&gt;Child&lt;/KEYWORD&gt;&lt;KEYWORD&gt;Child, Preschool&lt;/KEYWORD&gt;&lt;KEYWORD&gt;Dendritic Cells/*immunology&lt;/KEYWORD&gt;&lt;KEYWORD&gt;Female&lt;/KEYWORD&gt;&lt;KEYWORD&gt;Gene Expression&lt;/KEYWORD&gt;&lt;KEYWORD&gt;Genetic Predisposition to Disease&lt;/KEYWORD&gt;&lt;KEYWORD&gt;Genotype&lt;/KEYWORD&gt;&lt;KEYWORD&gt;Humans&lt;/KEYWORD&gt;&lt;KEYWORD&gt;Immunoglobulin E/*blood&lt;/KEYWORD&gt;&lt;KEYWORD&gt;Korea&lt;/KEYWORD&gt;&lt;KEYWORD&gt;Male&lt;/KEYWORD&gt;&lt;KEYWORD&gt;Middle Aged&lt;/KEYWORD&gt;&lt;KEYWORD&gt;Nuclear Proteins/*genetics&lt;/KEYWORD&gt;&lt;KEYWORD&gt;Polymorphism, Single Nucleotide&lt;/KEYWORD&gt;&lt;KEYWORD&gt;*Promoter Regions (Genetics)&lt;/KEYWORD&gt;&lt;/KEYWORDS&gt;&lt;URL&gt;http://www.ncbi.nlm.nih.gov/entrez/query.fcgi?cmd=Retrieve&amp;amp;db=PubMed&amp;amp;dopt=Citation&amp;amp;list_uids=17460725&lt;/URL&gt;&lt;/MDL&gt;&lt;/Cite&gt;&lt;/EndNote&gt;" </w:instrText>
            </w:r>
            <w:r>
              <w:rPr/>
            </w:r>
            <w:r>
              <w:rPr/>
              <w:fldChar w:fldCharType="separate"/>
            </w:r>
            <w:r>
              <w:rPr/>
              <w:t>[29]</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TIM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5q33.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9193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Caucasian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93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ge&lt;/Author&gt;&lt;Year&gt;2006&lt;/Year&gt;&lt;RecNum&gt;155&lt;/RecNum&gt;&lt;MDL&gt;&lt;REFERENCE_TYPE&gt;0&lt;/REFERENCE_TYPE&gt;&lt;ACCESSION_NUMBER&gt;16940744&lt;/ACCESSION_NUMBER&gt;&lt;VOLUME&gt;141&lt;/VOLUME&gt;&lt;NUMBER&gt;4&lt;/NUMBER&gt;&lt;YEAR&gt;2006&lt;/YEAR&gt;&lt;TITLE&gt;Genetic association studies between the T cell immunoglobulin mucin (TIM) gene locus and childhood atopic dermatitis&lt;/TITLE&gt;&lt;PAGES&gt;331-6&lt;/PAGES&gt;&lt;AUTHOR_ADDRESS&gt;Institute for Immunology and Allergy Research, Westmead Millennium Institute, University of Sydney, Westmead Hospital, Westmead, Australia. natalie_hartley@wmi.usyd.edu.au&lt;/AUTHOR_ADDRESS&gt;&lt;AUTHORS&gt;&lt;AUTHOR&gt;Page, N. S.&lt;/AUTHOR&gt;&lt;AUTHOR&gt;Jones, G.&lt;/AUTHOR&gt;&lt;AUTHOR&gt;Stewart, G. J.&lt;/AUTHOR&gt;&lt;/AUTHORS&gt;&lt;SECONDARY_TITLE&gt;Int Arch Allergy Immunol&lt;/SECONDARY_TITLE&gt;&lt;KEYWORDS&gt;&lt;KEYWORD&gt;Child&lt;/KEYWORD&gt;&lt;KEYWORD&gt;*Chromosome Mapping&lt;/KEYWORD&gt;&lt;KEYWORD&gt;Dermatitis, Atopic/*genetics&lt;/KEYWORD&gt;&lt;KEYWORD&gt;Gene Frequency&lt;/KEYWORD&gt;&lt;KEYWORD&gt;Haplotypes&lt;/KEYWORD&gt;&lt;KEYWORD&gt;Humans&lt;/KEYWORD&gt;&lt;KEYWORD&gt;Membrane Glycoproteins/*genetics&lt;/KEYWORD&gt;&lt;KEYWORD&gt;Membrane Proteins/genetics&lt;/KEYWORD&gt;&lt;KEYWORD&gt;Polymorphism, Single Nucleotide&lt;/KEYWORD&gt;&lt;KEYWORD&gt;Receptors, Virus/*genetics&lt;/KEYWORD&gt;&lt;/KEYWORDS&gt;&lt;URL&gt;http://www.ncbi.nlm.nih.gov/entrez/query.fcgi?cmd=Retrieve&amp;amp;db=PubMed&amp;amp;dopt=Citation&amp;amp;list_uids=16940744&lt;/URL&gt;&lt;/MDL&gt;&lt;/Cite&gt;&lt;/EndNote&gt;" </w:instrText>
            </w:r>
            <w:r>
              <w:rPr/>
            </w:r>
            <w:r>
              <w:rPr/>
              <w:fldChar w:fldCharType="separate"/>
            </w:r>
            <w:r>
              <w:rPr/>
              <w:t>[30]</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ITK</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5q31-q3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70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aucasian and Hispani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Total (56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45149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top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Graves&lt;/Author&gt;&lt;Year&gt;2005&lt;/Year&gt;&lt;RecNum&gt;156&lt;/RecNum&gt;&lt;MDL&gt;&lt;REFERENCE_TYPE&gt;0&lt;/REFERENCE_TYPE&gt;&lt;ACCESSION_NUMBER&gt;16159638&lt;/ACCESSION_NUMBER&gt;&lt;VOLUME&gt;116&lt;/VOLUME&gt;&lt;NUMBER&gt;3&lt;/NUMBER&gt;&lt;YEAR&gt;2005&lt;/YEAR&gt;&lt;DATE&gt;Sep&lt;/DATE&gt;&lt;TITLE&gt;Association of atopy and eczema with polymorphisms in T-cell immunoglobulin domain and mucin domain-IL-2-inducible T-cell kinase gene cluster in chromosome 5 q 33&lt;/TITLE&gt;&lt;PAGES&gt;650-6&lt;/PAGES&gt;&lt;AUTHOR_ADDRESS&gt;Arizona Respiratory Center, University of Arizona, Tuscon, AZ 85724-5030, USA. pgraves@u.arizona.edu&lt;/AUTHOR_ADDRESS&gt;&lt;AUTHORS&gt;&lt;AUTHOR&gt;Graves, P. E.&lt;/AUTHOR&gt;&lt;AUTHOR&gt;Siroux, V.&lt;/AUTHOR&gt;&lt;AUTHOR&gt;Guerra, S.&lt;/AUTHOR&gt;&lt;AUTHOR&gt;Klimecki, W. T.&lt;/AUTHOR&gt;&lt;AUTHOR&gt;Martinez, F. D.&lt;/AUTHOR&gt;&lt;/AUTHORS&gt;&lt;SECONDARY_TITLE&gt;J Allergy Clin Immunol&lt;/SECONDARY_TITLE&gt;&lt;KEYWORDS&gt;&lt;KEYWORD&gt;Adolescent&lt;/KEYWORD&gt;&lt;KEYWORD&gt;Amino Acid Sequence&lt;/KEYWORD&gt;&lt;KEYWORD&gt;Asthma/genetics&lt;/KEYWORD&gt;&lt;KEYWORD&gt;Child&lt;/KEYWORD&gt;&lt;KEYWORD&gt;Chromatography, High Pressure Liquid&lt;/KEYWORD&gt;&lt;KEYWORD&gt;Chromosomes, Human, Pair 5/*genetics&lt;/KEYWORD&gt;&lt;KEYWORD&gt;Eczema/*genetics&lt;/KEYWORD&gt;&lt;KEYWORD&gt;Female&lt;/KEYWORD&gt;&lt;KEYWORD&gt;Genetic Predisposition to Disease&lt;/KEYWORD&gt;&lt;KEYWORD&gt;Humans&lt;/KEYWORD&gt;&lt;KEYWORD&gt;Hypersensitivity, Immediate/*genetics&lt;/KEYWORD&gt;&lt;KEYWORD&gt;Linkage Disequilibrium&lt;/KEYWORD&gt;&lt;KEYWORD&gt;Male&lt;/KEYWORD&gt;&lt;KEYWORD&gt;Membrane Glycoproteins/*genetics&lt;/KEYWORD&gt;&lt;KEYWORD&gt;Molecular Sequence Data&lt;/KEYWORD&gt;&lt;KEYWORD&gt;Polymerase Chain Reaction&lt;/KEYWORD&gt;&lt;KEYWORD&gt;Polymorphism, Single Nucleotide&lt;/KEYWORD&gt;&lt;KEYWORD&gt;Protein-Tyrosine Kinases/*genetics&lt;/KEYWORD&gt;&lt;KEYWORD&gt;Receptors, Virus/*genetics&lt;/KEYWORD&gt;&lt;KEYWORD&gt;Skin Tests&lt;/KEYWORD&gt;&lt;/KEYWORDS&gt;&lt;URL&gt;http://www.ncbi.nlm.nih.gov/entrez/query.fcgi?cmd=Retrieve&amp;amp;db=PubMed&amp;amp;dopt=Citation&amp;amp;list_uids=16159638&lt;/URL&gt;&lt;/MDL&gt;&lt;/Cite&gt;&lt;/EndNote&gt;" </w:instrText>
            </w:r>
            <w:r>
              <w:rPr/>
            </w:r>
            <w:r>
              <w:rPr/>
              <w:fldChar w:fldCharType="separate"/>
            </w:r>
            <w:r>
              <w:rPr/>
              <w:t>[31]</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aucasian and Hispani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Total (56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365171</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top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Graves&lt;/Author&gt;&lt;Year&gt;2005&lt;/Year&gt;&lt;RecNum&gt;156&lt;/RecNum&gt;&lt;MDL&gt;&lt;REFERENCE_TYPE&gt;0&lt;/REFERENCE_TYPE&gt;&lt;ACCESSION_NUMBER&gt;16159638&lt;/ACCESSION_NUMBER&gt;&lt;VOLUME&gt;116&lt;/VOLUME&gt;&lt;NUMBER&gt;3&lt;/NUMBER&gt;&lt;YEAR&gt;2005&lt;/YEAR&gt;&lt;DATE&gt;Sep&lt;/DATE&gt;&lt;TITLE&gt;Association of atopy and eczema with polymorphisms in T-cell immunoglobulin domain and mucin domain-IL-2-inducible T-cell kinase gene cluster in chromosome 5 q 33&lt;/TITLE&gt;&lt;PAGES&gt;650-6&lt;/PAGES&gt;&lt;AUTHOR_ADDRESS&gt;Arizona Respiratory Center, University of Arizona, Tuscon, AZ 85724-5030, USA. pgraves@u.arizona.edu&lt;/AUTHOR_ADDRESS&gt;&lt;AUTHORS&gt;&lt;AUTHOR&gt;Graves, P. E.&lt;/AUTHOR&gt;&lt;AUTHOR&gt;Siroux, V.&lt;/AUTHOR&gt;&lt;AUTHOR&gt;Guerra, S.&lt;/AUTHOR&gt;&lt;AUTHOR&gt;Klimecki, W. T.&lt;/AUTHOR&gt;&lt;AUTHOR&gt;Martinez, F. D.&lt;/AUTHOR&gt;&lt;/AUTHORS&gt;&lt;SECONDARY_TITLE&gt;J Allergy Clin Immunol&lt;/SECONDARY_TITLE&gt;&lt;KEYWORDS&gt;&lt;KEYWORD&gt;Adolescent&lt;/KEYWORD&gt;&lt;KEYWORD&gt;Amino Acid Sequence&lt;/KEYWORD&gt;&lt;KEYWORD&gt;Asthma/genetics&lt;/KEYWORD&gt;&lt;KEYWORD&gt;Child&lt;/KEYWORD&gt;&lt;KEYWORD&gt;Chromatography, High Pressure Liquid&lt;/KEYWORD&gt;&lt;KEYWORD&gt;Chromosomes, Human, Pair 5/*genetics&lt;/KEYWORD&gt;&lt;KEYWORD&gt;Eczema/*genetics&lt;/KEYWORD&gt;&lt;KEYWORD&gt;Female&lt;/KEYWORD&gt;&lt;KEYWORD&gt;Genetic Predisposition to Disease&lt;/KEYWORD&gt;&lt;KEYWORD&gt;Humans&lt;/KEYWORD&gt;&lt;KEYWORD&gt;Hypersensitivity, Immediate/*genetics&lt;/KEYWORD&gt;&lt;KEYWORD&gt;Linkage Disequilibrium&lt;/KEYWORD&gt;&lt;KEYWORD&gt;Male&lt;/KEYWORD&gt;&lt;KEYWORD&gt;Membrane Glycoproteins/*genetics&lt;/KEYWORD&gt;&lt;KEYWORD&gt;Molecular Sequence Data&lt;/KEYWORD&gt;&lt;KEYWORD&gt;Polymerase Chain Reaction&lt;/KEYWORD&gt;&lt;KEYWORD&gt;Polymorphism, Single Nucleotide&lt;/KEYWORD&gt;&lt;KEYWORD&gt;Protein-Tyrosine Kinases/*genetics&lt;/KEYWORD&gt;&lt;KEYWORD&gt;Receptors, Virus/*genetics&lt;/KEYWORD&gt;&lt;KEYWORD&gt;Skin Tests&lt;/KEYWORD&gt;&lt;/KEYWORDS&gt;&lt;URL&gt;http://www.ncbi.nlm.nih.gov/entrez/query.fcgi?cmd=Retrieve&amp;amp;db=PubMed&amp;amp;dopt=Citation&amp;amp;list_uids=16159638&lt;/URL&gt;&lt;/MDL&gt;&lt;/Cite&gt;&lt;/EndNote&gt;" </w:instrText>
            </w:r>
            <w:r>
              <w:rPr/>
            </w:r>
            <w:r>
              <w:rPr/>
              <w:fldChar w:fldCharType="separate"/>
            </w:r>
            <w:r>
              <w:rPr/>
              <w:t>[31]</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IL17F</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6p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1274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432/43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763780</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7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awaguchi&lt;/Author&gt;&lt;Year&gt;2006&lt;/Year&gt;&lt;RecNum&gt;94&lt;/RecNum&gt;&lt;MDL&gt;&lt;REFERENCE_TYPE&gt;0&lt;/REFERENCE_TYPE&gt;&lt;ACCESSION_NUMBER&gt;16630936&lt;/ACCESSION_NUMBER&gt;&lt;VOLUME&gt;117&lt;/VOLUME&gt;&lt;NUMBER&gt;4&lt;/NUMBER&gt;&lt;YEAR&gt;2006&lt;/YEAR&gt;&lt;DATE&gt;Apr&lt;/DATE&gt;&lt;TITLE&gt;IL-17F sequence variant (His161Arg) is associated with protection against asthma and antagonizes wild-type IL-17F activity&lt;/TITLE&gt;&lt;PAGES&gt;795-801&lt;/PAGES&gt;&lt;AUTHOR_ADDRESS&gt;First Department of Internal Medicine, Showa University School of Medicine, Tokyo, Japan.&lt;/AUTHOR_ADDRESS&gt;&lt;AUTHORS&gt;&lt;AUTHOR&gt;Kawaguchi, M.&lt;/AUTHOR&gt;&lt;AUTHOR&gt;Takahashi, D.&lt;/AUTHOR&gt;&lt;AUTHOR&gt;Hizawa, N.&lt;/AUTHOR&gt;&lt;AUTHOR&gt;Suzuki, S.&lt;/AUTHOR&gt;&lt;AUTHOR&gt;Matsukura, S.&lt;/AUTHOR&gt;&lt;AUTHOR&gt;Kokubu, F.&lt;/AUTHOR&gt;&lt;AUTHOR&gt;Maeda, Y.&lt;/AUTHOR&gt;&lt;AUTHOR&gt;Fukui, Y.&lt;/AUTHOR&gt;&lt;AUTHOR&gt;Konno, S.&lt;/AUTHOR&gt;&lt;AUTHOR&gt;Huang, S. K.&lt;/AUTHOR&gt;&lt;AUTHOR&gt;Nishimura, M.&lt;/AUTHOR&gt;&lt;AUTHOR&gt;Adachi, M.&lt;/AUTHOR&gt;&lt;/AUTHORS&gt;&lt;SECONDARY_TITLE&gt;J Allergy Clin Immunol&lt;/SECONDARY_TITLE&gt;&lt;KEYWORDS&gt;&lt;KEYWORD&gt;Adolescent&lt;/KEYWORD&gt;&lt;KEYWORD&gt;Adult&lt;/KEYWORD&gt;&lt;KEYWORD&gt;Aged&lt;/KEYWORD&gt;&lt;KEYWORD&gt;Amino Acid Substitution&lt;/KEYWORD&gt;&lt;KEYWORD&gt;Asthma/etiology/*genetics/*immunology&lt;/KEYWORD&gt;&lt;KEYWORD&gt;Case-Control Studies&lt;/KEYWORD&gt;&lt;KEYWORD&gt;Female&lt;/KEYWORD&gt;&lt;KEYWORD&gt;Gene Frequency&lt;/KEYWORD&gt;&lt;KEYWORD&gt;Haplotypes&lt;/KEYWORD&gt;&lt;KEYWORD&gt;Homozygote&lt;/KEYWORD&gt;&lt;KEYWORD&gt;Humans&lt;/KEYWORD&gt;&lt;KEYWORD&gt;Interleukin-17/antagonists &amp;amp; inhibitors/*genetics/*physiology&lt;/KEYWORD&gt;&lt;KEYWORD&gt;Japan&lt;/KEYWORD&gt;&lt;KEYWORD&gt;MAP Kinase Signaling System&lt;/KEYWORD&gt;&lt;KEYWORD&gt;Male&lt;/KEYWORD&gt;&lt;KEYWORD&gt;Middle Aged&lt;/KEYWORD&gt;&lt;KEYWORD&gt;Polymorphism, Single Nucleotide&lt;/KEYWORD&gt;&lt;KEYWORD&gt;Recombinant Proteins/genetics/metabolism&lt;/KEYWORD&gt;&lt;KEYWORD&gt;Variation (Genetics)&lt;/KEYWORD&gt;&lt;/KEYWORDS&gt;&lt;/MDL&gt;&lt;/Cite&gt;&lt;/EndNote&gt;" </w:instrText>
            </w:r>
            <w:r>
              <w:rPr/>
            </w:r>
            <w:r>
              <w:rPr/>
              <w:fldChar w:fldCharType="separate"/>
            </w:r>
            <w:r>
              <w:rPr/>
              <w:t>[3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total 690/43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763780</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 COP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izawa&lt;/Author&gt;&lt;Year&gt;2006&lt;/Year&gt;&lt;RecNum&gt;157&lt;/RecNum&gt;&lt;MDL&gt;&lt;REFERENCE_TYPE&gt;0&lt;/REFERENCE_TYPE&gt;&lt;ACCESSION_NUMBER&gt;16961709&lt;/ACCESSION_NUMBER&gt;&lt;VOLUME&gt;36&lt;/VOLUME&gt;&lt;NUMBER&gt;9&lt;/NUMBER&gt;&lt;YEAR&gt;2006&lt;/YEAR&gt;&lt;DATE&gt;Sep&lt;/DATE&gt;&lt;TITLE&gt;Role of interleukin-17F in chronic inflammatory and allergic lung disease&lt;/TITLE&gt;&lt;PAGES&gt;1109-14&lt;/PAGES&gt;&lt;AUTHOR_ADDRESS&gt;First Department of Medicine, Hokkaido University Graduate School of Medicine, Sapporo, Japan. nhizawa@med.hokudai.ac.jp&lt;/AUTHOR_ADDRESS&gt;&lt;AUTHORS&gt;&lt;AUTHOR&gt;Hizawa, N.&lt;/AUTHOR&gt;&lt;AUTHOR&gt;Kawaguchi, M.&lt;/AUTHOR&gt;&lt;AUTHOR&gt;Huang, S. K.&lt;/AUTHOR&gt;&lt;AUTHOR&gt;Nishimura, M.&lt;/AUTHOR&gt;&lt;/AUTHORS&gt;&lt;SECONDARY_TITLE&gt;Clin Exp Allergy&lt;/SECONDARY_TITLE&gt;&lt;KEYWORDS&gt;&lt;KEYWORD&gt;Adolescent&lt;/KEYWORD&gt;&lt;KEYWORD&gt;Adult&lt;/KEYWORD&gt;&lt;KEYWORD&gt;Aged&lt;/KEYWORD&gt;&lt;KEYWORD&gt;Aged, 80 and over&lt;/KEYWORD&gt;&lt;KEYWORD&gt;Asthma/genetics/*immunology&lt;/KEYWORD&gt;&lt;KEYWORD&gt;Case-Control Studies&lt;/KEYWORD&gt;&lt;KEYWORD&gt;Chemokines, CXC/immunology&lt;/KEYWORD&gt;&lt;KEYWORD&gt;Cytokines/immunology&lt;/KEYWORD&gt;&lt;KEYWORD&gt;Female&lt;/KEYWORD&gt;&lt;KEYWORD&gt;Humans&lt;/KEYWORD&gt;&lt;KEYWORD&gt;Interleukin-17/genetics/*immunology&lt;/KEYWORD&gt;&lt;KEYWORD&gt;Male&lt;/KEYWORD&gt;&lt;KEYWORD&gt;Middle Aged&lt;/KEYWORD&gt;&lt;KEYWORD&gt;Mutation&lt;/KEYWORD&gt;&lt;KEYWORD&gt;Neutrophils/immunology&lt;/KEYWORD&gt;&lt;KEYWORD&gt;Pulmonary Disease, Chronic Obstructive/genetics/*immunology&lt;/KEYWORD&gt;&lt;/KEYWORDS&gt;&lt;URL&gt;http://www.ncbi.nlm.nih.gov/entrez/query.fcgi?cmd=Retrieve&amp;amp;db=PubMed&amp;amp;dopt=Citation&amp;amp;list_uids=16961709&lt;/URL&gt;&lt;/MDL&gt;&lt;/Cite&gt;&lt;/EndNote&gt;" </w:instrText>
            </w:r>
            <w:r>
              <w:rPr/>
            </w:r>
            <w:r>
              <w:rPr/>
              <w:fldChar w:fldCharType="separate"/>
            </w:r>
            <w:r>
              <w:rPr/>
              <w:t>[33]</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MICB</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6p2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27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ustral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36/33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iCs/>
              </w:rPr>
            </w:pPr>
            <w:r>
              <w:rPr>
                <w:iCs/>
              </w:rPr>
              <w:t>AluyMICB DD</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in men</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ui&lt;/Author&gt;&lt;Year&gt;2006&lt;/Year&gt;&lt;RecNum&gt;158&lt;/RecNum&gt;&lt;MDL&gt;&lt;REFERENCE_TYPE&gt;0&lt;/REFERENCE_TYPE&gt;&lt;ACCESSION_NUMBER&gt;16776673&lt;/ACCESSION_NUMBER&gt;&lt;VOLUME&gt;36&lt;/VOLUME&gt;&lt;NUMBER&gt;6&lt;/NUMBER&gt;&lt;YEAR&gt;2006&lt;/YEAR&gt;&lt;DATE&gt;Jun&lt;/DATE&gt;&lt;TITLE&gt;AluyMICB dimorphism within the class I region of the major histocompatibility complex is associated with asthma and airflow obstruction in the Busselton population&lt;/TITLE&gt;&lt;PAGES&gt;728-34&lt;/PAGES&gt;&lt;AUTHOR_ADDRESS&gt;UWA Centre for Medical Research, Western Australian Institute for Medical Research, The University of Western Australia, and Western Australian Sleep Disorders Research Institute, Sir Charles Gairdner Hospital, Western Australia. jhui@cyllene.uwa.edu.au&lt;/AUTHOR_ADDRESS&gt;&lt;AUTHORS&gt;&lt;AUTHOR&gt;Hui, J.&lt;/AUTHOR&gt;&lt;AUTHOR&gt;Palmer, L. J.&lt;/AUTHOR&gt;&lt;AUTHOR&gt;James, A. L.&lt;/AUTHOR&gt;&lt;AUTHOR&gt;Musk, A. W.&lt;/AUTHOR&gt;&lt;AUTHOR&gt;Beilby, J. P.&lt;/AUTHOR&gt;&lt;/AUTHORS&gt;&lt;SECONDARY_TITLE&gt;Clin Exp Allergy&lt;/SECONDARY_TITLE&gt;&lt;KEYWORDS&gt;&lt;KEYWORD&gt;Adult&lt;/KEYWORD&gt;&lt;KEYWORD&gt;Aged&lt;/KEYWORD&gt;&lt;KEYWORD&gt;Asthma/*genetics/*immunology&lt;/KEYWORD&gt;&lt;KEYWORD&gt;Base Sequence&lt;/KEYWORD&gt;&lt;KEYWORD&gt;Case-Control Studies&lt;/KEYWORD&gt;&lt;KEYWORD&gt;Europe/ethnology&lt;/KEYWORD&gt;&lt;KEYWORD&gt;Female&lt;/KEYWORD&gt;&lt;KEYWORD&gt;Forced Expiratory Volume&lt;/KEYWORD&gt;&lt;KEYWORD&gt;Genotype&lt;/KEYWORD&gt;&lt;KEYWORD&gt;Health Surveys&lt;/KEYWORD&gt;&lt;KEYWORD&gt;Histocompatibility Antigens Class I/*genetics&lt;/KEYWORD&gt;&lt;KEYWORD&gt;Humans&lt;/KEYWORD&gt;&lt;KEYWORD&gt;Logistic Models&lt;/KEYWORD&gt;&lt;KEYWORD&gt;Lung Diseases, Obstructive/*genetics/*immunology&lt;/KEYWORD&gt;&lt;KEYWORD&gt;Male&lt;/KEYWORD&gt;&lt;KEYWORD&gt;Middle Aged&lt;/KEYWORD&gt;&lt;KEYWORD&gt;Molecular Sequence Data&lt;/KEYWORD&gt;&lt;KEYWORD&gt;Multivariate Analysis&lt;/KEYWORD&gt;&lt;KEYWORD&gt;*Polymorphism, Genetic&lt;/KEYWORD&gt;&lt;KEYWORD&gt;Sex Factors&lt;/KEYWORD&gt;&lt;KEYWORD&gt;Skin Tests&lt;/KEYWORD&gt;&lt;KEYWORD&gt;Western Australia&lt;/KEYWORD&gt;&lt;/KEYWORDS&gt;&lt;URL&gt;http://www.ncbi.nlm.nih.gov/entrez/query.fcgi?cmd=Retrieve&amp;amp;db=PubMed&amp;amp;dopt=Citation&amp;amp;list_uids=16776673&lt;/URL&gt;&lt;/MDL&gt;&lt;/Cite&gt;&lt;/EndNote&gt;" </w:instrText>
            </w:r>
            <w:r>
              <w:rPr/>
            </w:r>
            <w:r>
              <w:rPr/>
              <w:fldChar w:fldCharType="separate"/>
            </w:r>
            <w:r>
              <w:rPr/>
              <w:t>[3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22/41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iCs/>
              </w:rPr>
            </w:pPr>
            <w:r>
              <w:rPr>
                <w:iCs/>
              </w:rPr>
              <w:t>AluyMICB II</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FEV1 in women</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ui&lt;/Author&gt;&lt;Year&gt;2006&lt;/Year&gt;&lt;RecNum&gt;158&lt;/RecNum&gt;&lt;MDL&gt;&lt;REFERENCE_TYPE&gt;0&lt;/REFERENCE_TYPE&gt;&lt;ACCESSION_NUMBER&gt;16776673&lt;/ACCESSION_NUMBER&gt;&lt;VOLUME&gt;36&lt;/VOLUME&gt;&lt;NUMBER&gt;6&lt;/NUMBER&gt;&lt;YEAR&gt;2006&lt;/YEAR&gt;&lt;DATE&gt;Jun&lt;/DATE&gt;&lt;TITLE&gt;AluyMICB dimorphism within the class I region of the major histocompatibility complex is associated with asthma and airflow obstruction in the Busselton population&lt;/TITLE&gt;&lt;PAGES&gt;728-34&lt;/PAGES&gt;&lt;AUTHOR_ADDRESS&gt;UWA Centre for Medical Research, Western Australian Institute for Medical Research, The University of Western Australia, and Western Australian Sleep Disorders Research Institute, Sir Charles Gairdner Hospital, Western Australia. jhui@cyllene.uwa.edu.au&lt;/AUTHOR_ADDRESS&gt;&lt;AUTHORS&gt;&lt;AUTHOR&gt;Hui, J.&lt;/AUTHOR&gt;&lt;AUTHOR&gt;Palmer, L. J.&lt;/AUTHOR&gt;&lt;AUTHOR&gt;James, A. L.&lt;/AUTHOR&gt;&lt;AUTHOR&gt;Musk, A. W.&lt;/AUTHOR&gt;&lt;AUTHOR&gt;Beilby, J. P.&lt;/AUTHOR&gt;&lt;/AUTHORS&gt;&lt;SECONDARY_TITLE&gt;Clin Exp Allergy&lt;/SECONDARY_TITLE&gt;&lt;KEYWORDS&gt;&lt;KEYWORD&gt;Adult&lt;/KEYWORD&gt;&lt;KEYWORD&gt;Aged&lt;/KEYWORD&gt;&lt;KEYWORD&gt;Asthma/*genetics/*immunology&lt;/KEYWORD&gt;&lt;KEYWORD&gt;Base Sequence&lt;/KEYWORD&gt;&lt;KEYWORD&gt;Case-Control Studies&lt;/KEYWORD&gt;&lt;KEYWORD&gt;Europe/ethnology&lt;/KEYWORD&gt;&lt;KEYWORD&gt;Female&lt;/KEYWORD&gt;&lt;KEYWORD&gt;Forced Expiratory Volume&lt;/KEYWORD&gt;&lt;KEYWORD&gt;Genotype&lt;/KEYWORD&gt;&lt;KEYWORD&gt;Health Surveys&lt;/KEYWORD&gt;&lt;KEYWORD&gt;Histocompatibility Antigens Class I/*genetics&lt;/KEYWORD&gt;&lt;KEYWORD&gt;Humans&lt;/KEYWORD&gt;&lt;KEYWORD&gt;Logistic Models&lt;/KEYWORD&gt;&lt;KEYWORD&gt;Lung Diseases, Obstructive/*genetics/*immunology&lt;/KEYWORD&gt;&lt;KEYWORD&gt;Male&lt;/KEYWORD&gt;&lt;KEYWORD&gt;Middle Aged&lt;/KEYWORD&gt;&lt;KEYWORD&gt;Molecular Sequence Data&lt;/KEYWORD&gt;&lt;KEYWORD&gt;Multivariate Analysis&lt;/KEYWORD&gt;&lt;KEYWORD&gt;*Polymorphism, Genetic&lt;/KEYWORD&gt;&lt;KEYWORD&gt;Sex Factors&lt;/KEYWORD&gt;&lt;KEYWORD&gt;Skin Tests&lt;/KEYWORD&gt;&lt;KEYWORD&gt;Western Australia&lt;/KEYWORD&gt;&lt;/KEYWORDS&gt;&lt;URL&gt;http://www.ncbi.nlm.nih.gov/entrez/query.fcgi?cmd=Retrieve&amp;amp;db=PubMed&amp;amp;dopt=Citation&amp;amp;list_uids=16776673&lt;/URL&gt;&lt;/MDL&gt;&lt;/Cite&gt;&lt;/EndNote&gt;" </w:instrText>
            </w:r>
            <w:r>
              <w:rPr/>
            </w:r>
            <w:r>
              <w:rPr/>
              <w:fldChar w:fldCharType="separate"/>
            </w:r>
            <w:r>
              <w:rPr/>
              <w:t>[3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ESR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 xml:space="preserve">6q25.1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9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Dutc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Family base study (1249 individual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IVS1−397C/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BHR /  Female BHR</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2 / 0.0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Dijkstra&lt;/Author&gt;&lt;Year&gt;2006&lt;/Year&gt;&lt;RecNum&gt;159&lt;/RecNum&gt;&lt;MDL&gt;&lt;REFERENCE_TYPE&gt;0&lt;/REFERENCE_TYPE&gt;&lt;ACCESSION_NUMBER&gt;16522460&lt;/ACCESSION_NUMBER&gt;&lt;VOLUME&gt;117&lt;/VOLUME&gt;&lt;NUMBER&gt;3&lt;/NUMBER&gt;&lt;YEAR&gt;2006&lt;/YEAR&gt;&lt;DATE&gt;Mar&lt;/DATE&gt;&lt;TITLE&gt;Estrogen receptor 1 polymorphisms are associated with airway hyperresponsiveness and lung function decline, particularly in female subjects with asthma&lt;/TITLE&gt;&lt;PAGES&gt;604-11&lt;/PAGES&gt;&lt;AUTHOR_ADDRESS&gt;Department of PulmonologyUniversity Medical Center Groningen, The Netherlands.&lt;/AUTHOR_ADDRESS&gt;&lt;AUTHORS&gt;&lt;AUTHOR&gt;Dijkstra, A.&lt;/AUTHOR&gt;&lt;AUTHOR&gt;Howard, T. D.&lt;/AUTHOR&gt;&lt;AUTHOR&gt;Vonk, J. M.&lt;/AUTHOR&gt;&lt;AUTHOR&gt;Ampleford, E. J.&lt;/AUTHOR&gt;&lt;AUTHOR&gt;Lange, L. A.&lt;/AUTHOR&gt;&lt;AUTHOR&gt;Bleecker, E. R.&lt;/AUTHOR&gt;&lt;AUTHOR&gt;Meyers, D. A.&lt;/AUTHOR&gt;&lt;AUTHOR&gt;Postma, D. S.&lt;/AUTHOR&gt;&lt;/AUTHORS&gt;&lt;SECONDARY_TITLE&gt;J Allergy Clin Immunol&lt;/SECONDARY_TITLE&gt;&lt;KEYWORDS&gt;&lt;KEYWORD&gt;Adult&lt;/KEYWORD&gt;&lt;KEYWORD&gt;Asthma/*genetics/physiopathology&lt;/KEYWORD&gt;&lt;KEYWORD&gt;Bronchial Hyperreactivity/*genetics/physiopathology&lt;/KEYWORD&gt;&lt;KEYWORD&gt;Estrogen Receptor alpha/*genetics&lt;/KEYWORD&gt;&lt;KEYWORD&gt;Female&lt;/KEYWORD&gt;&lt;KEYWORD&gt;Forced Expiratory Volume&lt;/KEYWORD&gt;&lt;KEYWORD&gt;Humans&lt;/KEYWORD&gt;&lt;KEYWORD&gt;Male&lt;/KEYWORD&gt;&lt;KEYWORD&gt;Middle Aged&lt;/KEYWORD&gt;&lt;KEYWORD&gt;Polymorphism, Single Nucleotide&lt;/KEYWORD&gt;&lt;KEYWORD&gt;Sex Factors&lt;/KEYWORD&gt;&lt;/KEYWORDS&gt;&lt;URL&gt;http://www.ncbi.nlm.nih.gov/entrez/query.fcgi?cmd=Retrieve&amp;amp;db=PubMed&amp;amp;dopt=Citation&amp;amp;list_uids=16522460&lt;/URL&gt;&lt;/MDL&gt;&lt;/Cite&gt;&lt;/EndNote&gt;" </w:instrText>
            </w:r>
            <w:r>
              <w:rPr/>
            </w:r>
            <w:r>
              <w:rPr/>
              <w:fldChar w:fldCharType="separate"/>
            </w:r>
            <w:r>
              <w:rPr/>
              <w:t>[3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00 Asthmatic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IVS1−1505A/G;  IVS1−1415T/C;  IVS1−397C/T;  IVS1−351G/A;  exon1+30T/C</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FEV</w:t>
            </w:r>
            <w:r>
              <w:rPr>
                <w:vertAlign w:val="subscript"/>
              </w:rPr>
              <w:t>1</w:t>
            </w:r>
            <w:r>
              <w:rPr/>
              <w:t xml:space="preserve"> declin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Dijkstra&lt;/Author&gt;&lt;Year&gt;2006&lt;/Year&gt;&lt;RecNum&gt;159&lt;/RecNum&gt;&lt;MDL&gt;&lt;REFERENCE_TYPE&gt;0&lt;/REFERENCE_TYPE&gt;&lt;ACCESSION_NUMBER&gt;16522460&lt;/ACCESSION_NUMBER&gt;&lt;VOLUME&gt;117&lt;/VOLUME&gt;&lt;NUMBER&gt;3&lt;/NUMBER&gt;&lt;YEAR&gt;2006&lt;/YEAR&gt;&lt;DATE&gt;Mar&lt;/DATE&gt;&lt;TITLE&gt;Estrogen receptor 1 polymorphisms are associated with airway hyperresponsiveness and lung function decline, particularly in female subjects with asthma&lt;/TITLE&gt;&lt;PAGES&gt;604-11&lt;/PAGES&gt;&lt;AUTHOR_ADDRESS&gt;Department of PulmonologyUniversity Medical Center Groningen, The Netherlands.&lt;/AUTHOR_ADDRESS&gt;&lt;AUTHORS&gt;&lt;AUTHOR&gt;Dijkstra, A.&lt;/AUTHOR&gt;&lt;AUTHOR&gt;Howard, T. D.&lt;/AUTHOR&gt;&lt;AUTHOR&gt;Vonk, J. M.&lt;/AUTHOR&gt;&lt;AUTHOR&gt;Ampleford, E. J.&lt;/AUTHOR&gt;&lt;AUTHOR&gt;Lange, L. A.&lt;/AUTHOR&gt;&lt;AUTHOR&gt;Bleecker, E. R.&lt;/AUTHOR&gt;&lt;AUTHOR&gt;Meyers, D. A.&lt;/AUTHOR&gt;&lt;AUTHOR&gt;Postma, D. S.&lt;/AUTHOR&gt;&lt;/AUTHORS&gt;&lt;SECONDARY_TITLE&gt;J Allergy Clin Immunol&lt;/SECONDARY_TITLE&gt;&lt;KEYWORDS&gt;&lt;KEYWORD&gt;Adult&lt;/KEYWORD&gt;&lt;KEYWORD&gt;Asthma/*genetics/physiopathology&lt;/KEYWORD&gt;&lt;KEYWORD&gt;Bronchial Hyperreactivity/*genetics/physiopathology&lt;/KEYWORD&gt;&lt;KEYWORD&gt;Estrogen Receptor alpha/*genetics&lt;/KEYWORD&gt;&lt;KEYWORD&gt;Female&lt;/KEYWORD&gt;&lt;KEYWORD&gt;Forced Expiratory Volume&lt;/KEYWORD&gt;&lt;KEYWORD&gt;Humans&lt;/KEYWORD&gt;&lt;KEYWORD&gt;Male&lt;/KEYWORD&gt;&lt;KEYWORD&gt;Middle Aged&lt;/KEYWORD&gt;&lt;KEYWORD&gt;Polymorphism, Single Nucleotide&lt;/KEYWORD&gt;&lt;KEYWORD&gt;Sex Factors&lt;/KEYWORD&gt;&lt;/KEYWORDS&gt;&lt;URL&gt;http://www.ncbi.nlm.nih.gov/entrez/query.fcgi?cmd=Retrieve&amp;amp;db=PubMed&amp;amp;dopt=Citation&amp;amp;list_uids=16522460&lt;/URL&gt;&lt;/MDL&gt;&lt;/Cite&gt;&lt;/EndNote&gt;" </w:instrText>
            </w:r>
            <w:r>
              <w:rPr/>
            </w:r>
            <w:r>
              <w:rPr/>
              <w:fldChar w:fldCharType="separate"/>
            </w:r>
            <w:r>
              <w:rPr/>
              <w:t>[3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FYN</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6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53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Pol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20/18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93A/G;  Ex12+894T/G</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9-0.02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zczepankiewicz&lt;/Author&gt;&lt;Year&gt;2007&lt;/Year&gt;&lt;RecNum&gt;160&lt;/RecNum&gt;&lt;MDL&gt;&lt;REFERENCE_TYPE&gt;0&lt;/REFERENCE_TYPE&gt;&lt;ACCESSION_NUMBER&gt;17703099&lt;/ACCESSION_NUMBER&gt;&lt;VOLUME&gt;145&lt;/VOLUME&gt;&lt;NUMBER&gt;1&lt;/NUMBER&gt;&lt;YEAR&gt;2007&lt;/YEAR&gt;&lt;DATE&gt;Aug 17&lt;/DATE&gt;&lt;TITLE&gt;Association Analysis of Tyrosine Kinase FYN Gene Polymorphisms in Asthmatic Children&lt;/TITLE&gt;&lt;PAGES&gt;43-47&lt;/PAGES&gt;&lt;AUTHOR_ADDRESS&gt;Department of Pediatric Pulmonology, Allergy and Clinical Immunology, 3rd Department of Pediatrics, Poznan University of Medical Sciences, Poznan, Poland.&lt;/AUTHOR_ADDRESS&gt;&lt;AUTHORS&gt;&lt;AUTHOR&gt;Szczepankiewicz, A.&lt;/AUTHOR&gt;&lt;AUTHOR&gt;Breborowicz, A.&lt;/AUTHOR&gt;&lt;AUTHOR&gt;Skibinska, M.&lt;/AUTHOR&gt;&lt;AUTHOR&gt;Wilkosc, M.&lt;/AUTHOR&gt;&lt;AUTHOR&gt;Tomaszewska, M.&lt;/AUTHOR&gt;&lt;AUTHOR&gt;Hauser, J.&lt;/AUTHOR&gt;&lt;/AUTHORS&gt;&lt;SECONDARY_TITLE&gt;Int Arch Allergy Immunol&lt;/SECONDARY_TITLE&gt;&lt;URL&gt;http://www.ncbi.nlm.nih.gov/entrez/query.fcgi?cmd=Retrieve&amp;amp;db=PubMed&amp;amp;dopt=Citation&amp;amp;list_uids=17703099&lt;/URL&gt;&lt;/MDL&gt;&lt;/Cite&gt;&lt;/EndNote&gt;" </w:instrText>
            </w:r>
            <w:r>
              <w:rPr/>
            </w:r>
            <w:r>
              <w:rPr/>
              <w:fldChar w:fldCharType="separate"/>
            </w:r>
            <w:r>
              <w:rPr/>
              <w:t>[3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AOAH</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7p14-p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fric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25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xml:space="preserve">Multiple SNPs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lang w:val="es-NI"/>
              </w:rPr>
              <w:t>Asthma; Log (IgE);log[IL-13]/log[IFN-</w:t>
            </w:r>
            <w:r>
              <w:rPr/>
              <w:t>γ</w:t>
            </w:r>
            <w:r>
              <w:rPr>
                <w:lang w:val="es-NI"/>
              </w:rPr>
              <w:t>];  sCD14</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arnes&lt;/Author&gt;&lt;Year&gt;2006&lt;/Year&gt;&lt;RecNum&gt;161&lt;/RecNum&gt;&lt;MDL&gt;&lt;REFERENCE_TYPE&gt;0&lt;/REFERENCE_TYPE&gt;&lt;ACCESSION_NUMBER&gt;16815140&lt;/ACCESSION_NUMBER&gt;&lt;VOLUME&gt;118&lt;/VOLUME&gt;&lt;NUMBER&gt;1&lt;/NUMBER&gt;&lt;YEAR&gt;2006&lt;/YEAR&gt;&lt;DATE&gt;Jul&lt;/DATE&gt;&lt;TITLE&gt;Polymorphisms in the novel gene acyloxyacyl hydroxylase (AOAH) are associated with asthma and associated phenotypes&lt;/TITLE&gt;&lt;PAGES&gt;70-7&lt;/PAGES&gt;&lt;AUTHOR_ADDRESS&gt;Division of Allergy and Clinical Immunology, Department of Medicine, The Johns Hopkins University, 5501 Hopkins Bayview Circle, Baltimore, MD 21224, USA. kbarnes@jhmi.edu&lt;/AUTHOR_ADDRESS&gt;&lt;AUTHORS&gt;&lt;AUTHOR&gt;Barnes, K. C.&lt;/AUTHOR&gt;&lt;AUTHOR&gt;Grant, A.&lt;/AUTHOR&gt;&lt;AUTHOR&gt;Gao, P.&lt;/AUTHOR&gt;&lt;AUTHOR&gt;Baltadjieva, D.&lt;/AUTHOR&gt;&lt;AUTHOR&gt;Berg, T.&lt;/AUTHOR&gt;&lt;AUTHOR&gt;Chi, P.&lt;/AUTHOR&gt;&lt;AUTHOR&gt;Zhang, S.&lt;/AUTHOR&gt;&lt;AUTHOR&gt;Zambelli-Weiner, A.&lt;/AUTHOR&gt;&lt;AUTHOR&gt;Ehrlich, E.&lt;/AUTHOR&gt;&lt;AUTHOR&gt;Zardkoohi, O.&lt;/AUTHOR&gt;&lt;AUTHOR&gt;Brummet, M. E.&lt;/AUTHOR&gt;&lt;AUTHOR&gt;Stockton, M.&lt;/AUTHOR&gt;&lt;AUTHOR&gt;Watkins, T.&lt;/AUTHOR&gt;&lt;AUTHOR&gt;Gao, L.&lt;/AUTHOR&gt;&lt;AUTHOR&gt;Gittens, M.&lt;/AUTHOR&gt;&lt;AUTHOR&gt;Wills-Karp, M.&lt;/AUTHOR&gt;&lt;AUTHOR&gt;Cheadle, C.&lt;/AUTHOR&gt;&lt;AUTHOR&gt;Beck, L. A.&lt;/AUTHOR&gt;&lt;AUTHOR&gt;Beaty, T. H.&lt;/AUTHOR&gt;&lt;AUTHOR&gt;Becker, K. G.&lt;/AUTHOR&gt;&lt;AUTHOR&gt;Garcia, J. G.&lt;/AUTHOR&gt;&lt;AUTHOR&gt;Mathias, R. A.&lt;/AUTHOR&gt;&lt;/AUTHORS&gt;&lt;SECONDARY_TITLE&gt;J Allergy Clin Immunol&lt;/SECONDARY_TITLE&gt;&lt;KEYWORDS&gt;&lt;KEYWORD&gt;Antigens, CD14/genetics&lt;/KEYWORD&gt;&lt;KEYWORD&gt;Asthma/enzymology/*genetics/immunology&lt;/KEYWORD&gt;&lt;KEYWORD&gt;Carboxylic Ester Hydrolases/*genetics&lt;/KEYWORD&gt;&lt;KEYWORD&gt;Genotype&lt;/KEYWORD&gt;&lt;KEYWORD&gt;Haplotypes&lt;/KEYWORD&gt;&lt;KEYWORD&gt;Humans&lt;/KEYWORD&gt;&lt;KEYWORD&gt;Immunity, Natural&lt;/KEYWORD&gt;&lt;KEYWORD&gt;Immunoglobulin E/blood&lt;/KEYWORD&gt;&lt;KEYWORD&gt;Interferon Type II/blood&lt;/KEYWORD&gt;&lt;KEYWORD&gt;Interleukin-13/blood&lt;/KEYWORD&gt;&lt;KEYWORD&gt;Phenotype&lt;/KEYWORD&gt;&lt;KEYWORD&gt;*Polymorphism, Single Nucleotide&lt;/KEYWORD&gt;&lt;/KEYWORDS&gt;&lt;URL&gt;http://www.ncbi.nlm.nih.gov/entrez/query.fcgi?cmd=Retrieve&amp;amp;db=PubMed&amp;amp;dopt=Citation&amp;amp;list_uids=16815140&lt;/URL&gt;&lt;/MDL&gt;&lt;/Cite&gt;&lt;/EndNote&gt;" </w:instrText>
            </w:r>
            <w:r>
              <w:rPr/>
            </w:r>
            <w:r>
              <w:rPr/>
              <w:fldChar w:fldCharType="separate"/>
            </w:r>
            <w:r>
              <w:rPr/>
              <w:t>[37]</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xml:space="preserve">Haplotype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Log (Ig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arnes&lt;/Author&gt;&lt;Year&gt;2006&lt;/Year&gt;&lt;RecNum&gt;161&lt;/RecNum&gt;&lt;MDL&gt;&lt;REFERENCE_TYPE&gt;0&lt;/REFERENCE_TYPE&gt;&lt;ACCESSION_NUMBER&gt;16815140&lt;/ACCESSION_NUMBER&gt;&lt;VOLUME&gt;118&lt;/VOLUME&gt;&lt;NUMBER&gt;1&lt;/NUMBER&gt;&lt;YEAR&gt;2006&lt;/YEAR&gt;&lt;DATE&gt;Jul&lt;/DATE&gt;&lt;TITLE&gt;Polymorphisms in the novel gene acyloxyacyl hydroxylase (AOAH) are associated with asthma and associated phenotypes&lt;/TITLE&gt;&lt;PAGES&gt;70-7&lt;/PAGES&gt;&lt;AUTHOR_ADDRESS&gt;Division of Allergy and Clinical Immunology, Department of Medicine, The Johns Hopkins University, 5501 Hopkins Bayview Circle, Baltimore, MD 21224, USA. kbarnes@jhmi.edu&lt;/AUTHOR_ADDRESS&gt;&lt;AUTHORS&gt;&lt;AUTHOR&gt;Barnes, K. C.&lt;/AUTHOR&gt;&lt;AUTHOR&gt;Grant, A.&lt;/AUTHOR&gt;&lt;AUTHOR&gt;Gao, P.&lt;/AUTHOR&gt;&lt;AUTHOR&gt;Baltadjieva, D.&lt;/AUTHOR&gt;&lt;AUTHOR&gt;Berg, T.&lt;/AUTHOR&gt;&lt;AUTHOR&gt;Chi, P.&lt;/AUTHOR&gt;&lt;AUTHOR&gt;Zhang, S.&lt;/AUTHOR&gt;&lt;AUTHOR&gt;Zambelli-Weiner, A.&lt;/AUTHOR&gt;&lt;AUTHOR&gt;Ehrlich, E.&lt;/AUTHOR&gt;&lt;AUTHOR&gt;Zardkoohi, O.&lt;/AUTHOR&gt;&lt;AUTHOR&gt;Brummet, M. E.&lt;/AUTHOR&gt;&lt;AUTHOR&gt;Stockton, M.&lt;/AUTHOR&gt;&lt;AUTHOR&gt;Watkins, T.&lt;/AUTHOR&gt;&lt;AUTHOR&gt;Gao, L.&lt;/AUTHOR&gt;&lt;AUTHOR&gt;Gittens, M.&lt;/AUTHOR&gt;&lt;AUTHOR&gt;Wills-Karp, M.&lt;/AUTHOR&gt;&lt;AUTHOR&gt;Cheadle, C.&lt;/AUTHOR&gt;&lt;AUTHOR&gt;Beck, L. A.&lt;/AUTHOR&gt;&lt;AUTHOR&gt;Beaty, T. H.&lt;/AUTHOR&gt;&lt;AUTHOR&gt;Becker, K. G.&lt;/AUTHOR&gt;&lt;AUTHOR&gt;Garcia, J. G.&lt;/AUTHOR&gt;&lt;AUTHOR&gt;Mathias, R. A.&lt;/AUTHOR&gt;&lt;/AUTHORS&gt;&lt;SECONDARY_TITLE&gt;J Allergy Clin Immunol&lt;/SECONDARY_TITLE&gt;&lt;KEYWORDS&gt;&lt;KEYWORD&gt;Antigens, CD14/genetics&lt;/KEYWORD&gt;&lt;KEYWORD&gt;Asthma/enzymology/*genetics/immunology&lt;/KEYWORD&gt;&lt;KEYWORD&gt;Carboxylic Ester Hydrolases/*genetics&lt;/KEYWORD&gt;&lt;KEYWORD&gt;Genotype&lt;/KEYWORD&gt;&lt;KEYWORD&gt;Haplotypes&lt;/KEYWORD&gt;&lt;KEYWORD&gt;Humans&lt;/KEYWORD&gt;&lt;KEYWORD&gt;Immunity, Natural&lt;/KEYWORD&gt;&lt;KEYWORD&gt;Immunoglobulin E/blood&lt;/KEYWORD&gt;&lt;KEYWORD&gt;Interferon Type II/blood&lt;/KEYWORD&gt;&lt;KEYWORD&gt;Interleukin-13/blood&lt;/KEYWORD&gt;&lt;KEYWORD&gt;Phenotype&lt;/KEYWORD&gt;&lt;KEYWORD&gt;*Polymorphism, Single Nucleotide&lt;/KEYWORD&gt;&lt;/KEYWORDS&gt;&lt;URL&gt;http://www.ncbi.nlm.nih.gov/entrez/query.fcgi?cmd=Retrieve&amp;amp;db=PubMed&amp;amp;dopt=Citation&amp;amp;list_uids=16815140&lt;/URL&gt;&lt;/MDL&gt;&lt;/Cite&gt;&lt;/EndNote&gt;" </w:instrText>
            </w:r>
            <w:r>
              <w:rPr/>
            </w:r>
            <w:r>
              <w:rPr/>
              <w:fldChar w:fldCharType="separate"/>
            </w:r>
            <w:r>
              <w:rPr/>
              <w:t>[37]</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SFTPC</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8p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44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German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31/27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s</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Severe respiratory syncytial virus infection</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uthothu&lt;/Author&gt;&lt;Year&gt;2006&lt;/Year&gt;&lt;RecNum&gt;162&lt;/RecNum&gt;&lt;MDL&gt;&lt;REFERENCE_TYPE&gt;0&lt;/REFERENCE_TYPE&gt;&lt;ACCESSION_NUMBER&gt;17121584&lt;/ACCESSION_NUMBER&gt;&lt;VOLUME&gt;17&lt;/VOLUME&gt;&lt;NUMBER&gt;8&lt;/NUMBER&gt;&lt;YEAR&gt;2006&lt;/YEAR&gt;&lt;DATE&gt;Dec&lt;/DATE&gt;&lt;TITLE&gt;Haplotypes of surfactant protein C are associated with common paediatric lung diseases&lt;/TITLE&gt;&lt;PAGES&gt;572-7&lt;/PAGES&gt;&lt;AUTHOR_ADDRESS&gt;University Children&amp;apos;s Hospital, University of Freiburg, Freiburg, Germany.&lt;/AUTHOR_ADDRESS&gt;&lt;AUTHORS&gt;&lt;AUTHOR&gt;Puthothu, B.&lt;/AUTHOR&gt;&lt;AUTHOR&gt;Krueger, M.&lt;/AUTHOR&gt;&lt;AUTHOR&gt;Heinze, J.&lt;/AUTHOR&gt;&lt;AUTHOR&gt;Forster, J.&lt;/AUTHOR&gt;&lt;AUTHOR&gt;Heinzmann, A.&lt;/AUTHOR&gt;&lt;/AUTHORS&gt;&lt;SECONDARY_TITLE&gt;Pediatr Allergy Immunol&lt;/SECONDARY_TITLE&gt;&lt;KEYWORDS&gt;&lt;KEYWORD&gt;Adult&lt;/KEYWORD&gt;&lt;KEYWORD&gt;Age Factors&lt;/KEYWORD&gt;&lt;KEYWORD&gt;Asthma/etiology/genetics&lt;/KEYWORD&gt;&lt;KEYWORD&gt;Case-Control Studies&lt;/KEYWORD&gt;&lt;KEYWORD&gt;Child&lt;/KEYWORD&gt;&lt;KEYWORD&gt;Cohort Studies&lt;/KEYWORD&gt;&lt;KEYWORD&gt;Genetic Predisposition to Disease&lt;/KEYWORD&gt;&lt;KEYWORD&gt;*Haplotypes&lt;/KEYWORD&gt;&lt;KEYWORD&gt;Humans&lt;/KEYWORD&gt;&lt;KEYWORD&gt;Infant, Newborn&lt;/KEYWORD&gt;&lt;KEYWORD&gt;Linkage (Genetics)&lt;/KEYWORD&gt;&lt;KEYWORD&gt;Lung Diseases/*etiology/genetics&lt;/KEYWORD&gt;&lt;KEYWORD&gt;Mutation, Missense&lt;/KEYWORD&gt;&lt;KEYWORD&gt;Polymorphism, Genetic&lt;/KEYWORD&gt;&lt;KEYWORD&gt;Prospective Studies&lt;/KEYWORD&gt;&lt;KEYWORD&gt;Pulmonary Surfactant-Associated Protein C/*genetics&lt;/KEYWORD&gt;&lt;KEYWORD&gt;Respiratory Syncytial Virus Infections/etiology/genetics&lt;/KEYWORD&gt;&lt;/KEYWORDS&gt;&lt;URL&gt;http://www.ncbi.nlm.nih.gov/entrez/query.fcgi?cmd=Retrieve&amp;amp;db=PubMed&amp;amp;dopt=Citation&amp;amp;list_uids=17121584&lt;/URL&gt;&lt;/MDL&gt;&lt;/Cite&gt;&lt;/EndNote&gt;" </w:instrText>
            </w:r>
            <w:r>
              <w:rPr/>
            </w:r>
            <w:r>
              <w:rPr/>
              <w:fldChar w:fldCharType="separate"/>
            </w:r>
            <w:r>
              <w:rPr/>
              <w:t>[3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RIP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8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876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 only study(30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980T/G</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Childhood severe 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3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akashima&lt;/Author&gt;&lt;Year&gt;2006&lt;/Year&gt;&lt;RecNum&gt;163&lt;/RecNum&gt;&lt;MDL&gt;&lt;REFERENCE_TYPE&gt;0&lt;/REFERENCE_TYPE&gt;&lt;ACCESSION_NUMBER&gt;17075290&lt;/ACCESSION_NUMBER&gt;&lt;VOLUME&gt;55&lt;/VOLUME&gt;&lt;NUMBER&gt;1&lt;/NUMBER&gt;&lt;YEAR&gt;2006&lt;/YEAR&gt;&lt;DATE&gt;Mar&lt;/DATE&gt;&lt;TITLE&gt;Association of the RIP2 gene with childhood atopic asthma&lt;/TITLE&gt;&lt;PAGES&gt;77-83&lt;/PAGES&gt;&lt;AUTHOR_ADDRESS&gt;Laboratory for Genetics of Allergic Diseases, SNP Research Center, RIKEN, Kanagawa, Japan.&lt;/AUTHOR_ADDRESS&gt;&lt;AUTHORS&gt;&lt;AUTHOR&gt;Nakashima, K.&lt;/AUTHOR&gt;&lt;AUTHOR&gt;Hirota, T.&lt;/AUTHOR&gt;&lt;AUTHOR&gt;Suzuki, Y.&lt;/AUTHOR&gt;&lt;AUTHOR&gt;Akahoshi, M.&lt;/AUTHOR&gt;&lt;AUTHOR&gt;Shimizu, M.&lt;/AUTHOR&gt;&lt;AUTHOR&gt;Jodo, A.&lt;/AUTHOR&gt;&lt;AUTHOR&gt;Doi, S.&lt;/AUTHOR&gt;&lt;AUTHOR&gt;Fujita, K.&lt;/AUTHOR&gt;&lt;AUTHOR&gt;Ebisawa, M.&lt;/AUTHOR&gt;&lt;AUTHOR&gt;Yoshihara, S.&lt;/AUTHOR&gt;&lt;AUTHOR&gt;Enomoto, T.&lt;/AUTHOR&gt;&lt;AUTHOR&gt;Shirakawa, T.&lt;/AUTHOR&gt;&lt;AUTHOR&gt;Kishi, F.&lt;/AUTHOR&gt;&lt;AUTHOR&gt;Nakamura, Y.&lt;/AUTHOR&gt;&lt;AUTHOR&gt;Tamari, M.&lt;/AUTHOR&gt;&lt;/AUTHORS&gt;&lt;SECONDARY_TITLE&gt;Allergol Int&lt;/SECONDARY_TITLE&gt;&lt;KEYWORDS&gt;&lt;KEYWORD&gt;Adolescent&lt;/KEYWORD&gt;&lt;KEYWORD&gt;Asthma/*genetics&lt;/KEYWORD&gt;&lt;KEYWORD&gt;Case-Control Studies&lt;/KEYWORD&gt;&lt;KEYWORD&gt;Child&lt;/KEYWORD&gt;&lt;KEYWORD&gt;Child, Preschool&lt;/KEYWORD&gt;&lt;KEYWORD&gt;Female&lt;/KEYWORD&gt;&lt;KEYWORD&gt;Genetic Screening&lt;/KEYWORD&gt;&lt;KEYWORD&gt;Humans&lt;/KEYWORD&gt;&lt;KEYWORD&gt;Hypersensitivity, Immediate/*genetics/immunology&lt;/KEYWORD&gt;&lt;KEYWORD&gt;Japan&lt;/KEYWORD&gt;&lt;KEYWORD&gt;Linkage Disequilibrium/genetics/*immunology&lt;/KEYWORD&gt;&lt;KEYWORD&gt;Male&lt;/KEYWORD&gt;&lt;KEYWORD&gt;Polymorphism, Single Nucleotide/*genetics/immunology&lt;/KEYWORD&gt;&lt;KEYWORD&gt;Receptor-Interacting Protein Serine-Threonine Kinase&lt;/KEYWORD&gt;&lt;KEYWORD&gt;2/*genetics/immunology&lt;/KEYWORD&gt;&lt;KEYWORD&gt;Toll-Like Receptors/immunology&lt;/KEYWORD&gt;&lt;/KEYWORDS&gt;&lt;URL&gt;http://www.ncbi.nlm.nih.gov/entrez/query.fcgi?cmd=Retrieve&amp;amp;db=PubMed&amp;amp;dopt=Citation&amp;amp;list_uids=17075290&lt;/URL&gt;&lt;/MDL&gt;&lt;/Cite&gt;&lt;/EndNote&gt;" </w:instrText>
            </w:r>
            <w:r>
              <w:rPr/>
            </w:r>
            <w:r>
              <w:rPr/>
              <w:fldChar w:fldCharType="separate"/>
            </w:r>
            <w:r>
              <w:rPr/>
              <w:t>[39]</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NK2R</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0q11-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86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Q : 7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7853G&gt;A</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High serum vascular endothelial growth factor</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40</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Ye&lt;/Author&gt;&lt;Year&gt;2006&lt;/Year&gt;&lt;RecNum&gt;164&lt;/RecNum&gt;&lt;MDL&gt;&lt;REFERENCE_TYPE&gt;0&lt;/REFERENCE_TYPE&gt;&lt;ACCESSION_NUMBER&gt;16961715&lt;/ACCESSION_NUMBER&gt;&lt;VOLUME&gt;36&lt;/VOLUME&gt;&lt;NUMBER&gt;9&lt;/NUMBER&gt;&lt;YEAR&gt;2006&lt;/YEAR&gt;&lt;DATE&gt;Sep&lt;/DATE&gt;&lt;TITLE&gt;Relationship between neurokinin 2 receptor gene polymorphisms and serum vascular endothelial growth factor levels in patients with toluene diisocyanate-induced asthma&lt;/TITLE&gt;&lt;PAGES&gt;1153-60&lt;/PAGES&gt;&lt;AUTHOR_ADDRESS&gt;Department of Allergy &amp;amp; Rheumatology, Ajou University School of Medicine, Suwon, Korea.&lt;/AUTHOR_ADDRESS&gt;&lt;AUTHORS&gt;&lt;AUTHOR&gt;Ye, Y. M.&lt;/AUTHOR&gt;&lt;AUTHOR&gt;Kang, Y. M.&lt;/AUTHOR&gt;&lt;AUTHOR&gt;Kim, S. H.&lt;/AUTHOR&gt;&lt;AUTHOR&gt;Kim, C. W.&lt;/AUTHOR&gt;&lt;AUTHOR&gt;Kim, H. R.&lt;/AUTHOR&gt;&lt;AUTHOR&gt;Hong, C. S.&lt;/AUTHOR&gt;&lt;AUTHOR&gt;Park, C. S.&lt;/AUTHOR&gt;&lt;AUTHOR&gt;Kim, H. M.&lt;/AUTHOR&gt;&lt;AUTHOR&gt;Nahm, D. H.&lt;/AUTHOR&gt;&lt;AUTHOR&gt;Park, H. S.&lt;/AUTHOR&gt;&lt;/AUTHORS&gt;&lt;SECONDARY_TITLE&gt;Clin Exp Allergy&lt;/SECONDARY_TITLE&gt;&lt;KEYWORDS&gt;&lt;KEYWORD&gt;Adult&lt;/KEYWORD&gt;&lt;KEYWORD&gt;Asthma/blood/chemically induced/*genetics&lt;/KEYWORD&gt;&lt;KEYWORD&gt;Female&lt;/KEYWORD&gt;&lt;KEYWORD&gt;Forced Expiratory Volume&lt;/KEYWORD&gt;&lt;KEYWORD&gt;Gene Frequency/genetics&lt;/KEYWORD&gt;&lt;KEYWORD&gt;Genetic Predisposition to Disease/genetics&lt;/KEYWORD&gt;&lt;KEYWORD&gt;Genotype&lt;/KEYWORD&gt;&lt;KEYWORD&gt;Haplotypes/genetics&lt;/KEYWORD&gt;&lt;KEYWORD&gt;Humans&lt;/KEYWORD&gt;&lt;KEYWORD&gt;Immunoglobulin E/blood&lt;/KEYWORD&gt;&lt;KEYWORD&gt;Male&lt;/KEYWORD&gt;&lt;KEYWORD&gt;Middle Aged&lt;/KEYWORD&gt;&lt;KEYWORD&gt;Occupational Diseases/blood/chemically induced/*genetics&lt;/KEYWORD&gt;&lt;KEYWORD&gt;Polymorphism, Single Nucleotide/*genetics&lt;/KEYWORD&gt;&lt;KEYWORD&gt;Receptors, Neurokinin-2/*genetics&lt;/KEYWORD&gt;&lt;KEYWORD&gt;Toluene 2,4-Diisocyanate/*toxicity&lt;/KEYWORD&gt;&lt;KEYWORD&gt;Vascular Endothelial Growth Factor A/*blood&lt;/KEYWORD&gt;&lt;/KEYWORDS&gt;&lt;URL&gt;http://www.ncbi.nlm.nih.gov/entrez/query.fcgi?cmd=Retrieve&amp;amp;db=PubMed&amp;amp;dopt=Citation&amp;amp;list_uids=16961715&lt;/URL&gt;&lt;/MDL&gt;&lt;/Cite&gt;&lt;/EndNote&gt;" </w:instrText>
            </w:r>
            <w:r>
              <w:rPr/>
            </w:r>
            <w:r>
              <w:rPr/>
              <w:fldChar w:fldCharType="separate"/>
            </w:r>
            <w:r>
              <w:rPr/>
              <w:t>[40]</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PLAU</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0q2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3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French-Canad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31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2227564, rs2227566, 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AHR; Atop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6 -0.04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egin&lt;/Author&gt;&lt;Year&gt;2007&lt;/Year&gt;&lt;RecNum&gt;165&lt;/RecNum&gt;&lt;MDL&gt;&lt;REFERENCE_TYPE&gt;0&lt;/REFERENCE_TYPE&gt;&lt;ACCESSION_NUMBER&gt;17363771&lt;/ACCESSION_NUMBER&gt;&lt;VOLUME&gt;175&lt;/VOLUME&gt;&lt;NUMBER&gt;11&lt;/NUMBER&gt;&lt;YEAR&gt;2007&lt;/YEAR&gt;&lt;DATE&gt;Jun 1&lt;/DATE&gt;&lt;TITLE&gt;Association of urokinase-type plasminogen activator with asthma and atopy&lt;/TITLE&gt;&lt;PAGES&gt;1109-16&lt;/PAGES&gt;&lt;AUTHOR_ADDRESS&gt;University of Montreal Community Genomic Medicine Centre, Chicoutimi University Hospital, Saguenay, Quebec, Canada.&lt;/AUTHOR_ADDRESS&gt;&lt;AUTHORS&gt;&lt;AUTHOR&gt;Begin, P.&lt;/AUTHOR&gt;&lt;AUTHOR&gt;Tremblay, K.&lt;/AUTHOR&gt;&lt;AUTHOR&gt;Daley, D.&lt;/AUTHOR&gt;&lt;AUTHOR&gt;Lemire, M.&lt;/AUTHOR&gt;&lt;AUTHOR&gt;Claveau, S.&lt;/AUTHOR&gt;&lt;AUTHOR&gt;Salesse, C.&lt;/AUTHOR&gt;&lt;AUTHOR&gt;Kacel, S.&lt;/AUTHOR&gt;&lt;AUTHOR&gt;Montpetit, A.&lt;/AUTHOR&gt;&lt;AUTHOR&gt;Becker, A.&lt;/AUTHOR&gt;&lt;AUTHOR&gt;Chan-Yeung, M.&lt;/AUTHOR&gt;&lt;AUTHOR&gt;Kozyrskyj, A. L.&lt;/AUTHOR&gt;&lt;AUTHOR&gt;Hudson, T. J.&lt;/AUTHOR&gt;&lt;AUTHOR&gt;Laprise, C.&lt;/AUTHOR&gt;&lt;/AUTHORS&gt;&lt;SECONDARY_TITLE&gt;Am J Respir Crit Care Med&lt;/SECONDARY_TITLE&gt;&lt;KEYWORDS&gt;&lt;KEYWORD&gt;Adolescent&lt;/KEYWORD&gt;&lt;KEYWORD&gt;Adult&lt;/KEYWORD&gt;&lt;KEYWORD&gt;Aged&lt;/KEYWORD&gt;&lt;KEYWORD&gt;Aged, 80 and over&lt;/KEYWORD&gt;&lt;KEYWORD&gt;Alleles&lt;/KEYWORD&gt;&lt;KEYWORD&gt;Asthma/*enzymology/epidemiology/genetics&lt;/KEYWORD&gt;&lt;KEYWORD&gt;Child&lt;/KEYWORD&gt;&lt;KEYWORD&gt;Child, Preschool&lt;/KEYWORD&gt;&lt;KEYWORD&gt;DNA/*genetics&lt;/KEYWORD&gt;&lt;KEYWORD&gt;Female&lt;/KEYWORD&gt;&lt;KEYWORD&gt;*Gene Expression&lt;/KEYWORD&gt;&lt;KEYWORD&gt;Genetic Predisposition to Disease&lt;/KEYWORD&gt;&lt;KEYWORD&gt;Haplotypes&lt;/KEYWORD&gt;&lt;KEYWORD&gt;Humans&lt;/KEYWORD&gt;&lt;KEYWORD&gt;Hypersensitivity, Immediate/enzymology/epidemiology/genetics&lt;/KEYWORD&gt;&lt;KEYWORD&gt;Linkage Disequilibrium&lt;/KEYWORD&gt;&lt;KEYWORD&gt;Male&lt;/KEYWORD&gt;&lt;KEYWORD&gt;Middle Aged&lt;/KEYWORD&gt;&lt;KEYWORD&gt;Polymerase Chain Reaction&lt;/KEYWORD&gt;&lt;KEYWORD&gt;Polymorphism, Single Nucleotide&lt;/KEYWORD&gt;&lt;KEYWORD&gt;Prevalence&lt;/KEYWORD&gt;&lt;KEYWORD&gt;Prognosis&lt;/KEYWORD&gt;&lt;KEYWORD&gt;Quebec/epidemiology&lt;/KEYWORD&gt;&lt;KEYWORD&gt;Urinary Plasminogen Activator/blood/*genetics&lt;/KEYWORD&gt;&lt;/KEYWORDS&gt;&lt;URL&gt;http://www.ncbi.nlm.nih.gov/entrez/query.fcgi?cmd=Retrieve&amp;amp;db=PubMed&amp;amp;dopt=Citation&amp;amp;list_uids=17363771&lt;/URL&gt;&lt;/MDL&gt;&lt;/Cite&gt;&lt;/EndNote&gt;" </w:instrText>
            </w:r>
            <w:r>
              <w:rPr/>
            </w:r>
            <w:r>
              <w:rPr/>
              <w:fldChar w:fldCharType="separate"/>
            </w:r>
            <w:r>
              <w:rPr/>
              <w:t>[41]</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Multiple popu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37 trio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4065</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top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0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egin&lt;/Author&gt;&lt;Year&gt;2007&lt;/Year&gt;&lt;RecNum&gt;165&lt;/RecNum&gt;&lt;MDL&gt;&lt;REFERENCE_TYPE&gt;0&lt;/REFERENCE_TYPE&gt;&lt;ACCESSION_NUMBER&gt;17363771&lt;/ACCESSION_NUMBER&gt;&lt;VOLUME&gt;175&lt;/VOLUME&gt;&lt;NUMBER&gt;11&lt;/NUMBER&gt;&lt;YEAR&gt;2007&lt;/YEAR&gt;&lt;DATE&gt;Jun 1&lt;/DATE&gt;&lt;TITLE&gt;Association of urokinase-type plasminogen activator with asthma and atopy&lt;/TITLE&gt;&lt;PAGES&gt;1109-16&lt;/PAGES&gt;&lt;AUTHOR_ADDRESS&gt;University of Montreal Community Genomic Medicine Centre, Chicoutimi University Hospital, Saguenay, Quebec, Canada.&lt;/AUTHOR_ADDRESS&gt;&lt;AUTHORS&gt;&lt;AUTHOR&gt;Begin, P.&lt;/AUTHOR&gt;&lt;AUTHOR&gt;Tremblay, K.&lt;/AUTHOR&gt;&lt;AUTHOR&gt;Daley, D.&lt;/AUTHOR&gt;&lt;AUTHOR&gt;Lemire, M.&lt;/AUTHOR&gt;&lt;AUTHOR&gt;Claveau, S.&lt;/AUTHOR&gt;&lt;AUTHOR&gt;Salesse, C.&lt;/AUTHOR&gt;&lt;AUTHOR&gt;Kacel, S.&lt;/AUTHOR&gt;&lt;AUTHOR&gt;Montpetit, A.&lt;/AUTHOR&gt;&lt;AUTHOR&gt;Becker, A.&lt;/AUTHOR&gt;&lt;AUTHOR&gt;Chan-Yeung, M.&lt;/AUTHOR&gt;&lt;AUTHOR&gt;Kozyrskyj, A. L.&lt;/AUTHOR&gt;&lt;AUTHOR&gt;Hudson, T. J.&lt;/AUTHOR&gt;&lt;AUTHOR&gt;Laprise, C.&lt;/AUTHOR&gt;&lt;/AUTHORS&gt;&lt;SECONDARY_TITLE&gt;Am J Respir Crit Care Med&lt;/SECONDARY_TITLE&gt;&lt;KEYWORDS&gt;&lt;KEYWORD&gt;Adolescent&lt;/KEYWORD&gt;&lt;KEYWORD&gt;Adult&lt;/KEYWORD&gt;&lt;KEYWORD&gt;Aged&lt;/KEYWORD&gt;&lt;KEYWORD&gt;Aged, 80 and over&lt;/KEYWORD&gt;&lt;KEYWORD&gt;Alleles&lt;/KEYWORD&gt;&lt;KEYWORD&gt;Asthma/*enzymology/epidemiology/genetics&lt;/KEYWORD&gt;&lt;KEYWORD&gt;Child&lt;/KEYWORD&gt;&lt;KEYWORD&gt;Child, Preschool&lt;/KEYWORD&gt;&lt;KEYWORD&gt;DNA/*genetics&lt;/KEYWORD&gt;&lt;KEYWORD&gt;Female&lt;/KEYWORD&gt;&lt;KEYWORD&gt;*Gene Expression&lt;/KEYWORD&gt;&lt;KEYWORD&gt;Genetic Predisposition to Disease&lt;/KEYWORD&gt;&lt;KEYWORD&gt;Haplotypes&lt;/KEYWORD&gt;&lt;KEYWORD&gt;Humans&lt;/KEYWORD&gt;&lt;KEYWORD&gt;Hypersensitivity, Immediate/enzymology/epidemiology/genetics&lt;/KEYWORD&gt;&lt;KEYWORD&gt;Linkage Disequilibrium&lt;/KEYWORD&gt;&lt;KEYWORD&gt;Male&lt;/KEYWORD&gt;&lt;KEYWORD&gt;Middle Aged&lt;/KEYWORD&gt;&lt;KEYWORD&gt;Polymerase Chain Reaction&lt;/KEYWORD&gt;&lt;KEYWORD&gt;Polymorphism, Single Nucleotide&lt;/KEYWORD&gt;&lt;KEYWORD&gt;Prevalence&lt;/KEYWORD&gt;&lt;KEYWORD&gt;Prognosis&lt;/KEYWORD&gt;&lt;KEYWORD&gt;Quebec/epidemiology&lt;/KEYWORD&gt;&lt;KEYWORD&gt;Urinary Plasminogen Activator/blood/*genetics&lt;/KEYWORD&gt;&lt;/KEYWORDS&gt;&lt;URL&gt;http://www.ncbi.nlm.nih.gov/entrez/query.fcgi?cmd=Retrieve&amp;amp;db=PubMed&amp;amp;dopt=Citation&amp;amp;list_uids=17363771&lt;/URL&gt;&lt;/MDL&gt;&lt;/Cite&gt;&lt;/EndNote&gt;" </w:instrText>
            </w:r>
            <w:r>
              <w:rPr/>
            </w:r>
            <w:r>
              <w:rPr/>
              <w:fldChar w:fldCharType="separate"/>
            </w:r>
            <w:r>
              <w:rPr/>
              <w:t>[41]</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AT</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1p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84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hi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51/31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C-262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ak&lt;/Author&gt;&lt;Year&gt;2006&lt;/Year&gt;&lt;RecNum&gt;166&lt;/RecNum&gt;&lt;MDL&gt;&lt;REFERENCE_TYPE&gt;0&lt;/REFERENCE_TYPE&gt;&lt;ACCESSION_NUMBER&gt;16630148&lt;/ACCESSION_NUMBER&gt;&lt;VOLUME&gt;36&lt;/VOLUME&gt;&lt;NUMBER&gt;4&lt;/NUMBER&gt;&lt;YEAR&gt;2006&lt;/YEAR&gt;&lt;DATE&gt;Apr&lt;/DATE&gt;&lt;TITLE&gt;Polymorphisms in manganese superoxide dismutase and catalase genes: functional study in Hong Kong Chinese asthma patients&lt;/TITLE&gt;&lt;PAGES&gt;440-7&lt;/PAGES&gt;&lt;AUTHOR_ADDRESS&gt;Division of Respiratory and Critical Care Medicine, Department of Medicine, The University of Hong Kong, Hong Kong, SAR, China.&lt;/AUTHOR_ADDRESS&gt;&lt;AUTHORS&gt;&lt;AUTHOR&gt;Mak, J. C.&lt;/AUTHOR&gt;&lt;AUTHOR&gt;Leung, H. C.&lt;/AUTHOR&gt;&lt;AUTHOR&gt;Ho, S. P.&lt;/AUTHOR&gt;&lt;AUTHOR&gt;Ko, F. W.&lt;/AUTHOR&gt;&lt;AUTHOR&gt;Cheung, A. H.&lt;/AUTHOR&gt;&lt;AUTHOR&gt;Ip, M. S.&lt;/AUTHOR&gt;&lt;AUTHOR&gt;Chan-Yeung, M. M.&lt;/AUTHOR&gt;&lt;/AUTHORS&gt;&lt;SECONDARY_TITLE&gt;Clin Exp Allergy&lt;/SECONDARY_TITLE&gt;&lt;KEYWORDS&gt;&lt;KEYWORD&gt;Alleles&lt;/KEYWORD&gt;&lt;KEYWORD&gt;Asthma/enzymology/epidemiology/*genetics&lt;/KEYWORD&gt;&lt;KEYWORD&gt;Case-Control Studies&lt;/KEYWORD&gt;&lt;KEYWORD&gt;Catalase/*genetics&lt;/KEYWORD&gt;&lt;KEYWORD&gt;Female&lt;/KEYWORD&gt;&lt;KEYWORD&gt;Free Radical Scavengers&lt;/KEYWORD&gt;&lt;KEYWORD&gt;Genetic Predisposition to Disease/genetics&lt;/KEYWORD&gt;&lt;KEYWORD&gt;Genotype&lt;/KEYWORD&gt;&lt;KEYWORD&gt;Hong Kong/epidemiology&lt;/KEYWORD&gt;&lt;KEYWORD&gt;Humans&lt;/KEYWORD&gt;&lt;KEYWORD&gt;Male&lt;/KEYWORD&gt;&lt;KEYWORD&gt;Middle Aged&lt;/KEYWORD&gt;&lt;KEYWORD&gt;Polymorphism, Genetic/*genetics&lt;/KEYWORD&gt;&lt;KEYWORD&gt;Risk Factors&lt;/KEYWORD&gt;&lt;KEYWORD&gt;Smoking/epidemiology/genetics&lt;/KEYWORD&gt;&lt;KEYWORD&gt;Superoxide Dismutase/*genetics&lt;/KEYWORD&gt;&lt;/KEYWORDS&gt;&lt;URL&gt;http://www.ncbi.nlm.nih.gov/entrez/query.fcgi?cmd=Retrieve&amp;amp;db=PubMed&amp;amp;dopt=Citation&amp;amp;list_uids=16630148&lt;/URL&gt;&lt;/MDL&gt;&lt;/Cite&gt;&lt;/EndNote&gt;" </w:instrText>
            </w:r>
            <w:r>
              <w:rPr/>
            </w:r>
            <w:r>
              <w:rPr/>
              <w:fldChar w:fldCharType="separate"/>
            </w:r>
            <w:r>
              <w:rPr/>
              <w:t>[4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BDNF</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1p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2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Pol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56/1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70C/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Szczepankiewicz&lt;/Author&gt;&lt;Year&gt;2007&lt;/Year&gt;&lt;RecNum&gt;167&lt;/RecNum&gt;&lt;MDL&gt;&lt;REFERENCE_TYPE&gt;0&lt;/REFERENCE_TYPE&gt;&lt;ACCESSION_NUMBER&gt;17584309&lt;/ACCESSION_NUMBER&gt;&lt;VOLUME&gt;18&lt;/VOLUME&gt;&lt;NUMBER&gt;4&lt;/NUMBER&gt;&lt;YEAR&gt;2007&lt;/YEAR&gt;&lt;DATE&gt;Jun&lt;/DATE&gt;&lt;TITLE&gt;Association analysis of brain-derived neurotrophic factor gene polymorphisms in asthmatic children&lt;/TITLE&gt;&lt;PAGES&gt;293-7&lt;/PAGES&gt;&lt;AUTHOR_ADDRESS&gt;Department of Pediatric Pulmonology, Allergy and Clinical Immunology, IIIrd Department of Pediatrics, Poznan University of Medical Sciences, Poznan, Poland. alszczep@amp.edu.pl&lt;/AUTHOR_ADDRESS&gt;&lt;AUTHORS&gt;&lt;AUTHOR&gt;Szczepankiewicz, A.&lt;/AUTHOR&gt;&lt;AUTHOR&gt;Breborowicz, A.&lt;/AUTHOR&gt;&lt;AUTHOR&gt;Skibinska, M.&lt;/AUTHOR&gt;&lt;AUTHOR&gt;Wilkosc, M.&lt;/AUTHOR&gt;&lt;AUTHOR&gt;Tomaszewska, M.&lt;/AUTHOR&gt;&lt;AUTHOR&gt;Hauser, J.&lt;/AUTHOR&gt;&lt;/AUTHORS&gt;&lt;SECONDARY_TITLE&gt;Pediatr Allergy Immunol&lt;/SECONDARY_TITLE&gt;&lt;KEYWORDS&gt;&lt;KEYWORD&gt;Adolescent&lt;/KEYWORD&gt;&lt;KEYWORD&gt;Asthma/*genetics&lt;/KEYWORD&gt;&lt;KEYWORD&gt;Brain-Derived Neurotrophic Factor/*genetics&lt;/KEYWORD&gt;&lt;KEYWORD&gt;Child&lt;/KEYWORD&gt;&lt;KEYWORD&gt;Female&lt;/KEYWORD&gt;&lt;KEYWORD&gt;*Genetic Predisposition to Disease&lt;/KEYWORD&gt;&lt;KEYWORD&gt;Humans&lt;/KEYWORD&gt;&lt;KEYWORD&gt;Immunoglobulin E/blood&lt;/KEYWORD&gt;&lt;KEYWORD&gt;Male&lt;/KEYWORD&gt;&lt;KEYWORD&gt;Polymerase Chain Reaction&lt;/KEYWORD&gt;&lt;KEYWORD&gt;*Polymorphism, Restriction Fragment Length&lt;/KEYWORD&gt;&lt;KEYWORD&gt;Sex Factors&lt;/KEYWORD&gt;&lt;KEYWORD&gt;Skin Tests&lt;/KEYWORD&gt;&lt;/KEYWORDS&gt;&lt;URL&gt;http://www.ncbi.nlm.nih.gov/entrez/query.fcgi?cmd=Retrieve&amp;amp;db=PubMed&amp;amp;dopt=Citation&amp;amp;list_uids=17584309&lt;/URL&gt;&lt;/MDL&gt;&lt;/Cite&gt;&lt;/EndNote&gt;" </w:instrText>
            </w:r>
            <w:r>
              <w:rPr/>
            </w:r>
            <w:r>
              <w:rPr/>
              <w:fldChar w:fldCharType="separate"/>
            </w:r>
            <w:r>
              <w:rPr/>
              <w:t>[43]</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IRAKM</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2q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12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ardinian founder popu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94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arly-onset persistent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iCs/>
              </w:rPr>
              <w:t xml:space="preserve">p </w:t>
            </w:r>
            <w:r>
              <w:rPr/>
              <w:t>=</w:t>
            </w:r>
            <w:r>
              <w:rPr>
                <w:vertAlign w:val="superscript"/>
              </w:rPr>
              <w:t xml:space="preserve"> </w:t>
            </w:r>
            <w:r>
              <w:rPr/>
              <w:t>.001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alaci&lt;/Author&gt;&lt;Year&gt;2007&lt;/Year&gt;&lt;RecNum&gt;168&lt;/RecNum&gt;&lt;MDL&gt;&lt;REFERENCE_TYPE&gt;0&lt;/REFERENCE_TYPE&gt;&lt;ACCESSION_NUMBER&gt;17503328&lt;/ACCESSION_NUMBER&gt;&lt;VOLUME&gt;80&lt;/VOLUME&gt;&lt;NUMBER&gt;6&lt;/NUMBER&gt;&lt;YEAR&gt;2007&lt;/YEAR&gt;&lt;DATE&gt;Jun&lt;/DATE&gt;&lt;TITLE&gt;IRAK-M is involved in the pathogenesis of early-onset persistent asthma&lt;/TITLE&gt;&lt;PAGES&gt;1103-14&lt;/PAGES&gt;&lt;AUTHOR_ADDRESS&gt;Istituto di Neurogenetica e Neurofarmacologia, Consiglio Nazionale delle Ricerche, Cittadella Universitaria di Cagliari, Onserrato, Italy.&lt;/AUTHOR_ADDRESS&gt;&lt;AUTHORS&gt;&lt;AUTHOR&gt;Balaci, L.&lt;/AUTHOR&gt;&lt;AUTHOR&gt;Spada, M. C.&lt;/AUTHOR&gt;&lt;AUTHOR&gt;Olla, N.&lt;/AUTHOR&gt;&lt;AUTHOR&gt;Sole, G.&lt;/AUTHOR&gt;&lt;AUTHOR&gt;Loddo, L.&lt;/AUTHOR&gt;&lt;AUTHOR&gt;Anedda, F.&lt;/AUTHOR&gt;&lt;AUTHOR&gt;Naitza, S.&lt;/AUTHOR&gt;&lt;AUTHOR&gt;Zuncheddu, M. A.&lt;/AUTHOR&gt;&lt;AUTHOR&gt;Maschio, A.&lt;/AUTHOR&gt;&lt;AUTHOR&gt;Altea, D.&lt;/AUTHOR&gt;&lt;AUTHOR&gt;Uda, M.&lt;/AUTHOR&gt;&lt;AUTHOR&gt;Pilia, S.&lt;/AUTHOR&gt;&lt;AUTHOR&gt;Sanna, S.&lt;/AUTHOR&gt;&lt;AUTHOR&gt;Masala, M.&lt;/AUTHOR&gt;&lt;AUTHOR&gt;Crisponi, L.&lt;/AUTHOR&gt;&lt;AUTHOR&gt;Fattori, M.&lt;/AUTHOR&gt;&lt;AUTHOR&gt;Devoto, M.&lt;/AUTHOR&gt;&lt;AUTHOR&gt;Doratiotto, S.&lt;/AUTHOR&gt;&lt;AUTHOR&gt;Rassu, S.&lt;/AUTHOR&gt;&lt;AUTHOR&gt;Mereu, S.&lt;/AUTHOR&gt;&lt;AUTHOR&gt;Giua, E.&lt;/AUTHOR&gt;&lt;AUTHOR&gt;Cadeddu, N. G.&lt;/AUTHOR&gt;&lt;AUTHOR&gt;Atzeni, R.&lt;/AUTHOR&gt;&lt;AUTHOR&gt;Pelosi, U.&lt;/AUTHOR&gt;&lt;AUTHOR&gt;Corrias, A.&lt;/AUTHOR&gt;&lt;AUTHOR&gt;Perra, R.&lt;/AUTHOR&gt;&lt;AUTHOR&gt;Torrazza, P. L.&lt;/AUTHOR&gt;&lt;AUTHOR&gt;Pirina, P.&lt;/AUTHOR&gt;&lt;AUTHOR&gt;Ginesu, F.&lt;/AUTHOR&gt;&lt;AUTHOR&gt;Marcias, S.&lt;/AUTHOR&gt;&lt;AUTHOR&gt;Schintu, M. G.&lt;/AUTHOR&gt;&lt;AUTHOR&gt;Del Giacco, G. S.&lt;/AUTHOR&gt;&lt;AUTHOR&gt;Manconi, P. E.&lt;/AUTHOR&gt;&lt;AUTHOR&gt;Malerba, G.&lt;/AUTHOR&gt;&lt;AUTHOR&gt;Bisognin, A.&lt;/AUTHOR&gt;&lt;AUTHOR&gt;Trabetti, E.&lt;/AUTHOR&gt;&lt;AUTHOR&gt;Boner, A.&lt;/AUTHOR&gt;&lt;AUTHOR&gt;Pescollderungg, L.&lt;/AUTHOR&gt;&lt;AUTHOR&gt;Pignatti, P. F.&lt;/AUTHOR&gt;&lt;AUTHOR&gt;Schlessinger, D.&lt;/AUTHOR&gt;&lt;AUTHOR&gt;Cao, A.&lt;/AUTHOR&gt;&lt;AUTHOR&gt;Pilia, G.&lt;/AUTHOR&gt;&lt;/AUTHORS&gt;&lt;SECONDARY_TITLE&gt;Am J Hum Genet&lt;/SECONDARY_TITLE&gt;&lt;KEYWORDS&gt;&lt;KEYWORD&gt;Adolescent&lt;/KEYWORD&gt;&lt;KEYWORD&gt;Age of Onset&lt;/KEYWORD&gt;&lt;KEYWORD&gt;Alleles&lt;/KEYWORD&gt;&lt;KEYWORD&gt;Alternative Splicing&lt;/KEYWORD&gt;&lt;KEYWORD&gt;Amino Acid Substitution&lt;/KEYWORD&gt;&lt;KEYWORD&gt;Asthma/diagnosis/*epidemiology/*etiology/*genetics/pathology&lt;/KEYWORD&gt;&lt;KEYWORD&gt;Case-Control Studies&lt;/KEYWORD&gt;&lt;KEYWORD&gt;Chromosome Mapping&lt;/KEYWORD&gt;&lt;KEYWORD&gt;Chromosomes, Human, Pair 12&lt;/KEYWORD&gt;&lt;KEYWORD&gt;Cohort Studies&lt;/KEYWORD&gt;&lt;KEYWORD&gt;Female&lt;/KEYWORD&gt;&lt;KEYWORD&gt;Founder Effect&lt;/KEYWORD&gt;&lt;KEYWORD&gt;Gene Frequency&lt;/KEYWORD&gt;&lt;KEYWORD&gt;Genetic Markers&lt;/KEYWORD&gt;&lt;KEYWORD&gt;Genetic Predisposition to Disease&lt;/KEYWORD&gt;&lt;KEYWORD&gt;Haplotypes&lt;/KEYWORD&gt;&lt;KEYWORD&gt;Humans&lt;/KEYWORD&gt;&lt;KEYWORD&gt;Immunohistochemistry&lt;/KEYWORD&gt;&lt;KEYWORD&gt;Interleukin-1 Receptor-Associated Kinases/*genetics/metabolism&lt;/KEYWORD&gt;&lt;KEYWORD&gt;Italy/epidemiology&lt;/KEYWORD&gt;&lt;KEYWORD&gt;Linkage (Genetics)&lt;/KEYWORD&gt;&lt;KEYWORD&gt;Linkage Disequilibrium&lt;/KEYWORD&gt;&lt;KEYWORD&gt;Lod Score&lt;/KEYWORD&gt;&lt;KEYWORD&gt;Lung/metabolism/surgery&lt;/KEYWORD&gt;&lt;KEYWORD&gt;Male&lt;/KEYWORD&gt;&lt;KEYWORD&gt;Microsatellite Repeats&lt;/KEYWORD&gt;&lt;KEYWORD&gt;Mutation, Missense&lt;/KEYWORD&gt;&lt;KEYWORD&gt;Polymorphism, Single Nucleotide&lt;/KEYWORD&gt;&lt;KEYWORD&gt;Siblings&lt;/KEYWORD&gt;&lt;/KEYWORDS&gt;&lt;URL&gt;http://www.ncbi.nlm.nih.gov/entrez/query.fcgi?cmd=Retrieve&amp;amp;db=PubMed&amp;amp;dopt=Citation&amp;amp;list_uids=17503328&lt;/URL&gt;&lt;/MDL&gt;&lt;/Cite&gt;&lt;/EndNote&gt;" </w:instrText>
            </w:r>
            <w:r>
              <w:rPr/>
            </w:r>
            <w:r>
              <w:rPr/>
              <w:fldChar w:fldCharType="separate"/>
            </w:r>
            <w:r>
              <w:rPr/>
              <w:t>[4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 139/ 46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arly-onset persistent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iCs/>
              </w:rPr>
            </w:pPr>
            <w:r>
              <w:rPr>
                <w:iCs/>
              </w:rPr>
              <w:t xml:space="preserve">p </w:t>
            </w:r>
            <w:r>
              <w:rPr/>
              <w:t>=</w:t>
            </w:r>
            <w:r>
              <w:rPr>
                <w:vertAlign w:val="superscript"/>
              </w:rPr>
              <w:t xml:space="preserve"> </w:t>
            </w:r>
            <w:r>
              <w:rPr/>
              <w:t>.008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alaci&lt;/Author&gt;&lt;Year&gt;2007&lt;/Year&gt;&lt;RecNum&gt;168&lt;/RecNum&gt;&lt;MDL&gt;&lt;REFERENCE_TYPE&gt;0&lt;/REFERENCE_TYPE&gt;&lt;ACCESSION_NUMBER&gt;17503328&lt;/ACCESSION_NUMBER&gt;&lt;VOLUME&gt;80&lt;/VOLUME&gt;&lt;NUMBER&gt;6&lt;/NUMBER&gt;&lt;YEAR&gt;2007&lt;/YEAR&gt;&lt;DATE&gt;Jun&lt;/DATE&gt;&lt;TITLE&gt;IRAK-M is involved in the pathogenesis of early-onset persistent asthma&lt;/TITLE&gt;&lt;PAGES&gt;1103-14&lt;/PAGES&gt;&lt;AUTHOR_ADDRESS&gt;Istituto di Neurogenetica e Neurofarmacologia, Consiglio Nazionale delle Ricerche, Cittadella Universitaria di Cagliari, Onserrato, Italy.&lt;/AUTHOR_ADDRESS&gt;&lt;AUTHORS&gt;&lt;AUTHOR&gt;Balaci, L.&lt;/AUTHOR&gt;&lt;AUTHOR&gt;Spada, M. C.&lt;/AUTHOR&gt;&lt;AUTHOR&gt;Olla, N.&lt;/AUTHOR&gt;&lt;AUTHOR&gt;Sole, G.&lt;/AUTHOR&gt;&lt;AUTHOR&gt;Loddo, L.&lt;/AUTHOR&gt;&lt;AUTHOR&gt;Anedda, F.&lt;/AUTHOR&gt;&lt;AUTHOR&gt;Naitza, S.&lt;/AUTHOR&gt;&lt;AUTHOR&gt;Zuncheddu, M. A.&lt;/AUTHOR&gt;&lt;AUTHOR&gt;Maschio, A.&lt;/AUTHOR&gt;&lt;AUTHOR&gt;Altea, D.&lt;/AUTHOR&gt;&lt;AUTHOR&gt;Uda, M.&lt;/AUTHOR&gt;&lt;AUTHOR&gt;Pilia, S.&lt;/AUTHOR&gt;&lt;AUTHOR&gt;Sanna, S.&lt;/AUTHOR&gt;&lt;AUTHOR&gt;Masala, M.&lt;/AUTHOR&gt;&lt;AUTHOR&gt;Crisponi, L.&lt;/AUTHOR&gt;&lt;AUTHOR&gt;Fattori, M.&lt;/AUTHOR&gt;&lt;AUTHOR&gt;Devoto, M.&lt;/AUTHOR&gt;&lt;AUTHOR&gt;Doratiotto, S.&lt;/AUTHOR&gt;&lt;AUTHOR&gt;Rassu, S.&lt;/AUTHOR&gt;&lt;AUTHOR&gt;Mereu, S.&lt;/AUTHOR&gt;&lt;AUTHOR&gt;Giua, E.&lt;/AUTHOR&gt;&lt;AUTHOR&gt;Cadeddu, N. G.&lt;/AUTHOR&gt;&lt;AUTHOR&gt;Atzeni, R.&lt;/AUTHOR&gt;&lt;AUTHOR&gt;Pelosi, U.&lt;/AUTHOR&gt;&lt;AUTHOR&gt;Corrias, A.&lt;/AUTHOR&gt;&lt;AUTHOR&gt;Perra, R.&lt;/AUTHOR&gt;&lt;AUTHOR&gt;Torrazza, P. L.&lt;/AUTHOR&gt;&lt;AUTHOR&gt;Pirina, P.&lt;/AUTHOR&gt;&lt;AUTHOR&gt;Ginesu, F.&lt;/AUTHOR&gt;&lt;AUTHOR&gt;Marcias, S.&lt;/AUTHOR&gt;&lt;AUTHOR&gt;Schintu, M. G.&lt;/AUTHOR&gt;&lt;AUTHOR&gt;Del Giacco, G. S.&lt;/AUTHOR&gt;&lt;AUTHOR&gt;Manconi, P. E.&lt;/AUTHOR&gt;&lt;AUTHOR&gt;Malerba, G.&lt;/AUTHOR&gt;&lt;AUTHOR&gt;Bisognin, A.&lt;/AUTHOR&gt;&lt;AUTHOR&gt;Trabetti, E.&lt;/AUTHOR&gt;&lt;AUTHOR&gt;Boner, A.&lt;/AUTHOR&gt;&lt;AUTHOR&gt;Pescollderungg, L.&lt;/AUTHOR&gt;&lt;AUTHOR&gt;Pignatti, P. F.&lt;/AUTHOR&gt;&lt;AUTHOR&gt;Schlessinger, D.&lt;/AUTHOR&gt;&lt;AUTHOR&gt;Cao, A.&lt;/AUTHOR&gt;&lt;AUTHOR&gt;Pilia, G.&lt;/AUTHOR&gt;&lt;/AUTHORS&gt;&lt;SECONDARY_TITLE&gt;Am J Hum Genet&lt;/SECONDARY_TITLE&gt;&lt;KEYWORDS&gt;&lt;KEYWORD&gt;Adolescent&lt;/KEYWORD&gt;&lt;KEYWORD&gt;Age of Onset&lt;/KEYWORD&gt;&lt;KEYWORD&gt;Alleles&lt;/KEYWORD&gt;&lt;KEYWORD&gt;Alternative Splicing&lt;/KEYWORD&gt;&lt;KEYWORD&gt;Amino Acid Substitution&lt;/KEYWORD&gt;&lt;KEYWORD&gt;Asthma/diagnosis/*epidemiology/*etiology/*genetics/pathology&lt;/KEYWORD&gt;&lt;KEYWORD&gt;Case-Control Studies&lt;/KEYWORD&gt;&lt;KEYWORD&gt;Chromosome Mapping&lt;/KEYWORD&gt;&lt;KEYWORD&gt;Chromosomes, Human, Pair 12&lt;/KEYWORD&gt;&lt;KEYWORD&gt;Cohort Studies&lt;/KEYWORD&gt;&lt;KEYWORD&gt;Female&lt;/KEYWORD&gt;&lt;KEYWORD&gt;Founder Effect&lt;/KEYWORD&gt;&lt;KEYWORD&gt;Gene Frequency&lt;/KEYWORD&gt;&lt;KEYWORD&gt;Genetic Markers&lt;/KEYWORD&gt;&lt;KEYWORD&gt;Genetic Predisposition to Disease&lt;/KEYWORD&gt;&lt;KEYWORD&gt;Haplotypes&lt;/KEYWORD&gt;&lt;KEYWORD&gt;Humans&lt;/KEYWORD&gt;&lt;KEYWORD&gt;Immunohistochemistry&lt;/KEYWORD&gt;&lt;KEYWORD&gt;Interleukin-1 Receptor-Associated Kinases/*genetics/metabolism&lt;/KEYWORD&gt;&lt;KEYWORD&gt;Italy/epidemiology&lt;/KEYWORD&gt;&lt;KEYWORD&gt;Linkage (Genetics)&lt;/KEYWORD&gt;&lt;KEYWORD&gt;Linkage Disequilibrium&lt;/KEYWORD&gt;&lt;KEYWORD&gt;Lod Score&lt;/KEYWORD&gt;&lt;KEYWORD&gt;Lung/metabolism/surgery&lt;/KEYWORD&gt;&lt;KEYWORD&gt;Male&lt;/KEYWORD&gt;&lt;KEYWORD&gt;Microsatellite Repeats&lt;/KEYWORD&gt;&lt;KEYWORD&gt;Mutation, Missense&lt;/KEYWORD&gt;&lt;KEYWORD&gt;Polymorphism, Single Nucleotide&lt;/KEYWORD&gt;&lt;KEYWORD&gt;Siblings&lt;/KEYWORD&gt;&lt;/KEYWORDS&gt;&lt;URL&gt;http://www.ncbi.nlm.nih.gov/entrez/query.fcgi?cmd=Retrieve&amp;amp;db=PubMed&amp;amp;dopt=Citation&amp;amp;list_uids=17503328&lt;/URL&gt;&lt;/MDL&gt;&lt;/Cite&gt;&lt;/EndNote&gt;" </w:instrText>
            </w:r>
            <w:r>
              <w:rPr/>
            </w:r>
            <w:r>
              <w:rPr/>
              <w:fldChar w:fldCharType="separate"/>
            </w:r>
            <w:r>
              <w:rPr/>
              <w:t>[4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urop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 67/  27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iCs/>
              </w:rPr>
              <w:t>rs1624395,</w:t>
            </w:r>
            <w:r>
              <w:rPr/>
              <w:t xml:space="preserve"> </w:t>
            </w:r>
            <w:r>
              <w:rPr>
                <w:iCs/>
              </w:rPr>
              <w:t>rs1370128</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iCs/>
              </w:rPr>
            </w:pPr>
            <w:r>
              <w:rPr>
                <w:iCs/>
              </w:rPr>
              <w:t xml:space="preserve">p </w:t>
            </w:r>
            <w:r>
              <w:rPr/>
              <w:t>= 0</w:t>
            </w:r>
            <w:r>
              <w:rPr>
                <w:vertAlign w:val="superscript"/>
              </w:rPr>
              <w:t xml:space="preserve"> </w:t>
            </w:r>
            <w:r>
              <w:rPr/>
              <w:t>.002-0.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alaci&lt;/Author&gt;&lt;Year&gt;2007&lt;/Year&gt;&lt;RecNum&gt;168&lt;/RecNum&gt;&lt;MDL&gt;&lt;REFERENCE_TYPE&gt;0&lt;/REFERENCE_TYPE&gt;&lt;ACCESSION_NUMBER&gt;17503328&lt;/ACCESSION_NUMBER&gt;&lt;VOLUME&gt;80&lt;/VOLUME&gt;&lt;NUMBER&gt;6&lt;/NUMBER&gt;&lt;YEAR&gt;2007&lt;/YEAR&gt;&lt;DATE&gt;Jun&lt;/DATE&gt;&lt;TITLE&gt;IRAK-M is involved in the pathogenesis of early-onset persistent asthma&lt;/TITLE&gt;&lt;PAGES&gt;1103-14&lt;/PAGES&gt;&lt;AUTHOR_ADDRESS&gt;Istituto di Neurogenetica e Neurofarmacologia, Consiglio Nazionale delle Ricerche, Cittadella Universitaria di Cagliari, Onserrato, Italy.&lt;/AUTHOR_ADDRESS&gt;&lt;AUTHORS&gt;&lt;AUTHOR&gt;Balaci, L.&lt;/AUTHOR&gt;&lt;AUTHOR&gt;Spada, M. C.&lt;/AUTHOR&gt;&lt;AUTHOR&gt;Olla, N.&lt;/AUTHOR&gt;&lt;AUTHOR&gt;Sole, G.&lt;/AUTHOR&gt;&lt;AUTHOR&gt;Loddo, L.&lt;/AUTHOR&gt;&lt;AUTHOR&gt;Anedda, F.&lt;/AUTHOR&gt;&lt;AUTHOR&gt;Naitza, S.&lt;/AUTHOR&gt;&lt;AUTHOR&gt;Zuncheddu, M. A.&lt;/AUTHOR&gt;&lt;AUTHOR&gt;Maschio, A.&lt;/AUTHOR&gt;&lt;AUTHOR&gt;Altea, D.&lt;/AUTHOR&gt;&lt;AUTHOR&gt;Uda, M.&lt;/AUTHOR&gt;&lt;AUTHOR&gt;Pilia, S.&lt;/AUTHOR&gt;&lt;AUTHOR&gt;Sanna, S.&lt;/AUTHOR&gt;&lt;AUTHOR&gt;Masala, M.&lt;/AUTHOR&gt;&lt;AUTHOR&gt;Crisponi, L.&lt;/AUTHOR&gt;&lt;AUTHOR&gt;Fattori, M.&lt;/AUTHOR&gt;&lt;AUTHOR&gt;Devoto, M.&lt;/AUTHOR&gt;&lt;AUTHOR&gt;Doratiotto, S.&lt;/AUTHOR&gt;&lt;AUTHOR&gt;Rassu, S.&lt;/AUTHOR&gt;&lt;AUTHOR&gt;Mereu, S.&lt;/AUTHOR&gt;&lt;AUTHOR&gt;Giua, E.&lt;/AUTHOR&gt;&lt;AUTHOR&gt;Cadeddu, N. G.&lt;/AUTHOR&gt;&lt;AUTHOR&gt;Atzeni, R.&lt;/AUTHOR&gt;&lt;AUTHOR&gt;Pelosi, U.&lt;/AUTHOR&gt;&lt;AUTHOR&gt;Corrias, A.&lt;/AUTHOR&gt;&lt;AUTHOR&gt;Perra, R.&lt;/AUTHOR&gt;&lt;AUTHOR&gt;Torrazza, P. L.&lt;/AUTHOR&gt;&lt;AUTHOR&gt;Pirina, P.&lt;/AUTHOR&gt;&lt;AUTHOR&gt;Ginesu, F.&lt;/AUTHOR&gt;&lt;AUTHOR&gt;Marcias, S.&lt;/AUTHOR&gt;&lt;AUTHOR&gt;Schintu, M. G.&lt;/AUTHOR&gt;&lt;AUTHOR&gt;Del Giacco, G. S.&lt;/AUTHOR&gt;&lt;AUTHOR&gt;Manconi, P. E.&lt;/AUTHOR&gt;&lt;AUTHOR&gt;Malerba, G.&lt;/AUTHOR&gt;&lt;AUTHOR&gt;Bisognin, A.&lt;/AUTHOR&gt;&lt;AUTHOR&gt;Trabetti, E.&lt;/AUTHOR&gt;&lt;AUTHOR&gt;Boner, A.&lt;/AUTHOR&gt;&lt;AUTHOR&gt;Pescollderungg, L.&lt;/AUTHOR&gt;&lt;AUTHOR&gt;Pignatti, P. F.&lt;/AUTHOR&gt;&lt;AUTHOR&gt;Schlessinger, D.&lt;/AUTHOR&gt;&lt;AUTHOR&gt;Cao, A.&lt;/AUTHOR&gt;&lt;AUTHOR&gt;Pilia, G.&lt;/AUTHOR&gt;&lt;/AUTHORS&gt;&lt;SECONDARY_TITLE&gt;Am J Hum Genet&lt;/SECONDARY_TITLE&gt;&lt;KEYWORDS&gt;&lt;KEYWORD&gt;Adolescent&lt;/KEYWORD&gt;&lt;KEYWORD&gt;Age of Onset&lt;/KEYWORD&gt;&lt;KEYWORD&gt;Alleles&lt;/KEYWORD&gt;&lt;KEYWORD&gt;Alternative Splicing&lt;/KEYWORD&gt;&lt;KEYWORD&gt;Amino Acid Substitution&lt;/KEYWORD&gt;&lt;KEYWORD&gt;Asthma/diagnosis/*epidemiology/*etiology/*genetics/pathology&lt;/KEYWORD&gt;&lt;KEYWORD&gt;Case-Control Studies&lt;/KEYWORD&gt;&lt;KEYWORD&gt;Chromosome Mapping&lt;/KEYWORD&gt;&lt;KEYWORD&gt;Chromosomes, Human, Pair 12&lt;/KEYWORD&gt;&lt;KEYWORD&gt;Cohort Studies&lt;/KEYWORD&gt;&lt;KEYWORD&gt;Female&lt;/KEYWORD&gt;&lt;KEYWORD&gt;Founder Effect&lt;/KEYWORD&gt;&lt;KEYWORD&gt;Gene Frequency&lt;/KEYWORD&gt;&lt;KEYWORD&gt;Genetic Markers&lt;/KEYWORD&gt;&lt;KEYWORD&gt;Genetic Predisposition to Disease&lt;/KEYWORD&gt;&lt;KEYWORD&gt;Haplotypes&lt;/KEYWORD&gt;&lt;KEYWORD&gt;Humans&lt;/KEYWORD&gt;&lt;KEYWORD&gt;Immunohistochemistry&lt;/KEYWORD&gt;&lt;KEYWORD&gt;Interleukin-1 Receptor-Associated Kinases/*genetics/metabolism&lt;/KEYWORD&gt;&lt;KEYWORD&gt;Italy/epidemiology&lt;/KEYWORD&gt;&lt;KEYWORD&gt;Linkage (Genetics)&lt;/KEYWORD&gt;&lt;KEYWORD&gt;Linkage Disequilibrium&lt;/KEYWORD&gt;&lt;KEYWORD&gt;Lod Score&lt;/KEYWORD&gt;&lt;KEYWORD&gt;Lung/metabolism/surgery&lt;/KEYWORD&gt;&lt;KEYWORD&gt;Male&lt;/KEYWORD&gt;&lt;KEYWORD&gt;Microsatellite Repeats&lt;/KEYWORD&gt;&lt;KEYWORD&gt;Mutation, Missense&lt;/KEYWORD&gt;&lt;KEYWORD&gt;Polymorphism, Single Nucleotide&lt;/KEYWORD&gt;&lt;KEYWORD&gt;Siblings&lt;/KEYWORD&gt;&lt;/KEYWORDS&gt;&lt;URL&gt;http://www.ncbi.nlm.nih.gov/entrez/query.fcgi?cmd=Retrieve&amp;amp;db=PubMed&amp;amp;dopt=Citation&amp;amp;list_uids=17503328&lt;/URL&gt;&lt;/MDL&gt;&lt;/Cite&gt;&lt;/EndNote&gt;" </w:instrText>
            </w:r>
            <w:r>
              <w:rPr/>
            </w:r>
            <w:r>
              <w:rPr/>
              <w:fldChar w:fldCharType="separate"/>
            </w:r>
            <w:r>
              <w:rPr/>
              <w:t>[4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LTA4H</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2q2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04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Whi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Total 61 asthmatic patien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2660845</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exacerbation rate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2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Lima&lt;/Author&gt;&lt;Year&gt;2006&lt;/Year&gt;&lt;RecNum&gt;169&lt;/RecNum&gt;&lt;MDL&gt;&lt;REFERENCE_TYPE&gt;0&lt;/REFERENCE_TYPE&gt;&lt;ACCESSION_NUMBER&gt;16293801&lt;/ACCESSION_NUMBER&gt;&lt;VOLUME&gt;173&lt;/VOLUME&gt;&lt;NUMBER&gt;4&lt;/NUMBER&gt;&lt;YEAR&gt;2006&lt;/YEAR&gt;&lt;DATE&gt;Feb 15&lt;/DATE&gt;&lt;TITLE&gt;Influence of leukotriene pathway polymorphisms on response to montelukast in asthma&lt;/TITLE&gt;&lt;PAGES&gt;379-85&lt;/PAGES&gt;&lt;AUTHOR_ADDRESS&gt;The American Lung Association Asthma Clinical Research Centers, Center for Pharmacogenetics, Nemours Children&amp;apos;s Clinic, 807 Children&amp;apos;s Way, Jacksonville, FL 32207, USA. jlima@nemours.org&lt;/AUTHOR_ADDRESS&gt;&lt;AUTHORS&gt;&lt;AUTHOR&gt;Lima, J. J.&lt;/AUTHOR&gt;&lt;AUTHOR&gt;Zhang, S.&lt;/AUTHOR&gt;&lt;AUTHOR&gt;Grant, A.&lt;/AUTHOR&gt;&lt;AUTHOR&gt;Shao, L.&lt;/AUTHOR&gt;&lt;AUTHOR&gt;Tantisira, K. G.&lt;/AUTHOR&gt;&lt;AUTHOR&gt;Allayee, H.&lt;/AUTHOR&gt;&lt;AUTHOR&gt;Wang, J.&lt;/AUTHOR&gt;&lt;AUTHOR&gt;Sylvester, J.&lt;/AUTHOR&gt;&lt;AUTHOR&gt;Holbrook, J.&lt;/AUTHOR&gt;&lt;AUTHOR&gt;Wise, R.&lt;/AUTHOR&gt;&lt;AUTHOR&gt;Weiss, S. T.&lt;/AUTHOR&gt;&lt;AUTHOR&gt;Barnes, K.&lt;/AUTHOR&gt;&lt;/AUTHORS&gt;&lt;SECONDARY_TITLE&gt;Am J Respir Crit Care Med&lt;/SECONDARY_TITLE&gt;&lt;KEYWORDS&gt;&lt;KEYWORD&gt;Acetates/*therapeutic use&lt;/KEYWORD&gt;&lt;KEYWORD&gt;Adult&lt;/KEYWORD&gt;&lt;KEYWORD&gt;Anti-Asthmatic Agents/*therapeutic use&lt;/KEYWORD&gt;&lt;KEYWORD&gt;Asthma/*drug therapy/*genetics&lt;/KEYWORD&gt;&lt;KEYWORD&gt;Female&lt;/KEYWORD&gt;&lt;KEYWORD&gt;Gene Frequency&lt;/KEYWORD&gt;&lt;KEYWORD&gt;Genotype&lt;/KEYWORD&gt;&lt;KEYWORD&gt;Humans&lt;/KEYWORD&gt;&lt;KEYWORD&gt;Leukotrienes/*genetics&lt;/KEYWORD&gt;&lt;KEYWORD&gt;Male&lt;/KEYWORD&gt;&lt;KEYWORD&gt;*Polymorphism, Genetic&lt;/KEYWORD&gt;&lt;KEYWORD&gt;Quinolines/*therapeutic use&lt;/KEYWORD&gt;&lt;/KEYWORDS&gt;&lt;URL&gt;http://www.ncbi.nlm.nih.gov/entrez/query.fcgi?cmd=Retrieve&amp;amp;db=PubMed&amp;amp;dopt=Citation&amp;amp;list_uids=16293801&lt;/URL&gt;&lt;/MDL&gt;&lt;/Cite&gt;&lt;/EndNote&gt;" </w:instrText>
            </w:r>
            <w:r>
              <w:rPr/>
            </w:r>
            <w:r>
              <w:rPr/>
              <w:fldChar w:fldCharType="separate"/>
            </w:r>
            <w:r>
              <w:rPr/>
              <w:t>[4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SFRS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2q24.3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43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Dan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12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1051219</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4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asch-Andersen&lt;/Author&gt;&lt;Year&gt;2006&lt;/Year&gt;&lt;RecNum&gt;170&lt;/RecNum&gt;&lt;MDL&gt;&lt;REFERENCE_TYPE&gt;0&lt;/REFERENCE_TYPE&gt;&lt;ACCESSION_NUMBER&gt;16738036&lt;/ACCESSION_NUMBER&gt;&lt;VOLUME&gt;61&lt;/VOLUME&gt;&lt;NUMBER&gt;10&lt;/NUMBER&gt;&lt;YEAR&gt;2006&lt;/YEAR&gt;&lt;DATE&gt;Oct&lt;/DATE&gt;&lt;TITLE&gt;Significant linkage to chromosome 12q24.32-q24.33 and identification of SFRS8 as a possible asthma susceptibility gene&lt;/TITLE&gt;&lt;PAGES&gt;874-9&lt;/PAGES&gt;&lt;AUTHOR_ADDRESS&gt;Department of Biochemistry, Pharmacology and Genetics, Odense University Hospital, DK-5000 Odense C, Denmark. charlotte.b.andersen@ouh.fyns-amt.dk&lt;/AUTHOR_ADDRESS&gt;&lt;AUTHORS&gt;&lt;AUTHOR&gt;Brasch-Andersen, C.&lt;/AUTHOR&gt;&lt;AUTHOR&gt;Tan, Q.&lt;/AUTHOR&gt;&lt;AUTHOR&gt;Borglum, A. D.&lt;/AUTHOR&gt;&lt;AUTHOR&gt;Haagerup, A.&lt;/AUTHOR&gt;&lt;AUTHOR&gt;Larsen, T. R.&lt;/AUTHOR&gt;&lt;AUTHOR&gt;Vestbo, J.&lt;/AUTHOR&gt;&lt;AUTHOR&gt;Kruse, T. A.&lt;/AUTHOR&gt;&lt;/AUTHORS&gt;&lt;SECONDARY_TITLE&gt;Thorax&lt;/SECONDARY_TITLE&gt;&lt;KEYWORDS&gt;&lt;KEYWORD&gt;Asthma/*genetics&lt;/KEYWORD&gt;&lt;KEYWORD&gt;Chromosomes, Human, Pair 12/*genetics&lt;/KEYWORD&gt;&lt;KEYWORD&gt;Genetic Predisposition to Disease/*genetics&lt;/KEYWORD&gt;&lt;KEYWORD&gt;Humans&lt;/KEYWORD&gt;&lt;KEYWORD&gt;Linkage (Genetics)/*genetics&lt;/KEYWORD&gt;&lt;KEYWORD&gt;Microsatellite Repeats&lt;/KEYWORD&gt;&lt;KEYWORD&gt;Pedigree&lt;/KEYWORD&gt;&lt;KEYWORD&gt;Polymorphism, Genetic/genetics&lt;/KEYWORD&gt;&lt;KEYWORD&gt;Proteins/*genetics&lt;/KEYWORD&gt;&lt;/KEYWORDS&gt;&lt;URL&gt;http://www.ncbi.nlm.nih.gov/entrez/query.fcgi?cmd=Retrieve&amp;amp;db=PubMed&amp;amp;dopt=Citation&amp;amp;list_uids=16738036&lt;/URL&gt;&lt;/MDL&gt;&lt;/Cite&gt;&lt;/EndNote&gt;" </w:instrText>
            </w:r>
            <w:r>
              <w:rPr/>
            </w:r>
            <w:r>
              <w:rPr/>
              <w:fldChar w:fldCharType="separate"/>
            </w:r>
            <w:r>
              <w:rPr/>
              <w:t>[4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Dan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12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1051233</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asch-Andersen&lt;/Author&gt;&lt;Year&gt;2006&lt;/Year&gt;&lt;RecNum&gt;170&lt;/RecNum&gt;&lt;MDL&gt;&lt;REFERENCE_TYPE&gt;0&lt;/REFERENCE_TYPE&gt;&lt;ACCESSION_NUMBER&gt;16738036&lt;/ACCESSION_NUMBER&gt;&lt;VOLUME&gt;61&lt;/VOLUME&gt;&lt;NUMBER&gt;10&lt;/NUMBER&gt;&lt;YEAR&gt;2006&lt;/YEAR&gt;&lt;DATE&gt;Oct&lt;/DATE&gt;&lt;TITLE&gt;Significant linkage to chromosome 12q24.32-q24.33 and identification of SFRS8 as a possible asthma susceptibility gene&lt;/TITLE&gt;&lt;PAGES&gt;874-9&lt;/PAGES&gt;&lt;AUTHOR_ADDRESS&gt;Department of Biochemistry, Pharmacology and Genetics, Odense University Hospital, DK-5000 Odense C, Denmark. charlotte.b.andersen@ouh.fyns-amt.dk&lt;/AUTHOR_ADDRESS&gt;&lt;AUTHORS&gt;&lt;AUTHOR&gt;Brasch-Andersen, C.&lt;/AUTHOR&gt;&lt;AUTHOR&gt;Tan, Q.&lt;/AUTHOR&gt;&lt;AUTHOR&gt;Borglum, A. D.&lt;/AUTHOR&gt;&lt;AUTHOR&gt;Haagerup, A.&lt;/AUTHOR&gt;&lt;AUTHOR&gt;Larsen, T. R.&lt;/AUTHOR&gt;&lt;AUTHOR&gt;Vestbo, J.&lt;/AUTHOR&gt;&lt;AUTHOR&gt;Kruse, T. A.&lt;/AUTHOR&gt;&lt;/AUTHORS&gt;&lt;SECONDARY_TITLE&gt;Thorax&lt;/SECONDARY_TITLE&gt;&lt;KEYWORDS&gt;&lt;KEYWORD&gt;Asthma/*genetics&lt;/KEYWORD&gt;&lt;KEYWORD&gt;Chromosomes, Human, Pair 12/*genetics&lt;/KEYWORD&gt;&lt;KEYWORD&gt;Genetic Predisposition to Disease/*genetics&lt;/KEYWORD&gt;&lt;KEYWORD&gt;Humans&lt;/KEYWORD&gt;&lt;KEYWORD&gt;Linkage (Genetics)/*genetics&lt;/KEYWORD&gt;&lt;KEYWORD&gt;Microsatellite Repeats&lt;/KEYWORD&gt;&lt;KEYWORD&gt;Pedigree&lt;/KEYWORD&gt;&lt;KEYWORD&gt;Polymorphism, Genetic/genetics&lt;/KEYWORD&gt;&lt;KEYWORD&gt;Proteins/*genetics&lt;/KEYWORD&gt;&lt;/KEYWORDS&gt;&lt;URL&gt;http://www.ncbi.nlm.nih.gov/entrez/query.fcgi?cmd=Retrieve&amp;amp;db=PubMed&amp;amp;dopt=Citation&amp;amp;list_uids=16738036&lt;/URL&gt;&lt;/MDL&gt;&lt;/Cite&gt;&lt;/EndNote&gt;" </w:instrText>
            </w:r>
            <w:r>
              <w:rPr/>
            </w:r>
            <w:r>
              <w:rPr/>
              <w:fldChar w:fldCharType="separate"/>
            </w:r>
            <w:r>
              <w:rPr/>
              <w:t>[4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Danis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12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755437</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rasch-Andersen&lt;/Author&gt;&lt;Year&gt;2006&lt;/Year&gt;&lt;RecNum&gt;170&lt;/RecNum&gt;&lt;MDL&gt;&lt;REFERENCE_TYPE&gt;0&lt;/REFERENCE_TYPE&gt;&lt;ACCESSION_NUMBER&gt;16738036&lt;/ACCESSION_NUMBER&gt;&lt;VOLUME&gt;61&lt;/VOLUME&gt;&lt;NUMBER&gt;10&lt;/NUMBER&gt;&lt;YEAR&gt;2006&lt;/YEAR&gt;&lt;DATE&gt;Oct&lt;/DATE&gt;&lt;TITLE&gt;Significant linkage to chromosome 12q24.32-q24.33 and identification of SFRS8 as a possible asthma susceptibility gene&lt;/TITLE&gt;&lt;PAGES&gt;874-9&lt;/PAGES&gt;&lt;AUTHOR_ADDRESS&gt;Department of Biochemistry, Pharmacology and Genetics, Odense University Hospital, DK-5000 Odense C, Denmark. charlotte.b.andersen@ouh.fyns-amt.dk&lt;/AUTHOR_ADDRESS&gt;&lt;AUTHORS&gt;&lt;AUTHOR&gt;Brasch-Andersen, C.&lt;/AUTHOR&gt;&lt;AUTHOR&gt;Tan, Q.&lt;/AUTHOR&gt;&lt;AUTHOR&gt;Borglum, A. D.&lt;/AUTHOR&gt;&lt;AUTHOR&gt;Haagerup, A.&lt;/AUTHOR&gt;&lt;AUTHOR&gt;Larsen, T. R.&lt;/AUTHOR&gt;&lt;AUTHOR&gt;Vestbo, J.&lt;/AUTHOR&gt;&lt;AUTHOR&gt;Kruse, T. A.&lt;/AUTHOR&gt;&lt;/AUTHORS&gt;&lt;SECONDARY_TITLE&gt;Thorax&lt;/SECONDARY_TITLE&gt;&lt;KEYWORDS&gt;&lt;KEYWORD&gt;Asthma/*genetics&lt;/KEYWORD&gt;&lt;KEYWORD&gt;Chromosomes, Human, Pair 12/*genetics&lt;/KEYWORD&gt;&lt;KEYWORD&gt;Genetic Predisposition to Disease/*genetics&lt;/KEYWORD&gt;&lt;KEYWORD&gt;Humans&lt;/KEYWORD&gt;&lt;KEYWORD&gt;Linkage (Genetics)/*genetics&lt;/KEYWORD&gt;&lt;KEYWORD&gt;Microsatellite Repeats&lt;/KEYWORD&gt;&lt;KEYWORD&gt;Pedigree&lt;/KEYWORD&gt;&lt;KEYWORD&gt;Polymorphism, Genetic/genetics&lt;/KEYWORD&gt;&lt;KEYWORD&gt;Proteins/*genetics&lt;/KEYWORD&gt;&lt;/KEYWORDS&gt;&lt;URL&gt;http://www.ncbi.nlm.nih.gov/entrez/query.fcgi?cmd=Retrieve&amp;amp;db=PubMed&amp;amp;dopt=Citation&amp;amp;list_uids=16738036&lt;/URL&gt;&lt;/MDL&gt;&lt;/Cite&gt;&lt;/EndNote&gt;" </w:instrText>
            </w:r>
            <w:r>
              <w:rPr/>
            </w:r>
            <w:r>
              <w:rPr/>
              <w:fldChar w:fldCharType="separate"/>
            </w:r>
            <w:r>
              <w:rPr/>
              <w:t>[4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ECP</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4q24-q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03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Q: 192 asthmatic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93C/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Serum ECP level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oguchi&lt;/Author&gt;&lt;Year&gt;2003&lt;/Year&gt;&lt;RecNum&gt;171&lt;/RecNum&gt;&lt;MDL&gt;&lt;REFERENCE_TYPE&gt;0&lt;/REFERENCE_TYPE&gt;&lt;ACCESSION_NUMBER&gt;12524255&lt;/ACCESSION_NUMBER&gt;&lt;VOLUME&gt;167&lt;/VOLUME&gt;&lt;NUMBER&gt;2&lt;/NUMBER&gt;&lt;YEAR&gt;2003&lt;/YEAR&gt;&lt;DATE&gt;Jan 15&lt;/DATE&gt;&lt;TITLE&gt;The promoter polymorphism in the eosinophil cationic protein gene and its influence on the serum eosinophil cationic protein level&lt;/TITLE&gt;&lt;PAGES&gt;180-4&lt;/PAGES&gt;&lt;AUTHOR_ADDRESS&gt;Department of Medical Genetics, Institute of Basic Medical Sciences, University of Tsukuba, Japan. enoguchi@md.tsukuba.ac.jp&lt;/AUTHOR_ADDRESS&gt;&lt;AUTHORS&gt;&lt;AUTHOR&gt;Noguchi, E.&lt;/AUTHOR&gt;&lt;AUTHOR&gt;Iwama, A.&lt;/AUTHOR&gt;&lt;AUTHOR&gt;Takeda, K.&lt;/AUTHOR&gt;&lt;AUTHOR&gt;Takeda, T.&lt;/AUTHOR&gt;&lt;AUTHOR&gt;Kamioka, M.&lt;/AUTHOR&gt;&lt;AUTHOR&gt;Ichikawa, K.&lt;/AUTHOR&gt;&lt;AUTHOR&gt;Akiba, T.&lt;/AUTHOR&gt;&lt;AUTHOR&gt;Arinami, T.&lt;/AUTHOR&gt;&lt;AUTHOR&gt;Shibasaki, M.&lt;/AUTHOR&gt;&lt;/AUTHORS&gt;&lt;SECONDARY_TITLE&gt;Am J Respir Crit Care Med&lt;/SECONDARY_TITLE&gt;&lt;KEYWORDS&gt;&lt;KEYWORD&gt;Adolescent&lt;/KEYWORD&gt;&lt;KEYWORD&gt;Asthma/epidemiology/*genetics&lt;/KEYWORD&gt;&lt;KEYWORD&gt;Base Sequence&lt;/KEYWORD&gt;&lt;KEYWORD&gt;Blood Proteins/*analysis/*genetics&lt;/KEYWORD&gt;&lt;KEYWORD&gt;Bronchoalveolar Lavage Fluid&lt;/KEYWORD&gt;&lt;KEYWORD&gt;Child&lt;/KEYWORD&gt;&lt;KEYWORD&gt;Child, Preschool&lt;/KEYWORD&gt;&lt;KEYWORD&gt;Cohort Studies&lt;/KEYWORD&gt;&lt;KEYWORD&gt;Eosinophil Granule Proteins&lt;/KEYWORD&gt;&lt;KEYWORD&gt;Female&lt;/KEYWORD&gt;&lt;KEYWORD&gt;*Genetic Predisposition to Disease&lt;/KEYWORD&gt;&lt;KEYWORD&gt;Genetic Screening&lt;/KEYWORD&gt;&lt;KEYWORD&gt;Humans&lt;/KEYWORD&gt;&lt;KEYWORD&gt;Japan/epidemiology&lt;/KEYWORD&gt;&lt;KEYWORD&gt;Male&lt;/KEYWORD&gt;&lt;KEYWORD&gt;Molecular Sequence Data&lt;/KEYWORD&gt;&lt;KEYWORD&gt;Mutation&lt;/KEYWORD&gt;&lt;KEYWORD&gt;Polymerase Chain Reaction&lt;/KEYWORD&gt;&lt;KEYWORD&gt;*Polymorphism, Genetic&lt;/KEYWORD&gt;&lt;KEYWORD&gt;*Promoter Regions (Genetics)&lt;/KEYWORD&gt;&lt;KEYWORD&gt;*Ribonucleases&lt;/KEYWORD&gt;&lt;KEYWORD&gt;Sensitivity and Specificity&lt;/KEYWORD&gt;&lt;KEYWORD&gt;Variation (Genetics)&lt;/KEYWORD&gt;&lt;/KEYWORDS&gt;&lt;URL&gt;http://www.ncbi.nlm.nih.gov/entrez/query.fcgi?cmd=Retrieve&amp;amp;db=PubMed&amp;amp;dopt=Citation&amp;amp;list_uids=12524255&lt;/URL&gt;&lt;/MDL&gt;&lt;/Cite&gt;&lt;/EndNote&gt;" </w:instrText>
            </w:r>
            <w:r>
              <w:rPr/>
            </w:r>
            <w:r>
              <w:rPr/>
              <w:fldChar w:fldCharType="separate"/>
            </w:r>
            <w:r>
              <w:rPr/>
              <w:t>[47]</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urop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177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w:t>
            </w:r>
            <w:r>
              <w:rPr>
                <w:color w:val="000000"/>
                <w:lang w:val="en"/>
              </w:rPr>
              <w:t xml:space="preserve"> = 0.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unthe-Kaas&lt;/Author&gt;&lt;Year&gt;2007&lt;/Year&gt;&lt;RecNum&gt;172&lt;/RecNum&gt;&lt;MDL&gt;&lt;REFERENCE_TYPE&gt;0&lt;/REFERENCE_TYPE&gt;&lt;ACCESSION_NUMBER&gt;17362255&lt;/ACCESSION_NUMBER&gt;&lt;VOLUME&gt;62&lt;/VOLUME&gt;&lt;NUMBER&gt;4&lt;/NUMBER&gt;&lt;YEAR&gt;2007&lt;/YEAR&gt;&lt;DATE&gt;Apr&lt;/DATE&gt;&lt;TITLE&gt;Eosinophil cationic protein (ECP) polymorphisms and association with asthma, s-ECP levels and related phenotypes&lt;/TITLE&gt;&lt;PAGES&gt;429-36&lt;/PAGES&gt;&lt;AUTHOR_ADDRESS&gt;Department of Pediatrics, Ulleval University Hospital, Oslo, Norway.&lt;/AUTHOR_ADDRESS&gt;&lt;AUTHORS&gt;&lt;AUTHOR&gt;Munthe-Kaas, M. C.&lt;/AUTHOR&gt;&lt;AUTHOR&gt;Gerritsen, J.&lt;/AUTHOR&gt;&lt;AUTHOR&gt;Carlsen, K. H.&lt;/AUTHOR&gt;&lt;AUTHOR&gt;Undlien, D.&lt;/AUTHOR&gt;&lt;AUTHOR&gt;Egeland, T.&lt;/AUTHOR&gt;&lt;AUTHOR&gt;Skinningsrud, B.&lt;/AUTHOR&gt;&lt;AUTHOR&gt;Torres, T.&lt;/AUTHOR&gt;&lt;AUTHOR&gt;Carlsen, K. L.&lt;/AUTHOR&gt;&lt;/AUTHORS&gt;&lt;SECONDARY_TITLE&gt;Allergy&lt;/SECONDARY_TITLE&gt;&lt;KEYWORDS&gt;&lt;KEYWORD&gt;Adolescent&lt;/KEYWORD&gt;&lt;KEYWORD&gt;Adult&lt;/KEYWORD&gt;&lt;KEYWORD&gt;Asthma/*genetics/immunology/physiopathology&lt;/KEYWORD&gt;&lt;KEYWORD&gt;Bronchial Hyperreactivity&lt;/KEYWORD&gt;&lt;KEYWORD&gt;Bronchial Provocation Tests&lt;/KEYWORD&gt;&lt;KEYWORD&gt;Eosinophil Cationic Protein/blood/*genetics&lt;/KEYWORD&gt;&lt;KEYWORD&gt;Female&lt;/KEYWORD&gt;&lt;KEYWORD&gt;Forced Expiratory Flow Rates&lt;/KEYWORD&gt;&lt;KEYWORD&gt;Genotype&lt;/KEYWORD&gt;&lt;KEYWORD&gt;Humans&lt;/KEYWORD&gt;&lt;KEYWORD&gt;Immunoglobulin E/blood/immunology&lt;/KEYWORD&gt;&lt;KEYWORD&gt;Male&lt;/KEYWORD&gt;&lt;KEYWORD&gt;Methacholine Chloride/administration &amp;amp; dosage&lt;/KEYWORD&gt;&lt;KEYWORD&gt;Netherlands&lt;/KEYWORD&gt;&lt;KEYWORD&gt;Norway&lt;/KEYWORD&gt;&lt;KEYWORD&gt;Phenotype&lt;/KEYWORD&gt;&lt;KEYWORD&gt;Polymorphism, Single Nucleotide&lt;/KEYWORD&gt;&lt;KEYWORD&gt;Skin Tests&lt;/KEYWORD&gt;&lt;/KEYWORDS&gt;&lt;URL&gt;http://www.ncbi.nlm.nih.gov/entrez/query.fcgi?cmd=Retrieve&amp;amp;db=PubMed&amp;amp;dopt=Citation&amp;amp;list_uids=17362255&lt;/URL&gt;&lt;/MDL&gt;&lt;/Cite&gt;&lt;/EndNote&gt;" </w:instrText>
            </w:r>
            <w:r>
              <w:rPr/>
            </w:r>
            <w:r>
              <w:rPr/>
              <w:fldChar w:fldCharType="separate"/>
            </w:r>
            <w:r>
              <w:rPr/>
              <w:t>[4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color w:val="000000"/>
                <w:lang w:val="en"/>
              </w:rPr>
              <w:t>High s-ECP, allergic asthma, high s-IgE, and BHR</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w:t>
            </w:r>
            <w:r>
              <w:rPr>
                <w:color w:val="000000"/>
                <w:lang w:val="en"/>
              </w:rPr>
              <w:t xml:space="preserve"> = 0.004-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unthe-Kaas&lt;/Author&gt;&lt;Year&gt;2007&lt;/Year&gt;&lt;RecNum&gt;172&lt;/RecNum&gt;&lt;MDL&gt;&lt;REFERENCE_TYPE&gt;0&lt;/REFERENCE_TYPE&gt;&lt;ACCESSION_NUMBER&gt;17362255&lt;/ACCESSION_NUMBER&gt;&lt;VOLUME&gt;62&lt;/VOLUME&gt;&lt;NUMBER&gt;4&lt;/NUMBER&gt;&lt;YEAR&gt;2007&lt;/YEAR&gt;&lt;DATE&gt;Apr&lt;/DATE&gt;&lt;TITLE&gt;Eosinophil cationic protein (ECP) polymorphisms and association with asthma, s-ECP levels and related phenotypes&lt;/TITLE&gt;&lt;PAGES&gt;429-36&lt;/PAGES&gt;&lt;AUTHOR_ADDRESS&gt;Department of Pediatrics, Ulleval University Hospital, Oslo, Norway.&lt;/AUTHOR_ADDRESS&gt;&lt;AUTHORS&gt;&lt;AUTHOR&gt;Munthe-Kaas, M. C.&lt;/AUTHOR&gt;&lt;AUTHOR&gt;Gerritsen, J.&lt;/AUTHOR&gt;&lt;AUTHOR&gt;Carlsen, K. H.&lt;/AUTHOR&gt;&lt;AUTHOR&gt;Undlien, D.&lt;/AUTHOR&gt;&lt;AUTHOR&gt;Egeland, T.&lt;/AUTHOR&gt;&lt;AUTHOR&gt;Skinningsrud, B.&lt;/AUTHOR&gt;&lt;AUTHOR&gt;Torres, T.&lt;/AUTHOR&gt;&lt;AUTHOR&gt;Carlsen, K. L.&lt;/AUTHOR&gt;&lt;/AUTHORS&gt;&lt;SECONDARY_TITLE&gt;Allergy&lt;/SECONDARY_TITLE&gt;&lt;KEYWORDS&gt;&lt;KEYWORD&gt;Adolescent&lt;/KEYWORD&gt;&lt;KEYWORD&gt;Adult&lt;/KEYWORD&gt;&lt;KEYWORD&gt;Asthma/*genetics/immunology/physiopathology&lt;/KEYWORD&gt;&lt;KEYWORD&gt;Bronchial Hyperreactivity&lt;/KEYWORD&gt;&lt;KEYWORD&gt;Bronchial Provocation Tests&lt;/KEYWORD&gt;&lt;KEYWORD&gt;Eosinophil Cationic Protein/blood/*genetics&lt;/KEYWORD&gt;&lt;KEYWORD&gt;Female&lt;/KEYWORD&gt;&lt;KEYWORD&gt;Forced Expiratory Flow Rates&lt;/KEYWORD&gt;&lt;KEYWORD&gt;Genotype&lt;/KEYWORD&gt;&lt;KEYWORD&gt;Humans&lt;/KEYWORD&gt;&lt;KEYWORD&gt;Immunoglobulin E/blood/immunology&lt;/KEYWORD&gt;&lt;KEYWORD&gt;Male&lt;/KEYWORD&gt;&lt;KEYWORD&gt;Methacholine Chloride/administration &amp;amp; dosage&lt;/KEYWORD&gt;&lt;KEYWORD&gt;Netherlands&lt;/KEYWORD&gt;&lt;KEYWORD&gt;Norway&lt;/KEYWORD&gt;&lt;KEYWORD&gt;Phenotype&lt;/KEYWORD&gt;&lt;KEYWORD&gt;Polymorphism, Single Nucleotide&lt;/KEYWORD&gt;&lt;KEYWORD&gt;Skin Tests&lt;/KEYWORD&gt;&lt;/KEYWORDS&gt;&lt;URL&gt;http://www.ncbi.nlm.nih.gov/entrez/query.fcgi?cmd=Retrieve&amp;amp;db=PubMed&amp;amp;dopt=Citation&amp;amp;list_uids=17362255&lt;/URL&gt;&lt;/MDL&gt;&lt;/Cite&gt;&lt;/EndNote&gt;" </w:instrText>
            </w:r>
            <w:r>
              <w:rPr/>
            </w:r>
            <w:r>
              <w:rPr/>
              <w:fldChar w:fldCharType="separate"/>
            </w:r>
            <w:r>
              <w:rPr/>
              <w:t>[4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iCs/>
              </w:rPr>
            </w:pPr>
            <w:r>
              <w:rPr>
                <w:iCs/>
              </w:rPr>
              <w:t>IGHG</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4q3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IGHG3:  3502</w:t>
            </w:r>
          </w:p>
          <w:p>
            <w:pPr>
              <w:pStyle w:val="Normal"/>
              <w:rPr/>
            </w:pPr>
            <w:r>
              <w:rPr/>
              <w:t>IGHG1:  3500</w:t>
            </w:r>
          </w:p>
          <w:p>
            <w:pPr>
              <w:pStyle w:val="Normal"/>
              <w:rPr/>
            </w:pPr>
            <w:r>
              <w:rPr/>
              <w:t>IGHG2 :  3501</w:t>
            </w:r>
          </w:p>
          <w:p>
            <w:pPr>
              <w:pStyle w:val="Normal"/>
              <w:rPr/>
            </w:pPr>
            <w:r>
              <w:rPr/>
              <w:t>IGHG4 :  14713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Swedish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Q: 55 Childhood asthmatic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iCs/>
              </w:rPr>
              <w:t>IGHG*bf</w:t>
            </w:r>
            <w:r>
              <w:rPr/>
              <w:t>/</w:t>
            </w:r>
            <w:r>
              <w:rPr>
                <w:iCs/>
              </w:rPr>
              <w:t>*bf</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Higher asthma scores, lower airway function, greater bronchodilator responses, greater AHR and  highest specific IgE level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5-0.00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Gustafsson&lt;/Author&gt;&lt;Year&gt;2007&lt;/Year&gt;&lt;RecNum&gt;173&lt;/RecNum&gt;&lt;MDL&gt;&lt;REFERENCE_TYPE&gt;0&lt;/REFERENCE_TYPE&gt;&lt;ACCESSION_NUMBER&gt;17933503&lt;/ACCESSION_NUMBER&gt;&lt;YEAR&gt;2007&lt;/YEAR&gt;&lt;DATE&gt;Oct 12&lt;/DATE&gt;&lt;TITLE&gt;Association between Gm allotypes and asthma severity from childhood to young middle age&lt;/TITLE&gt;&lt;AUTHOR_ADDRESS&gt;Department of Clinical Physiology, Queen Silvia Children&amp;apos;s Hospital, 416 85 Goteborg, Sweden; The Sahlgrenska Academy at Goteborg, Goteborg, Sweden.&lt;/AUTHOR_ADDRESS&gt;&lt;AUTHORS&gt;&lt;AUTHOR&gt;Gustafsson, P. M.&lt;/AUTHOR&gt;&lt;AUTHOR&gt;Oxelius, V. A.&lt;/AUTHOR&gt;&lt;AUTHOR&gt;Nilsson, S.&lt;/AUTHOR&gt;&lt;AUTHOR&gt;Kjellman, B.&lt;/AUTHOR&gt;&lt;/AUTHORS&gt;&lt;SECONDARY_TITLE&gt;Respir Med&lt;/SECONDARY_TITLE&gt;&lt;URL&gt;http://www.ncbi.nlm.nih.gov/entrez/query.fcgi?cmd=Retrieve&amp;amp;db=PubMed&amp;amp;dopt=Citation&amp;amp;list_uids=17933503&lt;/URL&gt;&lt;/MDL&gt;&lt;/Cite&gt;&lt;/EndNote&gt;" </w:instrText>
            </w:r>
            <w:r>
              <w:rPr/>
            </w:r>
            <w:r>
              <w:rPr/>
              <w:fldChar w:fldCharType="separate"/>
            </w:r>
            <w:r>
              <w:rPr/>
              <w:t>[49]</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IL1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5q26.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60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Whi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341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w:t>
            </w:r>
            <w:r>
              <w:rPr/>
              <w:t>295 T/C</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5-0.00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urkart&lt;/Author&gt;&lt;Year&gt;2006&lt;/Year&gt;&lt;RecNum&gt;174&lt;/RecNum&gt;&lt;MDL&gt;&lt;REFERENCE_TYPE&gt;0&lt;/REFERENCE_TYPE&gt;&lt;ACCESSION_NUMBER&gt;16387589&lt;/ACCESSION_NUMBER&gt;&lt;VOLUME&gt;117&lt;/VOLUME&gt;&lt;NUMBER&gt;1&lt;/NUMBER&gt;&lt;YEAR&gt;2006&lt;/YEAR&gt;&lt;DATE&gt;Jan&lt;/DATE&gt;&lt;TITLE&gt;Association of asthma with a functional promoter polymorphism in the IL16 gene&lt;/TITLE&gt;&lt;PAGES&gt;86-91&lt;/PAGES&gt;&lt;AUTHOR_ADDRESS&gt;Department of Medicine, Boston University School of Medicine, Boston, MA 02118, USA.&lt;/AUTHOR_ADDRESS&gt;&lt;AUTHORS&gt;&lt;AUTHOR&gt;Burkart, K. M.&lt;/AUTHOR&gt;&lt;AUTHOR&gt;Barton, S. J.&lt;/AUTHOR&gt;&lt;AUTHOR&gt;Holloway, J. W.&lt;/AUTHOR&gt;&lt;AUTHOR&gt;Yang, I. A.&lt;/AUTHOR&gt;&lt;AUTHOR&gt;Cakebread, J. A.&lt;/AUTHOR&gt;&lt;AUTHOR&gt;Cruikshank, W.&lt;/AUTHOR&gt;&lt;AUTHOR&gt;Little, F.&lt;/AUTHOR&gt;&lt;AUTHOR&gt;Jin, X.&lt;/AUTHOR&gt;&lt;AUTHOR&gt;Farrer, L. A.&lt;/AUTHOR&gt;&lt;AUTHOR&gt;Clough, J. B.&lt;/AUTHOR&gt;&lt;AUTHOR&gt;Keith, T. P.&lt;/AUTHOR&gt;&lt;AUTHOR&gt;Holgate, S.&lt;/AUTHOR&gt;&lt;AUTHOR&gt;Center, D. M.&lt;/AUTHOR&gt;&lt;AUTHOR&gt;O&amp;apos;Connor, G. T.&lt;/AUTHOR&gt;&lt;/AUTHORS&gt;&lt;SECONDARY_TITLE&gt;J Allergy Clin Immunol&lt;/SECONDARY_TITLE&gt;&lt;KEYWORDS&gt;&lt;KEYWORD&gt;Adolescent&lt;/KEYWORD&gt;&lt;KEYWORD&gt;Adult&lt;/KEYWORD&gt;&lt;KEYWORD&gt;Asthma/*genetics&lt;/KEYWORD&gt;&lt;KEYWORD&gt;Case-Control Studies&lt;/KEYWORD&gt;&lt;KEYWORD&gt;Child&lt;/KEYWORD&gt;&lt;KEYWORD&gt;Female&lt;/KEYWORD&gt;&lt;KEYWORD&gt;Humans&lt;/KEYWORD&gt;&lt;KEYWORD&gt;Interleukin-16/*genetics&lt;/KEYWORD&gt;&lt;KEYWORD&gt;Male&lt;/KEYWORD&gt;&lt;KEYWORD&gt;Odds Ratio&lt;/KEYWORD&gt;&lt;KEYWORD&gt;*Polymorphism, Single Nucleotide&lt;/KEYWORD&gt;&lt;KEYWORD&gt;*Promoter Regions (Genetics)&lt;/KEYWORD&gt;&lt;KEYWORD&gt;Transfection&lt;/KEYWORD&gt;&lt;/KEYWORDS&gt;&lt;URL&gt;http://www.ncbi.nlm.nih.gov/entrez/query.fcgi?cmd=Retrieve&amp;amp;db=PubMed&amp;amp;dopt=Citation&amp;amp;list_uids=16387589&lt;/URL&gt;&lt;/MDL&gt;&lt;/Cite&gt;&lt;/EndNote&gt;" </w:instrText>
            </w:r>
            <w:r>
              <w:rPr/>
            </w:r>
            <w:r>
              <w:rPr/>
              <w:fldChar w:fldCharType="separate"/>
            </w:r>
            <w:r>
              <w:rPr/>
              <w:t>[50]</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SOCS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6p13.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865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462/63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478CA&gt;del</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dult 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6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arada&lt;/Author&gt;&lt;Year&gt;2007&lt;/Year&gt;&lt;RecNum&gt;175&lt;/RecNum&gt;&lt;MDL&gt;&lt;REFERENCE_TYPE&gt;0&lt;/REFERENCE_TYPE&gt;&lt;ACCESSION_NUMBER&gt;17099141&lt;/ACCESSION_NUMBER&gt;&lt;VOLUME&gt;36&lt;/VOLUME&gt;&lt;NUMBER&gt;4&lt;/NUMBER&gt;&lt;YEAR&gt;2007&lt;/YEAR&gt;&lt;DATE&gt;Apr&lt;/DATE&gt;&lt;TITLE&gt;Functional polymorphism in the suppressor of cytokine signaling 1 gene associated with adult asthma&lt;/TITLE&gt;&lt;PAGES&gt;491-6&lt;/PAGES&gt;&lt;AUTHOR_ADDRESS&gt;Laboratory for Genetics of Allergic Diseases, SNP Research Center, Institute of Physical and Chemical Research (RIKEN), 1-7-22 Suehiro, Tsurumi-ku, Yokohama, Kanagawa 230-0045, Japan.&lt;/AUTHOR_ADDRESS&gt;&lt;AUTHORS&gt;&lt;AUTHOR&gt;Harada, M.&lt;/AUTHOR&gt;&lt;AUTHOR&gt;Nakashima, K.&lt;/AUTHOR&gt;&lt;AUTHOR&gt;Hirota, T.&lt;/AUTHOR&gt;&lt;AUTHOR&gt;Shimizu, M.&lt;/AUTHOR&gt;&lt;AUTHOR&gt;Doi, S.&lt;/AUTHOR&gt;&lt;AUTHOR&gt;Fujita, K.&lt;/AUTHOR&gt;&lt;AUTHOR&gt;Shirakawa, T.&lt;/AUTHOR&gt;&lt;AUTHOR&gt;Enomoto, T.&lt;/AUTHOR&gt;&lt;AUTHOR&gt;Yoshikawa, M.&lt;/AUTHOR&gt;&lt;AUTHOR&gt;Moriyama, H.&lt;/AUTHOR&gt;&lt;AUTHOR&gt;Matsumoto, K.&lt;/AUTHOR&gt;&lt;AUTHOR&gt;Saito, H.&lt;/AUTHOR&gt;&lt;AUTHOR&gt;Suzuki, Y.&lt;/AUTHOR&gt;&lt;AUTHOR&gt;Nakamura, Y.&lt;/AUTHOR&gt;&lt;AUTHOR&gt;Tamari, M.&lt;/AUTHOR&gt;&lt;/AUTHORS&gt;&lt;SECONDARY_TITLE&gt;Am J Respir Cell Mol Biol&lt;/SECONDARY_TITLE&gt;&lt;KEYWORDS&gt;&lt;KEYWORD&gt;Adult&lt;/KEYWORD&gt;&lt;KEYWORD&gt;Aged&lt;/KEYWORD&gt;&lt;KEYWORD&gt;Asthma/*genetics&lt;/KEYWORD&gt;&lt;KEYWORD&gt;Chromosome Mapping&lt;/KEYWORD&gt;&lt;KEYWORD&gt;Disease Susceptibility&lt;/KEYWORD&gt;&lt;KEYWORD&gt;Female&lt;/KEYWORD&gt;&lt;KEYWORD&gt;Gene Frequency&lt;/KEYWORD&gt;&lt;KEYWORD&gt;Genes, Reporter&lt;/KEYWORD&gt;&lt;KEYWORD&gt;Haplotypes&lt;/KEYWORD&gt;&lt;KEYWORD&gt;Humans&lt;/KEYWORD&gt;&lt;KEYWORD&gt;*Linkage Disequilibrium&lt;/KEYWORD&gt;&lt;KEYWORD&gt;Male&lt;/KEYWORD&gt;&lt;KEYWORD&gt;Middle Aged&lt;/KEYWORD&gt;&lt;KEYWORD&gt;*Polymorphism, Genetic&lt;/KEYWORD&gt;&lt;KEYWORD&gt;Polymorphism, Single Nucleotide&lt;/KEYWORD&gt;&lt;KEYWORD&gt;Promoter Regions (Genetics)&lt;/KEYWORD&gt;&lt;KEYWORD&gt;Suppressor of Cytokine Signaling Proteins/*genetics&lt;/KEYWORD&gt;&lt;KEYWORD&gt;Transfection&lt;/KEYWORD&gt;&lt;/KEYWORDS&gt;&lt;URL&gt;http://www.ncbi.nlm.nih.gov/entrez/query.fcgi?cmd=Retrieve&amp;amp;db=PubMed&amp;amp;dopt=Citation&amp;amp;list_uids=17099141&lt;/URL&gt;&lt;/MDL&gt;&lt;/Cite&gt;&lt;/EndNote&gt;" </w:instrText>
            </w:r>
            <w:r>
              <w:rPr/>
            </w:r>
            <w:r>
              <w:rPr/>
              <w:fldChar w:fldCharType="separate"/>
            </w:r>
            <w:r>
              <w:rPr/>
              <w:t>[51]</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dult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9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arada&lt;/Author&gt;&lt;Year&gt;2007&lt;/Year&gt;&lt;RecNum&gt;175&lt;/RecNum&gt;&lt;MDL&gt;&lt;REFERENCE_TYPE&gt;0&lt;/REFERENCE_TYPE&gt;&lt;ACCESSION_NUMBER&gt;17099141&lt;/ACCESSION_NUMBER&gt;&lt;VOLUME&gt;36&lt;/VOLUME&gt;&lt;NUMBER&gt;4&lt;/NUMBER&gt;&lt;YEAR&gt;2007&lt;/YEAR&gt;&lt;DATE&gt;Apr&lt;/DATE&gt;&lt;TITLE&gt;Functional polymorphism in the suppressor of cytokine signaling 1 gene associated with adult asthma&lt;/TITLE&gt;&lt;PAGES&gt;491-6&lt;/PAGES&gt;&lt;AUTHOR_ADDRESS&gt;Laboratory for Genetics of Allergic Diseases, SNP Research Center, Institute of Physical and Chemical Research (RIKEN), 1-7-22 Suehiro, Tsurumi-ku, Yokohama, Kanagawa 230-0045, Japan.&lt;/AUTHOR_ADDRESS&gt;&lt;AUTHORS&gt;&lt;AUTHOR&gt;Harada, M.&lt;/AUTHOR&gt;&lt;AUTHOR&gt;Nakashima, K.&lt;/AUTHOR&gt;&lt;AUTHOR&gt;Hirota, T.&lt;/AUTHOR&gt;&lt;AUTHOR&gt;Shimizu, M.&lt;/AUTHOR&gt;&lt;AUTHOR&gt;Doi, S.&lt;/AUTHOR&gt;&lt;AUTHOR&gt;Fujita, K.&lt;/AUTHOR&gt;&lt;AUTHOR&gt;Shirakawa, T.&lt;/AUTHOR&gt;&lt;AUTHOR&gt;Enomoto, T.&lt;/AUTHOR&gt;&lt;AUTHOR&gt;Yoshikawa, M.&lt;/AUTHOR&gt;&lt;AUTHOR&gt;Moriyama, H.&lt;/AUTHOR&gt;&lt;AUTHOR&gt;Matsumoto, K.&lt;/AUTHOR&gt;&lt;AUTHOR&gt;Saito, H.&lt;/AUTHOR&gt;&lt;AUTHOR&gt;Suzuki, Y.&lt;/AUTHOR&gt;&lt;AUTHOR&gt;Nakamura, Y.&lt;/AUTHOR&gt;&lt;AUTHOR&gt;Tamari, M.&lt;/AUTHOR&gt;&lt;/AUTHORS&gt;&lt;SECONDARY_TITLE&gt;Am J Respir Cell Mol Biol&lt;/SECONDARY_TITLE&gt;&lt;KEYWORDS&gt;&lt;KEYWORD&gt;Adult&lt;/KEYWORD&gt;&lt;KEYWORD&gt;Aged&lt;/KEYWORD&gt;&lt;KEYWORD&gt;Asthma/*genetics&lt;/KEYWORD&gt;&lt;KEYWORD&gt;Chromosome Mapping&lt;/KEYWORD&gt;&lt;KEYWORD&gt;Disease Susceptibility&lt;/KEYWORD&gt;&lt;KEYWORD&gt;Female&lt;/KEYWORD&gt;&lt;KEYWORD&gt;Gene Frequency&lt;/KEYWORD&gt;&lt;KEYWORD&gt;Genes, Reporter&lt;/KEYWORD&gt;&lt;KEYWORD&gt;Haplotypes&lt;/KEYWORD&gt;&lt;KEYWORD&gt;Humans&lt;/KEYWORD&gt;&lt;KEYWORD&gt;*Linkage Disequilibrium&lt;/KEYWORD&gt;&lt;KEYWORD&gt;Male&lt;/KEYWORD&gt;&lt;KEYWORD&gt;Middle Aged&lt;/KEYWORD&gt;&lt;KEYWORD&gt;*Polymorphism, Genetic&lt;/KEYWORD&gt;&lt;KEYWORD&gt;Polymorphism, Single Nucleotide&lt;/KEYWORD&gt;&lt;KEYWORD&gt;Promoter Regions (Genetics)&lt;/KEYWORD&gt;&lt;KEYWORD&gt;Suppressor of Cytokine Signaling Proteins/*genetics&lt;/KEYWORD&gt;&lt;KEYWORD&gt;Transfection&lt;/KEYWORD&gt;&lt;/KEYWORDS&gt;&lt;URL&gt;http://www.ncbi.nlm.nih.gov/entrez/query.fcgi?cmd=Retrieve&amp;amp;db=PubMed&amp;amp;dopt=Citation&amp;amp;list_uids=17099141&lt;/URL&gt;&lt;/MDL&gt;&lt;/Cite&gt;&lt;/EndNote&gt;" </w:instrText>
            </w:r>
            <w:r>
              <w:rPr/>
            </w:r>
            <w:r>
              <w:rPr/>
              <w:fldChar w:fldCharType="separate"/>
            </w:r>
            <w:r>
              <w:rPr/>
              <w:t>[51]</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MRP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6p1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36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Whi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Total 61 asthmatic patien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xml:space="preserve">rs119774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Changes in FEV1</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Lima&lt;/Author&gt;&lt;Year&gt;2006&lt;/Year&gt;&lt;RecNum&gt;169&lt;/RecNum&gt;&lt;MDL&gt;&lt;REFERENCE_TYPE&gt;0&lt;/REFERENCE_TYPE&gt;&lt;ACCESSION_NUMBER&gt;16293801&lt;/ACCESSION_NUMBER&gt;&lt;VOLUME&gt;173&lt;/VOLUME&gt;&lt;NUMBER&gt;4&lt;/NUMBER&gt;&lt;YEAR&gt;2006&lt;/YEAR&gt;&lt;DATE&gt;Feb 15&lt;/DATE&gt;&lt;TITLE&gt;Influence of leukotriene pathway polymorphisms on response to montelukast in asthma&lt;/TITLE&gt;&lt;PAGES&gt;379-85&lt;/PAGES&gt;&lt;AUTHOR_ADDRESS&gt;The American Lung Association Asthma Clinical Research Centers, Center for Pharmacogenetics, Nemours Children&amp;apos;s Clinic, 807 Children&amp;apos;s Way, Jacksonville, FL 32207, USA. jlima@nemours.org&lt;/AUTHOR_ADDRESS&gt;&lt;AUTHORS&gt;&lt;AUTHOR&gt;Lima, J. J.&lt;/AUTHOR&gt;&lt;AUTHOR&gt;Zhang, S.&lt;/AUTHOR&gt;&lt;AUTHOR&gt;Grant, A.&lt;/AUTHOR&gt;&lt;AUTHOR&gt;Shao, L.&lt;/AUTHOR&gt;&lt;AUTHOR&gt;Tantisira, K. G.&lt;/AUTHOR&gt;&lt;AUTHOR&gt;Allayee, H.&lt;/AUTHOR&gt;&lt;AUTHOR&gt;Wang, J.&lt;/AUTHOR&gt;&lt;AUTHOR&gt;Sylvester, J.&lt;/AUTHOR&gt;&lt;AUTHOR&gt;Holbrook, J.&lt;/AUTHOR&gt;&lt;AUTHOR&gt;Wise, R.&lt;/AUTHOR&gt;&lt;AUTHOR&gt;Weiss, S. T.&lt;/AUTHOR&gt;&lt;AUTHOR&gt;Barnes, K.&lt;/AUTHOR&gt;&lt;/AUTHORS&gt;&lt;SECONDARY_TITLE&gt;Am J Respir Crit Care Med&lt;/SECONDARY_TITLE&gt;&lt;KEYWORDS&gt;&lt;KEYWORD&gt;Acetates/*therapeutic use&lt;/KEYWORD&gt;&lt;KEYWORD&gt;Adult&lt;/KEYWORD&gt;&lt;KEYWORD&gt;Anti-Asthmatic Agents/*therapeutic use&lt;/KEYWORD&gt;&lt;KEYWORD&gt;Asthma/*drug therapy/*genetics&lt;/KEYWORD&gt;&lt;KEYWORD&gt;Female&lt;/KEYWORD&gt;&lt;KEYWORD&gt;Gene Frequency&lt;/KEYWORD&gt;&lt;KEYWORD&gt;Genotype&lt;/KEYWORD&gt;&lt;KEYWORD&gt;Humans&lt;/KEYWORD&gt;&lt;KEYWORD&gt;Leukotrienes/*genetics&lt;/KEYWORD&gt;&lt;KEYWORD&gt;Male&lt;/KEYWORD&gt;&lt;KEYWORD&gt;*Polymorphism, Genetic&lt;/KEYWORD&gt;&lt;KEYWORD&gt;Quinolines/*therapeutic use&lt;/KEYWORD&gt;&lt;/KEYWORDS&gt;&lt;URL&gt;http://www.ncbi.nlm.nih.gov/entrez/query.fcgi?cmd=Retrieve&amp;amp;db=PubMed&amp;amp;dopt=Citation&amp;amp;list_uids=16293801&lt;/URL&gt;&lt;/MDL&gt;&lt;/Cite&gt;&lt;/EndNote&gt;" </w:instrText>
            </w:r>
            <w:r>
              <w:rPr/>
            </w:r>
            <w:r>
              <w:rPr/>
              <w:fldChar w:fldCharType="separate"/>
            </w:r>
            <w:r>
              <w:rPr/>
              <w:t>[4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IL2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6p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4677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88/44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g.-964A &gt; G</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Atop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3-0.01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hae&lt;/Author&gt;&lt;Year&gt;2007&lt;/Year&gt;&lt;RecNum&gt;176&lt;/RecNum&gt;&lt;MDL&gt;&lt;REFERENCE_TYPE&gt;0&lt;/REFERENCE_TYPE&gt;&lt;ACCESSION_NUMBER&gt;17318299&lt;/ACCESSION_NUMBER&gt;&lt;VOLUME&gt;52&lt;/VOLUME&gt;&lt;NUMBER&gt;4&lt;/NUMBER&gt;&lt;YEAR&gt;2007&lt;/YEAR&gt;&lt;TITLE&gt;Identification of polymorphisms in human interleukin-27 and their association with asthma in a Korean population&lt;/TITLE&gt;&lt;PAGES&gt;355-61&lt;/PAGES&gt;&lt;AUTHOR_ADDRESS&gt;Genome Research Center for Immune Disorders, Wonkwang University School of Medicine, Iksan, Chonbuk, 570-749, South Korea.&lt;/AUTHOR_ADDRESS&gt;&lt;AUTHORS&gt;&lt;AUTHOR&gt;Chae, S. C.&lt;/AUTHOR&gt;&lt;AUTHOR&gt;Li, C. S.&lt;/AUTHOR&gt;&lt;AUTHOR&gt;Kim, K. M.&lt;/AUTHOR&gt;&lt;AUTHOR&gt;Yang, J. Y.&lt;/AUTHOR&gt;&lt;AUTHOR&gt;Zhang, Q.&lt;/AUTHOR&gt;&lt;AUTHOR&gt;Lee, Y. C.&lt;/AUTHOR&gt;&lt;AUTHOR&gt;Yang, Y. S.&lt;/AUTHOR&gt;&lt;AUTHOR&gt;Chung, H. T.&lt;/AUTHOR&gt;&lt;/AUTHORS&gt;&lt;SECONDARY_TITLE&gt;J Hum Genet&lt;/SECONDARY_TITLE&gt;&lt;KEYWORDS&gt;&lt;KEYWORD&gt;Asian Continental Ancestry Group/genetics&lt;/KEYWORD&gt;&lt;KEYWORD&gt;Asthma/*genetics&lt;/KEYWORD&gt;&lt;KEYWORD&gt;Case-Control Studies&lt;/KEYWORD&gt;&lt;KEYWORD&gt;Exons/genetics&lt;/KEYWORD&gt;&lt;KEYWORD&gt;Female&lt;/KEYWORD&gt;&lt;KEYWORD&gt;Gene Frequency&lt;/KEYWORD&gt;&lt;KEYWORD&gt;*Genetic Predisposition to Disease&lt;/KEYWORD&gt;&lt;KEYWORD&gt;Humans&lt;/KEYWORD&gt;&lt;KEYWORD&gt;Interleukin-17/*genetics&lt;/KEYWORD&gt;&lt;KEYWORD&gt;Korea&lt;/KEYWORD&gt;&lt;KEYWORD&gt;Male&lt;/KEYWORD&gt;&lt;KEYWORD&gt;Middle Aged&lt;/KEYWORD&gt;&lt;KEYWORD&gt;*Polymorphism, Single Nucleotide&lt;/KEYWORD&gt;&lt;KEYWORD&gt;Promoter Regions (Genetics)/genetics&lt;/KEYWORD&gt;&lt;/KEYWORDS&gt;&lt;URL&gt;http://www.ncbi.nlm.nih.gov/entrez/query.fcgi?cmd=Retrieve&amp;amp;db=PubMed&amp;amp;dopt=Citation&amp;amp;list_uids=17318299&lt;/URL&gt;&lt;/MDL&gt;&lt;/Cite&gt;&lt;/EndNote&gt;" </w:instrText>
            </w:r>
            <w:r>
              <w:rPr/>
            </w:r>
            <w:r>
              <w:rPr/>
              <w:fldChar w:fldCharType="separate"/>
            </w:r>
            <w:r>
              <w:rPr/>
              <w:t>[5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ORMDL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7q12-q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9410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nglish + Germ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Family study +case-control (total 2642)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9303277; rs11557467; rs8067378; rs2290400; rs7216389; rs4795405; rs8079416; rs4795408; rs3894194; rs3859192</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Asthma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The strongest p &lt; 10</w:t>
            </w:r>
            <w:r>
              <w:rPr>
                <w:rFonts w:cs="Times" w:ascii="Times" w:hAnsi="Times"/>
                <w:vertAlign w:val="superscript"/>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offatt&lt;/Author&gt;&lt;Year&gt;2007&lt;/Year&gt;&lt;RecNum&gt;131&lt;/RecNum&gt;&lt;MDL&gt;&lt;REFERENCE_TYPE&gt;0&lt;/REFERENCE_TYPE&gt;&lt;ACCESSION_NUMBER&gt;17611496&lt;/ACCESSION_NUMBER&gt;&lt;VOLUME&gt;448&lt;/VOLUME&gt;&lt;NUMBER&gt;7152&lt;/NUMBER&gt;&lt;YEAR&gt;2007&lt;/YEAR&gt;&lt;DATE&gt;Jul 26&lt;/DATE&gt;&lt;TITLE&gt;Genetic variants regulating ORMDL3 expression contribute to the risk of childhood asthma&lt;/TITLE&gt;&lt;PAGES&gt;470-3&lt;/PAGES&gt;&lt;AUTHOR_ADDRESS&gt;National Heart and Lung Institute, Imperial College, London SW3 6LY, UK.&lt;/AUTHOR_ADDRESS&gt;&lt;AUTHORS&gt;&lt;AUTHOR&gt;Moffatt, M. F.&lt;/AUTHOR&gt;&lt;AUTHOR&gt;Kabesch, M.&lt;/AUTHOR&gt;&lt;AUTHOR&gt;Liang, L.&lt;/AUTHOR&gt;&lt;AUTHOR&gt;Dixon, A. L.&lt;/AUTHOR&gt;&lt;AUTHOR&gt;Strachan, D.&lt;/AUTHOR&gt;&lt;AUTHOR&gt;Heath, S.&lt;/AUTHOR&gt;&lt;AUTHOR&gt;Depner, M.&lt;/AUTHOR&gt;&lt;AUTHOR&gt;von Berg, A.&lt;/AUTHOR&gt;&lt;AUTHOR&gt;Bufe, A.&lt;/AUTHOR&gt;&lt;AUTHOR&gt;Rietschel, E.&lt;/AUTHOR&gt;&lt;AUTHOR&gt;Heinzmann, A.&lt;/AUTHOR&gt;&lt;AUTHOR&gt;Simma, B.&lt;/AUTHOR&gt;&lt;AUTHOR&gt;Frischer, T.&lt;/AUTHOR&gt;&lt;AUTHOR&gt;Willis-Owen, S. A.&lt;/AUTHOR&gt;&lt;AUTHOR&gt;Wong, K. C.&lt;/AUTHOR&gt;&lt;AUTHOR&gt;Illig, T.&lt;/AUTHOR&gt;&lt;AUTHOR&gt;Vogelberg, C.&lt;/AUTHOR&gt;&lt;AUTHOR&gt;Weiland, S. K.&lt;/AUTHOR&gt;&lt;AUTHOR&gt;von Mutius, E.&lt;/AUTHOR&gt;&lt;AUTHOR&gt;Abecasis, G. R.&lt;/AUTHOR&gt;&lt;AUTHOR&gt;Farrall, M.&lt;/AUTHOR&gt;&lt;AUTHOR&gt;Gut, I. G.&lt;/AUTHOR&gt;&lt;AUTHOR&gt;Lathrop, G. M.&lt;/AUTHOR&gt;&lt;AUTHOR&gt;Cookson, W. O.&lt;/AUTHOR&gt;&lt;/AUTHORS&gt;&lt;SECONDARY_TITLE&gt;Nature&lt;/SECONDARY_TITLE&gt;&lt;KEYWORDS&gt;&lt;KEYWORD&gt;Age of Onset&lt;/KEYWORD&gt;&lt;KEYWORD&gt;Asthma/epidemiology/*genetics&lt;/KEYWORD&gt;&lt;KEYWORD&gt;Case-Control Studies&lt;/KEYWORD&gt;&lt;KEYWORD&gt;Child&lt;/KEYWORD&gt;&lt;KEYWORD&gt;Chromosomes, Human, Pair 17/genetics&lt;/KEYWORD&gt;&lt;KEYWORD&gt;Gene Expression Regulation/*genetics&lt;/KEYWORD&gt;&lt;KEYWORD&gt;*Genetic Predisposition to Disease&lt;/KEYWORD&gt;&lt;KEYWORD&gt;Germany&lt;/KEYWORD&gt;&lt;KEYWORD&gt;Great Britain&lt;/KEYWORD&gt;&lt;KEYWORD&gt;Humans&lt;/KEYWORD&gt;&lt;KEYWORD&gt;Membrane Proteins/*genetics&lt;/KEYWORD&gt;&lt;KEYWORD&gt;Polymorphism, Single Nucleotide/*genetics&lt;/KEYWORD&gt;&lt;KEYWORD&gt;RNA, Messenger/genetics/metabolism&lt;/KEYWORD&gt;&lt;/KEYWORDS&gt;&lt;URL&gt;http://www.ncbi.nlm.nih.gov/entrez/query.fcgi?cmd=Retrieve&amp;amp;db=PubMed&amp;amp;dopt=Citation&amp;amp;list_uids=17611496&lt;/URL&gt;&lt;/MDL&gt;&lt;/Cite&gt;&lt;/EndNote&gt;" </w:instrText>
            </w:r>
            <w:r>
              <w:rPr/>
            </w:r>
            <w:r>
              <w:rPr/>
              <w:fldChar w:fldCharType="separate"/>
            </w:r>
            <w:r>
              <w:rPr/>
              <w:t>[53]</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erm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00/21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Same SNPs as abov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0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offatt&lt;/Author&gt;&lt;Year&gt;2007&lt;/Year&gt;&lt;RecNum&gt;131&lt;/RecNum&gt;&lt;MDL&gt;&lt;REFERENCE_TYPE&gt;0&lt;/REFERENCE_TYPE&gt;&lt;ACCESSION_NUMBER&gt;17611496&lt;/ACCESSION_NUMBER&gt;&lt;VOLUME&gt;448&lt;/VOLUME&gt;&lt;NUMBER&gt;7152&lt;/NUMBER&gt;&lt;YEAR&gt;2007&lt;/YEAR&gt;&lt;DATE&gt;Jul 26&lt;/DATE&gt;&lt;TITLE&gt;Genetic variants regulating ORMDL3 expression contribute to the risk of childhood asthma&lt;/TITLE&gt;&lt;PAGES&gt;470-3&lt;/PAGES&gt;&lt;AUTHOR_ADDRESS&gt;National Heart and Lung Institute, Imperial College, London SW3 6LY, UK.&lt;/AUTHOR_ADDRESS&gt;&lt;AUTHORS&gt;&lt;AUTHOR&gt;Moffatt, M. F.&lt;/AUTHOR&gt;&lt;AUTHOR&gt;Kabesch, M.&lt;/AUTHOR&gt;&lt;AUTHOR&gt;Liang, L.&lt;/AUTHOR&gt;&lt;AUTHOR&gt;Dixon, A. L.&lt;/AUTHOR&gt;&lt;AUTHOR&gt;Strachan, D.&lt;/AUTHOR&gt;&lt;AUTHOR&gt;Heath, S.&lt;/AUTHOR&gt;&lt;AUTHOR&gt;Depner, M.&lt;/AUTHOR&gt;&lt;AUTHOR&gt;von Berg, A.&lt;/AUTHOR&gt;&lt;AUTHOR&gt;Bufe, A.&lt;/AUTHOR&gt;&lt;AUTHOR&gt;Rietschel, E.&lt;/AUTHOR&gt;&lt;AUTHOR&gt;Heinzmann, A.&lt;/AUTHOR&gt;&lt;AUTHOR&gt;Simma, B.&lt;/AUTHOR&gt;&lt;AUTHOR&gt;Frischer, T.&lt;/AUTHOR&gt;&lt;AUTHOR&gt;Willis-Owen, S. A.&lt;/AUTHOR&gt;&lt;AUTHOR&gt;Wong, K. C.&lt;/AUTHOR&gt;&lt;AUTHOR&gt;Illig, T.&lt;/AUTHOR&gt;&lt;AUTHOR&gt;Vogelberg, C.&lt;/AUTHOR&gt;&lt;AUTHOR&gt;Weiland, S. K.&lt;/AUTHOR&gt;&lt;AUTHOR&gt;von Mutius, E.&lt;/AUTHOR&gt;&lt;AUTHOR&gt;Abecasis, G. R.&lt;/AUTHOR&gt;&lt;AUTHOR&gt;Farrall, M.&lt;/AUTHOR&gt;&lt;AUTHOR&gt;Gut, I. G.&lt;/AUTHOR&gt;&lt;AUTHOR&gt;Lathrop, G. M.&lt;/AUTHOR&gt;&lt;AUTHOR&gt;Cookson, W. O.&lt;/AUTHOR&gt;&lt;/AUTHORS&gt;&lt;SECONDARY_TITLE&gt;Nature&lt;/SECONDARY_TITLE&gt;&lt;KEYWORDS&gt;&lt;KEYWORD&gt;Age of Onset&lt;/KEYWORD&gt;&lt;KEYWORD&gt;Asthma/epidemiology/*genetics&lt;/KEYWORD&gt;&lt;KEYWORD&gt;Case-Control Studies&lt;/KEYWORD&gt;&lt;KEYWORD&gt;Child&lt;/KEYWORD&gt;&lt;KEYWORD&gt;Chromosomes, Human, Pair 17/genetics&lt;/KEYWORD&gt;&lt;KEYWORD&gt;Gene Expression Regulation/*genetics&lt;/KEYWORD&gt;&lt;KEYWORD&gt;*Genetic Predisposition to Disease&lt;/KEYWORD&gt;&lt;KEYWORD&gt;Germany&lt;/KEYWORD&gt;&lt;KEYWORD&gt;Great Britain&lt;/KEYWORD&gt;&lt;KEYWORD&gt;Humans&lt;/KEYWORD&gt;&lt;KEYWORD&gt;Membrane Proteins/*genetics&lt;/KEYWORD&gt;&lt;KEYWORD&gt;Polymorphism, Single Nucleotide/*genetics&lt;/KEYWORD&gt;&lt;KEYWORD&gt;RNA, Messenger/genetics/metabolism&lt;/KEYWORD&gt;&lt;/KEYWORDS&gt;&lt;URL&gt;http://www.ncbi.nlm.nih.gov/entrez/query.fcgi?cmd=Retrieve&amp;amp;db=PubMed&amp;amp;dopt=Citation&amp;amp;list_uids=17611496&lt;/URL&gt;&lt;/MDL&gt;&lt;/Cite&gt;&lt;/EndNote&gt;" </w:instrText>
            </w:r>
            <w:r>
              <w:rPr/>
            </w:r>
            <w:r>
              <w:rPr/>
              <w:fldChar w:fldCharType="separate"/>
            </w:r>
            <w:r>
              <w:rPr/>
              <w:t>[53]</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aucas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398/290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s3894194</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Moffatt&lt;/Author&gt;&lt;Year&gt;2007&lt;/Year&gt;&lt;RecNum&gt;131&lt;/RecNum&gt;&lt;MDL&gt;&lt;REFERENCE_TYPE&gt;0&lt;/REFERENCE_TYPE&gt;&lt;ACCESSION_NUMBER&gt;17611496&lt;/ACCESSION_NUMBER&gt;&lt;VOLUME&gt;448&lt;/VOLUME&gt;&lt;NUMBER&gt;7152&lt;/NUMBER&gt;&lt;YEAR&gt;2007&lt;/YEAR&gt;&lt;DATE&gt;Jul 26&lt;/DATE&gt;&lt;TITLE&gt;Genetic variants regulating ORMDL3 expression contribute to the risk of childhood asthma&lt;/TITLE&gt;&lt;PAGES&gt;470-3&lt;/PAGES&gt;&lt;AUTHOR_ADDRESS&gt;National Heart and Lung Institute, Imperial College, London SW3 6LY, UK.&lt;/AUTHOR_ADDRESS&gt;&lt;AUTHORS&gt;&lt;AUTHOR&gt;Moffatt, M. F.&lt;/AUTHOR&gt;&lt;AUTHOR&gt;Kabesch, M.&lt;/AUTHOR&gt;&lt;AUTHOR&gt;Liang, L.&lt;/AUTHOR&gt;&lt;AUTHOR&gt;Dixon, A. L.&lt;/AUTHOR&gt;&lt;AUTHOR&gt;Strachan, D.&lt;/AUTHOR&gt;&lt;AUTHOR&gt;Heath, S.&lt;/AUTHOR&gt;&lt;AUTHOR&gt;Depner, M.&lt;/AUTHOR&gt;&lt;AUTHOR&gt;von Berg, A.&lt;/AUTHOR&gt;&lt;AUTHOR&gt;Bufe, A.&lt;/AUTHOR&gt;&lt;AUTHOR&gt;Rietschel, E.&lt;/AUTHOR&gt;&lt;AUTHOR&gt;Heinzmann, A.&lt;/AUTHOR&gt;&lt;AUTHOR&gt;Simma, B.&lt;/AUTHOR&gt;&lt;AUTHOR&gt;Frischer, T.&lt;/AUTHOR&gt;&lt;AUTHOR&gt;Willis-Owen, S. A.&lt;/AUTHOR&gt;&lt;AUTHOR&gt;Wong, K. C.&lt;/AUTHOR&gt;&lt;AUTHOR&gt;Illig, T.&lt;/AUTHOR&gt;&lt;AUTHOR&gt;Vogelberg, C.&lt;/AUTHOR&gt;&lt;AUTHOR&gt;Weiland, S. K.&lt;/AUTHOR&gt;&lt;AUTHOR&gt;von Mutius, E.&lt;/AUTHOR&gt;&lt;AUTHOR&gt;Abecasis, G. R.&lt;/AUTHOR&gt;&lt;AUTHOR&gt;Farrall, M.&lt;/AUTHOR&gt;&lt;AUTHOR&gt;Gut, I. G.&lt;/AUTHOR&gt;&lt;AUTHOR&gt;Lathrop, G. M.&lt;/AUTHOR&gt;&lt;AUTHOR&gt;Cookson, W. O.&lt;/AUTHOR&gt;&lt;/AUTHORS&gt;&lt;SECONDARY_TITLE&gt;Nature&lt;/SECONDARY_TITLE&gt;&lt;KEYWORDS&gt;&lt;KEYWORD&gt;Age of Onset&lt;/KEYWORD&gt;&lt;KEYWORD&gt;Asthma/epidemiology/*genetics&lt;/KEYWORD&gt;&lt;KEYWORD&gt;Case-Control Studies&lt;/KEYWORD&gt;&lt;KEYWORD&gt;Child&lt;/KEYWORD&gt;&lt;KEYWORD&gt;Chromosomes, Human, Pair 17/genetics&lt;/KEYWORD&gt;&lt;KEYWORD&gt;Gene Expression Regulation/*genetics&lt;/KEYWORD&gt;&lt;KEYWORD&gt;*Genetic Predisposition to Disease&lt;/KEYWORD&gt;&lt;KEYWORD&gt;Germany&lt;/KEYWORD&gt;&lt;KEYWORD&gt;Great Britain&lt;/KEYWORD&gt;&lt;KEYWORD&gt;Humans&lt;/KEYWORD&gt;&lt;KEYWORD&gt;Membrane Proteins/*genetics&lt;/KEYWORD&gt;&lt;KEYWORD&gt;Polymorphism, Single Nucleotide/*genetics&lt;/KEYWORD&gt;&lt;KEYWORD&gt;RNA, Messenger/genetics/metabolism&lt;/KEYWORD&gt;&lt;/KEYWORDS&gt;&lt;URL&gt;http://www.ncbi.nlm.nih.gov/entrez/query.fcgi?cmd=Retrieve&amp;amp;db=PubMed&amp;amp;dopt=Citation&amp;amp;list_uids=17611496&lt;/URL&gt;&lt;/MDL&gt;&lt;/Cite&gt;&lt;/EndNote&gt;" </w:instrText>
            </w:r>
            <w:r>
              <w:rPr/>
            </w:r>
            <w:r>
              <w:rPr/>
              <w:fldChar w:fldCharType="separate"/>
            </w:r>
            <w:r>
              <w:rPr/>
              <w:t>[53]</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FCER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9p13.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2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White and  African American childr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Q: 311 asthmatic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xml:space="preserve">T2206C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Severe exacerbations and  decreased </w:t>
            </w:r>
            <w:r>
              <w:rPr>
                <w:i/>
                <w:iCs/>
              </w:rPr>
              <w:t>FCER2</w:t>
            </w:r>
            <w:r>
              <w:rPr/>
              <w:t xml:space="preserve"> expression  in asthmatic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Tantisira&lt;/Author&gt;&lt;Year&gt;2007&lt;/Year&gt;&lt;RecNum&gt;177&lt;/RecNum&gt;&lt;MDL&gt;&lt;REFERENCE_TYPE&gt;0&lt;/REFERENCE_TYPE&gt;&lt;ACCESSION_NUMBER&gt;17980418&lt;/ACCESSION_NUMBER&gt;&lt;YEAR&gt;2007&lt;/YEAR&gt;&lt;DATE&gt;Oct 31&lt;/DATE&gt;&lt;TITLE&gt;FCER2: A pharmacogenetic basis for severe exacerbations in children with asthma&lt;/TITLE&gt;&lt;AUTHOR_ADDRESS&gt;Channing Laboratory, Brigham and Women&amp;apos;s Hospital, Boston, Mo; Pulmonary Division, Brigham and Women&amp;apos;s Hospital, Boston, Mo; Harvard Medical School, Boston, Mo.&lt;/AUTHOR_ADDRESS&gt;&lt;AUTHORS&gt;&lt;AUTHOR&gt;Tantisira, K. G.&lt;/AUTHOR&gt;&lt;AUTHOR&gt;Silverman, E. S.&lt;/AUTHOR&gt;&lt;AUTHOR&gt;Mariani, T. J.&lt;/AUTHOR&gt;&lt;AUTHOR&gt;Xu, J.&lt;/AUTHOR&gt;&lt;AUTHOR&gt;Richter, B. G.&lt;/AUTHOR&gt;&lt;AUTHOR&gt;Klanderman, B. J.&lt;/AUTHOR&gt;&lt;AUTHOR&gt;Litonjua, A. A.&lt;/AUTHOR&gt;&lt;AUTHOR&gt;Lazarus, R.&lt;/AUTHOR&gt;&lt;AUTHOR&gt;Rosenwasser, L. J.&lt;/AUTHOR&gt;&lt;AUTHOR&gt;Fuhlbrigge, A. L.&lt;/AUTHOR&gt;&lt;AUTHOR&gt;Weiss, S. T.&lt;/AUTHOR&gt;&lt;/AUTHORS&gt;&lt;SECONDARY_TITLE&gt;J Allergy Clin Immunol&lt;/SECONDARY_TITLE&gt;&lt;URL&gt;http://www.ncbi.nlm.nih.gov/entrez/query.fcgi?cmd=Retrieve&amp;amp;db=PubMed&amp;amp;dopt=Citation&amp;amp;list_uids=17980418&lt;/URL&gt;&lt;/MDL&gt;&lt;/Cite&gt;&lt;/EndNote&gt;" </w:instrText>
            </w:r>
            <w:r>
              <w:rPr/>
            </w:r>
            <w:r>
              <w:rPr/>
              <w:fldChar w:fldCharType="separate"/>
            </w:r>
            <w:r>
              <w:rPr/>
              <w:t>[54]</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PTGIR</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9q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73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 108/14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915T&gt;C</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I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34&lt;/RecNum&gt;&lt;MDL&gt;&lt;REFERENCE_TYPE&gt;0&lt;/REFERENCE_TYPE&gt;&lt;ACCESSION_NUMBER&gt;17496729&lt;/ACCESSION_NUMBER&gt;&lt;VOLUME&gt;17&lt;/VOLUME&gt;&lt;NUMBER&gt;4&lt;/NUMBER&gt;&lt;YEAR&gt;2007&lt;/YEAR&gt;&lt;DATE&gt;Apr&lt;/DATE&gt;&lt;TITLE&gt;Association between polymorphisms in prostanoid receptor genes and aspirin-intolerant asthma&lt;/TITLE&gt;&lt;PAGES&gt;295-304&lt;/PAGES&gt;&lt;AUTHOR_ADDRESS&gt;Department of Internal Medicine, Seoul National University College of Medicine, Korea.&lt;/AUTHOR_ADDRESS&gt;&lt;AUTHORS&gt;&lt;AUTHOR&gt;Kim, S. H.&lt;/AUTHOR&gt;&lt;AUTHOR&gt;Kim, Y. K.&lt;/AUTHOR&gt;&lt;AUTHOR&gt;Park, H. W.&lt;/AUTHOR&gt;&lt;AUTHOR&gt;Jee, Y. K.&lt;/AUTHOR&gt;&lt;AUTHOR&gt;Bahn, J. W.&lt;/AUTHOR&gt;&lt;AUTHOR&gt;Chang, Y. S.&lt;/AUTHOR&gt;&lt;AUTHOR&gt;Ye, Y. M.&lt;/AUTHOR&gt;&lt;AUTHOR&gt;Shin, E. S.&lt;/AUTHOR&gt;&lt;AUTHOR&gt;Lee, J. E.&lt;/AUTHOR&gt;&lt;AUTHOR&gt;Park, H. S.&lt;/AUTHOR&gt;&lt;AUTHOR&gt;Min, K. U.&lt;/AUTHOR&gt;&lt;/AUTHORS&gt;&lt;SECONDARY_TITLE&gt;Pharmacogenet Genomics&lt;/SECONDARY_TITLE&gt;&lt;KEYWORDS&gt;&lt;KEYWORD&gt;Adult&lt;/KEYWORD&gt;&lt;KEYWORD&gt;Alleles&lt;/KEYWORD&gt;&lt;KEYWORD&gt;Aspirin/*adverse effects&lt;/KEYWORD&gt;&lt;KEYWORD&gt;Asthma/drug therapy/*genetics/metabolism&lt;/KEYWORD&gt;&lt;KEYWORD&gt;Case-Control Studies&lt;/KEYWORD&gt;&lt;KEYWORD&gt;Drug Tolerance/genetics&lt;/KEYWORD&gt;&lt;KEYWORD&gt;Female&lt;/KEYWORD&gt;&lt;KEYWORD&gt;Gene Frequency&lt;/KEYWORD&gt;&lt;KEYWORD&gt;Genotype&lt;/KEYWORD&gt;&lt;KEYWORD&gt;Haplotypes&lt;/KEYWORD&gt;&lt;KEYWORD&gt;Humans&lt;/KEYWORD&gt;&lt;KEYWORD&gt;Korea&lt;/KEYWORD&gt;&lt;KEYWORD&gt;Male&lt;/KEYWORD&gt;&lt;KEYWORD&gt;Middle Aged&lt;/KEYWORD&gt;&lt;KEYWORD&gt;Pharmacogenetics&lt;/KEYWORD&gt;&lt;KEYWORD&gt;Phenotype&lt;/KEYWORD&gt;&lt;KEYWORD&gt;*Polymorphism, Single Nucleotide&lt;/KEYWORD&gt;&lt;KEYWORD&gt;Prostaglandins/metabolism&lt;/KEYWORD&gt;&lt;KEYWORD&gt;Receptors, Prostaglandin/*genetics&lt;/KEYWORD&gt;&lt;/KEYWORDS&gt;&lt;URL&gt;http://www.ncbi.nlm.nih.gov/entrez/query.fcgi?cmd=Retrieve&amp;amp;db=PubMed&amp;amp;dopt=Citation&amp;amp;list_uids=17496729&lt;/URL&gt;&lt;/MDL&gt;&lt;/Cite&gt;&lt;/EndNote&gt;" </w:instrText>
            </w:r>
            <w:r>
              <w:rPr/>
            </w:r>
            <w:r>
              <w:rPr/>
              <w:fldChar w:fldCharType="separate"/>
            </w:r>
            <w:r>
              <w:rPr/>
              <w:t>[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 108/93/14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IA; AT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1-0.04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34&lt;/RecNum&gt;&lt;MDL&gt;&lt;REFERENCE_TYPE&gt;0&lt;/REFERENCE_TYPE&gt;&lt;ACCESSION_NUMBER&gt;17496729&lt;/ACCESSION_NUMBER&gt;&lt;VOLUME&gt;17&lt;/VOLUME&gt;&lt;NUMBER&gt;4&lt;/NUMBER&gt;&lt;YEAR&gt;2007&lt;/YEAR&gt;&lt;DATE&gt;Apr&lt;/DATE&gt;&lt;TITLE&gt;Association between polymorphisms in prostanoid receptor genes and aspirin-intolerant asthma&lt;/TITLE&gt;&lt;PAGES&gt;295-304&lt;/PAGES&gt;&lt;AUTHOR_ADDRESS&gt;Department of Internal Medicine, Seoul National University College of Medicine, Korea.&lt;/AUTHOR_ADDRESS&gt;&lt;AUTHORS&gt;&lt;AUTHOR&gt;Kim, S. H.&lt;/AUTHOR&gt;&lt;AUTHOR&gt;Kim, Y. K.&lt;/AUTHOR&gt;&lt;AUTHOR&gt;Park, H. W.&lt;/AUTHOR&gt;&lt;AUTHOR&gt;Jee, Y. K.&lt;/AUTHOR&gt;&lt;AUTHOR&gt;Bahn, J. W.&lt;/AUTHOR&gt;&lt;AUTHOR&gt;Chang, Y. S.&lt;/AUTHOR&gt;&lt;AUTHOR&gt;Ye, Y. M.&lt;/AUTHOR&gt;&lt;AUTHOR&gt;Shin, E. S.&lt;/AUTHOR&gt;&lt;AUTHOR&gt;Lee, J. E.&lt;/AUTHOR&gt;&lt;AUTHOR&gt;Park, H. S.&lt;/AUTHOR&gt;&lt;AUTHOR&gt;Min, K. U.&lt;/AUTHOR&gt;&lt;/AUTHORS&gt;&lt;SECONDARY_TITLE&gt;Pharmacogenet Genomics&lt;/SECONDARY_TITLE&gt;&lt;KEYWORDS&gt;&lt;KEYWORD&gt;Adult&lt;/KEYWORD&gt;&lt;KEYWORD&gt;Alleles&lt;/KEYWORD&gt;&lt;KEYWORD&gt;Aspirin/*adverse effects&lt;/KEYWORD&gt;&lt;KEYWORD&gt;Asthma/drug therapy/*genetics/metabolism&lt;/KEYWORD&gt;&lt;KEYWORD&gt;Case-Control Studies&lt;/KEYWORD&gt;&lt;KEYWORD&gt;Drug Tolerance/genetics&lt;/KEYWORD&gt;&lt;KEYWORD&gt;Female&lt;/KEYWORD&gt;&lt;KEYWORD&gt;Gene Frequency&lt;/KEYWORD&gt;&lt;KEYWORD&gt;Genotype&lt;/KEYWORD&gt;&lt;KEYWORD&gt;Haplotypes&lt;/KEYWORD&gt;&lt;KEYWORD&gt;Humans&lt;/KEYWORD&gt;&lt;KEYWORD&gt;Korea&lt;/KEYWORD&gt;&lt;KEYWORD&gt;Male&lt;/KEYWORD&gt;&lt;KEYWORD&gt;Middle Aged&lt;/KEYWORD&gt;&lt;KEYWORD&gt;Pharmacogenetics&lt;/KEYWORD&gt;&lt;KEYWORD&gt;Phenotype&lt;/KEYWORD&gt;&lt;KEYWORD&gt;*Polymorphism, Single Nucleotide&lt;/KEYWORD&gt;&lt;KEYWORD&gt;Prostaglandins/metabolism&lt;/KEYWORD&gt;&lt;KEYWORD&gt;Receptors, Prostaglandin/*genetics&lt;/KEYWORD&gt;&lt;/KEYWORDS&gt;&lt;URL&gt;http://www.ncbi.nlm.nih.gov/entrez/query.fcgi?cmd=Retrieve&amp;amp;db=PubMed&amp;amp;dopt=Citation&amp;amp;list_uids=17496729&lt;/URL&gt;&lt;/MDL&gt;&lt;/Cite&gt;&lt;/EndNote&gt;" </w:instrText>
            </w:r>
            <w:r>
              <w:rPr/>
            </w:r>
            <w:r>
              <w:rPr/>
              <w:fldChar w:fldCharType="separate"/>
            </w:r>
            <w:r>
              <w:rPr/>
              <w:t>[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MMP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0q11.2-q1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31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Japanes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90/6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127G/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Childhood atopic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3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 ( Function of SNPs in LD -1590C/T; -1831T/A)</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akashima&lt;/Author&gt;&lt;Year&gt;2006&lt;/Year&gt;&lt;RecNum&gt;178&lt;/RecNum&gt;&lt;MDL&gt;&lt;REFERENCE_TYPE&gt;0&lt;/REFERENCE_TYPE&gt;&lt;ACCESSION_NUMBER&gt;16631427&lt;/ACCESSION_NUMBER&gt;&lt;VOLUME&gt;344&lt;/VOLUME&gt;&lt;NUMBER&gt;1&lt;/NUMBER&gt;&lt;YEAR&gt;2006&lt;/YEAR&gt;&lt;DATE&gt;May 26&lt;/DATE&gt;&lt;TITLE&gt;A functional polymorphism in MMP-9 is associated with childhood atopic asthma&lt;/TITLE&gt;&lt;PAGES&gt;300-7&lt;/PAGES&gt;&lt;AUTHOR_ADDRESS&gt;Laboratory for Genetics of Allergic Diseases, SNP Research Center, The Institute of Physical and Chemical Research (RIKEN), Kanagawa 230-0045, Japan.&lt;/AUTHOR_ADDRESS&gt;&lt;AUTHORS&gt;&lt;AUTHOR&gt;Nakashima, K.&lt;/AUTHOR&gt;&lt;AUTHOR&gt;Hirota, T.&lt;/AUTHOR&gt;&lt;AUTHOR&gt;Obara, K.&lt;/AUTHOR&gt;&lt;AUTHOR&gt;Shimizu, M.&lt;/AUTHOR&gt;&lt;AUTHOR&gt;Doi, S.&lt;/AUTHOR&gt;&lt;AUTHOR&gt;Fujita, K.&lt;/AUTHOR&gt;&lt;AUTHOR&gt;Shirakawa, T.&lt;/AUTHOR&gt;&lt;AUTHOR&gt;Enomoto, T.&lt;/AUTHOR&gt;&lt;AUTHOR&gt;Yoshihara, S.&lt;/AUTHOR&gt;&lt;AUTHOR&gt;Ebisawa, M.&lt;/AUTHOR&gt;&lt;AUTHOR&gt;Matsumoto, K.&lt;/AUTHOR&gt;&lt;AUTHOR&gt;Saito, H.&lt;/AUTHOR&gt;&lt;AUTHOR&gt;Suzuki, Y.&lt;/AUTHOR&gt;&lt;AUTHOR&gt;Nakamura, Y.&lt;/AUTHOR&gt;&lt;AUTHOR&gt;Tamari, M.&lt;/AUTHOR&gt;&lt;/AUTHORS&gt;&lt;SECONDARY_TITLE&gt;Biochem Biophys Res Commun&lt;/SECONDARY_TITLE&gt;&lt;KEYWORDS&gt;&lt;KEYWORD&gt;5&amp;apos; Flanking Region&lt;/KEYWORD&gt;&lt;KEYWORD&gt;Adolescent&lt;/KEYWORD&gt;&lt;KEYWORD&gt;Asthma/*genetics&lt;/KEYWORD&gt;&lt;KEYWORD&gt;Child&lt;/KEYWORD&gt;&lt;KEYWORD&gt;Child, Preschool&lt;/KEYWORD&gt;&lt;KEYWORD&gt;Female&lt;/KEYWORD&gt;&lt;KEYWORD&gt;Gene Expression&lt;/KEYWORD&gt;&lt;KEYWORD&gt;Gene Frequency&lt;/KEYWORD&gt;&lt;KEYWORD&gt;*Genetic Predisposition to Disease&lt;/KEYWORD&gt;&lt;KEYWORD&gt;Haplotypes&lt;/KEYWORD&gt;&lt;KEYWORD&gt;Humans&lt;/KEYWORD&gt;&lt;KEYWORD&gt;Luciferases/analysis/genetics&lt;/KEYWORD&gt;&lt;KEYWORD&gt;Lung/cytology/metabolism&lt;/KEYWORD&gt;&lt;KEYWORD&gt;Male&lt;/KEYWORD&gt;&lt;KEYWORD&gt;Matrix Metalloproteinase 9/*genetics&lt;/KEYWORD&gt;&lt;KEYWORD&gt;*Polymorphism, Genetic&lt;/KEYWORD&gt;&lt;KEYWORD&gt;*Polymorphism, Single Nucleotide&lt;/KEYWORD&gt;&lt;KEYWORD&gt;Promoter Regions (Genetics)&lt;/KEYWORD&gt;&lt;KEYWORD&gt;Respiratory Mucosa/metabolism&lt;/KEYWORD&gt;&lt;KEYWORD&gt;Up-Regulation&lt;/KEYWORD&gt;&lt;/KEYWORDS&gt;&lt;URL&gt;http://www.ncbi.nlm.nih.gov/entrez/query.fcgi?cmd=Retrieve&amp;amp;db=PubMed&amp;amp;dopt=Citation&amp;amp;list_uids=16631427&lt;/URL&gt;&lt;/MDL&gt;&lt;/Cite&gt;&lt;/EndNote&gt;" </w:instrText>
            </w:r>
            <w:r>
              <w:rPr/>
            </w:r>
            <w:r>
              <w:rPr/>
              <w:fldChar w:fldCharType="separate"/>
            </w:r>
            <w:r>
              <w:rPr/>
              <w:t>[5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90/6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5546G/A</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Childhood atopic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16</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akashima&lt;/Author&gt;&lt;Year&gt;2006&lt;/Year&gt;&lt;RecNum&gt;178&lt;/RecNum&gt;&lt;MDL&gt;&lt;REFERENCE_TYPE&gt;0&lt;/REFERENCE_TYPE&gt;&lt;ACCESSION_NUMBER&gt;16631427&lt;/ACCESSION_NUMBER&gt;&lt;VOLUME&gt;344&lt;/VOLUME&gt;&lt;NUMBER&gt;1&lt;/NUMBER&gt;&lt;YEAR&gt;2006&lt;/YEAR&gt;&lt;DATE&gt;May 26&lt;/DATE&gt;&lt;TITLE&gt;A functional polymorphism in MMP-9 is associated with childhood atopic asthma&lt;/TITLE&gt;&lt;PAGES&gt;300-7&lt;/PAGES&gt;&lt;AUTHOR_ADDRESS&gt;Laboratory for Genetics of Allergic Diseases, SNP Research Center, The Institute of Physical and Chemical Research (RIKEN), Kanagawa 230-0045, Japan.&lt;/AUTHOR_ADDRESS&gt;&lt;AUTHORS&gt;&lt;AUTHOR&gt;Nakashima, K.&lt;/AUTHOR&gt;&lt;AUTHOR&gt;Hirota, T.&lt;/AUTHOR&gt;&lt;AUTHOR&gt;Obara, K.&lt;/AUTHOR&gt;&lt;AUTHOR&gt;Shimizu, M.&lt;/AUTHOR&gt;&lt;AUTHOR&gt;Doi, S.&lt;/AUTHOR&gt;&lt;AUTHOR&gt;Fujita, K.&lt;/AUTHOR&gt;&lt;AUTHOR&gt;Shirakawa, T.&lt;/AUTHOR&gt;&lt;AUTHOR&gt;Enomoto, T.&lt;/AUTHOR&gt;&lt;AUTHOR&gt;Yoshihara, S.&lt;/AUTHOR&gt;&lt;AUTHOR&gt;Ebisawa, M.&lt;/AUTHOR&gt;&lt;AUTHOR&gt;Matsumoto, K.&lt;/AUTHOR&gt;&lt;AUTHOR&gt;Saito, H.&lt;/AUTHOR&gt;&lt;AUTHOR&gt;Suzuki, Y.&lt;/AUTHOR&gt;&lt;AUTHOR&gt;Nakamura, Y.&lt;/AUTHOR&gt;&lt;AUTHOR&gt;Tamari, M.&lt;/AUTHOR&gt;&lt;/AUTHORS&gt;&lt;SECONDARY_TITLE&gt;Biochem Biophys Res Commun&lt;/SECONDARY_TITLE&gt;&lt;KEYWORDS&gt;&lt;KEYWORD&gt;5&amp;apos; Flanking Region&lt;/KEYWORD&gt;&lt;KEYWORD&gt;Adolescent&lt;/KEYWORD&gt;&lt;KEYWORD&gt;Asthma/*genetics&lt;/KEYWORD&gt;&lt;KEYWORD&gt;Child&lt;/KEYWORD&gt;&lt;KEYWORD&gt;Child, Preschool&lt;/KEYWORD&gt;&lt;KEYWORD&gt;Female&lt;/KEYWORD&gt;&lt;KEYWORD&gt;Gene Expression&lt;/KEYWORD&gt;&lt;KEYWORD&gt;Gene Frequency&lt;/KEYWORD&gt;&lt;KEYWORD&gt;*Genetic Predisposition to Disease&lt;/KEYWORD&gt;&lt;KEYWORD&gt;Haplotypes&lt;/KEYWORD&gt;&lt;KEYWORD&gt;Humans&lt;/KEYWORD&gt;&lt;KEYWORD&gt;Luciferases/analysis/genetics&lt;/KEYWORD&gt;&lt;KEYWORD&gt;Lung/cytology/metabolism&lt;/KEYWORD&gt;&lt;KEYWORD&gt;Male&lt;/KEYWORD&gt;&lt;KEYWORD&gt;Matrix Metalloproteinase 9/*genetics&lt;/KEYWORD&gt;&lt;KEYWORD&gt;*Polymorphism, Genetic&lt;/KEYWORD&gt;&lt;KEYWORD&gt;*Polymorphism, Single Nucleotide&lt;/KEYWORD&gt;&lt;KEYWORD&gt;Promoter Regions (Genetics)&lt;/KEYWORD&gt;&lt;KEYWORD&gt;Respiratory Mucosa/metabolism&lt;/KEYWORD&gt;&lt;KEYWORD&gt;Up-Regulation&lt;/KEYWORD&gt;&lt;/KEYWORDS&gt;&lt;URL&gt;http://www.ncbi.nlm.nih.gov/entrez/query.fcgi?cmd=Retrieve&amp;amp;db=PubMed&amp;amp;dopt=Citation&amp;amp;list_uids=16631427&lt;/URL&gt;&lt;/MDL&gt;&lt;/Cite&gt;&lt;/EndNote&gt;" </w:instrText>
            </w:r>
            <w:r>
              <w:rPr/>
            </w:r>
            <w:r>
              <w:rPr/>
              <w:fldChar w:fldCharType="separate"/>
            </w:r>
            <w:r>
              <w:rPr/>
              <w:t>[5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290/6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Childhood atopic asthm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5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Nakashima&lt;/Author&gt;&lt;Year&gt;2006&lt;/Year&gt;&lt;RecNum&gt;178&lt;/RecNum&gt;&lt;MDL&gt;&lt;REFERENCE_TYPE&gt;0&lt;/REFERENCE_TYPE&gt;&lt;ACCESSION_NUMBER&gt;16631427&lt;/ACCESSION_NUMBER&gt;&lt;VOLUME&gt;344&lt;/VOLUME&gt;&lt;NUMBER&gt;1&lt;/NUMBER&gt;&lt;YEAR&gt;2006&lt;/YEAR&gt;&lt;DATE&gt;May 26&lt;/DATE&gt;&lt;TITLE&gt;A functional polymorphism in MMP-9 is associated with childhood atopic asthma&lt;/TITLE&gt;&lt;PAGES&gt;300-7&lt;/PAGES&gt;&lt;AUTHOR_ADDRESS&gt;Laboratory for Genetics of Allergic Diseases, SNP Research Center, The Institute of Physical and Chemical Research (RIKEN), Kanagawa 230-0045, Japan.&lt;/AUTHOR_ADDRESS&gt;&lt;AUTHORS&gt;&lt;AUTHOR&gt;Nakashima, K.&lt;/AUTHOR&gt;&lt;AUTHOR&gt;Hirota, T.&lt;/AUTHOR&gt;&lt;AUTHOR&gt;Obara, K.&lt;/AUTHOR&gt;&lt;AUTHOR&gt;Shimizu, M.&lt;/AUTHOR&gt;&lt;AUTHOR&gt;Doi, S.&lt;/AUTHOR&gt;&lt;AUTHOR&gt;Fujita, K.&lt;/AUTHOR&gt;&lt;AUTHOR&gt;Shirakawa, T.&lt;/AUTHOR&gt;&lt;AUTHOR&gt;Enomoto, T.&lt;/AUTHOR&gt;&lt;AUTHOR&gt;Yoshihara, S.&lt;/AUTHOR&gt;&lt;AUTHOR&gt;Ebisawa, M.&lt;/AUTHOR&gt;&lt;AUTHOR&gt;Matsumoto, K.&lt;/AUTHOR&gt;&lt;AUTHOR&gt;Saito, H.&lt;/AUTHOR&gt;&lt;AUTHOR&gt;Suzuki, Y.&lt;/AUTHOR&gt;&lt;AUTHOR&gt;Nakamura, Y.&lt;/AUTHOR&gt;&lt;AUTHOR&gt;Tamari, M.&lt;/AUTHOR&gt;&lt;/AUTHORS&gt;&lt;SECONDARY_TITLE&gt;Biochem Biophys Res Commun&lt;/SECONDARY_TITLE&gt;&lt;KEYWORDS&gt;&lt;KEYWORD&gt;5&amp;apos; Flanking Region&lt;/KEYWORD&gt;&lt;KEYWORD&gt;Adolescent&lt;/KEYWORD&gt;&lt;KEYWORD&gt;Asthma/*genetics&lt;/KEYWORD&gt;&lt;KEYWORD&gt;Child&lt;/KEYWORD&gt;&lt;KEYWORD&gt;Child, Preschool&lt;/KEYWORD&gt;&lt;KEYWORD&gt;Female&lt;/KEYWORD&gt;&lt;KEYWORD&gt;Gene Expression&lt;/KEYWORD&gt;&lt;KEYWORD&gt;Gene Frequency&lt;/KEYWORD&gt;&lt;KEYWORD&gt;*Genetic Predisposition to Disease&lt;/KEYWORD&gt;&lt;KEYWORD&gt;Haplotypes&lt;/KEYWORD&gt;&lt;KEYWORD&gt;Humans&lt;/KEYWORD&gt;&lt;KEYWORD&gt;Luciferases/analysis/genetics&lt;/KEYWORD&gt;&lt;KEYWORD&gt;Lung/cytology/metabolism&lt;/KEYWORD&gt;&lt;KEYWORD&gt;Male&lt;/KEYWORD&gt;&lt;KEYWORD&gt;Matrix Metalloproteinase 9/*genetics&lt;/KEYWORD&gt;&lt;KEYWORD&gt;*Polymorphism, Genetic&lt;/KEYWORD&gt;&lt;KEYWORD&gt;*Polymorphism, Single Nucleotide&lt;/KEYWORD&gt;&lt;KEYWORD&gt;Promoter Regions (Genetics)&lt;/KEYWORD&gt;&lt;KEYWORD&gt;Respiratory Mucosa/metabolism&lt;/KEYWORD&gt;&lt;KEYWORD&gt;Up-Regulation&lt;/KEYWORD&gt;&lt;/KEYWORDS&gt;&lt;URL&gt;http://www.ncbi.nlm.nih.gov/entrez/query.fcgi?cmd=Retrieve&amp;amp;db=PubMed&amp;amp;dopt=Citation&amp;amp;list_uids=16631427&lt;/URL&gt;&lt;/MDL&gt;&lt;/Cite&gt;&lt;/EndNote&gt;" </w:instrText>
            </w:r>
            <w:r>
              <w:rPr/>
            </w:r>
            <w:r>
              <w:rPr/>
              <w:fldChar w:fldCharType="separate"/>
            </w:r>
            <w:r>
              <w:rPr/>
              <w:t>[55]</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 xml:space="preserve">CD40 </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0q12-q13.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95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Korean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Q : 478 asthmatic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xml:space="preserve">-580G &gt;A </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otal serum IgE levels in asthmatic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 xml:space="preserve">p = 0.007 </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No functio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rk&lt;/Author&gt;&lt;Year&gt;2007&lt;/Year&gt;&lt;RecNum&gt;179&lt;/RecNum&gt;&lt;MDL&gt;&lt;REFERENCE_TYPE&gt;0&lt;/REFERENCE_TYPE&gt;&lt;ACCESSION_NUMBER&gt;17255560&lt;/ACCESSION_NUMBER&gt;&lt;VOLUME&gt;175&lt;/VOLUME&gt;&lt;NUMBER&gt;8&lt;/NUMBER&gt;&lt;YEAR&gt;2007&lt;/YEAR&gt;&lt;DATE&gt;Apr 15&lt;/DATE&gt;&lt;TITLE&gt;Association analysis of CD40 polymorphisms with asthma and the level of serum total IgE&lt;/TITLE&gt;&lt;PAGES&gt;775-82&lt;/PAGES&gt;&lt;AUTHOR_ADDRESS&gt;Genome Research Center for Allergy and Respiratory Diseases, Soonchunhyang University Hospital, Jung Dong, Wonmi Ku, Bucheon, Gyeonggi Do, Republic of Korea.&lt;/AUTHOR_ADDRESS&gt;&lt;AUTHORS&gt;&lt;AUTHOR&gt;Park, J. H.&lt;/AUTHOR&gt;&lt;AUTHOR&gt;Chang, H. S.&lt;/AUTHOR&gt;&lt;AUTHOR&gt;Park, C. S.&lt;/AUTHOR&gt;&lt;AUTHOR&gt;Jang, A. S.&lt;/AUTHOR&gt;&lt;AUTHOR&gt;Park, B. L.&lt;/AUTHOR&gt;&lt;AUTHOR&gt;Rhim, T. Y.&lt;/AUTHOR&gt;&lt;AUTHOR&gt;Uh, S. T.&lt;/AUTHOR&gt;&lt;AUTHOR&gt;Kim, Y. H.&lt;/AUTHOR&gt;&lt;AUTHOR&gt;Chung, I. Y.&lt;/AUTHOR&gt;&lt;AUTHOR&gt;Shin, H. D.&lt;/AUTHOR&gt;&lt;/AUTHORS&gt;&lt;SECONDARY_TITLE&gt;Am J Respir Crit Care Med&lt;/SECONDARY_TITLE&gt;&lt;KEYWORDS&gt;&lt;KEYWORD&gt;Adult&lt;/KEYWORD&gt;&lt;KEYWORD&gt;Antigens, CD40/*genetics&lt;/KEYWORD&gt;&lt;KEYWORD&gt;Asian Continental Ancestry Group/*genetics&lt;/KEYWORD&gt;&lt;KEYWORD&gt;Asthma/*blood/*genetics&lt;/KEYWORD&gt;&lt;KEYWORD&gt;Case-Control Studies&lt;/KEYWORD&gt;&lt;KEYWORD&gt;Cohort Studies&lt;/KEYWORD&gt;&lt;KEYWORD&gt;Female&lt;/KEYWORD&gt;&lt;KEYWORD&gt;Genotype&lt;/KEYWORD&gt;&lt;KEYWORD&gt;Humans&lt;/KEYWORD&gt;&lt;KEYWORD&gt;Immunoglobulin E/*blood&lt;/KEYWORD&gt;&lt;KEYWORD&gt;Korea&lt;/KEYWORD&gt;&lt;KEYWORD&gt;Male&lt;/KEYWORD&gt;&lt;KEYWORD&gt;Polymorphism, Single Nucleotide/*genetics&lt;/KEYWORD&gt;&lt;KEYWORD&gt;Risk Assessment&lt;/KEYWORD&gt;&lt;/KEYWORDS&gt;&lt;URL&gt;http://www.ncbi.nlm.nih.gov/entrez/query.fcgi?cmd=Retrieve&amp;amp;db=PubMed&amp;amp;dopt=Citation&amp;amp;list_uids=17255560&lt;/URL&gt;&lt;/MDL&gt;&lt;/Cite&gt;&lt;/EndNote&gt;" </w:instrText>
            </w:r>
            <w:r>
              <w:rPr/>
            </w:r>
            <w:r>
              <w:rPr/>
              <w:fldChar w:fldCharType="separate"/>
            </w:r>
            <w:r>
              <w:rPr/>
              <w:t>[5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Q : 478 asthmatic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C&gt;T</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otal serum IgE levels in asthmatics</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Park&lt;/Author&gt;&lt;Year&gt;2007&lt;/Year&gt;&lt;RecNum&gt;179&lt;/RecNum&gt;&lt;MDL&gt;&lt;REFERENCE_TYPE&gt;0&lt;/REFERENCE_TYPE&gt;&lt;ACCESSION_NUMBER&gt;17255560&lt;/ACCESSION_NUMBER&gt;&lt;VOLUME&gt;175&lt;/VOLUME&gt;&lt;NUMBER&gt;8&lt;/NUMBER&gt;&lt;YEAR&gt;2007&lt;/YEAR&gt;&lt;DATE&gt;Apr 15&lt;/DATE&gt;&lt;TITLE&gt;Association analysis of CD40 polymorphisms with asthma and the level of serum total IgE&lt;/TITLE&gt;&lt;PAGES&gt;775-82&lt;/PAGES&gt;&lt;AUTHOR_ADDRESS&gt;Genome Research Center for Allergy and Respiratory Diseases, Soonchunhyang University Hospital, Jung Dong, Wonmi Ku, Bucheon, Gyeonggi Do, Republic of Korea.&lt;/AUTHOR_ADDRESS&gt;&lt;AUTHORS&gt;&lt;AUTHOR&gt;Park, J. H.&lt;/AUTHOR&gt;&lt;AUTHOR&gt;Chang, H. S.&lt;/AUTHOR&gt;&lt;AUTHOR&gt;Park, C. S.&lt;/AUTHOR&gt;&lt;AUTHOR&gt;Jang, A. S.&lt;/AUTHOR&gt;&lt;AUTHOR&gt;Park, B. L.&lt;/AUTHOR&gt;&lt;AUTHOR&gt;Rhim, T. Y.&lt;/AUTHOR&gt;&lt;AUTHOR&gt;Uh, S. T.&lt;/AUTHOR&gt;&lt;AUTHOR&gt;Kim, Y. H.&lt;/AUTHOR&gt;&lt;AUTHOR&gt;Chung, I. Y.&lt;/AUTHOR&gt;&lt;AUTHOR&gt;Shin, H. D.&lt;/AUTHOR&gt;&lt;/AUTHORS&gt;&lt;SECONDARY_TITLE&gt;Am J Respir Crit Care Med&lt;/SECONDARY_TITLE&gt;&lt;KEYWORDS&gt;&lt;KEYWORD&gt;Adult&lt;/KEYWORD&gt;&lt;KEYWORD&gt;Antigens, CD40/*genetics&lt;/KEYWORD&gt;&lt;KEYWORD&gt;Asian Continental Ancestry Group/*genetics&lt;/KEYWORD&gt;&lt;KEYWORD&gt;Asthma/*blood/*genetics&lt;/KEYWORD&gt;&lt;KEYWORD&gt;Case-Control Studies&lt;/KEYWORD&gt;&lt;KEYWORD&gt;Cohort Studies&lt;/KEYWORD&gt;&lt;KEYWORD&gt;Female&lt;/KEYWORD&gt;&lt;KEYWORD&gt;Genotype&lt;/KEYWORD&gt;&lt;KEYWORD&gt;Humans&lt;/KEYWORD&gt;&lt;KEYWORD&gt;Immunoglobulin E/*blood&lt;/KEYWORD&gt;&lt;KEYWORD&gt;Korea&lt;/KEYWORD&gt;&lt;KEYWORD&gt;Male&lt;/KEYWORD&gt;&lt;KEYWORD&gt;Polymorphism, Single Nucleotide/*genetics&lt;/KEYWORD&gt;&lt;KEYWORD&gt;Risk Assessment&lt;/KEYWORD&gt;&lt;/KEYWORDS&gt;&lt;URL&gt;http://www.ncbi.nlm.nih.gov/entrez/query.fcgi?cmd=Retrieve&amp;amp;db=PubMed&amp;amp;dopt=Citation&amp;amp;list_uids=17255560&lt;/URL&gt;&lt;/MDL&gt;&lt;/Cite&gt;&lt;/EndNote&gt;" </w:instrText>
            </w:r>
            <w:r>
              <w:rPr/>
            </w:r>
            <w:r>
              <w:rPr/>
              <w:fldChar w:fldCharType="separate"/>
            </w:r>
            <w:r>
              <w:rPr/>
              <w:t>[56]</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YP24A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0q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59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ermany and Swede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24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lang w:val="es-NI"/>
              </w:rPr>
            </w:pPr>
            <w:r>
              <w:rPr>
                <w:lang w:val="es-NI"/>
              </w:rPr>
              <w:t xml:space="preserve">Asthma; Total IgE; calcidiol; calcitriol </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046-0.0006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 xml:space="preserve">unknown </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Wjst&lt;/Author&gt;&lt;Year&gt;2006&lt;/Year&gt;&lt;RecNum&gt;180&lt;/RecNum&gt;&lt;MDL&gt;&lt;REFERENCE_TYPE&gt;0&lt;/REFERENCE_TYPE&gt;&lt;ACCESSION_NUMBER&gt;16600026&lt;/ACCESSION_NUMBER&gt;&lt;VOLUME&gt;7&lt;/VOLUME&gt;&lt;YEAR&gt;2006&lt;/YEAR&gt;&lt;TITLE&gt;Asthma families show transmission disequilibrium of gene variants in the vitamin D metabolism and signalling pathway&lt;/TITLE&gt;&lt;PAGES&gt;60&lt;/PAGES&gt;&lt;AUTHOR_ADDRESS&gt;Institut fur Epidemiologie, GSF--Forschungszentrum fur Umwelt und Gesundheit, Ingolstadter Landstrasse 1, Neuherberg/Munich, Germany. wjst@gsf.de&lt;/AUTHOR_ADDRESS&gt;&lt;AUTHORS&gt;&lt;AUTHOR&gt;Wjst, M.&lt;/AUTHOR&gt;&lt;AUTHOR&gt;Altmuller, J.&lt;/AUTHOR&gt;&lt;AUTHOR&gt;Faus-Kessler, T.&lt;/AUTHOR&gt;&lt;AUTHOR&gt;Braig, C.&lt;/AUTHOR&gt;&lt;AUTHOR&gt;Bahnweg, M.&lt;/AUTHOR&gt;&lt;AUTHOR&gt;Andre, E.&lt;/AUTHOR&gt;&lt;/AUTHORS&gt;&lt;SECONDARY_TITLE&gt;Respir Res&lt;/SECONDARY_TITLE&gt;&lt;KEYWORDS&gt;&lt;KEYWORD&gt;Adolescent&lt;/KEYWORD&gt;&lt;KEYWORD&gt;Adult&lt;/KEYWORD&gt;&lt;KEYWORD&gt;Asthma/*genetics/*metabolism/physiopathology&lt;/KEYWORD&gt;&lt;KEYWORD&gt;Calcifediol/blood&lt;/KEYWORD&gt;&lt;KEYWORD&gt;Calcitriol/blood&lt;/KEYWORD&gt;&lt;KEYWORD&gt;Case-Control Studies&lt;/KEYWORD&gt;&lt;KEYWORD&gt;Child&lt;/KEYWORD&gt;&lt;KEYWORD&gt;DNA/analysis/genetics&lt;/KEYWORD&gt;&lt;KEYWORD&gt;Female&lt;/KEYWORD&gt;&lt;KEYWORD&gt;Genotype&lt;/KEYWORD&gt;&lt;KEYWORD&gt;Haplotypes/genetics&lt;/KEYWORD&gt;&lt;KEYWORD&gt;Humans&lt;/KEYWORD&gt;&lt;KEYWORD&gt;Immunoglobulin E/blood&lt;/KEYWORD&gt;&lt;KEYWORD&gt;Linkage Disequilibrium/*genetics&lt;/KEYWORD&gt;&lt;KEYWORD&gt;Male&lt;/KEYWORD&gt;&lt;KEYWORD&gt;Middle Aged&lt;/KEYWORD&gt;&lt;KEYWORD&gt;Multivariate Analysis&lt;/KEYWORD&gt;&lt;KEYWORD&gt;Pedigree&lt;/KEYWORD&gt;&lt;KEYWORD&gt;Polymorphism, Single Nucleotide&lt;/KEYWORD&gt;&lt;KEYWORD&gt;Retrospective Studies&lt;/KEYWORD&gt;&lt;KEYWORD&gt;Signal Transduction/*genetics/*physiology&lt;/KEYWORD&gt;&lt;KEYWORD&gt;Steroid Hydroxylases/genetics/physiology&lt;/KEYWORD&gt;&lt;KEYWORD&gt;*Variation (Genetics)&lt;/KEYWORD&gt;&lt;KEYWORD&gt;Vitamin D/*metabolism&lt;/KEYWORD&gt;&lt;/KEYWORDS&gt;&lt;URL&gt;http://www.ncbi.nlm.nih.gov/entrez/query.fcgi?cmd=Retrieve&amp;amp;db=PubMed&amp;amp;dopt=Citation&amp;amp;list_uids=16600026&lt;/URL&gt;&lt;/MDL&gt;&lt;/Cite&gt;&lt;/EndNote&gt;" </w:instrText>
            </w:r>
            <w:r>
              <w:rPr/>
            </w:r>
            <w:r>
              <w:rPr/>
              <w:fldChar w:fldCharType="separate"/>
            </w:r>
            <w:r>
              <w:rPr/>
              <w:t>[57]</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RUNX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1q2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86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055/38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08G/C</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otal Ig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hae&lt;/Author&gt;&lt;Year&gt;2006&lt;/Year&gt;&lt;RecNum&gt;181&lt;/RecNum&gt;&lt;MDL&gt;&lt;REFERENCE_TYPE&gt;0&lt;/REFERENCE_TYPE&gt;&lt;ACCESSION_NUMBER&gt;17079875&lt;/ACCESSION_NUMBER&gt;&lt;VOLUME&gt;38&lt;/VOLUME&gt;&lt;NUMBER&gt;5&lt;/NUMBER&gt;&lt;YEAR&gt;2006&lt;/YEAR&gt;&lt;DATE&gt;Oct 31&lt;/DATE&gt;&lt;TITLE&gt;Putative association of RUNX1 polymorphisms with IgE levels in a Korean population&lt;/TITLE&gt;&lt;PAGES&gt;583-8&lt;/PAGES&gt;&lt;AUTHOR_ADDRESS&gt;Genome Research Center for Immune Disorders, Wonkwang University School of Medicine, Iksan 570-749, Korea.&lt;/AUTHOR_ADDRESS&gt;&lt;AUTHORS&gt;&lt;AUTHOR&gt;Chae, S. C.&lt;/AUTHOR&gt;&lt;AUTHOR&gt;Park, B. L.&lt;/AUTHOR&gt;&lt;AUTHOR&gt;Park, C. S.&lt;/AUTHOR&gt;&lt;AUTHOR&gt;Ryu, H. J.&lt;/AUTHOR&gt;&lt;AUTHOR&gt;Yang, Y. S.&lt;/AUTHOR&gt;&lt;AUTHOR&gt;Lee, S. O.&lt;/AUTHOR&gt;&lt;AUTHOR&gt;Choi, Y. H.&lt;/AUTHOR&gt;&lt;AUTHOR&gt;Kim, E. M.&lt;/AUTHOR&gt;&lt;AUTHOR&gt;Uh, S. T.&lt;/AUTHOR&gt;&lt;AUTHOR&gt;Kim, Y. H.&lt;/AUTHOR&gt;&lt;AUTHOR&gt;Kim, K. K.&lt;/AUTHOR&gt;&lt;AUTHOR&gt;Oh, B.&lt;/AUTHOR&gt;&lt;AUTHOR&gt;Chung, H. T.&lt;/AUTHOR&gt;&lt;AUTHOR&gt;Kimm, K.&lt;/AUTHOR&gt;&lt;AUTHOR&gt;Shin, H. D.&lt;/AUTHOR&gt;&lt;/AUTHORS&gt;&lt;SECONDARY_TITLE&gt;Exp Mol Med&lt;/SECONDARY_TITLE&gt;&lt;KEYWORDS&gt;&lt;KEYWORD&gt;Adolescent&lt;/KEYWORD&gt;&lt;KEYWORD&gt;Adult&lt;/KEYWORD&gt;&lt;KEYWORD&gt;Aged&lt;/KEYWORD&gt;&lt;KEYWORD&gt;Aged, 80 and over&lt;/KEYWORD&gt;&lt;KEYWORD&gt;Asthma/epidemiology/genetics&lt;/KEYWORD&gt;&lt;KEYWORD&gt;Child&lt;/KEYWORD&gt;&lt;KEYWORD&gt;Child, Preschool&lt;/KEYWORD&gt;&lt;KEYWORD&gt;Cohort Studies&lt;/KEYWORD&gt;&lt;KEYWORD&gt;Core Binding Factor Alpha 2 Subunit/*genetics&lt;/KEYWORD&gt;&lt;KEYWORD&gt;Data Collection&lt;/KEYWORD&gt;&lt;KEYWORD&gt;Female&lt;/KEYWORD&gt;&lt;KEYWORD&gt;Humans&lt;/KEYWORD&gt;&lt;KEYWORD&gt;Immunoglobulin E/*blood&lt;/KEYWORD&gt;&lt;KEYWORD&gt;Korea&lt;/KEYWORD&gt;&lt;KEYWORD&gt;Male&lt;/KEYWORD&gt;&lt;KEYWORD&gt;Middle Aged&lt;/KEYWORD&gt;&lt;KEYWORD&gt;*Polymorphism, Genetic&lt;/KEYWORD&gt;&lt;KEYWORD&gt;Polymorphism, Single Nucleotide&lt;/KEYWORD&gt;&lt;KEYWORD&gt;Risk Factors&lt;/KEYWORD&gt;&lt;KEYWORD&gt;Sequence Analysis, DNA&lt;/KEYWORD&gt;&lt;/KEYWORDS&gt;&lt;URL&gt;http://www.ncbi.nlm.nih.gov/entrez/query.fcgi?cmd=Retrieve&amp;amp;db=PubMed&amp;amp;dopt=Citation&amp;amp;list_uids=17079875&lt;/URL&gt;&lt;/MDL&gt;&lt;/Cite&gt;&lt;/EndNote&gt;" </w:instrText>
            </w:r>
            <w:r>
              <w:rPr/>
            </w:r>
            <w:r>
              <w:rPr/>
              <w:fldChar w:fldCharType="separate"/>
            </w:r>
            <w:r>
              <w:rPr/>
              <w:t>[5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1055/38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282G/A</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otal IgE</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hae&lt;/Author&gt;&lt;Year&gt;2006&lt;/Year&gt;&lt;RecNum&gt;181&lt;/RecNum&gt;&lt;MDL&gt;&lt;REFERENCE_TYPE&gt;0&lt;/REFERENCE_TYPE&gt;&lt;ACCESSION_NUMBER&gt;17079875&lt;/ACCESSION_NUMBER&gt;&lt;VOLUME&gt;38&lt;/VOLUME&gt;&lt;NUMBER&gt;5&lt;/NUMBER&gt;&lt;YEAR&gt;2006&lt;/YEAR&gt;&lt;DATE&gt;Oct 31&lt;/DATE&gt;&lt;TITLE&gt;Putative association of RUNX1 polymorphisms with IgE levels in a Korean population&lt;/TITLE&gt;&lt;PAGES&gt;583-8&lt;/PAGES&gt;&lt;AUTHOR_ADDRESS&gt;Genome Research Center for Immune Disorders, Wonkwang University School of Medicine, Iksan 570-749, Korea.&lt;/AUTHOR_ADDRESS&gt;&lt;AUTHORS&gt;&lt;AUTHOR&gt;Chae, S. C.&lt;/AUTHOR&gt;&lt;AUTHOR&gt;Park, B. L.&lt;/AUTHOR&gt;&lt;AUTHOR&gt;Park, C. S.&lt;/AUTHOR&gt;&lt;AUTHOR&gt;Ryu, H. J.&lt;/AUTHOR&gt;&lt;AUTHOR&gt;Yang, Y. S.&lt;/AUTHOR&gt;&lt;AUTHOR&gt;Lee, S. O.&lt;/AUTHOR&gt;&lt;AUTHOR&gt;Choi, Y. H.&lt;/AUTHOR&gt;&lt;AUTHOR&gt;Kim, E. M.&lt;/AUTHOR&gt;&lt;AUTHOR&gt;Uh, S. T.&lt;/AUTHOR&gt;&lt;AUTHOR&gt;Kim, Y. H.&lt;/AUTHOR&gt;&lt;AUTHOR&gt;Kim, K. K.&lt;/AUTHOR&gt;&lt;AUTHOR&gt;Oh, B.&lt;/AUTHOR&gt;&lt;AUTHOR&gt;Chung, H. T.&lt;/AUTHOR&gt;&lt;AUTHOR&gt;Kimm, K.&lt;/AUTHOR&gt;&lt;AUTHOR&gt;Shin, H. D.&lt;/AUTHOR&gt;&lt;/AUTHORS&gt;&lt;SECONDARY_TITLE&gt;Exp Mol Med&lt;/SECONDARY_TITLE&gt;&lt;KEYWORDS&gt;&lt;KEYWORD&gt;Adolescent&lt;/KEYWORD&gt;&lt;KEYWORD&gt;Adult&lt;/KEYWORD&gt;&lt;KEYWORD&gt;Aged&lt;/KEYWORD&gt;&lt;KEYWORD&gt;Aged, 80 and over&lt;/KEYWORD&gt;&lt;KEYWORD&gt;Asthma/epidemiology/genetics&lt;/KEYWORD&gt;&lt;KEYWORD&gt;Child&lt;/KEYWORD&gt;&lt;KEYWORD&gt;Child, Preschool&lt;/KEYWORD&gt;&lt;KEYWORD&gt;Cohort Studies&lt;/KEYWORD&gt;&lt;KEYWORD&gt;Core Binding Factor Alpha 2 Subunit/*genetics&lt;/KEYWORD&gt;&lt;KEYWORD&gt;Data Collection&lt;/KEYWORD&gt;&lt;KEYWORD&gt;Female&lt;/KEYWORD&gt;&lt;KEYWORD&gt;Humans&lt;/KEYWORD&gt;&lt;KEYWORD&gt;Immunoglobulin E/*blood&lt;/KEYWORD&gt;&lt;KEYWORD&gt;Korea&lt;/KEYWORD&gt;&lt;KEYWORD&gt;Male&lt;/KEYWORD&gt;&lt;KEYWORD&gt;Middle Aged&lt;/KEYWORD&gt;&lt;KEYWORD&gt;*Polymorphism, Genetic&lt;/KEYWORD&gt;&lt;KEYWORD&gt;Polymorphism, Single Nucleotide&lt;/KEYWORD&gt;&lt;KEYWORD&gt;Risk Factors&lt;/KEYWORD&gt;&lt;KEYWORD&gt;Sequence Analysis, DNA&lt;/KEYWORD&gt;&lt;/KEYWORDS&gt;&lt;URL&gt;http://www.ncbi.nlm.nih.gov/entrez/query.fcgi?cmd=Retrieve&amp;amp;db=PubMed&amp;amp;dopt=Citation&amp;amp;list_uids=17079875&lt;/URL&gt;&lt;/MDL&gt;&lt;/Cite&gt;&lt;/EndNote&gt;" </w:instrText>
            </w:r>
            <w:r>
              <w:rPr/>
            </w:r>
            <w:r>
              <w:rPr/>
              <w:fldChar w:fldCharType="separate"/>
            </w:r>
            <w:r>
              <w:rPr/>
              <w:t>[58]</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pPr>
            <w:r>
              <w:rPr/>
              <w:t>CYSLTR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Xq13.2-2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08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39/4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Male AI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6&lt;/Year&gt;&lt;RecNum&gt;76&lt;/RecNum&gt;&lt;MDL&gt;&lt;REFERENCE_TYPE&gt;0&lt;/REFERENCE_TYPE&gt;&lt;ACCESSION_NUMBER&gt;16630147&lt;/ACCESSION_NUMBER&gt;&lt;VOLUME&gt;36&lt;/VOLUME&gt;&lt;NUMBER&gt;4&lt;/NUMBER&gt;&lt;YEAR&gt;2006&lt;/YEAR&gt;&lt;DATE&gt;Apr&lt;/DATE&gt;&lt;TITLE&gt;Cysteinyl leukotriene receptor 1 promoter polymorphism is associated with aspirin-intolerant asthma in males&lt;/TITLE&gt;&lt;PAGES&gt;433-9&lt;/PAGES&gt;&lt;AUTHOR_ADDRESS&gt;Department of Allergy and Rheumatology, Ajou University School of Medicine, Suwon, Korea.&lt;/AUTHOR_ADDRESS&gt;&lt;AUTHORS&gt;&lt;AUTHOR&gt;Kim, S. H.&lt;/AUTHOR&gt;&lt;AUTHOR&gt;Oh, J. M.&lt;/AUTHOR&gt;&lt;AUTHOR&gt;Kim, Y. S.&lt;/AUTHOR&gt;&lt;AUTHOR&gt;Palmer, L. J.&lt;/AUTHOR&gt;&lt;AUTHOR&gt;Suh, C. H.&lt;/AUTHOR&gt;&lt;AUTHOR&gt;Nahm, D. H.&lt;/AUTHOR&gt;&lt;AUTHOR&gt;Park, H. S.&lt;/AUTHOR&gt;&lt;/AUTHORS&gt;&lt;SECONDARY_TITLE&gt;Clin Exp Allergy&lt;/SECONDARY_TITLE&gt;&lt;KEYWORDS&gt;&lt;KEYWORD&gt;Adult&lt;/KEYWORD&gt;&lt;KEYWORD&gt;Alleles&lt;/KEYWORD&gt;&lt;KEYWORD&gt;Anti-Inflammatory Agents, Non-Steroidal/*immunology&lt;/KEYWORD&gt;&lt;KEYWORD&gt;Aspirin/*immunology&lt;/KEYWORD&gt;&lt;KEYWORD&gt;Asthma/*genetics/immunology&lt;/KEYWORD&gt;&lt;KEYWORD&gt;Case-Control Studies&lt;/KEYWORD&gt;&lt;KEYWORD&gt;Drug Hypersensitivity/*genetics/immunology&lt;/KEYWORD&gt;&lt;KEYWORD&gt;Female&lt;/KEYWORD&gt;&lt;KEYWORD&gt;Gene Frequency&lt;/KEYWORD&gt;&lt;KEYWORD&gt;Haplotypes&lt;/KEYWORD&gt;&lt;KEYWORD&gt;Humans&lt;/KEYWORD&gt;&lt;KEYWORD&gt;Male&lt;/KEYWORD&gt;&lt;KEYWORD&gt;Membrane Proteins/*genetics/immunology&lt;/KEYWORD&gt;&lt;KEYWORD&gt;Middle Aged&lt;/KEYWORD&gt;&lt;KEYWORD&gt;Phenotype&lt;/KEYWORD&gt;&lt;KEYWORD&gt;Polymorphism, Single Nucleotide/*genetics/immunology&lt;/KEYWORD&gt;&lt;KEYWORD&gt;Promoter Regions (Genetics)/genetics/immunology&lt;/KEYWORD&gt;&lt;KEYWORD&gt;Receptors, Leukotriene/*genetics/immunology&lt;/KEYWORD&gt;&lt;KEYWORD&gt;Sex Factors&lt;/KEYWORD&gt;&lt;KEYWORD&gt;Transcription, Genetic/genetics/immunology&lt;/KEYWORD&gt;&lt;/KEYWORDS&gt;&lt;/MDL&gt;&lt;/Cite&gt;&lt;/EndNote&gt;" </w:instrText>
            </w:r>
            <w:r>
              <w:rPr/>
            </w:r>
            <w:r>
              <w:rPr/>
              <w:fldChar w:fldCharType="separate"/>
            </w:r>
            <w:r>
              <w:rPr/>
              <w:t>[59]</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39/5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Male AI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6&lt;/Year&gt;&lt;RecNum&gt;76&lt;/RecNum&gt;&lt;MDL&gt;&lt;REFERENCE_TYPE&gt;0&lt;/REFERENCE_TYPE&gt;&lt;ACCESSION_NUMBER&gt;16630147&lt;/ACCESSION_NUMBER&gt;&lt;VOLUME&gt;36&lt;/VOLUME&gt;&lt;NUMBER&gt;4&lt;/NUMBER&gt;&lt;YEAR&gt;2006&lt;/YEAR&gt;&lt;DATE&gt;Apr&lt;/DATE&gt;&lt;TITLE&gt;Cysteinyl leukotriene receptor 1 promoter polymorphism is associated with aspirin-intolerant asthma in males&lt;/TITLE&gt;&lt;PAGES&gt;433-9&lt;/PAGES&gt;&lt;AUTHOR_ADDRESS&gt;Department of Allergy and Rheumatology, Ajou University School of Medicine, Suwon, Korea.&lt;/AUTHOR_ADDRESS&gt;&lt;AUTHORS&gt;&lt;AUTHOR&gt;Kim, S. H.&lt;/AUTHOR&gt;&lt;AUTHOR&gt;Oh, J. M.&lt;/AUTHOR&gt;&lt;AUTHOR&gt;Kim, Y. S.&lt;/AUTHOR&gt;&lt;AUTHOR&gt;Palmer, L. J.&lt;/AUTHOR&gt;&lt;AUTHOR&gt;Suh, C. H.&lt;/AUTHOR&gt;&lt;AUTHOR&gt;Nahm, D. H.&lt;/AUTHOR&gt;&lt;AUTHOR&gt;Park, H. S.&lt;/AUTHOR&gt;&lt;/AUTHORS&gt;&lt;SECONDARY_TITLE&gt;Clin Exp Allergy&lt;/SECONDARY_TITLE&gt;&lt;KEYWORDS&gt;&lt;KEYWORD&gt;Adult&lt;/KEYWORD&gt;&lt;KEYWORD&gt;Alleles&lt;/KEYWORD&gt;&lt;KEYWORD&gt;Anti-Inflammatory Agents, Non-Steroidal/*immunology&lt;/KEYWORD&gt;&lt;KEYWORD&gt;Aspirin/*immunology&lt;/KEYWORD&gt;&lt;KEYWORD&gt;Asthma/*genetics/immunology&lt;/KEYWORD&gt;&lt;KEYWORD&gt;Case-Control Studies&lt;/KEYWORD&gt;&lt;KEYWORD&gt;Drug Hypersensitivity/*genetics/immunology&lt;/KEYWORD&gt;&lt;KEYWORD&gt;Female&lt;/KEYWORD&gt;&lt;KEYWORD&gt;Gene Frequency&lt;/KEYWORD&gt;&lt;KEYWORD&gt;Haplotypes&lt;/KEYWORD&gt;&lt;KEYWORD&gt;Humans&lt;/KEYWORD&gt;&lt;KEYWORD&gt;Male&lt;/KEYWORD&gt;&lt;KEYWORD&gt;Membrane Proteins/*genetics/immunology&lt;/KEYWORD&gt;&lt;KEYWORD&gt;Middle Aged&lt;/KEYWORD&gt;&lt;KEYWORD&gt;Phenotype&lt;/KEYWORD&gt;&lt;KEYWORD&gt;Polymorphism, Single Nucleotide/*genetics/immunology&lt;/KEYWORD&gt;&lt;KEYWORD&gt;Promoter Regions (Genetics)/genetics/immunology&lt;/KEYWORD&gt;&lt;KEYWORD&gt;Receptors, Leukotriene/*genetics/immunology&lt;/KEYWORD&gt;&lt;KEYWORD&gt;Sex Factors&lt;/KEYWORD&gt;&lt;KEYWORD&gt;Transcription, Genetic/genetics/immunology&lt;/KEYWORD&gt;&lt;/KEYWORDS&gt;&lt;/MDL&gt;&lt;/Cite&gt;&lt;/EndNote&gt;" </w:instrText>
            </w:r>
            <w:r>
              <w:rPr/>
            </w:r>
            <w:r>
              <w:rPr/>
              <w:fldChar w:fldCharType="separate"/>
            </w:r>
            <w:r>
              <w:rPr/>
              <w:t>[59]</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aucas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341 famili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927T/C</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topy severit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4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ao&lt;/Author&gt;&lt;Year&gt;2006&lt;/Year&gt;&lt;RecNum&gt;97&lt;/RecNum&gt;&lt;MDL&gt;&lt;REFERENCE_TYPE&gt;0&lt;/REFERENCE_TYPE&gt;&lt;ACCESSION_NUMBER&gt;16776674&lt;/ACCESSION_NUMBER&gt;&lt;VOLUME&gt;36&lt;/VOLUME&gt;&lt;NUMBER&gt;6&lt;/NUMBER&gt;&lt;YEAR&gt;2006&lt;/YEAR&gt;&lt;DATE&gt;Jun&lt;/DATE&gt;&lt;TITLE&gt;The cysteinyl-leukotriene type 1 receptor polymorphism 927T/C is associated with atopy severity but not with asthma&lt;/TITLE&gt;&lt;PAGES&gt;735-41&lt;/PAGES&gt;&lt;AUTHOR_ADDRESS&gt;Division of Human Genetics, University of Southampton School of Medicine, Southampton, UK.&lt;/AUTHOR_ADDRESS&gt;&lt;AUTHORS&gt;&lt;AUTHOR&gt;Hao, L.&lt;/AUTHOR&gt;&lt;AUTHOR&gt;Sayers, I.&lt;/AUTHOR&gt;&lt;AUTHOR&gt;Cakebread, J. A.&lt;/AUTHOR&gt;&lt;AUTHOR&gt;Barton, S. J.&lt;/AUTHOR&gt;&lt;AUTHOR&gt;Beghe, B.&lt;/AUTHOR&gt;&lt;AUTHOR&gt;Holgate, S. T.&lt;/AUTHOR&gt;&lt;AUTHOR&gt;Sampson, A. P.&lt;/AUTHOR&gt;&lt;AUTHOR&gt;Holloway, J. W.&lt;/AUTHOR&gt;&lt;/AUTHORS&gt;&lt;SECONDARY_TITLE&gt;Clin Exp Allergy&lt;/SECONDARY_TITLE&gt;&lt;KEYWORDS&gt;&lt;KEYWORD&gt;Adolescent&lt;/KEYWORD&gt;&lt;KEYWORD&gt;Adult&lt;/KEYWORD&gt;&lt;KEYWORD&gt;Asthma/immunology&lt;/KEYWORD&gt;&lt;KEYWORD&gt;Child&lt;/KEYWORD&gt;&lt;KEYWORD&gt;Child, Preschool&lt;/KEYWORD&gt;&lt;KEYWORD&gt;DNA Primers/genetics&lt;/KEYWORD&gt;&lt;KEYWORD&gt;England&lt;/KEYWORD&gt;&lt;KEYWORD&gt;Female&lt;/KEYWORD&gt;&lt;KEYWORD&gt;Gene Frequency&lt;/KEYWORD&gt;&lt;KEYWORD&gt;Genetic Predisposition to Disease&lt;/KEYWORD&gt;&lt;KEYWORD&gt;Genotype&lt;/KEYWORD&gt;&lt;KEYWORD&gt;Humans&lt;/KEYWORD&gt;&lt;KEYWORD&gt;Hypersensitivity/ethnology/*genetics/immunology&lt;/KEYWORD&gt;&lt;KEYWORD&gt;Immunoglobulin E/blood&lt;/KEYWORD&gt;&lt;KEYWORD&gt;Male&lt;/KEYWORD&gt;&lt;KEYWORD&gt;Membrane Proteins/*genetics&lt;/KEYWORD&gt;&lt;KEYWORD&gt;*Polymorphism, Genetic&lt;/KEYWORD&gt;&lt;KEYWORD&gt;Receptors, Leukotriene/*genetics&lt;/KEYWORD&gt;&lt;KEYWORD&gt;Sequence Analysis, DNA/methods&lt;/KEYWORD&gt;&lt;/KEYWORDS&gt;&lt;/MDL&gt;&lt;/Cite&gt;&lt;/EndNote&gt;" </w:instrText>
            </w:r>
            <w:r>
              <w:rPr/>
            </w:r>
            <w:r>
              <w:rPr/>
              <w:fldChar w:fldCharType="separate"/>
            </w:r>
            <w:r>
              <w:rPr/>
              <w:t>[60]</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aucasi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53/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927T/C</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A-AD</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lt; 0.00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Arriba-Mendez&lt;/Author&gt;&lt;Year&gt;2006&lt;/Year&gt;&lt;RecNum&gt;96&lt;/RecNum&gt;&lt;MDL&gt;&lt;REFERENCE_TYPE&gt;0&lt;/REFERENCE_TYPE&gt;&lt;ACCESSION_NUMBER&gt;16846449&lt;/ACCESSION_NUMBER&gt;&lt;VOLUME&gt;17&lt;/VOLUME&gt;&lt;NUMBER&gt;5&lt;/NUMBER&gt;&lt;YEAR&gt;2006&lt;/YEAR&gt;&lt;DATE&gt;Aug&lt;/DATE&gt;&lt;TITLE&gt;927T&amp;gt;C polymorphism of the cysteinyl-leukotriene type-1 receptor (CYSLTR1) gene in children with asthma and atopic dermatitis&lt;/TITLE&gt;&lt;PAGES&gt;323-8&lt;/PAGES&gt;&lt;AUTHOR_ADDRESS&gt;Department of Pediatrics, Hospital Nuestra Sra. de Sonsoles, Avila, Spain.&lt;/AUTHOR_ADDRESS&gt;&lt;AUTHORS&gt;&lt;AUTHOR&gt;Arriba-Mendez, S.&lt;/AUTHOR&gt;&lt;AUTHOR&gt;Sanz, C.&lt;/AUTHOR&gt;&lt;AUTHOR&gt;Isidoro-Garcia, M.&lt;/AUTHOR&gt;&lt;AUTHOR&gt;Davild, I.&lt;/AUTHOR&gt;&lt;AUTHOR&gt;Laffond, E.&lt;/AUTHOR&gt;&lt;AUTHOR&gt;Horeno, E.&lt;/AUTHOR&gt;&lt;AUTHOR&gt;Avila, C.&lt;/AUTHOR&gt;&lt;AUTHOR&gt;Lorente, F.&lt;/AUTHOR&gt;&lt;/AUTHORS&gt;&lt;SECONDARY_TITLE&gt;Pediatr Allergy Immunol&lt;/SECONDARY_TITLE&gt;&lt;KEYWORDS&gt;&lt;KEYWORD&gt;Adolescent&lt;/KEYWORD&gt;&lt;KEYWORD&gt;Adult&lt;/KEYWORD&gt;&lt;KEYWORD&gt;Alleles&lt;/KEYWORD&gt;&lt;KEYWORD&gt;Asthma/*genetics/immunology&lt;/KEYWORD&gt;&lt;KEYWORD&gt;Child&lt;/KEYWORD&gt;&lt;KEYWORD&gt;Dermatitis, Atopic/*genetics/immunology&lt;/KEYWORD&gt;&lt;KEYWORD&gt;Eosinophils/immunology&lt;/KEYWORD&gt;&lt;KEYWORD&gt;Female&lt;/KEYWORD&gt;&lt;KEYWORD&gt;Humans&lt;/KEYWORD&gt;&lt;KEYWORD&gt;Immunoglobulin E/immunology&lt;/KEYWORD&gt;&lt;KEYWORD&gt;Male&lt;/KEYWORD&gt;&lt;KEYWORD&gt;Membrane Proteins/*genetics/immunology&lt;/KEYWORD&gt;&lt;KEYWORD&gt;Middle Aged&lt;/KEYWORD&gt;&lt;KEYWORD&gt;Polymorphism, Single Nucleotide&lt;/KEYWORD&gt;&lt;KEYWORD&gt;Receptors, Leukotriene/*genetics/immunology&lt;/KEYWORD&gt;&lt;KEYWORD&gt;Th2 Cells/immunology&lt;/KEYWORD&gt;&lt;/KEYWORDS&gt;&lt;/MDL&gt;&lt;/Cite&gt;&lt;/EndNote&gt;" </w:instrText>
            </w:r>
            <w:r>
              <w:rPr/>
            </w:r>
            <w:r>
              <w:rPr/>
              <w:fldChar w:fldCharType="separate"/>
            </w:r>
            <w:r>
              <w:rPr/>
              <w:t>[61]</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ore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 159/ 116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Haplotype</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IA</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1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Kim&lt;/Author&gt;&lt;Year&gt;2007&lt;/Year&gt;&lt;RecNum&gt;128&lt;/RecNum&gt;&lt;MDL&gt;&lt;REFERENCE_TYPE&gt;0&lt;/REFERENCE_TYPE&gt;&lt;ACCESSION_NUMBER&gt;17641958&lt;/ACCESSION_NUMBER&gt;&lt;VOLUME&gt;27&lt;/VOLUME&gt;&lt;NUMBER&gt;6&lt;/NUMBER&gt;&lt;YEAR&gt;2007&lt;/YEAR&gt;&lt;DATE&gt;Nov&lt;/DATE&gt;&lt;TITLE&gt;Differential Contribution of the CysLTR1 Gene in Patients with Aspirin Hypersensitivity&lt;/TITLE&gt;&lt;PAGES&gt;613-9&lt;/PAGES&gt;&lt;AUTHOR_ADDRESS&gt;Department of Allergy and Rheumatology, Ajou University School of Medicine, San-5, Woncheondong, Youngtonggu, Suwon, 442-721, Republic of Korea, hspark@ajou.ac.kr.&lt;/AUTHOR_ADDRESS&gt;&lt;AUTHORS&gt;&lt;AUTHOR&gt;Kim, S. H.&lt;/AUTHOR&gt;&lt;AUTHOR&gt;Yang, E. M.&lt;/AUTHOR&gt;&lt;AUTHOR&gt;Park, H. J.&lt;/AUTHOR&gt;&lt;AUTHOR&gt;Ye, Y. M.&lt;/AUTHOR&gt;&lt;AUTHOR&gt;Lee, H. Y.&lt;/AUTHOR&gt;&lt;AUTHOR&gt;Park, H. S.&lt;/AUTHOR&gt;&lt;/AUTHORS&gt;&lt;SECONDARY_TITLE&gt;J Clin Immunol&lt;/SECONDARY_TITLE&gt;&lt;URL&gt;http://www.ncbi.nlm.nih.gov/entrez/query.fcgi?cmd=Retrieve&amp;amp;db=PubMed&amp;amp;dopt=Citation&amp;amp;list_uids=17641958&lt;/URL&gt;&lt;/MDL&gt;&lt;/Cite&gt;&lt;/EndNote&gt;" </w:instrText>
            </w:r>
            <w:r>
              <w:rPr/>
            </w:r>
            <w:r>
              <w:rPr/>
              <w:fldChar w:fldCharType="separate"/>
            </w:r>
            <w:r>
              <w:rPr/>
              <w:t>[62]</w:t>
            </w:r>
            <w:r/>
            <w:r>
              <w:rPr/>
              <w:fldChar w:fldCharType="end"/>
            </w:r>
            <w:r>
              <w:rPr/>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ristan da Cunh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ase-control ( Total 112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G300S</w:t>
            </w:r>
          </w:p>
        </w:tc>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sthma and atopy</w:t>
            </w:r>
          </w:p>
        </w:tc>
        <w:tc>
          <w:tcPr>
            <w:tcW w:w="1390" w:type="dxa"/>
            <w:tcBorders>
              <w:top w:val="single" w:sz="4" w:space="0" w:color="000000"/>
              <w:left w:val="single" w:sz="4" w:space="0" w:color="000000"/>
              <w:bottom w:val="single" w:sz="4" w:space="0" w:color="000000"/>
              <w:right w:val="single" w:sz="4" w:space="0" w:color="000000"/>
            </w:tcBorders>
          </w:tcPr>
          <w:p>
            <w:pPr>
              <w:pStyle w:val="Normal"/>
              <w:rPr/>
            </w:pPr>
            <w:r>
              <w:rPr/>
              <w:t>p = 0.04-0.001</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Thompson&lt;/Author&gt;&lt;Year&gt;2003&lt;/Year&gt;&lt;RecNum&gt;45&lt;/RecNum&gt;&lt;MDL&gt;&lt;REFERENCE_TYPE&gt;0&lt;/REFERENCE_TYPE&gt;&lt;TITLE&gt;A cysteinyl leukotriene 2 receptor variant is associated with atopy in the population of Tristan da Cunha&lt;/TITLE&gt;&lt;AUTHORS&gt;&lt;AUTHOR&gt;Thompson, M. D.&lt;/AUTHOR&gt;&lt;AUTHOR&gt;Storm van&amp;apos;s Gravesande, K.&lt;/AUTHOR&gt;&lt;AUTHOR&gt;Galczenski, H.&lt;/AUTHOR&gt;&lt;AUTHOR&gt;Burnham, W. M.&lt;/AUTHOR&gt;&lt;AUTHOR&gt;Siminovitch, K. A.&lt;/AUTHOR&gt;&lt;AUTHOR&gt;Zamel, N.&lt;/AUTHOR&gt;&lt;AUTHOR&gt;Slutsky, A.&lt;/AUTHOR&gt;&lt;AUTHOR&gt;Drazen, J. M.&lt;/AUTHOR&gt;&lt;AUTHOR&gt;George, S. R.&lt;/AUTHOR&gt;&lt;AUTHOR&gt;Evans, J. F.&lt;/AUTHOR&gt;&lt;AUTHOR&gt;O&amp;apos;Dowd, B. F.&lt;/AUTHOR&gt;&lt;/AUTHORS&gt;&lt;KEYWORDS&gt;&lt;KEYWORD&gt;African Americans/genetics&lt;/KEYWORD&gt;&lt;KEYWORD&gt;Asthma/blood/ethnology/genetics&lt;/KEYWORD&gt;&lt;KEYWORD&gt;Atlantic Islands/epidemiology&lt;/KEYWORD&gt;&lt;KEYWORD&gt;Calcium/metabolism&lt;/KEYWORD&gt;&lt;KEYWORD&gt;Case-Control Studies&lt;/KEYWORD&gt;&lt;KEYWORD&gt;Chromosomes, Human, Pair 13/genetics&lt;/KEYWORD&gt;&lt;KEYWORD&gt;Comparative Study&lt;/KEYWORD&gt;&lt;KEYWORD&gt;DNA/blood/genetics&lt;/KEYWORD&gt;&lt;KEYWORD&gt;DNA Primers/chemistry&lt;/KEYWORD&gt;&lt;KEYWORD&gt;European Continental Ancestry Group/genetics&lt;/KEYWORD&gt;&lt;KEYWORD&gt;Founder Effect&lt;/KEYWORD&gt;&lt;KEYWORD&gt;Humans&lt;/KEYWORD&gt;&lt;KEYWORD&gt;Hypersensitivity, Immediate/epidemiology/ethnology/*genetics&lt;/KEYWORD&gt;&lt;KEYWORD&gt;Leukotriene D4/metabolism&lt;/KEYWORD&gt;&lt;KEYWORD&gt;Membrane Proteins/agonists/*genetics&lt;/KEYWORD&gt;&lt;KEYWORD&gt;Phenotype&lt;/KEYWORD&gt;&lt;KEYWORD&gt;Polymerase Chain Reaction&lt;/KEYWORD&gt;&lt;KEYWORD&gt;Polymorphism, Restriction Fragment Length&lt;/KEYWORD&gt;&lt;KEYWORD&gt;Polymorphism, Single-Stranded Conformational&lt;/KEYWORD&gt;&lt;KEYWORD&gt;Receptors, Leukotriene/agonists/*genetics&lt;/KEYWORD&gt;&lt;KEYWORD&gt;Research Support, Non-U.S. Gov&amp;apos;t&lt;/KEYWORD&gt;&lt;KEYWORD&gt;SRS-A/*analogs &amp;amp; derivatives/pharmacology&lt;/KEYWORD&gt;&lt;KEYWORD&gt;*Variation (Genetics)&lt;/KEYWORD&gt;&lt;/KEYWORDS&gt;&lt;SECONDARY_TITLE&gt;Pharmacogenetics&lt;/SECONDARY_TITLE&gt;&lt;YEAR&gt;2003&lt;/YEAR&gt;&lt;VOLUME&gt;13&lt;/VOLUME&gt;&lt;NUMBER&gt;10&lt;/NUMBER&gt;&lt;PAGES&gt;641-9.&lt;/PAGES&gt;&lt;/MDL&gt;&lt;/Cite&gt;&lt;/EndNote&gt;" </w:instrText>
            </w:r>
            <w:r>
              <w:rPr/>
            </w:r>
            <w:r>
              <w:rPr/>
              <w:fldChar w:fldCharType="separate"/>
            </w:r>
            <w:r>
              <w:rPr/>
              <w:t>[63]</w:t>
            </w:r>
            <w:r/>
            <w:r>
              <w:rPr/>
              <w:fldChar w:fldCharType="end"/>
            </w:r>
            <w:r>
              <w:rPr/>
            </w:r>
          </w:p>
        </w:tc>
      </w:tr>
    </w:tbl>
    <w:p>
      <w:pPr>
        <w:pStyle w:val="Normal"/>
        <w:rPr/>
      </w:pPr>
      <w:r>
        <w:rPr/>
      </w:r>
    </w:p>
    <w:p>
      <w:pPr>
        <w:pStyle w:val="Normal"/>
        <w:rPr/>
      </w:pPr>
      <w:r>
        <w:rPr/>
      </w:r>
    </w:p>
    <w:p>
      <w:pPr>
        <w:pStyle w:val="Normal"/>
        <w:rPr/>
      </w:pPr>
      <w:r>
        <w:rPr/>
        <w:t xml:space="preserve">PTGER3: prostaglandin E receptor 3; GCLM: glutamate-cysteine ligase, modifier subunit; FLG: filaggrin; LELP1: late cornified envelope-like proline-rich 1; TGFB2: transforming growth factor, beta 2; PPARG: peroxisome proliferator-activated receptor gamma; CCR2: chemokine (C-C motif) receptor 2; CX3CR1: chemokine (C-X3-C motif) receptor 1; CSTA: cystatin A; MYLK: myosin, light chain kinase; CD86: CD86 molecule; COL29A1: collagen XXIX alpha 1; PDGFRA: platelet-derived growth factor receptor, alpha polypeptide; VEGFR: kinase insert domain receptor; CXCL9: chemokine (C-X-C motif) ligand 9; CXCL10: chemokine (C-X-C motif) ligand 10; CXCL11: chemokine (C-X-C motif) ligand 11; SPP1: secreted phosphoprotein 1; GSNOR: alcohol dehydrogenase 5; IL2: interleukin 2; PTGER4: prostaglandin E receptor 4; IL9: interleukin 9; DCNP1: chromosome 5 open reading frame 20; TIM4: T-cell immunoglobulin and mucin domain containing; ITK: IL2-inducible T-cell kinase; IL17F: interleukin 17F; MICB: MHC class I polypeptide-related sequence B; ESR: estrogen receptor 1; FYN: FYN oncogene related to SRC; AOAH: acyloxyacyl hydrolase; SFTPC: surfactant, pulmonary-associated protein C; RIP2: receptor-interacting serine-threonine kinase 2; NK2R: tachykinin receptor 2; PLAU: plasminogen activator, urokinase; CAT: catalase; BDNF: brain-derived neurotrophic factor; IRAKM: interleukin-1 receptor-associated kinase 3; LTA4H: leukotriene A4 hydrolase; SFRS8: splicing factor, arginine/serine-rich 8; ECP: eosinophil cationic protein; </w:t>
      </w:r>
      <w:r>
        <w:rPr>
          <w:iCs/>
        </w:rPr>
        <w:t xml:space="preserve">IGHG: </w:t>
      </w:r>
      <w:r>
        <w:rPr/>
        <w:t>immunoglobulin heavy constant gamma; IL16: interleukin 16; SOCS1: suppressor of cytokine signaling 1; MRP1: Multidrug resistance-associated protein-1; IL27: interleukin 27; ORMDL3: ORM1-like 3; FCER2: Fc fragment of IgE, low affinity II; PTGIR: prostaglandin I2 (prostacyclin) receptor; MMP9: matrix metallopeptidase 9; CD40: CD40 molecule; CYP24A1: cytochrome P450, family 24, subfamily A, polypeptide 1; RUNX1: runt-related transcription factor 1; CYSLTR1: cysteinyl leukotriene receptor 1</w:t>
      </w:r>
    </w:p>
    <w:p>
      <w:pPr>
        <w:pStyle w:val="Normal"/>
        <w:rPr/>
      </w:pPr>
      <w:r>
        <w:rPr/>
      </w:r>
    </w:p>
    <w:p>
      <w:pPr>
        <w:pStyle w:val="Normal"/>
        <w:rPr/>
      </w:pPr>
      <w:r>
        <w:rPr/>
        <w:t xml:space="preserve">AD: Atopic dermatitis; AHR: Airway Hyperresponsiveness; PRT: Positive RAST test; PST: Positive skin prick test; HD: House dust; COPD: </w:t>
      </w:r>
      <w:r>
        <w:rPr>
          <w:bCs/>
          <w:color w:val="000000"/>
        </w:rPr>
        <w:t xml:space="preserve">Chronic obstructive pulmonary disease; FEV1: </w:t>
      </w:r>
      <w:r>
        <w:rPr>
          <w:color w:val="000000"/>
        </w:rPr>
        <w:t>Forced expiratory volume in one second</w:t>
      </w:r>
      <w:r>
        <w:rPr>
          <w:rFonts w:cs="Arial" w:ascii="Arial" w:hAnsi="Arial"/>
          <w:color w:val="000000"/>
          <w:sz w:val="20"/>
          <w:szCs w:val="20"/>
        </w:rPr>
        <w:t xml:space="preserve">; </w:t>
      </w:r>
      <w:r>
        <w:rPr/>
        <w:t xml:space="preserve">AIA: Aspirin-intolerant asthma; ATA: </w:t>
      </w:r>
      <w:r>
        <w:rPr>
          <w:rStyle w:val="Fulltextgraphictext"/>
          <w:color w:val="000000"/>
        </w:rPr>
        <w:t>aspirin-tolerant asthma</w:t>
      </w:r>
      <w:r>
        <w:rPr/>
        <w:t xml:space="preserve">; BHR: Bronchial hyperresponsiveness; Q: </w:t>
      </w:r>
      <w:r>
        <w:rPr>
          <w:lang w:val="en-GB"/>
        </w:rPr>
        <w:t xml:space="preserve">quantitative phenotype; </w:t>
      </w:r>
      <w:r>
        <w:rPr/>
        <w:t>AA-AD: Asthma presented atopic dermatitis</w:t>
      </w:r>
    </w:p>
    <w:p>
      <w:pPr>
        <w:pStyle w:val="Normal"/>
        <w:rPr/>
      </w:pPr>
      <w:r>
        <w:rPr/>
        <w:t>* SNP name used in the table is from the original paper</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540" w:hanging="540"/>
        <w:rPr/>
      </w:pPr>
      <w:r>
        <w:fldChar w:fldCharType="begin"/>
      </w:r>
      <w:r>
        <w:rPr/>
        <w:instrText xml:space="preserve"> ADDIN EN.REFLIST </w:instrText>
      </w:r>
      <w:r>
        <w:rPr/>
      </w:r>
      <w:r>
        <w:rPr/>
        <w:fldChar w:fldCharType="separate"/>
      </w:r>
      <w:r>
        <w:rPr/>
        <w:t xml:space="preserve">1. Park HW, Shin ES, Lee JE, Kim SH, Kim SS, Chang YS, Kim YK, Min KU, Kim YY, Cho SH: </w:t>
      </w:r>
      <w:r>
        <w:rPr>
          <w:b/>
        </w:rPr>
        <w:t>Association between genetic variations in prostaglandin E2 receptor subtype EP3 gene (Ptger3) and asthma in the Korean population</w:t>
      </w:r>
      <w:r>
        <w:rPr/>
        <w:t xml:space="preserve">. </w:t>
      </w:r>
      <w:r>
        <w:rPr>
          <w:i/>
        </w:rPr>
        <w:t xml:space="preserve">Clin Exp Allergy </w:t>
      </w:r>
      <w:r>
        <w:rPr/>
        <w:t xml:space="preserve">2007, </w:t>
      </w:r>
      <w:r>
        <w:rPr>
          <w:b/>
        </w:rPr>
        <w:t>37:</w:t>
      </w:r>
      <w:r>
        <w:rPr/>
        <w:t>1609-1615.</w:t>
      </w:r>
    </w:p>
    <w:p>
      <w:pPr>
        <w:pStyle w:val="Normal"/>
        <w:ind w:left="540" w:hanging="540"/>
        <w:rPr/>
      </w:pPr>
      <w:r>
        <w:rPr/>
        <w:t xml:space="preserve">2. Kim SH, Kim YK, Park HW, Jee YK, Bahn JW, Chang YS, Ye YM, Shin ES, Lee JE, Park HS, Min KU: </w:t>
      </w:r>
      <w:r>
        <w:rPr>
          <w:b/>
        </w:rPr>
        <w:t>Association between polymorphisms in prostanoid receptor genes and aspirin-intolerant asthma</w:t>
      </w:r>
      <w:r>
        <w:rPr/>
        <w:t xml:space="preserve">. </w:t>
      </w:r>
      <w:r>
        <w:rPr>
          <w:i/>
        </w:rPr>
        <w:t xml:space="preserve">Pharmacogenet Genomics </w:t>
      </w:r>
      <w:r>
        <w:rPr/>
        <w:t xml:space="preserve">2007, </w:t>
      </w:r>
      <w:r>
        <w:rPr>
          <w:b/>
        </w:rPr>
        <w:t>17:</w:t>
      </w:r>
      <w:r>
        <w:rPr/>
        <w:t>295-304.</w:t>
      </w:r>
    </w:p>
    <w:p>
      <w:pPr>
        <w:pStyle w:val="Normal"/>
        <w:ind w:left="540" w:hanging="540"/>
        <w:rPr/>
      </w:pPr>
      <w:r>
        <w:rPr/>
        <w:t xml:space="preserve">3. Polonikov AV, Ivanov VP, Solodilova MA, Khoroshaya IV, Kozhuhov MA, Panfilov VI: </w:t>
      </w:r>
      <w:r>
        <w:rPr>
          <w:b/>
        </w:rPr>
        <w:t>The relationship between polymorphisms in the glutamate cysteine ligase gene and asthma susceptibility</w:t>
      </w:r>
      <w:r>
        <w:rPr/>
        <w:t xml:space="preserve">. </w:t>
      </w:r>
      <w:r>
        <w:rPr>
          <w:i/>
        </w:rPr>
        <w:t xml:space="preserve">Respir Med </w:t>
      </w:r>
      <w:r>
        <w:rPr/>
        <w:t xml:space="preserve">2007, </w:t>
      </w:r>
      <w:r>
        <w:rPr>
          <w:b/>
        </w:rPr>
        <w:t>101:</w:t>
      </w:r>
      <w:r>
        <w:rPr/>
        <w:t>2422-2424.</w:t>
      </w:r>
    </w:p>
    <w:p>
      <w:pPr>
        <w:pStyle w:val="Normal"/>
        <w:ind w:left="540" w:hanging="540"/>
        <w:rPr/>
      </w:pPr>
      <w:r>
        <w:rPr/>
        <w:t xml:space="preserve">4. Palmer CN, Irvine AD, Terron-Kwiatkowski A, Zhao Y, Liao H, Lee SP, Goudie DR, Sandilands A, Campbell LE, Smith FJ, O'Regan GM, Watson RM, Cecil JE, Bale SJ, Compton JG, DiGiovanna JJ, Fleckman P, Lewis-Jones S, Arseculeratne G, Sergeant A, Munro CS, El Houate B, McElreavey K, Halkjaer LB, Bisgaard H, Mukhopadhyay S, McLean WH: </w:t>
      </w:r>
      <w:r>
        <w:rPr>
          <w:b/>
        </w:rPr>
        <w:t>Common loss-of-function variants of the epidermal barrier protein filaggrin are a major predisposing factor for atopic dermatitis</w:t>
      </w:r>
      <w:r>
        <w:rPr/>
        <w:t xml:space="preserve">. </w:t>
      </w:r>
      <w:r>
        <w:rPr>
          <w:i/>
        </w:rPr>
        <w:t xml:space="preserve">Nat Genet </w:t>
      </w:r>
      <w:r>
        <w:rPr/>
        <w:t xml:space="preserve">2006, </w:t>
      </w:r>
      <w:r>
        <w:rPr>
          <w:b/>
        </w:rPr>
        <w:t>38:</w:t>
      </w:r>
      <w:r>
        <w:rPr/>
        <w:t>441-446.</w:t>
      </w:r>
    </w:p>
    <w:p>
      <w:pPr>
        <w:pStyle w:val="Normal"/>
        <w:ind w:left="540" w:hanging="540"/>
        <w:rPr/>
      </w:pPr>
      <w:r>
        <w:rPr/>
        <w:t xml:space="preserve">5. Marenholz I, Nickel R, Ruschendorf F, Schulz F, Esparza-Gordillo J, Kerscher T, Gruber C, Lau S, Worm M, Keil T, Kurek M, Zaluga E, Wahn U, Lee YA: </w:t>
      </w:r>
      <w:r>
        <w:rPr>
          <w:b/>
        </w:rPr>
        <w:t>Filaggrin loss-of-function mutations predispose to phenotypes involved in the atopic march</w:t>
      </w:r>
      <w:r>
        <w:rPr/>
        <w:t xml:space="preserve">. </w:t>
      </w:r>
      <w:r>
        <w:rPr>
          <w:i/>
        </w:rPr>
        <w:t xml:space="preserve">J Allergy Clin Immunol </w:t>
      </w:r>
      <w:r>
        <w:rPr/>
        <w:t xml:space="preserve">2006, </w:t>
      </w:r>
      <w:r>
        <w:rPr>
          <w:b/>
        </w:rPr>
        <w:t>118:</w:t>
      </w:r>
      <w:r>
        <w:rPr/>
        <w:t>866-871.</w:t>
      </w:r>
    </w:p>
    <w:p>
      <w:pPr>
        <w:pStyle w:val="Normal"/>
        <w:ind w:left="540" w:hanging="540"/>
        <w:rPr/>
      </w:pPr>
      <w:r>
        <w:rPr/>
        <w:t xml:space="preserve">6. Weidinger S, Illig T, Baurecht H, Irvine AD, Rodriguez E, Diaz-Lacava A, Klopp N, Wagenpfeil S, Zhao Y, Liao H, Lee SP, Palmer CN, Jenneck C, Maintz L, Hagemann T, Behrendt H, Ring J, Nothen MM, McLean WH, Novak N: </w:t>
      </w:r>
      <w:r>
        <w:rPr>
          <w:b/>
        </w:rPr>
        <w:t>Loss-of-function variations within the filaggrin gene predispose for atopic dermatitis with allergic sensitizations</w:t>
      </w:r>
      <w:r>
        <w:rPr/>
        <w:t xml:space="preserve">. </w:t>
      </w:r>
      <w:r>
        <w:rPr>
          <w:i/>
        </w:rPr>
        <w:t xml:space="preserve">J Allergy Clin Immunol </w:t>
      </w:r>
      <w:r>
        <w:rPr/>
        <w:t xml:space="preserve">2006, </w:t>
      </w:r>
      <w:r>
        <w:rPr>
          <w:b/>
        </w:rPr>
        <w:t>118:</w:t>
      </w:r>
      <w:r>
        <w:rPr/>
        <w:t>214-219.</w:t>
      </w:r>
    </w:p>
    <w:p>
      <w:pPr>
        <w:pStyle w:val="Normal"/>
        <w:ind w:left="540" w:hanging="540"/>
        <w:rPr/>
      </w:pPr>
      <w:r>
        <w:rPr/>
        <w:t xml:space="preserve">7. Barker JN, Palmer CN, Zhao Y, Liao H, Hull PR, Lee SP, Allen MH, Meggitt SJ, Reynolds NJ, Trembath RC, McLean WH: </w:t>
      </w:r>
      <w:r>
        <w:rPr>
          <w:b/>
        </w:rPr>
        <w:t>Null Mutations in the Filaggrin Gene (FLG) Determine Major Susceptibility to Early-Onset Atopic Dermatitis that Persists into Adulthood</w:t>
      </w:r>
      <w:r>
        <w:rPr/>
        <w:t xml:space="preserve">. </w:t>
      </w:r>
      <w:r>
        <w:rPr>
          <w:i/>
        </w:rPr>
        <w:t xml:space="preserve">J Invest Dermatol </w:t>
      </w:r>
      <w:r>
        <w:rPr/>
        <w:t xml:space="preserve">2006, </w:t>
      </w:r>
    </w:p>
    <w:p>
      <w:pPr>
        <w:pStyle w:val="Normal"/>
        <w:ind w:left="540" w:hanging="540"/>
        <w:rPr/>
      </w:pPr>
      <w:r>
        <w:rPr/>
        <w:t xml:space="preserve">8. Nomura T, Sandilands A, Akiyama M, Liao H, Evans AT, Sakai K, Ota M, Sugiura H, Yamamoto K, Sato H, Palmer CN, Smith FJ, McLean WH, Shimizu H: </w:t>
      </w:r>
      <w:r>
        <w:rPr>
          <w:b/>
        </w:rPr>
        <w:t>Unique mutations in the filaggrin gene in Japanese patients with ichthyosis vulgaris and atopic dermatitis</w:t>
      </w:r>
      <w:r>
        <w:rPr/>
        <w:t xml:space="preserve">. </w:t>
      </w:r>
      <w:r>
        <w:rPr>
          <w:i/>
        </w:rPr>
        <w:t xml:space="preserve">J Allergy Clin Immunol </w:t>
      </w:r>
      <w:r>
        <w:rPr/>
        <w:t xml:space="preserve">2007, </w:t>
      </w:r>
      <w:r>
        <w:rPr>
          <w:b/>
        </w:rPr>
        <w:t>119:</w:t>
      </w:r>
      <w:r>
        <w:rPr/>
        <w:t>434-440.</w:t>
      </w:r>
    </w:p>
    <w:p>
      <w:pPr>
        <w:pStyle w:val="Normal"/>
        <w:ind w:left="540" w:hanging="540"/>
        <w:rPr/>
      </w:pPr>
      <w:r>
        <w:rPr/>
        <w:t xml:space="preserve">9. Palmer CN, Ismail T, Lee SP, Terron-Kwiatkowski A, Zhao Y, Liao H, Smith FJ, McLean WH, Mukhopadhyay S: </w:t>
      </w:r>
      <w:r>
        <w:rPr>
          <w:b/>
        </w:rPr>
        <w:t>Filaggrin null mutations are associated with increased asthma severity in children and young adults</w:t>
      </w:r>
      <w:r>
        <w:rPr/>
        <w:t xml:space="preserve">. </w:t>
      </w:r>
      <w:r>
        <w:rPr>
          <w:i/>
        </w:rPr>
        <w:t xml:space="preserve">J Allergy Clin Immunol </w:t>
      </w:r>
      <w:r>
        <w:rPr/>
        <w:t xml:space="preserve">2007, </w:t>
      </w:r>
      <w:r>
        <w:rPr>
          <w:b/>
        </w:rPr>
        <w:t>120:</w:t>
      </w:r>
      <w:r>
        <w:rPr/>
        <w:t>64-68.</w:t>
      </w:r>
    </w:p>
    <w:p>
      <w:pPr>
        <w:pStyle w:val="Normal"/>
        <w:ind w:left="540" w:hanging="540"/>
        <w:rPr/>
      </w:pPr>
      <w:r>
        <w:rPr/>
        <w:t xml:space="preserve">10. Sandilands A, Terron-Kwiatkowski A, Hull PR, O'Regan GM, Clayton TH, Watson RM, Carrick T, Evans AT, Liao H, Zhao Y, Campbell LE, Schmuth M, Gruber R, Janecke AR, Elias PM, van Steensel MA, Nagtzaam I, van Geel M, Steijlen PM, Munro CS, Bradley DG, Palmer CN, Smith FJ, McLean WH, Irvine AD: </w:t>
      </w:r>
      <w:r>
        <w:rPr>
          <w:b/>
        </w:rPr>
        <w:t>Comprehensive analysis of the gene encoding filaggrin uncovers prevalent and rare mutations in ichthyosis vulgaris and atopic eczema</w:t>
      </w:r>
      <w:r>
        <w:rPr/>
        <w:t xml:space="preserve">. </w:t>
      </w:r>
      <w:r>
        <w:rPr>
          <w:i/>
        </w:rPr>
        <w:t xml:space="preserve">Nat Genet </w:t>
      </w:r>
      <w:r>
        <w:rPr/>
        <w:t xml:space="preserve">2007, </w:t>
      </w:r>
      <w:r>
        <w:rPr>
          <w:b/>
        </w:rPr>
        <w:t>39:</w:t>
      </w:r>
      <w:r>
        <w:rPr/>
        <w:t>650-654.</w:t>
      </w:r>
    </w:p>
    <w:p>
      <w:pPr>
        <w:pStyle w:val="Normal"/>
        <w:ind w:left="540" w:hanging="540"/>
        <w:rPr/>
      </w:pPr>
      <w:r>
        <w:rPr/>
        <w:t xml:space="preserve">11. Hubiche T, Ged C, Benard A, Leaute-Labreze C, McElreavey K, de Verneuil H, Taieb A, Boralevi F: </w:t>
      </w:r>
      <w:r>
        <w:rPr>
          <w:b/>
        </w:rPr>
        <w:t>Analysis of SPINK 5, KLK 7 and FLG Genotypes in a French Atopic Dermatitis Cohort</w:t>
      </w:r>
      <w:r>
        <w:rPr/>
        <w:t xml:space="preserve">. </w:t>
      </w:r>
      <w:r>
        <w:rPr>
          <w:i/>
        </w:rPr>
        <w:t xml:space="preserve">Acta Derm Venereol </w:t>
      </w:r>
      <w:r>
        <w:rPr/>
        <w:t xml:space="preserve">2007, </w:t>
      </w:r>
      <w:r>
        <w:rPr>
          <w:b/>
        </w:rPr>
        <w:t>87:</w:t>
      </w:r>
      <w:r>
        <w:rPr/>
        <w:t>499-505.</w:t>
      </w:r>
    </w:p>
    <w:p>
      <w:pPr>
        <w:pStyle w:val="Normal"/>
        <w:ind w:left="540" w:hanging="540"/>
        <w:rPr/>
      </w:pPr>
      <w:r>
        <w:rPr/>
        <w:t xml:space="preserve">12. Sharma M, Mehla K, Batra J, Ghosh B: </w:t>
      </w:r>
      <w:r>
        <w:rPr>
          <w:b/>
        </w:rPr>
        <w:t>Association of a chromosome 1q21 locus in close proximity to a late cornified envelope-like proline-rich 1 (LELP1) gene with total serum IgE levels</w:t>
      </w:r>
      <w:r>
        <w:rPr/>
        <w:t xml:space="preserve">. </w:t>
      </w:r>
      <w:r>
        <w:rPr>
          <w:i/>
        </w:rPr>
        <w:t xml:space="preserve">J Hum Genet </w:t>
      </w:r>
      <w:r>
        <w:rPr/>
        <w:t xml:space="preserve">2007, </w:t>
      </w:r>
      <w:r>
        <w:rPr>
          <w:b/>
        </w:rPr>
        <w:t>52:</w:t>
      </w:r>
      <w:r>
        <w:rPr/>
        <w:t>378-383.</w:t>
      </w:r>
    </w:p>
    <w:p>
      <w:pPr>
        <w:pStyle w:val="Normal"/>
        <w:ind w:left="540" w:hanging="540"/>
        <w:rPr/>
      </w:pPr>
      <w:r>
        <w:rPr/>
        <w:t xml:space="preserve">13. Hatsushika K, Hirota T, Harada M, Sakashita M, Kanzaki M, Takano S, Doi S, Fujita K, Enomoto T, Ebisawa M, Yoshihara S, Sagara H, Fukuda T, Masuyama K, Katoh R, Matsumoto K, Saito H, Ogawa H, Tamari M, Nakao A: </w:t>
      </w:r>
      <w:r>
        <w:rPr>
          <w:b/>
        </w:rPr>
        <w:t>Transforming growth factor-beta(2) polymorphisms are associated with childhood atopic asthma</w:t>
      </w:r>
      <w:r>
        <w:rPr/>
        <w:t xml:space="preserve">. </w:t>
      </w:r>
      <w:r>
        <w:rPr>
          <w:i/>
        </w:rPr>
        <w:t xml:space="preserve">Clin Exp Allergy </w:t>
      </w:r>
      <w:r>
        <w:rPr/>
        <w:t xml:space="preserve">2007, </w:t>
      </w:r>
      <w:r>
        <w:rPr>
          <w:b/>
        </w:rPr>
        <w:t>37:</w:t>
      </w:r>
      <w:r>
        <w:rPr/>
        <w:t>1165-1174.</w:t>
      </w:r>
    </w:p>
    <w:p>
      <w:pPr>
        <w:pStyle w:val="Normal"/>
        <w:ind w:left="540" w:hanging="540"/>
        <w:rPr/>
      </w:pPr>
      <w:r>
        <w:rPr/>
        <w:t xml:space="preserve">14. Palmer CN, Doney AS, Ismail T, Lee SP, Murrie I, Macgregor DF, Mukhopadhyay S: </w:t>
      </w:r>
      <w:r>
        <w:rPr>
          <w:b/>
        </w:rPr>
        <w:t>PPARG locus haplotype variation and exacerbations in asthma</w:t>
      </w:r>
      <w:r>
        <w:rPr/>
        <w:t xml:space="preserve">. </w:t>
      </w:r>
      <w:r>
        <w:rPr>
          <w:i/>
        </w:rPr>
        <w:t xml:space="preserve">Clin Pharmacol Ther </w:t>
      </w:r>
      <w:r>
        <w:rPr/>
        <w:t xml:space="preserve">2007, </w:t>
      </w:r>
      <w:r>
        <w:rPr>
          <w:b/>
        </w:rPr>
        <w:t>81:</w:t>
      </w:r>
      <w:r>
        <w:rPr/>
        <w:t>713-718.</w:t>
      </w:r>
    </w:p>
    <w:p>
      <w:pPr>
        <w:pStyle w:val="Normal"/>
        <w:ind w:left="540" w:hanging="540"/>
        <w:rPr/>
      </w:pPr>
      <w:r>
        <w:rPr/>
        <w:t xml:space="preserve">15. Kim YK, Oh HB, Lee EY, Gho YS, Lee JE, Kim YY: </w:t>
      </w:r>
      <w:r>
        <w:rPr>
          <w:b/>
        </w:rPr>
        <w:t>Association between a genetic variation of CC chemokine receptor-2 and atopic asthma</w:t>
      </w:r>
      <w:r>
        <w:rPr/>
        <w:t xml:space="preserve">. </w:t>
      </w:r>
      <w:r>
        <w:rPr>
          <w:i/>
        </w:rPr>
        <w:t xml:space="preserve">Allergy </w:t>
      </w:r>
      <w:r>
        <w:rPr/>
        <w:t xml:space="preserve">2007, </w:t>
      </w:r>
      <w:r>
        <w:rPr>
          <w:b/>
        </w:rPr>
        <w:t>62:</w:t>
      </w:r>
      <w:r>
        <w:rPr/>
        <w:t>208-209.</w:t>
      </w:r>
    </w:p>
    <w:p>
      <w:pPr>
        <w:pStyle w:val="Normal"/>
        <w:ind w:left="540" w:hanging="540"/>
        <w:rPr/>
      </w:pPr>
      <w:r>
        <w:rPr/>
        <w:t xml:space="preserve">16. Tremblay K, Lemire M, Provost V, Pastinen T, Renaud Y, Sandford AJ, Laviolette M, Hudson TJ, Laprise C: </w:t>
      </w:r>
      <w:r>
        <w:rPr>
          <w:b/>
        </w:rPr>
        <w:t>Association study between the CX3CR1 gene and asthma</w:t>
      </w:r>
      <w:r>
        <w:rPr/>
        <w:t xml:space="preserve">. </w:t>
      </w:r>
      <w:r>
        <w:rPr>
          <w:rFonts w:cs="Times" w:ascii="Times" w:hAnsi="Times"/>
          <w:i/>
        </w:rPr>
        <w:t>Genes Immun</w:t>
      </w:r>
      <w:r>
        <w:rPr/>
        <w:t xml:space="preserve"> 2006, 7:632-639.</w:t>
      </w:r>
    </w:p>
    <w:p>
      <w:pPr>
        <w:pStyle w:val="Normal"/>
        <w:ind w:left="540" w:hanging="540"/>
        <w:rPr/>
      </w:pPr>
      <w:r>
        <w:rPr/>
        <w:t xml:space="preserve">17. Vasilopoulos Y, Cork MJ, Teare D, Marinou I, Ward SJ, Duff GW, Tazi-Ahnini R: </w:t>
      </w:r>
      <w:r>
        <w:rPr>
          <w:b/>
        </w:rPr>
        <w:t>A nonsynonymous substitution of cystatin A, a cysteine protease inhibitor of house dust mite protease, leads to decreased mRNA stability and shows a significant association with atopic dermatitis</w:t>
      </w:r>
      <w:r>
        <w:rPr/>
        <w:t xml:space="preserve">. </w:t>
      </w:r>
      <w:r>
        <w:rPr>
          <w:i/>
        </w:rPr>
        <w:t xml:space="preserve">Allergy </w:t>
      </w:r>
      <w:r>
        <w:rPr/>
        <w:t xml:space="preserve">2007, </w:t>
      </w:r>
      <w:r>
        <w:rPr>
          <w:b/>
        </w:rPr>
        <w:t>62:</w:t>
      </w:r>
      <w:r>
        <w:rPr/>
        <w:t>514-519.</w:t>
      </w:r>
    </w:p>
    <w:p>
      <w:pPr>
        <w:pStyle w:val="Normal"/>
        <w:ind w:left="540" w:hanging="540"/>
        <w:rPr/>
      </w:pPr>
      <w:r>
        <w:rPr/>
        <w:t xml:space="preserve">18. Flores C, Ma SF, Maresso K, Ober C, Garcia JG: </w:t>
      </w:r>
      <w:r>
        <w:rPr>
          <w:b/>
        </w:rPr>
        <w:t>A variant of the myosin light chain kinase gene is associated with severe asthma in African Americans</w:t>
      </w:r>
      <w:r>
        <w:rPr/>
        <w:t xml:space="preserve">. </w:t>
      </w:r>
      <w:r>
        <w:rPr>
          <w:i/>
        </w:rPr>
        <w:t xml:space="preserve">Genet Epidemiol </w:t>
      </w:r>
      <w:r>
        <w:rPr/>
        <w:t xml:space="preserve">2007, </w:t>
      </w:r>
      <w:r>
        <w:rPr>
          <w:b/>
        </w:rPr>
        <w:t>31:</w:t>
      </w:r>
      <w:r>
        <w:rPr/>
        <w:t>296-305.</w:t>
      </w:r>
    </w:p>
    <w:p>
      <w:pPr>
        <w:pStyle w:val="Normal"/>
        <w:ind w:left="540" w:hanging="540"/>
        <w:rPr/>
      </w:pPr>
      <w:r>
        <w:rPr/>
        <w:t xml:space="preserve">19. Gao L, Grant AV, Rafaels N, Stockton-Porter M, Watkins T, Gao P, Chi P, Munoz M, Watson H, Dunston G, Togias A, Hansel N, Sevransky J, Maloney JP, Moss M, Shanholtz C, Brower R, Garcia JG, Grigoryev DN, Cheadle C, Beaty TH, Mathias RA, Barnes KC: </w:t>
      </w:r>
      <w:r>
        <w:rPr>
          <w:b/>
        </w:rPr>
        <w:t>Polymorphisms in the myosin light chain kinase gene that confer risk of severe sepsis are associated with a lower risk of asthma</w:t>
      </w:r>
      <w:r>
        <w:rPr/>
        <w:t xml:space="preserve">. </w:t>
      </w:r>
      <w:r>
        <w:rPr>
          <w:i/>
        </w:rPr>
        <w:t xml:space="preserve">J Allergy Clin Immunol </w:t>
      </w:r>
      <w:r>
        <w:rPr/>
        <w:t xml:space="preserve">2007, </w:t>
      </w:r>
      <w:r>
        <w:rPr>
          <w:b/>
        </w:rPr>
        <w:t>119:</w:t>
      </w:r>
      <w:r>
        <w:rPr/>
        <w:t>1111-1118.</w:t>
      </w:r>
    </w:p>
    <w:p>
      <w:pPr>
        <w:pStyle w:val="Normal"/>
        <w:ind w:left="540" w:hanging="540"/>
        <w:rPr/>
      </w:pPr>
      <w:r>
        <w:rPr/>
        <w:t xml:space="preserve">20. Corydon TJ, Haagerup A, Jensen TG, Binderup HG, Petersen MS, Kaltoft K, Vestbo J, Kruse TA, Borglum AD: </w:t>
      </w:r>
      <w:r>
        <w:rPr>
          <w:b/>
        </w:rPr>
        <w:t>A functional CD86 polymorphism associated with asthma and related allergic disorders</w:t>
      </w:r>
      <w:r>
        <w:rPr/>
        <w:t xml:space="preserve">. </w:t>
      </w:r>
      <w:r>
        <w:rPr>
          <w:i/>
        </w:rPr>
        <w:t xml:space="preserve">J Med Genet </w:t>
      </w:r>
      <w:r>
        <w:rPr/>
        <w:t xml:space="preserve">2007, </w:t>
      </w:r>
      <w:r>
        <w:rPr>
          <w:b/>
        </w:rPr>
        <w:t>44:</w:t>
      </w:r>
      <w:r>
        <w:rPr/>
        <w:t>509-515.</w:t>
      </w:r>
    </w:p>
    <w:p>
      <w:pPr>
        <w:pStyle w:val="Normal"/>
        <w:ind w:left="540" w:hanging="540"/>
        <w:rPr/>
      </w:pPr>
      <w:r>
        <w:rPr/>
        <w:t xml:space="preserve">21. Soderhall C, Marenholz I, Kerscher T, Ruschendorf F, Esparza-Gordillo J, Worm M, Gruber C, Mayr G, Albrecht M, Rohde K, Schulz H, Wahn U, Hubner N, Lee YA: </w:t>
      </w:r>
      <w:r>
        <w:rPr>
          <w:b/>
        </w:rPr>
        <w:t>Variants in a novel epidermal collagen gene (COL29A1) are associated with atopic dermatitis</w:t>
      </w:r>
      <w:r>
        <w:rPr/>
        <w:t xml:space="preserve">. </w:t>
      </w:r>
      <w:r>
        <w:rPr>
          <w:i/>
        </w:rPr>
        <w:t xml:space="preserve">PLoS Biol </w:t>
      </w:r>
      <w:r>
        <w:rPr/>
        <w:t xml:space="preserve">2007, </w:t>
      </w:r>
      <w:r>
        <w:rPr>
          <w:b/>
        </w:rPr>
        <w:t>5:</w:t>
      </w:r>
      <w:r>
        <w:rPr/>
        <w:t>e242.</w:t>
      </w:r>
    </w:p>
    <w:p>
      <w:pPr>
        <w:pStyle w:val="Normal"/>
        <w:ind w:left="540" w:hanging="540"/>
        <w:rPr/>
      </w:pPr>
      <w:r>
        <w:rPr/>
        <w:t xml:space="preserve">22. Wu LS, Tan CY, Wang LM, Lin CG, Wang JY: </w:t>
      </w:r>
      <w:r>
        <w:rPr>
          <w:b/>
        </w:rPr>
        <w:t>Variant in promoter region of platelet-derived growth factor receptor-alpha (PDGFRalpha) gene is associated with the severity and allergic status of childhood asthma</w:t>
      </w:r>
      <w:r>
        <w:rPr/>
        <w:t xml:space="preserve">. </w:t>
      </w:r>
      <w:r>
        <w:rPr>
          <w:i/>
        </w:rPr>
        <w:t xml:space="preserve">Int Arch Allergy Immunol </w:t>
      </w:r>
      <w:r>
        <w:rPr/>
        <w:t xml:space="preserve">2006, </w:t>
      </w:r>
      <w:r>
        <w:rPr>
          <w:b/>
        </w:rPr>
        <w:t>141:</w:t>
      </w:r>
      <w:r>
        <w:rPr/>
        <w:t>37-46.</w:t>
      </w:r>
    </w:p>
    <w:p>
      <w:pPr>
        <w:pStyle w:val="Normal"/>
        <w:ind w:left="540" w:hanging="540"/>
        <w:rPr/>
      </w:pPr>
      <w:r>
        <w:rPr/>
        <w:t xml:space="preserve">23. Park HW, Lee JE, Shin ES, Lee JY, Bahn JW, Oh HB, Oh SY, Cho SH, Moon HB, Min KU, Elias JA, Kim YY, Kim YK: </w:t>
      </w:r>
      <w:r>
        <w:rPr>
          <w:b/>
        </w:rPr>
        <w:t>Association between genetic variations of vascular endothelial growth factor receptor 2 and atopy in the Korean population</w:t>
      </w:r>
      <w:r>
        <w:rPr/>
        <w:t xml:space="preserve">. </w:t>
      </w:r>
      <w:r>
        <w:rPr>
          <w:i/>
        </w:rPr>
        <w:t xml:space="preserve">J Allergy Clin Immunol </w:t>
      </w:r>
      <w:r>
        <w:rPr/>
        <w:t xml:space="preserve">2006, </w:t>
      </w:r>
      <w:r>
        <w:rPr>
          <w:b/>
        </w:rPr>
        <w:t>117:</w:t>
      </w:r>
      <w:r>
        <w:rPr/>
        <w:t>774-779.</w:t>
      </w:r>
    </w:p>
    <w:p>
      <w:pPr>
        <w:pStyle w:val="Normal"/>
        <w:ind w:left="540" w:hanging="540"/>
        <w:rPr/>
      </w:pPr>
      <w:r>
        <w:rPr/>
        <w:t xml:space="preserve">24. Zhang J, Noguchi E, Migita O, Yokouchi Y, Nakayama J, Shibasaki M, Arinami T: </w:t>
      </w:r>
      <w:r>
        <w:rPr>
          <w:b/>
        </w:rPr>
        <w:t>Association of a haplotype block spanning SDAD1 gene and CXC chemokine genes with allergic rhinitis</w:t>
      </w:r>
      <w:r>
        <w:rPr/>
        <w:t xml:space="preserve">. </w:t>
      </w:r>
      <w:r>
        <w:rPr>
          <w:i/>
        </w:rPr>
        <w:t xml:space="preserve">J Allergy Clin Immunol </w:t>
      </w:r>
      <w:r>
        <w:rPr/>
        <w:t xml:space="preserve">2005, </w:t>
      </w:r>
      <w:r>
        <w:rPr>
          <w:b/>
        </w:rPr>
        <w:t>115:</w:t>
      </w:r>
      <w:r>
        <w:rPr/>
        <w:t>548-554.</w:t>
      </w:r>
    </w:p>
    <w:p>
      <w:pPr>
        <w:pStyle w:val="Normal"/>
        <w:ind w:left="540" w:hanging="540"/>
        <w:rPr/>
      </w:pPr>
      <w:r>
        <w:rPr/>
        <w:t xml:space="preserve">25. Tanino Y, Hizawa N, Konno S, Fukui Y, Takahashi D, Maeda Y, Huang SK, Nishimura M: </w:t>
      </w:r>
      <w:r>
        <w:rPr>
          <w:b/>
        </w:rPr>
        <w:t>Sequence variants of the secreted phosphoprotein 1 gene are associated with total serum immunoglobulin E levels in a Japanese population</w:t>
      </w:r>
      <w:r>
        <w:rPr/>
        <w:t xml:space="preserve">. </w:t>
      </w:r>
      <w:r>
        <w:rPr>
          <w:i/>
        </w:rPr>
        <w:t xml:space="preserve">Clin Exp Allergy </w:t>
      </w:r>
      <w:r>
        <w:rPr/>
        <w:t xml:space="preserve">2006, </w:t>
      </w:r>
      <w:r>
        <w:rPr>
          <w:b/>
        </w:rPr>
        <w:t>36:</w:t>
      </w:r>
      <w:r>
        <w:rPr/>
        <w:t>219-225.</w:t>
      </w:r>
    </w:p>
    <w:p>
      <w:pPr>
        <w:pStyle w:val="Normal"/>
        <w:ind w:left="540" w:hanging="540"/>
        <w:rPr/>
      </w:pPr>
      <w:r>
        <w:rPr/>
        <w:t xml:space="preserve">26. Wu H, Romieu I, Sienra-Monge JJ, Estela Del Rio-Navarro B, Anderson DM, Jenchura CA, Li H, Ramirez-Aguilar M, Del Carmen Lara-Sanchez I, London SJ: </w:t>
      </w:r>
      <w:r>
        <w:rPr>
          <w:b/>
        </w:rPr>
        <w:t>Genetic variation in S-nitrosoglutathione reductase (GSNOR) and childhood asthma</w:t>
      </w:r>
      <w:r>
        <w:rPr/>
        <w:t xml:space="preserve">. </w:t>
      </w:r>
      <w:r>
        <w:rPr>
          <w:i/>
        </w:rPr>
        <w:t xml:space="preserve">J Allergy Clin Immunol </w:t>
      </w:r>
      <w:r>
        <w:rPr/>
        <w:t xml:space="preserve">2007, </w:t>
      </w:r>
      <w:r>
        <w:rPr>
          <w:b/>
        </w:rPr>
        <w:t>120:</w:t>
      </w:r>
      <w:r>
        <w:rPr/>
        <w:t>322-328.</w:t>
      </w:r>
    </w:p>
    <w:p>
      <w:pPr>
        <w:pStyle w:val="Normal"/>
        <w:ind w:left="540" w:hanging="540"/>
        <w:rPr/>
      </w:pPr>
      <w:r>
        <w:rPr/>
        <w:t xml:space="preserve">27. Christensen U, Haagerup A, Binderup HG, Vestbo J, Kruse TA, Borglum AD: </w:t>
      </w:r>
      <w:r>
        <w:rPr>
          <w:b/>
        </w:rPr>
        <w:t>Family based association analysis of the IL2 and IL15 genes in allergic disorders</w:t>
      </w:r>
      <w:r>
        <w:rPr/>
        <w:t xml:space="preserve">. </w:t>
      </w:r>
      <w:r>
        <w:rPr>
          <w:i/>
        </w:rPr>
        <w:t xml:space="preserve">Eur J Hum Genet </w:t>
      </w:r>
      <w:r>
        <w:rPr/>
        <w:t xml:space="preserve">2006, </w:t>
      </w:r>
      <w:r>
        <w:rPr>
          <w:b/>
        </w:rPr>
        <w:t>14:</w:t>
      </w:r>
      <w:r>
        <w:rPr/>
        <w:t>227-235.</w:t>
      </w:r>
    </w:p>
    <w:p>
      <w:pPr>
        <w:pStyle w:val="Normal"/>
        <w:ind w:left="540" w:hanging="540"/>
        <w:rPr/>
      </w:pPr>
      <w:r>
        <w:rPr/>
        <w:t xml:space="preserve">28. Wang TN, Chen WY, Huang YF, Shih NH, Feng WW, Tseng HI, Lee CH, Ko YC: </w:t>
      </w:r>
      <w:r>
        <w:rPr>
          <w:b/>
        </w:rPr>
        <w:t>The synergistic effects of the IL-9 gene and environmental exposures on asthmatic Taiwanese families as determined by the transmission/disequilibrium test</w:t>
      </w:r>
      <w:r>
        <w:rPr/>
        <w:t xml:space="preserve">. </w:t>
      </w:r>
      <w:r>
        <w:rPr>
          <w:i/>
        </w:rPr>
        <w:t xml:space="preserve">Int J Immunogenet </w:t>
      </w:r>
      <w:r>
        <w:rPr/>
        <w:t xml:space="preserve">2006, </w:t>
      </w:r>
      <w:r>
        <w:rPr>
          <w:b/>
        </w:rPr>
        <w:t>33:</w:t>
      </w:r>
      <w:r>
        <w:rPr/>
        <w:t>105-110.</w:t>
      </w:r>
    </w:p>
    <w:p>
      <w:pPr>
        <w:pStyle w:val="Normal"/>
        <w:ind w:left="540" w:hanging="540"/>
        <w:rPr/>
      </w:pPr>
      <w:r>
        <w:rPr/>
        <w:t xml:space="preserve">29. Kim Y, Park CS, Shin HD, Choi JW, Cheong HS, Park BL, Choi YH, Jang AS, Park SW, Lee YM, Lee EJ, Park SG, Lee JY, Lee JK, Han BG, Oh B, Kimm K: </w:t>
      </w:r>
      <w:r>
        <w:rPr>
          <w:b/>
        </w:rPr>
        <w:t>A promoter nucleotide variant of the dendritic cell-specific DCNP1 associates with serum IgE levels specific for dust mite allergens among the Korean asthmatics</w:t>
      </w:r>
      <w:r>
        <w:rPr/>
        <w:t xml:space="preserve">. </w:t>
      </w:r>
      <w:r>
        <w:rPr>
          <w:i/>
        </w:rPr>
        <w:t xml:space="preserve">Genes Immun </w:t>
      </w:r>
      <w:r>
        <w:rPr/>
        <w:t xml:space="preserve">2007, </w:t>
      </w:r>
      <w:r>
        <w:rPr>
          <w:b/>
        </w:rPr>
        <w:t>8:</w:t>
      </w:r>
      <w:r>
        <w:rPr/>
        <w:t>369-378.</w:t>
      </w:r>
    </w:p>
    <w:p>
      <w:pPr>
        <w:pStyle w:val="Normal"/>
        <w:ind w:left="540" w:hanging="540"/>
        <w:rPr/>
      </w:pPr>
      <w:r>
        <w:rPr/>
        <w:t xml:space="preserve">30. Page NS, Jones G, Stewart GJ: </w:t>
      </w:r>
      <w:r>
        <w:rPr>
          <w:b/>
        </w:rPr>
        <w:t>Genetic association studies between the T cell immunoglobulin mucin (TIM) gene locus and childhood atopic dermatitis</w:t>
      </w:r>
      <w:r>
        <w:rPr/>
        <w:t xml:space="preserve">. </w:t>
      </w:r>
      <w:r>
        <w:rPr>
          <w:i/>
        </w:rPr>
        <w:t xml:space="preserve">Int Arch Allergy Immunol </w:t>
      </w:r>
      <w:r>
        <w:rPr/>
        <w:t xml:space="preserve">2006, </w:t>
      </w:r>
      <w:r>
        <w:rPr>
          <w:b/>
        </w:rPr>
        <w:t>141:</w:t>
      </w:r>
      <w:r>
        <w:rPr/>
        <w:t>331-336.</w:t>
      </w:r>
    </w:p>
    <w:p>
      <w:pPr>
        <w:pStyle w:val="Normal"/>
        <w:ind w:left="540" w:hanging="540"/>
        <w:rPr/>
      </w:pPr>
      <w:r>
        <w:rPr/>
        <w:t xml:space="preserve">31. Graves PE, Siroux V, Guerra S, Klimecki WT, Martinez FD: </w:t>
      </w:r>
      <w:r>
        <w:rPr>
          <w:b/>
        </w:rPr>
        <w:t>Association of atopy and eczema with polymorphisms in T-cell immunoglobulin domain and mucin domain-IL-2-inducible T-cell kinase gene cluster in chromosome 5 q 33</w:t>
      </w:r>
      <w:r>
        <w:rPr/>
        <w:t xml:space="preserve">. </w:t>
      </w:r>
      <w:r>
        <w:rPr>
          <w:i/>
        </w:rPr>
        <w:t xml:space="preserve">J Allergy Clin Immunol </w:t>
      </w:r>
      <w:r>
        <w:rPr/>
        <w:t xml:space="preserve">2005, </w:t>
      </w:r>
      <w:r>
        <w:rPr>
          <w:b/>
        </w:rPr>
        <w:t>116:</w:t>
      </w:r>
      <w:r>
        <w:rPr/>
        <w:t>650-656.</w:t>
      </w:r>
    </w:p>
    <w:p>
      <w:pPr>
        <w:pStyle w:val="Normal"/>
        <w:ind w:left="540" w:hanging="540"/>
        <w:rPr/>
      </w:pPr>
      <w:r>
        <w:rPr/>
        <w:t xml:space="preserve">32. Kawaguchi M, Takahashi D, Hizawa N, Suzuki S, Matsukura S, Kokubu F, Maeda Y, Fukui Y, Konno S, Huang SK, Nishimura M, Adachi M: </w:t>
      </w:r>
      <w:r>
        <w:rPr>
          <w:b/>
        </w:rPr>
        <w:t>IL-17F sequence variant (His161Arg) is associated with protection against asthma and antagonizes wild-type IL-17F activity</w:t>
      </w:r>
      <w:r>
        <w:rPr/>
        <w:t xml:space="preserve">. </w:t>
      </w:r>
      <w:r>
        <w:rPr>
          <w:i/>
        </w:rPr>
        <w:t xml:space="preserve">J Allergy Clin Immunol </w:t>
      </w:r>
      <w:r>
        <w:rPr/>
        <w:t xml:space="preserve">2006, </w:t>
      </w:r>
      <w:r>
        <w:rPr>
          <w:b/>
        </w:rPr>
        <w:t>117:</w:t>
      </w:r>
      <w:r>
        <w:rPr/>
        <w:t>795-801.</w:t>
      </w:r>
    </w:p>
    <w:p>
      <w:pPr>
        <w:pStyle w:val="Normal"/>
        <w:ind w:left="540" w:hanging="540"/>
        <w:rPr/>
      </w:pPr>
      <w:r>
        <w:rPr/>
        <w:t xml:space="preserve">33. Hizawa N, Kawaguchi M, Huang SK, Nishimura M: </w:t>
      </w:r>
      <w:r>
        <w:rPr>
          <w:b/>
        </w:rPr>
        <w:t>Role of interleukin-17F in chronic inflammatory and allergic lung disease</w:t>
      </w:r>
      <w:r>
        <w:rPr/>
        <w:t xml:space="preserve">. </w:t>
      </w:r>
      <w:r>
        <w:rPr>
          <w:i/>
        </w:rPr>
        <w:t xml:space="preserve">Clin Exp Allergy </w:t>
      </w:r>
      <w:r>
        <w:rPr/>
        <w:t xml:space="preserve">2006, </w:t>
      </w:r>
      <w:r>
        <w:rPr>
          <w:b/>
        </w:rPr>
        <w:t>36:</w:t>
      </w:r>
      <w:r>
        <w:rPr/>
        <w:t>1109-1114.</w:t>
      </w:r>
    </w:p>
    <w:p>
      <w:pPr>
        <w:pStyle w:val="Normal"/>
        <w:ind w:left="540" w:hanging="540"/>
        <w:rPr/>
      </w:pPr>
      <w:r>
        <w:rPr/>
        <w:t xml:space="preserve">34. Hui J, Palmer LJ, James AL, Musk AW, Beilby JP: </w:t>
      </w:r>
      <w:r>
        <w:rPr>
          <w:b/>
        </w:rPr>
        <w:t>AluyMICB dimorphism within the class I region of the major histocompatibility complex is associated with asthma and airflow obstruction in the Busselton population</w:t>
      </w:r>
      <w:r>
        <w:rPr/>
        <w:t xml:space="preserve">. </w:t>
      </w:r>
      <w:r>
        <w:rPr>
          <w:i/>
        </w:rPr>
        <w:t xml:space="preserve">Clin Exp Allergy </w:t>
      </w:r>
      <w:r>
        <w:rPr/>
        <w:t xml:space="preserve">2006, </w:t>
      </w:r>
      <w:r>
        <w:rPr>
          <w:b/>
        </w:rPr>
        <w:t>36:</w:t>
      </w:r>
      <w:r>
        <w:rPr/>
        <w:t>728-734.</w:t>
      </w:r>
    </w:p>
    <w:p>
      <w:pPr>
        <w:pStyle w:val="Normal"/>
        <w:ind w:left="540" w:hanging="540"/>
        <w:rPr/>
      </w:pPr>
      <w:r>
        <w:rPr/>
        <w:t xml:space="preserve">35. Dijkstra A, Howard TD, Vonk JM, Ampleford EJ, Lange LA, Bleecker ER, Meyers DA, Postma DS: </w:t>
      </w:r>
      <w:r>
        <w:rPr>
          <w:b/>
        </w:rPr>
        <w:t>Estrogen receptor 1 polymorphisms are associated with airway hyperresponsiveness and lung function decline, particularly in female subjects with asthma</w:t>
      </w:r>
      <w:r>
        <w:rPr/>
        <w:t xml:space="preserve">. </w:t>
      </w:r>
      <w:r>
        <w:rPr>
          <w:i/>
        </w:rPr>
        <w:t xml:space="preserve">J Allergy Clin Immunol </w:t>
      </w:r>
      <w:r>
        <w:rPr/>
        <w:t xml:space="preserve">2006, </w:t>
      </w:r>
      <w:r>
        <w:rPr>
          <w:b/>
        </w:rPr>
        <w:t>117:</w:t>
      </w:r>
      <w:r>
        <w:rPr/>
        <w:t>604-611.</w:t>
      </w:r>
    </w:p>
    <w:p>
      <w:pPr>
        <w:pStyle w:val="Normal"/>
        <w:ind w:left="540" w:hanging="540"/>
        <w:rPr/>
      </w:pPr>
      <w:r>
        <w:rPr/>
        <w:t xml:space="preserve">36. Szczepankiewicz A, Breborowicz A, Skibinska M, Wilkosc M, Tomaszewska M, Hauser J: </w:t>
      </w:r>
      <w:r>
        <w:rPr>
          <w:b/>
        </w:rPr>
        <w:t>Association Analysis of Tyrosine Kinase FYN Gene Polymorphisms in Asthmatic Children</w:t>
      </w:r>
      <w:r>
        <w:rPr/>
        <w:t xml:space="preserve">. </w:t>
      </w:r>
      <w:r>
        <w:rPr>
          <w:i/>
        </w:rPr>
        <w:t xml:space="preserve">Int Arch Allergy Immunol </w:t>
      </w:r>
      <w:r>
        <w:rPr/>
        <w:t xml:space="preserve">2007, </w:t>
      </w:r>
      <w:r>
        <w:rPr>
          <w:b/>
        </w:rPr>
        <w:t>145:</w:t>
      </w:r>
      <w:r>
        <w:rPr/>
        <w:t>43-47.</w:t>
      </w:r>
    </w:p>
    <w:p>
      <w:pPr>
        <w:pStyle w:val="Normal"/>
        <w:ind w:left="540" w:hanging="540"/>
        <w:rPr/>
      </w:pPr>
      <w:r>
        <w:rPr/>
        <w:t xml:space="preserve">37. Barnes KC, Grant A, Gao P, Baltadjieva D, Berg T, Chi P, Zhang S, Zambelli-Weiner A, Ehrlich E, Zardkoohi O, Brummet ME, Stockton M, Watkins T, Gao L, Gittens M, Wills-Karp M, Cheadle C, Beck LA, Beaty TH, Becker KG, Garcia JG, Mathias RA: </w:t>
      </w:r>
      <w:r>
        <w:rPr>
          <w:b/>
        </w:rPr>
        <w:t>Polymorphisms in the novel gene acyloxyacyl hydroxylase (AOAH) are associated with asthma and associated phenotypes</w:t>
      </w:r>
      <w:r>
        <w:rPr/>
        <w:t xml:space="preserve">. </w:t>
      </w:r>
      <w:r>
        <w:rPr>
          <w:i/>
        </w:rPr>
        <w:t xml:space="preserve">J Allergy Clin Immunol </w:t>
      </w:r>
      <w:r>
        <w:rPr/>
        <w:t xml:space="preserve">2006, </w:t>
      </w:r>
      <w:r>
        <w:rPr>
          <w:b/>
        </w:rPr>
        <w:t>118:</w:t>
      </w:r>
      <w:r>
        <w:rPr/>
        <w:t>70-77.</w:t>
      </w:r>
    </w:p>
    <w:p>
      <w:pPr>
        <w:pStyle w:val="Normal"/>
        <w:ind w:left="540" w:hanging="540"/>
        <w:rPr/>
      </w:pPr>
      <w:r>
        <w:rPr/>
        <w:t xml:space="preserve">38. Puthothu B, Krueger M, Heinze J, Forster J, Heinzmann A: </w:t>
      </w:r>
      <w:r>
        <w:rPr>
          <w:b/>
        </w:rPr>
        <w:t>Haplotypes of surfactant protein C are associated with common paediatric lung diseases</w:t>
      </w:r>
      <w:r>
        <w:rPr/>
        <w:t xml:space="preserve">. </w:t>
      </w:r>
      <w:r>
        <w:rPr>
          <w:i/>
        </w:rPr>
        <w:t xml:space="preserve">Pediatr Allergy Immunol </w:t>
      </w:r>
      <w:r>
        <w:rPr/>
        <w:t xml:space="preserve">2006, </w:t>
      </w:r>
      <w:r>
        <w:rPr>
          <w:b/>
        </w:rPr>
        <w:t>17:</w:t>
      </w:r>
      <w:r>
        <w:rPr/>
        <w:t>572-577.</w:t>
      </w:r>
    </w:p>
    <w:p>
      <w:pPr>
        <w:pStyle w:val="Normal"/>
        <w:ind w:left="540" w:hanging="540"/>
        <w:rPr/>
      </w:pPr>
      <w:r>
        <w:rPr/>
        <w:t xml:space="preserve">39. Nakashima K, Hirota T, Suzuki Y, Akahoshi M, Shimizu M, Jodo A, Doi S, Fujita K, Ebisawa M, Yoshihara S, Enomoto T, Shirakawa T, Kishi F, Nakamura Y, Tamari M: </w:t>
      </w:r>
      <w:r>
        <w:rPr>
          <w:b/>
        </w:rPr>
        <w:t>Association of the RIP2 gene with childhood atopic asthma</w:t>
      </w:r>
      <w:r>
        <w:rPr/>
        <w:t xml:space="preserve">. </w:t>
      </w:r>
      <w:r>
        <w:rPr>
          <w:i/>
        </w:rPr>
        <w:t xml:space="preserve">Allergol Int </w:t>
      </w:r>
      <w:r>
        <w:rPr/>
        <w:t xml:space="preserve">2006, </w:t>
      </w:r>
      <w:r>
        <w:rPr>
          <w:b/>
        </w:rPr>
        <w:t>55:</w:t>
      </w:r>
      <w:r>
        <w:rPr/>
        <w:t>77-83.</w:t>
      </w:r>
    </w:p>
    <w:p>
      <w:pPr>
        <w:pStyle w:val="Normal"/>
        <w:ind w:left="540" w:hanging="540"/>
        <w:rPr/>
      </w:pPr>
      <w:r>
        <w:rPr/>
        <w:t xml:space="preserve">40. Ye YM, Kang YM, Kim SH, Kim CW, Kim HR, Hong CS, Park CS, Kim HM, Nahm DH, Park HS: </w:t>
      </w:r>
      <w:r>
        <w:rPr>
          <w:b/>
        </w:rPr>
        <w:t>Relationship between neurokinin 2 receptor gene polymorphisms and serum vascular endothelial growth factor levels in patients with toluene diisocyanate-induced asthma</w:t>
      </w:r>
      <w:r>
        <w:rPr/>
        <w:t xml:space="preserve">. </w:t>
      </w:r>
      <w:r>
        <w:rPr>
          <w:i/>
        </w:rPr>
        <w:t xml:space="preserve">Clin Exp Allergy </w:t>
      </w:r>
      <w:r>
        <w:rPr/>
        <w:t xml:space="preserve">2006, </w:t>
      </w:r>
      <w:r>
        <w:rPr>
          <w:b/>
        </w:rPr>
        <w:t>36:</w:t>
      </w:r>
      <w:r>
        <w:rPr/>
        <w:t>1153-1160.</w:t>
      </w:r>
    </w:p>
    <w:p>
      <w:pPr>
        <w:pStyle w:val="Normal"/>
        <w:ind w:left="540" w:hanging="540"/>
        <w:rPr/>
      </w:pPr>
      <w:r>
        <w:rPr/>
        <w:t xml:space="preserve">41. Begin P, Tremblay K, Daley D, Lemire M, Claveau S, Salesse C, Kacel S, Montpetit A, Becker A, Chan-Yeung M, Kozyrskyj AL, Hudson TJ, Laprise C: </w:t>
      </w:r>
      <w:r>
        <w:rPr>
          <w:b/>
        </w:rPr>
        <w:t>Association of urokinase-type plasminogen activator with asthma and atopy</w:t>
      </w:r>
      <w:r>
        <w:rPr/>
        <w:t xml:space="preserve">. </w:t>
      </w:r>
      <w:r>
        <w:rPr>
          <w:i/>
        </w:rPr>
        <w:t xml:space="preserve">Am J Respir Crit Care Med </w:t>
      </w:r>
      <w:r>
        <w:rPr/>
        <w:t xml:space="preserve">2007, </w:t>
      </w:r>
      <w:r>
        <w:rPr>
          <w:b/>
        </w:rPr>
        <w:t>175:</w:t>
      </w:r>
      <w:r>
        <w:rPr/>
        <w:t>1109-1116.</w:t>
      </w:r>
    </w:p>
    <w:p>
      <w:pPr>
        <w:pStyle w:val="Normal"/>
        <w:ind w:left="540" w:hanging="540"/>
        <w:rPr/>
      </w:pPr>
      <w:r>
        <w:rPr/>
        <w:t xml:space="preserve">42. Mak JC, Leung HC, Ho SP, Ko FW, Cheung AH, Ip MS, Chan-Yeung MM: </w:t>
      </w:r>
      <w:r>
        <w:rPr>
          <w:b/>
        </w:rPr>
        <w:t>Polymorphisms in manganese superoxide dismutase and catalase genes: functional study in Hong Kong Chinese asthma patients</w:t>
      </w:r>
      <w:r>
        <w:rPr/>
        <w:t xml:space="preserve">. </w:t>
      </w:r>
      <w:r>
        <w:rPr>
          <w:i/>
        </w:rPr>
        <w:t xml:space="preserve">Clin Exp Allergy </w:t>
      </w:r>
      <w:r>
        <w:rPr/>
        <w:t xml:space="preserve">2006, </w:t>
      </w:r>
      <w:r>
        <w:rPr>
          <w:b/>
        </w:rPr>
        <w:t>36:</w:t>
      </w:r>
      <w:r>
        <w:rPr/>
        <w:t>440-447.</w:t>
      </w:r>
    </w:p>
    <w:p>
      <w:pPr>
        <w:pStyle w:val="Normal"/>
        <w:ind w:left="540" w:hanging="540"/>
        <w:rPr/>
      </w:pPr>
      <w:r>
        <w:rPr/>
        <w:t xml:space="preserve">43. Szczepankiewicz A, Breborowicz A, Skibinska M, Wilkosc M, Tomaszewska M, Hauser J: </w:t>
      </w:r>
      <w:r>
        <w:rPr>
          <w:b/>
        </w:rPr>
        <w:t>Association analysis of brain-derived neurotrophic factor gene polymorphisms in asthmatic children</w:t>
      </w:r>
      <w:r>
        <w:rPr/>
        <w:t xml:space="preserve">. </w:t>
      </w:r>
      <w:r>
        <w:rPr>
          <w:i/>
        </w:rPr>
        <w:t xml:space="preserve">Pediatr Allergy Immunol </w:t>
      </w:r>
      <w:r>
        <w:rPr/>
        <w:t xml:space="preserve">2007, </w:t>
      </w:r>
      <w:r>
        <w:rPr>
          <w:b/>
        </w:rPr>
        <w:t>18:</w:t>
      </w:r>
      <w:r>
        <w:rPr/>
        <w:t>293-297.</w:t>
      </w:r>
    </w:p>
    <w:p>
      <w:pPr>
        <w:pStyle w:val="Normal"/>
        <w:ind w:left="540" w:hanging="540"/>
        <w:rPr/>
      </w:pPr>
      <w:r>
        <w:rPr/>
        <w:t xml:space="preserve">44. Balaci L, Spada MC, Olla N, Sole G, Loddo L, Anedda F, Naitza S, Zuncheddu MA, Maschio A, Altea D, Uda M, Pilia S, Sanna S, Masala M, Crisponi L, Fattori M, Devoto M, Doratiotto S, Rassu S, Mereu S, Giua E, Cadeddu NG, Atzeni R, Pelosi U, Corrias A, Perra R, Torrazza PL, Pirina P, Ginesu F, Marcias S, Schintu MG, Del Giacco GS, Manconi PE, Malerba G, Bisognin A, Trabetti E, Boner A, Pescollderungg L, Pignatti PF, Schlessinger D, Cao A, Pilia G: </w:t>
      </w:r>
      <w:r>
        <w:rPr>
          <w:b/>
        </w:rPr>
        <w:t>IRAK-M is involved in the pathogenesis of early-onset persistent asthma</w:t>
      </w:r>
      <w:r>
        <w:rPr/>
        <w:t xml:space="preserve">. </w:t>
      </w:r>
      <w:r>
        <w:rPr>
          <w:i/>
        </w:rPr>
        <w:t xml:space="preserve">Am J Hum Genet </w:t>
      </w:r>
      <w:r>
        <w:rPr/>
        <w:t xml:space="preserve">2007, </w:t>
      </w:r>
      <w:r>
        <w:rPr>
          <w:b/>
        </w:rPr>
        <w:t>80:</w:t>
      </w:r>
      <w:r>
        <w:rPr/>
        <w:t>1103-1114.</w:t>
      </w:r>
    </w:p>
    <w:p>
      <w:pPr>
        <w:pStyle w:val="Normal"/>
        <w:ind w:left="540" w:hanging="540"/>
        <w:rPr/>
      </w:pPr>
      <w:r>
        <w:rPr/>
        <w:t xml:space="preserve">45. Lima JJ, Zhang S, Grant A, Shao L, Tantisira KG, Allayee H, Wang J, Sylvester J, Holbrook J, Wise R, Weiss ST, Barnes K: </w:t>
      </w:r>
      <w:r>
        <w:rPr>
          <w:b/>
        </w:rPr>
        <w:t>Influence of leukotriene pathway polymorphisms on response to montelukast in asthma</w:t>
      </w:r>
      <w:r>
        <w:rPr/>
        <w:t xml:space="preserve">. </w:t>
      </w:r>
      <w:r>
        <w:rPr>
          <w:i/>
        </w:rPr>
        <w:t xml:space="preserve">Am J Respir Crit Care Med </w:t>
      </w:r>
      <w:r>
        <w:rPr/>
        <w:t xml:space="preserve">2006, </w:t>
      </w:r>
      <w:r>
        <w:rPr>
          <w:b/>
        </w:rPr>
        <w:t>173:</w:t>
      </w:r>
      <w:r>
        <w:rPr/>
        <w:t>379-385.</w:t>
      </w:r>
    </w:p>
    <w:p>
      <w:pPr>
        <w:pStyle w:val="Normal"/>
        <w:ind w:left="540" w:hanging="540"/>
        <w:rPr/>
      </w:pPr>
      <w:r>
        <w:rPr/>
        <w:t xml:space="preserve">46. Brasch-Andersen C, Tan Q, Borglum AD, Haagerup A, Larsen TR, Vestbo J, Kruse TA: </w:t>
      </w:r>
      <w:r>
        <w:rPr>
          <w:b/>
        </w:rPr>
        <w:t>Significant linkage to chromosome 12q24.32-q24.33 and identification of SFRS8 as a possible asthma susceptibility gene</w:t>
      </w:r>
      <w:r>
        <w:rPr/>
        <w:t xml:space="preserve">. </w:t>
      </w:r>
      <w:r>
        <w:rPr>
          <w:i/>
        </w:rPr>
        <w:t xml:space="preserve">Thorax </w:t>
      </w:r>
      <w:r>
        <w:rPr/>
        <w:t xml:space="preserve">2006, </w:t>
      </w:r>
      <w:r>
        <w:rPr>
          <w:b/>
        </w:rPr>
        <w:t>61:</w:t>
      </w:r>
      <w:r>
        <w:rPr/>
        <w:t>874-879.</w:t>
      </w:r>
    </w:p>
    <w:p>
      <w:pPr>
        <w:pStyle w:val="Normal"/>
        <w:ind w:left="540" w:hanging="540"/>
        <w:rPr/>
      </w:pPr>
      <w:r>
        <w:rPr/>
        <w:t xml:space="preserve">47. Noguchi E, Iwama A, Takeda K, Takeda T, Kamioka M, Ichikawa K, Akiba T, Arinami T, Shibasaki M: </w:t>
      </w:r>
      <w:r>
        <w:rPr>
          <w:b/>
        </w:rPr>
        <w:t>The promoter polymorphism in the eosinophil cationic protein gene and its influence on the serum eosinophil cationic protein level</w:t>
      </w:r>
      <w:r>
        <w:rPr/>
        <w:t xml:space="preserve">. </w:t>
      </w:r>
      <w:r>
        <w:rPr>
          <w:i/>
        </w:rPr>
        <w:t xml:space="preserve">Am J Respir Crit Care Med </w:t>
      </w:r>
      <w:r>
        <w:rPr/>
        <w:t xml:space="preserve">2003, </w:t>
      </w:r>
      <w:r>
        <w:rPr>
          <w:b/>
        </w:rPr>
        <w:t>167:</w:t>
      </w:r>
      <w:r>
        <w:rPr/>
        <w:t>180-184.</w:t>
      </w:r>
    </w:p>
    <w:p>
      <w:pPr>
        <w:pStyle w:val="Normal"/>
        <w:ind w:left="540" w:hanging="540"/>
        <w:rPr/>
      </w:pPr>
      <w:r>
        <w:rPr/>
        <w:t xml:space="preserve">48. Munthe-Kaas MC, Gerritsen J, Carlsen KH, Undlien D, Egeland T, Skinningsrud B, Torres T, Carlsen KL: </w:t>
      </w:r>
      <w:r>
        <w:rPr>
          <w:b/>
        </w:rPr>
        <w:t>Eosinophil cationic protein (ECP) polymorphisms and association with asthma, s-ECP levels and related phenotypes</w:t>
      </w:r>
      <w:r>
        <w:rPr/>
        <w:t xml:space="preserve">. </w:t>
      </w:r>
      <w:r>
        <w:rPr>
          <w:i/>
        </w:rPr>
        <w:t xml:space="preserve">Allergy </w:t>
      </w:r>
      <w:r>
        <w:rPr/>
        <w:t xml:space="preserve">2007, </w:t>
      </w:r>
      <w:r>
        <w:rPr>
          <w:b/>
        </w:rPr>
        <w:t>62:</w:t>
      </w:r>
      <w:r>
        <w:rPr/>
        <w:t>429-436.</w:t>
      </w:r>
    </w:p>
    <w:p>
      <w:pPr>
        <w:pStyle w:val="Normal"/>
        <w:ind w:left="540" w:hanging="540"/>
        <w:rPr/>
      </w:pPr>
      <w:r>
        <w:rPr/>
        <w:t xml:space="preserve">49. Gustafsson PM, Oxelius VA, Nilsson S, Kjellman B: </w:t>
      </w:r>
      <w:r>
        <w:rPr>
          <w:b/>
        </w:rPr>
        <w:t>Association between Gm allotypes and asthma severity from childhood to young middle age</w:t>
      </w:r>
      <w:r>
        <w:rPr/>
        <w:t xml:space="preserve">. </w:t>
      </w:r>
      <w:r>
        <w:rPr>
          <w:i/>
        </w:rPr>
        <w:t xml:space="preserve">Respir Med </w:t>
      </w:r>
      <w:r>
        <w:rPr/>
        <w:t xml:space="preserve">2007, </w:t>
      </w:r>
    </w:p>
    <w:p>
      <w:pPr>
        <w:pStyle w:val="Normal"/>
        <w:ind w:left="540" w:hanging="540"/>
        <w:rPr/>
      </w:pPr>
      <w:r>
        <w:rPr/>
        <w:t xml:space="preserve">50. Burkart KM, Barton SJ, Holloway JW, Yang IA, Cakebread JA, Cruikshank W, Little F, Jin X, Farrer LA, Clough JB, Keith TP, Holgate S, Center DM, O'Connor GT: </w:t>
      </w:r>
      <w:r>
        <w:rPr>
          <w:b/>
        </w:rPr>
        <w:t>Association of asthma with a functional promoter polymorphism in the IL16 gene</w:t>
      </w:r>
      <w:r>
        <w:rPr/>
        <w:t xml:space="preserve">. </w:t>
      </w:r>
      <w:r>
        <w:rPr>
          <w:i/>
        </w:rPr>
        <w:t xml:space="preserve">J Allergy Clin Immunol </w:t>
      </w:r>
      <w:r>
        <w:rPr/>
        <w:t xml:space="preserve">2006, </w:t>
      </w:r>
      <w:r>
        <w:rPr>
          <w:b/>
        </w:rPr>
        <w:t>117:</w:t>
      </w:r>
      <w:r>
        <w:rPr/>
        <w:t>86-91.</w:t>
      </w:r>
    </w:p>
    <w:p>
      <w:pPr>
        <w:pStyle w:val="Normal"/>
        <w:ind w:left="540" w:hanging="540"/>
        <w:rPr/>
      </w:pPr>
      <w:r>
        <w:rPr/>
        <w:t xml:space="preserve">51. Harada M, Nakashima K, Hirota T, Shimizu M, Doi S, Fujita K, Shirakawa T, Enomoto T, Yoshikawa M, Moriyama H, Matsumoto K, Saito H, Suzuki Y, Nakamura Y, Tamari M: </w:t>
      </w:r>
      <w:r>
        <w:rPr>
          <w:b/>
        </w:rPr>
        <w:t>Functional polymorphism in the suppressor of cytokine signaling 1 gene associated with adult asthma</w:t>
      </w:r>
      <w:r>
        <w:rPr/>
        <w:t xml:space="preserve">. </w:t>
      </w:r>
      <w:r>
        <w:rPr>
          <w:i/>
        </w:rPr>
        <w:t xml:space="preserve">Am J Respir Cell Mol Biol </w:t>
      </w:r>
      <w:r>
        <w:rPr/>
        <w:t xml:space="preserve">2007, </w:t>
      </w:r>
      <w:r>
        <w:rPr>
          <w:b/>
        </w:rPr>
        <w:t>36:</w:t>
      </w:r>
      <w:r>
        <w:rPr/>
        <w:t>491-496.</w:t>
      </w:r>
    </w:p>
    <w:p>
      <w:pPr>
        <w:pStyle w:val="Normal"/>
        <w:ind w:left="540" w:hanging="540"/>
        <w:rPr/>
      </w:pPr>
      <w:r>
        <w:rPr/>
        <w:t xml:space="preserve">52. Chae SC, Li CS, Kim KM, Yang JY, Zhang Q, Lee YC, Yang YS, Chung HT: </w:t>
      </w:r>
      <w:r>
        <w:rPr>
          <w:b/>
        </w:rPr>
        <w:t>Identification of polymorphisms in human interleukin-27 and their association with asthma in a Korean population</w:t>
      </w:r>
      <w:r>
        <w:rPr/>
        <w:t xml:space="preserve">. </w:t>
      </w:r>
      <w:r>
        <w:rPr>
          <w:i/>
        </w:rPr>
        <w:t xml:space="preserve">J Hum Genet </w:t>
      </w:r>
      <w:r>
        <w:rPr/>
        <w:t xml:space="preserve">2007, </w:t>
      </w:r>
      <w:r>
        <w:rPr>
          <w:b/>
        </w:rPr>
        <w:t>52:</w:t>
      </w:r>
      <w:r>
        <w:rPr/>
        <w:t>355-361.</w:t>
      </w:r>
    </w:p>
    <w:p>
      <w:pPr>
        <w:pStyle w:val="Normal"/>
        <w:ind w:left="540" w:hanging="540"/>
        <w:rPr/>
      </w:pPr>
      <w:r>
        <w:rPr/>
        <w:t xml:space="preserve">53. Moffatt MF, Kabesch M, Liang L, Dixon AL, Strachan D, Heath S, Depner M, von Berg A, Bufe A, Rietschel E, Heinzmann A, Simma B, Frischer T, Willis-Owen SA, Wong KC, Illig T, Vogelberg C, Weiland SK, von Mutius E, Abecasis GR, Farrall M, Gut IG, Lathrop GM, Cookson WO: </w:t>
      </w:r>
      <w:r>
        <w:rPr>
          <w:b/>
        </w:rPr>
        <w:t>Genetic variants regulating ORMDL3 expression contribute to the risk of childhood asthma</w:t>
      </w:r>
      <w:r>
        <w:rPr/>
        <w:t xml:space="preserve">. </w:t>
      </w:r>
      <w:r>
        <w:rPr>
          <w:i/>
        </w:rPr>
        <w:t xml:space="preserve">Nature </w:t>
      </w:r>
      <w:r>
        <w:rPr/>
        <w:t xml:space="preserve">2007, </w:t>
      </w:r>
      <w:r>
        <w:rPr>
          <w:b/>
        </w:rPr>
        <w:t>448:</w:t>
      </w:r>
      <w:r>
        <w:rPr/>
        <w:t>470-473.</w:t>
      </w:r>
    </w:p>
    <w:p>
      <w:pPr>
        <w:pStyle w:val="Normal"/>
        <w:ind w:left="540" w:hanging="540"/>
        <w:rPr/>
      </w:pPr>
      <w:r>
        <w:rPr/>
        <w:t xml:space="preserve">54. Tantisira KG, Silverman ES, Mariani TJ, Xu J, Richter BG, Klanderman BJ, Litonjua AA, Lazarus R, Rosenwasser LJ, Fuhlbrigge AL, Weiss ST: </w:t>
      </w:r>
      <w:r>
        <w:rPr>
          <w:b/>
        </w:rPr>
        <w:t>FCER2: A pharmacogenetic basis for severe exacerbations in children with asthma</w:t>
      </w:r>
      <w:r>
        <w:rPr/>
        <w:t xml:space="preserve">. </w:t>
      </w:r>
      <w:r>
        <w:rPr>
          <w:i/>
        </w:rPr>
        <w:t xml:space="preserve">J Allergy Clin Immunol </w:t>
      </w:r>
      <w:r>
        <w:rPr/>
        <w:t xml:space="preserve">2007, </w:t>
      </w:r>
    </w:p>
    <w:p>
      <w:pPr>
        <w:pStyle w:val="Normal"/>
        <w:ind w:left="540" w:hanging="540"/>
        <w:rPr/>
      </w:pPr>
      <w:r>
        <w:rPr/>
        <w:t xml:space="preserve">55. Nakashima K, Hirota T, Obara K, Shimizu M, Doi S, Fujita K, Shirakawa T, Enomoto T, Yoshihara S, Ebisawa M, Matsumoto K, Saito H, Suzuki Y, Nakamura Y, Tamari M: </w:t>
      </w:r>
      <w:r>
        <w:rPr>
          <w:b/>
        </w:rPr>
        <w:t>A functional polymorphism in MMP-9 is associated with childhood atopic asthma</w:t>
      </w:r>
      <w:r>
        <w:rPr/>
        <w:t xml:space="preserve">. </w:t>
      </w:r>
      <w:r>
        <w:rPr>
          <w:i/>
        </w:rPr>
        <w:t xml:space="preserve">Biochem Biophys Res Commun </w:t>
      </w:r>
      <w:r>
        <w:rPr/>
        <w:t xml:space="preserve">2006, </w:t>
      </w:r>
      <w:r>
        <w:rPr>
          <w:b/>
        </w:rPr>
        <w:t>344:</w:t>
      </w:r>
      <w:r>
        <w:rPr/>
        <w:t>300-307.</w:t>
      </w:r>
    </w:p>
    <w:p>
      <w:pPr>
        <w:pStyle w:val="Normal"/>
        <w:ind w:left="540" w:hanging="540"/>
        <w:rPr/>
      </w:pPr>
      <w:r>
        <w:rPr/>
        <w:t xml:space="preserve">56. Park JH, Chang HS, Park CS, Jang AS, Park BL, Rhim TY, Uh ST, Kim YH, Chung IY, Shin HD: </w:t>
      </w:r>
      <w:r>
        <w:rPr>
          <w:b/>
        </w:rPr>
        <w:t>Association analysis of CD40 polymorphisms with asthma and the level of serum total IgE</w:t>
      </w:r>
      <w:r>
        <w:rPr/>
        <w:t xml:space="preserve">. </w:t>
      </w:r>
      <w:r>
        <w:rPr>
          <w:i/>
        </w:rPr>
        <w:t xml:space="preserve">Am J Respir Crit Care Med </w:t>
      </w:r>
      <w:r>
        <w:rPr/>
        <w:t xml:space="preserve">2007, </w:t>
      </w:r>
      <w:r>
        <w:rPr>
          <w:b/>
        </w:rPr>
        <w:t>175:</w:t>
      </w:r>
      <w:r>
        <w:rPr/>
        <w:t>775-782.</w:t>
      </w:r>
    </w:p>
    <w:p>
      <w:pPr>
        <w:pStyle w:val="Normal"/>
        <w:ind w:left="540" w:hanging="540"/>
        <w:rPr/>
      </w:pPr>
      <w:r>
        <w:rPr/>
        <w:t xml:space="preserve">57. Wjst M, Altmuller J, Faus-Kessler T, Braig C, Bahnweg M, Andre E: </w:t>
      </w:r>
      <w:r>
        <w:rPr>
          <w:b/>
        </w:rPr>
        <w:t>Asthma families show transmission disequilibrium of gene variants in the vitamin D metabolism and signalling pathway</w:t>
      </w:r>
      <w:r>
        <w:rPr/>
        <w:t xml:space="preserve">. </w:t>
      </w:r>
      <w:r>
        <w:rPr>
          <w:i/>
        </w:rPr>
        <w:t xml:space="preserve">Respir Res </w:t>
      </w:r>
      <w:r>
        <w:rPr/>
        <w:t xml:space="preserve">2006, </w:t>
      </w:r>
      <w:r>
        <w:rPr>
          <w:b/>
        </w:rPr>
        <w:t>7:</w:t>
      </w:r>
      <w:r>
        <w:rPr/>
        <w:t>60.</w:t>
      </w:r>
    </w:p>
    <w:p>
      <w:pPr>
        <w:pStyle w:val="Normal"/>
        <w:ind w:left="540" w:hanging="540"/>
        <w:rPr/>
      </w:pPr>
      <w:r>
        <w:rPr/>
        <w:t xml:space="preserve">58. Chae SC, Park BL, Park CS, Ryu HJ, Yang YS, Lee SO, Choi YH, Kim EM, Uh ST, Kim YH, Kim KK, Oh B, Chung HT, Kimm K, Shin HD: </w:t>
      </w:r>
      <w:r>
        <w:rPr>
          <w:b/>
        </w:rPr>
        <w:t>Putative association of RUNX1 polymorphisms with IgE levels in a Korean population</w:t>
      </w:r>
      <w:r>
        <w:rPr/>
        <w:t xml:space="preserve">. </w:t>
      </w:r>
      <w:r>
        <w:rPr>
          <w:i/>
        </w:rPr>
        <w:t xml:space="preserve">Exp Mol Med </w:t>
      </w:r>
      <w:r>
        <w:rPr/>
        <w:t xml:space="preserve">2006, </w:t>
      </w:r>
      <w:r>
        <w:rPr>
          <w:b/>
        </w:rPr>
        <w:t>38:</w:t>
      </w:r>
      <w:r>
        <w:rPr/>
        <w:t>583-588.</w:t>
      </w:r>
    </w:p>
    <w:p>
      <w:pPr>
        <w:pStyle w:val="Normal"/>
        <w:ind w:left="540" w:hanging="540"/>
        <w:rPr/>
      </w:pPr>
      <w:r>
        <w:rPr/>
        <w:t xml:space="preserve">59. Kim SH, Oh JM, Kim YS, Palmer LJ, Suh CH, Nahm DH, Park HS: </w:t>
      </w:r>
      <w:r>
        <w:rPr>
          <w:b/>
        </w:rPr>
        <w:t>Cysteinyl leukotriene receptor 1 promoter polymorphism is associated with aspirin-intolerant asthma in males</w:t>
      </w:r>
      <w:r>
        <w:rPr/>
        <w:t xml:space="preserve">. </w:t>
      </w:r>
      <w:r>
        <w:rPr>
          <w:i/>
        </w:rPr>
        <w:t xml:space="preserve">Clin Exp Allergy </w:t>
      </w:r>
      <w:r>
        <w:rPr/>
        <w:t xml:space="preserve">2006, </w:t>
      </w:r>
      <w:r>
        <w:rPr>
          <w:b/>
        </w:rPr>
        <w:t>36:</w:t>
      </w:r>
      <w:r>
        <w:rPr/>
        <w:t>433-439.</w:t>
      </w:r>
    </w:p>
    <w:p>
      <w:pPr>
        <w:pStyle w:val="Normal"/>
        <w:ind w:left="540" w:hanging="540"/>
        <w:rPr/>
      </w:pPr>
      <w:r>
        <w:rPr/>
        <w:t xml:space="preserve">60. Hao L, Sayers I, Cakebread JA, Barton SJ, Beghe B, Holgate ST, Sampson AP, Holloway JW: </w:t>
      </w:r>
      <w:r>
        <w:rPr>
          <w:b/>
        </w:rPr>
        <w:t>The cysteinyl-leukotriene type 1 receptor polymorphism 927T/C is associated with atopy severity but not with asthma</w:t>
      </w:r>
      <w:r>
        <w:rPr/>
        <w:t xml:space="preserve">. </w:t>
      </w:r>
      <w:r>
        <w:rPr>
          <w:i/>
        </w:rPr>
        <w:t xml:space="preserve">Clin Exp Allergy </w:t>
      </w:r>
      <w:r>
        <w:rPr/>
        <w:t xml:space="preserve">2006, </w:t>
      </w:r>
      <w:r>
        <w:rPr>
          <w:b/>
        </w:rPr>
        <w:t>36:</w:t>
      </w:r>
      <w:r>
        <w:rPr/>
        <w:t>735-741.</w:t>
      </w:r>
    </w:p>
    <w:p>
      <w:pPr>
        <w:pStyle w:val="Normal"/>
        <w:ind w:left="540" w:hanging="540"/>
        <w:rPr/>
      </w:pPr>
      <w:r>
        <w:rPr/>
        <w:t xml:space="preserve">61. Arriba-Mendez S, Sanz C, Isidoro-Garcia M, Davild I, Laffond E, Horeno E, Avila C, Lorente F: </w:t>
      </w:r>
      <w:r>
        <w:rPr>
          <w:b/>
        </w:rPr>
        <w:t>927T&gt;C polymorphism of the cysteinyl-leukotriene type-1 receptor (CYSLTR1) gene in children with asthma and atopic dermatitis</w:t>
      </w:r>
      <w:r>
        <w:rPr/>
        <w:t xml:space="preserve">. </w:t>
      </w:r>
      <w:r>
        <w:rPr>
          <w:i/>
        </w:rPr>
        <w:t xml:space="preserve">Pediatr Allergy Immunol </w:t>
      </w:r>
      <w:r>
        <w:rPr/>
        <w:t xml:space="preserve">2006, </w:t>
      </w:r>
      <w:r>
        <w:rPr>
          <w:b/>
        </w:rPr>
        <w:t>17:</w:t>
      </w:r>
      <w:r>
        <w:rPr/>
        <w:t>323-328.</w:t>
      </w:r>
    </w:p>
    <w:p>
      <w:pPr>
        <w:pStyle w:val="Normal"/>
        <w:ind w:left="540" w:hanging="540"/>
        <w:rPr/>
      </w:pPr>
      <w:r>
        <w:rPr/>
        <w:t xml:space="preserve">62. Kim SH, Yang EM, Park HJ, Ye YM, Lee HY, Park HS: </w:t>
      </w:r>
      <w:r>
        <w:rPr>
          <w:b/>
        </w:rPr>
        <w:t>Differential Contribution of the CysLTR1 Gene in Patients with Aspirin Hypersensitivity</w:t>
      </w:r>
      <w:r>
        <w:rPr/>
        <w:t xml:space="preserve">. </w:t>
      </w:r>
      <w:r>
        <w:rPr>
          <w:i/>
        </w:rPr>
        <w:t xml:space="preserve">J Clin Immunol </w:t>
      </w:r>
      <w:r>
        <w:rPr/>
        <w:t xml:space="preserve">2007, </w:t>
      </w:r>
      <w:r>
        <w:rPr>
          <w:b/>
        </w:rPr>
        <w:t>27:</w:t>
      </w:r>
      <w:r>
        <w:rPr/>
        <w:t>613-619.</w:t>
      </w:r>
    </w:p>
    <w:p>
      <w:pPr>
        <w:pStyle w:val="Normal"/>
        <w:ind w:left="540" w:hanging="540"/>
        <w:rPr/>
      </w:pPr>
      <w:r>
        <w:rPr/>
        <w:t xml:space="preserve">63. Thompson MD, Storm van's Gravesande K, Galczenski H, Burnham WM, Siminovitch KA, Zamel N, Slutsky A, Drazen JM, George SR, Evans JF, O'Dowd BF: </w:t>
      </w:r>
      <w:r>
        <w:rPr>
          <w:b/>
        </w:rPr>
        <w:t>A cysteinyl leukotriene 2 receptor variant is associated with atopy in the population of Tristan da Cunha</w:t>
      </w:r>
      <w:r>
        <w:rPr/>
        <w:t xml:space="preserve">. </w:t>
      </w:r>
      <w:r>
        <w:rPr>
          <w:i/>
        </w:rPr>
        <w:t xml:space="preserve">Pharmacogenetics </w:t>
      </w:r>
      <w:r>
        <w:rPr/>
        <w:t xml:space="preserve">2003, </w:t>
      </w:r>
      <w:r>
        <w:rPr>
          <w:b/>
        </w:rPr>
        <w:t>13:</w:t>
      </w:r>
      <w:r>
        <w:rPr/>
        <w:t>641-649.</w:t>
      </w:r>
    </w:p>
    <w:p>
      <w:pPr>
        <w:pStyle w:val="Normal"/>
        <w:ind w:left="540" w:hanging="540"/>
        <w:rPr/>
      </w:pPr>
      <w:r>
        <w:rPr/>
      </w:r>
      <w:r>
        <w:rPr/>
        <w:fldChar w:fldCharType="end"/>
      </w:r>
      <w:r>
        <w:fldChar w:fldCharType="begin"/>
      </w:r>
      <w:r>
        <w:rPr/>
        <w:instrText xml:space="preserve"> ADDIN </w:instrText>
      </w:r>
      <w:r>
        <w:rPr/>
      </w:r>
      <w:r>
        <w:rPr/>
        <w:fldChar w:fldCharType="separate"/>
      </w:r>
      <w:r>
        <w:rPr/>
      </w:r>
      <w:r/>
      <w:r>
        <w:rPr/>
        <w:fldChar w:fldCharType="end"/>
      </w: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Naam1">
    <w:name w:val="naam1"/>
    <w:basedOn w:val="DefaultParagraphFont"/>
    <w:qFormat/>
    <w:rPr>
      <w:rFonts w:ascii="Verdana" w:hAnsi="Verdana" w:cs="Verdana"/>
      <w:b/>
      <w:bCs/>
      <w:i w:val="false"/>
      <w:iCs w:val="false"/>
      <w:color w:val="000099"/>
      <w:sz w:val="24"/>
      <w:szCs w:val="24"/>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Fulltextgraphictext">
    <w:name w:val="fulltext-graphictext"/>
    <w:basedOn w:val="DefaultParagraphFont"/>
    <w:qFormat/>
    <w:rPr>
      <w:vanish w:val="false"/>
    </w:rPr>
  </w:style>
  <w:style w:type="character" w:styleId="Geneid">
    <w:name w:val="gen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4T06:49:00Z</dcterms:created>
  <dc:creator>Jian Zhang</dc:creator>
  <dc:description/>
  <dc:language>en-US</dc:language>
  <cp:lastModifiedBy>iCAPTURE</cp:lastModifiedBy>
  <cp:lastPrinted>2007-12-04T14:05:00Z</cp:lastPrinted>
  <dcterms:modified xsi:type="dcterms:W3CDTF">2008-01-04T06:49:00Z</dcterms:modified>
  <cp:revision>2</cp:revision>
  <dc:subject/>
  <dc:title>Ge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